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737E9" w:rsidRPr="001737E9" w:rsidRDefault="001737E9" w:rsidP="001737E9">
      <w:pPr>
        <w:jc w:val="center"/>
        <w:rPr>
          <w:rFonts w:ascii="Times New Roman" w:hAnsi="Times New Roman" w:cs="Times New Roman"/>
          <w:b/>
          <w:bCs/>
          <w:sz w:val="28"/>
          <w:szCs w:val="28"/>
        </w:rPr>
      </w:pPr>
      <w:r w:rsidRPr="001737E9">
        <w:rPr>
          <w:rFonts w:ascii="Times New Roman" w:hAnsi="Times New Roman" w:cs="Times New Roman"/>
          <w:b/>
          <w:bCs/>
          <w:sz w:val="28"/>
          <w:szCs w:val="28"/>
        </w:rPr>
        <w:t>Supplementary Appendix</w:t>
      </w:r>
    </w:p>
    <w:p w:rsidR="00782899" w:rsidRPr="00DE3337" w:rsidRDefault="00782899" w:rsidP="00782899">
      <w:pPr>
        <w:jc w:val="center"/>
        <w:rPr>
          <w:rFonts w:ascii="Times New Roman" w:hAnsi="Times New Roman" w:cs="Times New Roman"/>
          <w:b/>
          <w:bCs/>
          <w:sz w:val="28"/>
          <w:szCs w:val="28"/>
        </w:rPr>
      </w:pPr>
    </w:p>
    <w:p w:rsidR="00F830A6" w:rsidRDefault="00A645CB" w:rsidP="00236C0A">
      <w:pPr>
        <w:jc w:val="center"/>
      </w:pPr>
      <w:r w:rsidRPr="00A645CB">
        <w:rPr>
          <w:rFonts w:ascii="Cambria"/>
          <w:b/>
          <w:w w:val="115"/>
          <w:sz w:val="32"/>
        </w:rPr>
        <w:t>Management of soft tissue defects around single implants: A systematic review of the literature</w:t>
      </w:r>
    </w:p>
    <w:p w:rsidR="00782899" w:rsidRDefault="00782899"/>
    <w:p w:rsidR="00782899" w:rsidRDefault="00782899"/>
    <w:p w:rsidR="00F830A6" w:rsidRPr="007B6C8C" w:rsidRDefault="00F830A6" w:rsidP="00F830A6">
      <w:pPr>
        <w:pStyle w:val="Corpsdetexte"/>
        <w:numPr>
          <w:ilvl w:val="0"/>
          <w:numId w:val="3"/>
        </w:numPr>
        <w:spacing w:before="11"/>
        <w:rPr>
          <w:b/>
          <w:bCs/>
          <w:sz w:val="22"/>
          <w:szCs w:val="40"/>
        </w:rPr>
      </w:pPr>
      <w:r w:rsidRPr="007B6C8C">
        <w:rPr>
          <w:b/>
          <w:bCs/>
          <w:sz w:val="22"/>
          <w:szCs w:val="40"/>
        </w:rPr>
        <w:t>Information sources and search strategy</w:t>
      </w:r>
    </w:p>
    <w:p w:rsidR="00F830A6" w:rsidRDefault="00F830A6" w:rsidP="00F830A6">
      <w:pPr>
        <w:pStyle w:val="Corpsdetexte"/>
        <w:spacing w:before="10"/>
        <w:rPr>
          <w:sz w:val="8"/>
        </w:rPr>
      </w:pPr>
    </w:p>
    <w:p w:rsidR="00F830A6" w:rsidRPr="007B6C8C" w:rsidRDefault="00F830A6" w:rsidP="002D5F82">
      <w:pPr>
        <w:pStyle w:val="Corpsdetexte"/>
        <w:spacing w:before="95" w:line="360" w:lineRule="auto"/>
        <w:jc w:val="both"/>
        <w:rPr>
          <w:w w:val="105"/>
          <w:sz w:val="22"/>
          <w:szCs w:val="22"/>
        </w:rPr>
      </w:pPr>
      <w:r w:rsidRPr="007B6C8C">
        <w:rPr>
          <w:w w:val="105"/>
          <w:sz w:val="22"/>
          <w:szCs w:val="22"/>
        </w:rPr>
        <w:t xml:space="preserve">According to the AMSTAR 2 guidelines, at least two databases should be searched in the Systematic review/Meta-Analysis </w:t>
      </w:r>
      <w:r w:rsidRPr="007B6C8C">
        <w:rPr>
          <w:w w:val="105"/>
          <w:sz w:val="22"/>
          <w:szCs w:val="22"/>
        </w:rPr>
        <w:fldChar w:fldCharType="begin"/>
      </w:r>
      <w:r w:rsidR="002D5F82">
        <w:rPr>
          <w:w w:val="105"/>
          <w:sz w:val="22"/>
          <w:szCs w:val="22"/>
        </w:rPr>
        <w:instrText xml:space="preserve"> ADDIN ZOTERO_ITEM CSL_CITATION {"citationID":"5SRpG18R","properties":{"formattedCitation":"(1)","plainCitation":"(1)","noteIndex":0},"citationItems":[{"id":204,"uris":["http://zotero.org/users/local/YRtJlQCY/items/DGMS5UQR"],"itemData":{"id":204,"type":"article-journal","abstract":"The number of published systematic reviews of studies of healthcare interventions has increased rapidly and these are used extensively for clinical and policy decisions. Systematic reviews are subject to a range of biases and increasingly include non-randomised studies of interventions. It is important that users can distinguish high quality reviews. Many instruments have been designed to evaluate different aspects of reviews, but there are few comprehensive critical appraisal instruments. AMSTAR was developed to evaluate systematic reviews of randomised trials. In this paper, we report on the updating of AMSTAR and its adaptation to enable more detailed assessment of systematic reviews that include randomised or non-randomised studies of healthcare interventions, or both. With moves to base more decisions on real world observational evidence we believe that AMSTAR 2 will assist decision makers in the identification of high quality systematic reviews, including those based on non-randomised studies of healthcare interventions.","container-title":"BMJ (Clinical research ed.)","DOI":"10.1136/bmj.j4008","ISSN":"1756-1833","journalAbbreviation":"BMJ","language":"eng","note":"PMID: 28935701\nPMCID: PMC5833365","page":"j4008","source":"PubMed","title":"AMSTAR 2: a critical appraisal tool for systematic reviews that include randomised or non-randomised studies of healthcare interventions, or both","title-short":"AMSTAR 2","volume":"358","author":[{"family":"Shea","given":"Beverley J."},{"family":"Reeves","given":"Barnaby C."},{"family":"Wells","given":"George"},{"family":"Thuku","given":"Micere"},{"family":"Hamel","given":"Candyce"},{"family":"Moran","given":"Julian"},{"family":"Moher","given":"David"},{"family":"Tugwell","given":"Peter"},{"family":"Welch","given":"Vivian"},{"family":"Kristjansson","given":"Elizabeth"},{"family":"Henry","given":"David A."}],"issued":{"date-parts":[["2017",9,21]]}}}],"schema":"https://github.com/citation-style-language/schema/raw/master/csl-citation.json"} </w:instrText>
      </w:r>
      <w:r w:rsidRPr="007B6C8C">
        <w:rPr>
          <w:w w:val="105"/>
          <w:sz w:val="22"/>
          <w:szCs w:val="22"/>
        </w:rPr>
        <w:fldChar w:fldCharType="separate"/>
      </w:r>
      <w:r w:rsidR="002D5F82" w:rsidRPr="002D5F82">
        <w:rPr>
          <w:sz w:val="22"/>
        </w:rPr>
        <w:t>(1)</w:t>
      </w:r>
      <w:r w:rsidRPr="007B6C8C">
        <w:rPr>
          <w:w w:val="105"/>
          <w:sz w:val="22"/>
          <w:szCs w:val="22"/>
        </w:rPr>
        <w:fldChar w:fldCharType="end"/>
      </w:r>
      <w:r w:rsidRPr="007B6C8C">
        <w:rPr>
          <w:w w:val="105"/>
          <w:sz w:val="22"/>
          <w:szCs w:val="22"/>
        </w:rPr>
        <w:t xml:space="preserve">, but as the number of searched databases increases, greater yield and more comprehensive, accurate results can be obtained. Therefore, the following electronic databases were used: The National Library of Medicine (MEDLINE via PubMed), the Cochrane Central Register of Controlled Trials, and Web of Science (All databases: WOS, KJD, MEDLINE, RSCI, SCIELO). A detailed systematic literature search was conducted by the two reviewers (M.H. &amp; N.W.) independently, and any disagreements were addressed by discussion with a third reviewer (G.R.). </w:t>
      </w:r>
    </w:p>
    <w:p w:rsidR="00F830A6" w:rsidRDefault="00F830A6" w:rsidP="00E10DA4">
      <w:pPr>
        <w:pStyle w:val="Corpsdetexte"/>
        <w:spacing w:before="95" w:line="360" w:lineRule="auto"/>
        <w:jc w:val="both"/>
        <w:rPr>
          <w:w w:val="105"/>
          <w:sz w:val="22"/>
          <w:szCs w:val="22"/>
        </w:rPr>
      </w:pPr>
      <w:r w:rsidRPr="007B6C8C">
        <w:rPr>
          <w:w w:val="105"/>
          <w:sz w:val="22"/>
          <w:szCs w:val="22"/>
        </w:rPr>
        <w:t>The search strategy was primarily designed for the MEDLINE database, employing a combination of Medical Subject Headings (MeSH) terms and keywords</w:t>
      </w:r>
      <w:r w:rsidR="00CA4443">
        <w:rPr>
          <w:w w:val="105"/>
          <w:sz w:val="22"/>
          <w:szCs w:val="22"/>
        </w:rPr>
        <w:t xml:space="preserve"> (</w:t>
      </w:r>
      <w:r>
        <w:rPr>
          <w:w w:val="105"/>
          <w:sz w:val="22"/>
          <w:szCs w:val="22"/>
        </w:rPr>
        <w:t>Tables 1,</w:t>
      </w:r>
      <w:r w:rsidR="00CA4443">
        <w:rPr>
          <w:w w:val="105"/>
          <w:sz w:val="22"/>
          <w:szCs w:val="22"/>
        </w:rPr>
        <w:t xml:space="preserve"> </w:t>
      </w:r>
      <w:r>
        <w:rPr>
          <w:w w:val="105"/>
          <w:sz w:val="22"/>
          <w:szCs w:val="22"/>
        </w:rPr>
        <w:t>2 and 3)</w:t>
      </w:r>
      <w:r w:rsidRPr="007B6C8C">
        <w:rPr>
          <w:w w:val="105"/>
          <w:sz w:val="22"/>
          <w:szCs w:val="22"/>
        </w:rPr>
        <w:t xml:space="preserve">. It should be noted that MeSH terms specific to peri-implant soft tissue defects are not yet available. Therefore, MeSH terms from related topics were utilized as an alternative. Subsequentely, the search strategy was modified appropriately for other databases. The applied restrictions were the publication time and the language, as specified above. The search was conducted up to </w:t>
      </w:r>
      <w:r w:rsidR="005F50D8">
        <w:rPr>
          <w:w w:val="105"/>
          <w:sz w:val="22"/>
          <w:szCs w:val="22"/>
        </w:rPr>
        <w:t xml:space="preserve">February </w:t>
      </w:r>
      <w:r w:rsidR="00E10DA4">
        <w:rPr>
          <w:w w:val="105"/>
          <w:sz w:val="22"/>
          <w:szCs w:val="22"/>
        </w:rPr>
        <w:t>15</w:t>
      </w:r>
      <w:r w:rsidR="005F50D8">
        <w:rPr>
          <w:w w:val="105"/>
          <w:sz w:val="22"/>
          <w:szCs w:val="22"/>
        </w:rPr>
        <w:t>, 2024</w:t>
      </w:r>
      <w:r w:rsidRPr="007B6C8C">
        <w:rPr>
          <w:w w:val="105"/>
          <w:sz w:val="22"/>
          <w:szCs w:val="22"/>
        </w:rPr>
        <w:t>.</w:t>
      </w:r>
    </w:p>
    <w:p w:rsidR="00F830A6" w:rsidRPr="007F0FCD" w:rsidRDefault="00F830A6" w:rsidP="00F830A6">
      <w:pPr>
        <w:pStyle w:val="Corpsdetexte"/>
        <w:spacing w:before="9" w:line="367" w:lineRule="auto"/>
        <w:ind w:right="35"/>
        <w:jc w:val="both"/>
        <w:rPr>
          <w:w w:val="105"/>
          <w:sz w:val="22"/>
          <w:szCs w:val="22"/>
        </w:rPr>
      </w:pPr>
      <w:r w:rsidRPr="007F0FCD">
        <w:rPr>
          <w:w w:val="105"/>
          <w:sz w:val="22"/>
          <w:szCs w:val="22"/>
        </w:rPr>
        <w:t>The search results from the three databases were downloaded to a single library of a citation manager "Zotero software" which assisted in combining the results obtained by all the searched databases and consequently allowed to discard duplicates automatically and keep records of the global search.</w:t>
      </w:r>
    </w:p>
    <w:p w:rsidR="00F830A6" w:rsidRPr="007F0FCD" w:rsidRDefault="00F830A6" w:rsidP="005F50D8">
      <w:pPr>
        <w:pStyle w:val="Corpsdetexte"/>
        <w:spacing w:before="9" w:line="367" w:lineRule="auto"/>
        <w:ind w:right="35"/>
        <w:jc w:val="both"/>
        <w:rPr>
          <w:w w:val="105"/>
          <w:sz w:val="22"/>
          <w:szCs w:val="22"/>
        </w:rPr>
      </w:pPr>
      <w:r w:rsidRPr="007F0FCD">
        <w:rPr>
          <w:w w:val="105"/>
          <w:sz w:val="22"/>
          <w:szCs w:val="22"/>
        </w:rPr>
        <w:t xml:space="preserve">To ensure a thorough screening process, the electronic search was complemented with a manual search in the following journals: Clinical Oral Implants Research, Journal of Clinical Periodontology, Journal of Periodontology, Clinical Advances in Periodontics, Journal of Periodontal Research, Journal of Esthetic and Restorative Dentistry, and Clinical Implant Dentistry and Related Research. The manual search period was </w:t>
      </w:r>
      <w:r w:rsidR="003B3218">
        <w:rPr>
          <w:w w:val="105"/>
          <w:sz w:val="22"/>
          <w:szCs w:val="22"/>
        </w:rPr>
        <w:t>up to</w:t>
      </w:r>
      <w:r w:rsidRPr="007F0FCD">
        <w:rPr>
          <w:w w:val="105"/>
          <w:sz w:val="22"/>
          <w:szCs w:val="22"/>
        </w:rPr>
        <w:t xml:space="preserve"> </w:t>
      </w:r>
      <w:r w:rsidR="005F50D8">
        <w:rPr>
          <w:w w:val="105"/>
          <w:sz w:val="22"/>
          <w:szCs w:val="22"/>
        </w:rPr>
        <w:t>February</w:t>
      </w:r>
      <w:r w:rsidRPr="007F0FCD">
        <w:rPr>
          <w:w w:val="105"/>
          <w:sz w:val="22"/>
          <w:szCs w:val="22"/>
        </w:rPr>
        <w:t xml:space="preserve"> 30, 202</w:t>
      </w:r>
      <w:r w:rsidR="005F50D8">
        <w:rPr>
          <w:w w:val="105"/>
          <w:sz w:val="22"/>
          <w:szCs w:val="22"/>
        </w:rPr>
        <w:t>4</w:t>
      </w:r>
      <w:r w:rsidRPr="007F0FCD">
        <w:rPr>
          <w:w w:val="105"/>
          <w:sz w:val="22"/>
          <w:szCs w:val="22"/>
        </w:rPr>
        <w:t>.</w:t>
      </w:r>
    </w:p>
    <w:p w:rsidR="003B3218" w:rsidRDefault="00F830A6" w:rsidP="002D5F82">
      <w:pPr>
        <w:pStyle w:val="Corpsdetexte"/>
        <w:tabs>
          <w:tab w:val="left" w:pos="9072"/>
        </w:tabs>
        <w:spacing w:line="369" w:lineRule="auto"/>
        <w:ind w:right="35"/>
        <w:jc w:val="both"/>
        <w:rPr>
          <w:w w:val="105"/>
          <w:sz w:val="22"/>
          <w:szCs w:val="22"/>
        </w:rPr>
      </w:pPr>
      <w:r w:rsidRPr="007F0FCD">
        <w:rPr>
          <w:w w:val="105"/>
          <w:sz w:val="22"/>
          <w:szCs w:val="22"/>
        </w:rPr>
        <w:t>Additionally, reference lists and citations of the retrieved studies for full-text screening, and previo</w:t>
      </w:r>
      <w:r>
        <w:rPr>
          <w:w w:val="105"/>
          <w:sz w:val="22"/>
          <w:szCs w:val="22"/>
        </w:rPr>
        <w:t xml:space="preserve">us  </w:t>
      </w:r>
      <w:r w:rsidRPr="007F0FCD">
        <w:rPr>
          <w:w w:val="105"/>
          <w:sz w:val="22"/>
          <w:szCs w:val="22"/>
        </w:rPr>
        <w:t xml:space="preserve">reviews in the topic of peri-implant plastic surgery were screened </w:t>
      </w:r>
      <w:r w:rsidRPr="007F0FCD">
        <w:rPr>
          <w:w w:val="105"/>
          <w:sz w:val="22"/>
          <w:szCs w:val="22"/>
        </w:rPr>
        <w:fldChar w:fldCharType="begin"/>
      </w:r>
      <w:r w:rsidR="002D5F82">
        <w:rPr>
          <w:w w:val="105"/>
          <w:sz w:val="22"/>
          <w:szCs w:val="22"/>
        </w:rPr>
        <w:instrText xml:space="preserve"> ADDIN ZOTERO_ITEM CSL_CITATION {"citationID":"IcY17LWH","properties":{"formattedCitation":"(2\\uc0\\u8211{}13)","plainCitation":"(2–13)","noteIndex":0},"citationItems":[{"id":303,"uris":["http://zotero.org/users/local/YRtJlQCY/items/ZLSCL5QJ"],"itemData":{"id":303,"type":"article-journal","abstract":"The aim of this study was to compare patient-reported outcome measures (PROMs) of soft tissue substitutes versus autogenous grafts for soft tissue augmentation procedures at implant sites. Comprehensive and systematic literature searches were performed until December 2021. A focused question was formulated based on the Population, Intervention, Comparison and Outcome criteria (PICO): In patients with dental implants undergoing soft tissue augmentation (P), do soft tissue substitutes (I) compared to autogenous soft tissue graft (SCTG [subepithelial connective tissue graft]) (C) limit the post-operative morbidity and other patient reported-outcomes measures (O). Randomized controlled clinical trials, prospective-, retrospective- and case-series studies were included. Meta-analyses were performed whenever possible and the results were expressed as weighted mean differences (WMD). A total of 29 clinical studies were included. For mucosal thickness gain, soft tissue substitutes significantly reduced the pain perception compared to SCTG (n = 4; WMD = 14.91 Visual Analog Scale [VAS] units; 95% confidence interval [CI] 6.42-23.40; P &lt; .0006) based on a 0-100 VAS scale. Based on a 0-10 VAS scale, a borderline significance of pain reduction was found when soft tissue substitutes were applied (n = 4; WMD = 1.62 VAS units; 95% CI 0.01-3.23; P = .05). For keratinized tissue gain, soft tissue substitutes significantly reduced the pain perception after keratinized tissue augmentation compared to SCTG based on a 0-100 VAS scale (n = 2; WMD = 21.43 VAS units; 95% CI 12.58-30.28; P &lt; .0001). Based on the 0-10 VAS scale, soft tissue substitutes significantly reduced the pain as compared to SCTG (n = 4; WMD = 1.65 VAS units; 95% CI 0.66-2.64; P = .001). Regarding pain medication, soft tissue substitutes required less painkillers (n = 6; WMD = 1.56 tablets; 95% CI 1.22-1.91; P &lt; .00001) after soft tissue augmentation. The surgery time was significantly reduced when soft tissue substitutes were used (n = 5; WMD = 10.9 minutes; 95% CI 4.60-17.19; P &lt; .00001). There were no significant differences in satisfaction, aesthetics, and quality of life (OHIP-14) between soft tissue substitutes and autogenous grafts following soft tissue augmentation at implants sites. Soft tissue substitutes, compared to autogenous grafts, significantly improve PROMs following soft tissue augmentation at implant sites. Soft tissue substitutes can reduce pain perception, amounts of painkillers and surgery time while achieving similar levels of patient´s satisfaction as autogenous grafts without impairing the clinical outcomes. The current evidence indicates that they constitute a valid and reliable alternative to minimize the invasiveness in soft tissue augmentation procedures at implant sites.","container-title":"Periodontology 2000","DOI":"10.1111/prd.12465","ISSN":"1600-0757","issue":"1","journalAbbreviation":"Periodontol 2000","language":"eng","note":"PMID: 35950734","page":"182-198","source":"PubMed","title":"Minimal invasiveness in soft tissue augmentation at dental implants: A systematic review and meta-analysis of patient-reported outcome measures","title-short":"Minimal invasiveness in soft tissue augmentation at dental implants","volume":"91","author":[{"family":"Thoma","given":"Daniel S."},{"family":"Strauss","given":"Franz J."},{"family":"Mancini","given":"Leonardo"},{"family":"Gasser","given":"Thomas J. W."},{"family":"Jung","given":"Ronald E."}],"issued":{"date-parts":[["2023",2]]}}},{"id":18,"uris":["http://zotero.org/users/local/YRtJlQCY/items/GFTSK9E5"],"itemData":{"id":18,"type":"article-journal","abstract":"OBJECTIVES: The aim was to compile the current knowledge about the efficacy of different soft tissue correction methods around osseointegrated, already uncovered and/or loaded (OU/L) implants with insufficient soft tissue conditions. Procedures to increase peri-implant keratinized mucosa (KM) width and/or soft tissue volume were considered.\nMATERIALS AND METHODS: Screening of two databases: MEDLINE (PubMed) and EMBASE (OVID), and manual search of articles were performed. Human studies reporting on soft tissue augmentation/correction methods around OU/L implants up to June 30, 2016, were considered. Quality assessment of selected full-text articles to weight risk of bias was performed using the Cochrane collaboration's tool.\nRESULTS: Overall, four randomized controlled trials (risk of bias = high/low) and five prospective studies (risk of bias = high) were included. Depending on the surgical techniques and graft materials, the enlargement of keratinized tissue (KT) ranged between 1.15 ± 0.81 and 2.57 ± 0.50 mm. The apically positioned partial thickness flap (APPTF), in combination with a free gingival graft (FGG), a subepithelial connective tissue graft (SCTG), or a xenogeneic graft material (XCM) were most effective. A coronally advanced flap (CAF) combined with SCTG in three, combined with allogenic graft materials (AMDA) in one, and a split thickness flap (STF) combined with SCTG in another study showed mean soft tissue recession coverage rates from 28 to 96.3 %. STF combined with XCM failed to improve peri-implant soft tissue coverage.\nCONCLUSIONS: The three APPTF-techniques combined with FGG, SCTG, or XCM achieved comparable enlargements of peri-implant KT. Further, both STF and CAF, both in combination with SCTG, are equivalent regarding recession coverage rates. STF + XCM and CAF + AMDA did not reach significant coverage.\nCLINICAL RELEVANCE: In case of soft tissue deficiency around OU/L dental implants, the selection of both an appropriate surgical technique and a suitable soft tissue graft material is of utmost clinical relevance.","container-title":"Clinical Oral Investigations","DOI":"10.1007/s00784-016-2007-9","ISSN":"1436-3771","issue":"1","journalAbbreviation":"Clin Oral Investig","language":"eng","note":"PMID: 27873018","page":"53-70","source":"PubMed","title":"Soft tissue augmentation around osseointegrated and uncovered dental implants: a systematic review","title-short":"Soft tissue augmentation around osseointegrated and uncovered dental implants","volume":"21","author":[{"family":"Bassetti","given":"Renzo G."},{"family":"Stähli","given":"Alexandra"},{"family":"Bassetti","given":"Mario A."},{"family":"Sculean","given":"Anton"}],"issued":{"date-parts":[["2017",1]]}}},{"id":329,"uris":["http://zotero.org/users/local/YRtJlQCY/items/MH2DMGHU"],"itemData":{"id":329,"type":"article-journal","abstract":"BACKGROUND: Different procedures were proposed to augment soft tissue around dental implants.\nOBJECTIVE: Aims of this Systematic Review (SR) were to evaluate (a) clinical benefit of soft tissue augmentation at implant sites (b) which is the best surgical procedure to augment soft tissue.\nMATERIALS AND METHODS: Manual/electronic searches were performed to identify randomized controlled trials (RCTs). Change in keratinized tissue thickness (STT) and height (KT) were primary outcomes. Random effects meta-analyses were performed where suitable and expressed as weighted mean differences (MD) with their associated 95% confidence intervals (CI).\nRESULTS: Fourteen RCTs accounting for 475 patients and 538 implants were included. Only five studies were judged at low risk of bias. In the single studies, soft augmentation lead to higher STT and KT compared to no augmentation. Considering primary outcomes, connective tissue graft (CTG) was more effective than xenogeneic collagen matrix (XCM) to improve STT (MD: -0.30 mm; 95% CI -0.43; -0.17; P &lt; .00001) in the meta-analysis for different techniques for augmentation.\nCONCLUSIONS: Even if further studies at low risk of bias are needed, soft tissue augmentation techniques improved quantity and quality of peri-implant soft tissue. Among the augmentation procedures, CTG was associated to higher STT change compared to XCM.","container-title":"Clinical Implant Dentistry and Related Research","DOI":"10.1111/cid.12861","ISSN":"1708-8208","issue":"6","journalAbbreviation":"Clin Implant Dent Relat Res","language":"eng","note":"PMID: 31729830","page":"1262-1270","source":"PubMed","title":"Surgical procedures for soft tissue augmentation at implant sites. A systematic review and meta-analysis of randomized controlled trials","volume":"21","author":[{"family":"Cairo","given":"Francesco"},{"family":"Barbato","given":"Luigi"},{"family":"Selvaggi","given":"Filippo"},{"family":"Baielli","given":"Maria G."},{"family":"Piattelli","given":"Adriano"},{"family":"Chambrone","given":"Leandro"}],"issued":{"date-parts":[["2019",12]]}}},{"id":79,"uris":["http://zotero.org/users/local/YRtJlQCY/items/ZLHZDZ7T"],"itemData":{"id":79,"type":"article-journal","abstract":"Soft tissue defects around dental implants, such as papilla or volume loss, peri-implant recession and alterations of the ridge color and/or texture, lead to esthetic and functional complaints. Treatments of these defects in implants are more demanding than in teeth because peri-implant tissue exhibits different anatomical and histological characteristics. This narrative review discusses the proposed treatments for soft tissue defects around implants in the current literature. Several clinical and pre-clinical studies addressed methods to augment the quantity of the peri-implant keratinized mucosa. Autogenous grafts performed better than soft tissue substitutes in the treatment of soft tissue defects, but there is no clinical consensus on the more appropriate donor area for connective tissue grafts. Treatment for facial volume loss, alterations on the mucosa color or texture and shallow peri-implant recessions are more predictable than deep recessions and sites that present loss of papilla. Correction of peri-implant soft tissue defects may be challenging, especially in areas that exhibit larger defects and interproximal loss. Therefore, the regeneration of soft and hard tissues during implant treatment is important to prevent the occurrence of these alterations.","container-title":"Brazilian Oral Research","DOI":"10.1590/1807-3107bor-2019.vol33.0073","ISSN":"1807-3107","issue":"suppl 1","journalAbbreviation":"Braz Oral Res","language":"eng","note":"PMID: 31576957","page":"e073","source":"PubMed","title":"Treatment of peri-implant soft tissue defects: a narrative review","title-short":"Treatment of peri-implant soft tissue defects","volume":"33","author":[{"family":"Frizzera","given":"Fausto"},{"family":"Oliveira","given":"Guilherme José Pimentel Lopes","dropping-particle":"de"},{"family":"Shibli","given":"Jamil Awad"},{"family":"Moraes","given":"Kely Cristina","dropping-particle":"de"},{"family":"Marcantonio","given":"Eloísa Boeck"},{"family":"Marcantonio Junior","given":"Elcio"}],"issued":{"date-parts":[["2019"]]}}},{"id":331,"uris":["http://zotero.org/users/local/YRtJlQCY/items/NHILTTC5"],"itemData":{"id":331,"type":"article-journal","abstract":"Implant soft tissue dehiscences compromise not only the aesthetics of the supported restorations but implant survival in the long run. The aim of this narrative review was to briefly present the causative factors of buccal peri-implant soft tissue dehiscences (PSTDs), how these are classified, and the current therapeutic approaches. Implant malposition and the thin peri-implant phenotype are the two major determinants for the occurrence of PSTDs, but other risk factors have also been identified. The most common surgical procedure for treating PSTDs is the split-thickness coronally advanced flap combined with either a connective tissue graft or acellular dermal matrix materials. However, depending on the class and subtype of the dehiscence, the combination of surgical techniques with modifications in the restoration may further ameliorate the final result. In general, within a five-year follow-up period, most techniques lead to a satisfactory aesthetic result, although full coverage of the implant/abutment surface is not always achievable, especially in more extended lesions.","container-title":"Dentistry Journal","DOI":"10.3390/dj10050086","ISSN":"2304-6767","issue":"5","journalAbbreviation":"Dent J (Basel)","language":"eng","note":"PMID: 35621539\nPMCID: PMC9139705","page":"86","source":"PubMed","title":"Etiology and Treatment of Peri-Implant Soft Tissue Dehiscences: A Narrative Review","title-short":"Etiology and Treatment of Peri-Implant Soft Tissue Dehiscences","volume":"10","author":[{"family":"Kaddas","given":"Charalampos"},{"family":"Papamanoli","given":"Eirini"},{"family":"Bobetsis","given":"Yiorgos A."}],"issued":{"date-parts":[["2022",5,16]]}}},{"id":334,"uris":["http://zotero.org/users/local/YRtJlQCY/items/D95PX9HE"],"itemData":{"id":334,"type":"article-journal","abstract":"To date, there is no general consensus with respect to the amount of soft-tissue volume needed for esthetic and functional purposes on the buccal aspect of dental implants. Numerous studies have investigated the relationship between the width of keratinized mucosa and the health of peri-implant tissues. Our purpose was to discuss about the necessity of keratinized tissue to maintain the peri-implant health and to report clinical efficacy of different techniques used to increase the keratinized tissue around dental implants.","container-title":"Journal of Stomatology, Oral and Maxillofacial Surgery","DOI":"10.1016/j.jormas.2017.04.003","ISSN":"2468-7855","issue":"3","journalAbbreviation":"J Stomatol Oral Maxillofac Surg","language":"eng","note":"PMID: 28411136","page":"156-160","source":"PubMed","title":"Augmentation of keratinized gingiva around dental implants","volume":"118","author":[{"family":"Kissa","given":"J."},{"family":"El Kholti","given":"W."},{"family":"Laalou","given":"Y."},{"family":"El Farouki","given":"M."}],"issued":{"date-parts":[["2017",6]]}}},{"id":138,"uris":["http://zotero.org/users/local/YRtJlQCY/items/5FC45DEB"],"itemData":{"id":138,"type":"article-journal","abstract":"Soft-tissue dehiscence at the facial aspect of an osteointegrated implant is a common complication which impacts on the final esthetic result. The etiology and ways of diagnosing this condition are still controversial. Many factors seem to influence the position of the peri-implant soft-tissue margin, and some of these have been studied more carefully than others. Various surgical and combination surgical-prosthetic approaches have been described to treat soft-tissue dehiscence, with the latter appearing to be more predictable. This paper focuses on the factors affecting peri-implant soft-tissue margins and describes the different treatment approaches, reported in the literature, to treat buccal soft-tissue dehiscence, with more focus on the prosthetic-surgical-prosthetic approach.","container-title":"Periodontology 2000","DOI":"10.1111/prd.12220","ISSN":"1600-0757","issue":"1","journalAbbreviation":"Periodontol 2000","language":"eng","note":"PMID: 29473219","page":"256-272","source":"PubMed","title":"Soft-tissue dehiscence coverage at peri-implant sites","volume":"77","author":[{"family":"Mazzotti","given":"Claudio"},{"family":"Stefanini","given":"Martina"},{"family":"Felice","given":"Pietro"},{"family":"Bentivogli","given":"Valentina"},{"family":"Mounssif","given":"Ilham"},{"family":"Zucchelli","given":"Giovanni"}],"issued":{"date-parts":[["2018",6]]}}},{"id":336,"uris":["http://zotero.org/users/local/YRtJlQCY/items/5RJ77JP5"],"itemData":{"id":336,"type":"article-journal","abstract":"Facial peri-implant mucosal recessions represent an increasing complication in implant dentistry and may negatively affect the esthetic outcome and patient satisfaction. The aim of the present paper is to provide a review on the potential causes of facial peri-implant mucosal recessions and to provide a rationale for treatment along with possible treatment options. The available data indicate that soft tissue augmentation around dental implants is possible, but at present there is no evidence demonstrating that the augmented soft tissues are able to influence the peri-implant bone levels (e.g. to limit peri-implant bone loss). Therefore, the rationale to cover or correct peri-implant mucosal recessions are (i) to optimize the possibility for performing an adequate level of oral hygiene, and (ii) to improve esthetics. At present, there is very limited evidence supporting any specific treatment modality for covering peri-implant soft tissue recessions. The limited available data indicate that only shallow peri-implant mucosal recessions (e.g. up to 2 mm) may be treated successfully by means of a coronally advanced flap and subepithelial connective tissue graft or with guided bone regeneration, while no data are available supporting the possibility of covering deep and large peri-implant mucosal recessions.","container-title":"Periodontology 2000","DOI":"10.1111/prd.12178","ISSN":"1600-0757","issue":"1","journalAbbreviation":"Periodontol 2000","language":"eng","note":"PMID: 28000282","page":"134-140","source":"PubMed","title":"Coverage of mucosal recessions at dental implants","volume":"73","author":[{"family":"Sculean","given":"Anton"},{"family":"Chappuis","given":"Vivianne"},{"family":"Cosgarea","given":"Raluca"}],"issued":{"date-parts":[["2017",2]]}}},{"id":338,"uris":["http://zotero.org/users/local/YRtJlQCY/items/M3YKBKEU"],"itemData":{"id":338,"type":"article-journal","abstract":"OBJECTIVE: This systematic review evaluated the effectiveness of soft tissue augmentation procedures for complete coverage and mean coverage of buccal soft tissue dehiscence (BSTD) in patients with implant-supported restorations.\nMETHODS: Three databases were surveyed for randomized (RCTs), non-randomized controlled clinical trials (CCTs), cohort studies, case-control studies, and case series with a minimum of five patients per control or test group. Studies dealing with soft tissue augmentation procedures to cover BSTD-occurring during implant function and not due to the result of peri-implantitis-were included. Risk of bias was evaluated with RoB 2 or the National Institutes of Health's Quality Assessment. Whenever possible, exploratory meta-analyses were performed to evaluate weighted mean effects (WME) for the different outcomes. The primary outcomes were the percentage of complete coverage and mean coverage of BSTD.\nRESULTS: Seven articles were included. Only one study was a RCT, with a high risk of bias. Meta-analyses showed that after 1 year (2 studies, n = 36 patients; WME = 70; 95% confidence interval [CI] = 50; 90; p = .23) as well as after 5 years (3 studies, n = 54 patients; WME = 70; 95%; CI = 60; 80; p = .44), complete coverage of BSTD could be achieved in 70% of the cases.\nCONCLUSION: Based on limited evidence, it can be concluded that BSTD can be substantially reduced with the use of soft tissue augmentation procedures. Further research with comparative trials using larger samples and longer follow-up periods is needed to study the stability of soft tissues in the long term.","container-title":"Clinical Oral Implants Research","DOI":"10.1111/clr.13918","ISSN":"1600-0501","journalAbbreviation":"Clin Oral Implants Res","language":"eng","note":"PMID: 35274392","page":"125-136","source":"PubMed","title":"Effectiveness of soft tissue augmentation procedures for coverage of buccal soft tissue dehiscence around dental implants: A systematic review","title-short":"Effectiveness of soft tissue augmentation procedures for coverage of buccal soft tissue dehiscence around dental implants","volume":"33 Suppl 23","author":[{"family":"Soetebeer","given":"Maren"},{"family":"Jennes","given":"Marie-Elise"},{"family":"Antonoglou","given":"Georgios N."},{"family":"Al-Nawas","given":"Bilal"},{"family":"Beuer","given":"Florian"}],"issued":{"date-parts":[["2022",6]]}}},{"id":254,"uris":["http://zotero.org/users/local/YRtJlQCY/items/E2KXTPWS"],"itemData":{"id":254,"type":"article-journal","abstract":"OBJECTIVES: The first focused question (FQ1) was: What is the efficacy of connective tissue graft (CTG), as compared to the absence of soft tissue grafting procedure, in terms of gain in peri-implant soft tissue thickness (STT) reported by randomized controlled clinical trials (RCTs) or controlled clinical trials (CCTs)? The second focused question (FQ2) was: What is the efficacy of CTG, as compared to soft tissue substitutes, in terms of gain in peri-implant STT reported by RCTs or CCTs?\nMATERIALS AND METHODS: A manual and electronic search was performed for each question to identify RCTs and CCTs published up to July 2020. The primary outcome variable was changes in peri-implant STT and secondary outcomes were marginal bone level (MBL), clinical parameters for the diagnosis of peri-implant health, changes in the position of peri-implant soft tissues, esthetic outcomes, and patient-related outcome measures (PROMs). For primary and secondary outcomes, data reporting mean values and standard deviations for each study were extracted. Weighted mean differences (WMDs) or standardized mean differences as well as 95% confidence intervals (CIs) and prediction intervals (PIs) were calculated.\nRESULTS: Eight trials were included to answer the first focused question and eight to answer the second one, providing data for 254 and 192 patients, respectively. For the first focused question, a statistically significant difference of 0.64 mm in STT was found in favor of the grafted group (n = 8; 95% CI [0.16; 1.13]; 95% PI [-1.06; 2.35]; p = .01). Moreover, sites treated with CTG exhibited statistically significant less recession than implants without a graft (n = 4; WMD = 0.50 mm; 95% CI [0.19; 0.80]; 95% PI [-0.70; 1.69]; p &lt; .001). For the second focused question, the meta-analysis showed a statistically significant gain of STT in the CTG group when compared to soft tissue substitutes (n = 8; WMD = 0.51 mm; 95% CI [0.28; 0.75]; 95% PI [-0.09; 1.12]; p &lt; .001). Furthermore, the use of CTG resulted in significantly higher pink esthetic score values (n = 3; WMD = 1.02; 95% CI [0.29; 1.74]; 95% PI [-3.67; 5.70]; p = .01) and less recession (n = 2; WMD = 0.50 mm; 95% CI [0.10; 0.89]; 95% PI [not estimable]; p = .014) when compared to soft tissue substitutes. No statistically significant differences between groups were observed for any of the following secondary variables: MBL, clinical parameters for the diagnosis of peri-implant health, position of the interproximal tissues, keratinized mucosa or PROMS (p &gt; 0.05), except for medication intake, which was significantly higher when using CTG as compared to soft tissue substitutes (n = 2; WMD = 1.68; 95% CI [1.30; 2.07]; 95% PI [not estimable]; p &lt; .001).\nCONCLUSIONS: Soft tissue augmentation procedures are efficacious on soft tissue thickening and, in particular, CTG demonstrated a significant STT gain when compared to no graft or soft tissue substitutes.","container-title":"Clinical Oral Implants Research","DOI":"10.1111/clr.13920","ISSN":"1600-0501","journalAbbreviation":"Clin Oral Implants Res","language":"eng","note":"PMID: 35763023","page":"72-99","source":"PubMed","title":"Efficacy of soft tissue augmentation procedures on tissue thickening around dental implants: A systematic review and meta-analysis","title-short":"Efficacy of soft tissue augmentation procedures on tissue thickening around dental implants","volume":"33 Suppl 23","author":[{"family":"Valles","given":"Cristina"},{"family":"Vilarrasa","given":"Javi"},{"family":"Barallat","given":"Lucía"},{"family":"Pascual","given":"Andrés"},{"family":"Nart","given":"Jose"}],"issued":{"date-parts":[["2022",6]]}}},{"id":265,"uris":["http://zotero.org/users/local/YRtJlQCY/items/QLIEUHY2"],"itemData":{"id":265,"type":"article-journal","abstract":"STATEMENT OF PROBLEM: The absence of periimplant keratinized mucosa is considered risky in patients with a predisposition to periodontitis or recession. Although various soft tissue augmentation techniques exist, dentists are seeking for more efficient approaches to augment periimplant keratinized mucosa.\nPURPOSE: The purpose of this systematic review was to evaluate the efficacy of the various techniques and biomaterials adopted in periimplant keratinized mucosa augmentation and whether one technique or biomaterial is superior.\nMATERIAL AND METHODS: A search in Medline-PubMed and the Cochrane Central Register of controlled trials was conducted. Randomized clinical trials, prospective cohort studies, clinical control studies, and case series from January 1, 1980, to December 31, 2013, with a follow-up of at least 6 months reporting changes on keratinized mucosa width were included. Several journals were hand-searched for related articles. The bibliographies of all publications selected for inclusion were also scanned.\nRESULTS: The screening of titles and abstracts resulted in 60 relevant publications. Six of them were finally included. Free gingival graft, connective tissue graft, acellular dermal matrix, and collagen matrix were used for keratinized mucosa augmentation. Because of heterogeneity of the studies, only descriptive analysis was performed. Improvements in keratinized mucosa width were reported in all studies.\nCONCLUSIONS: A definitive conclusion could not be achieved owing to the lack of well-designed studies and appropriate methods of studying soft tissue. The establishment of universal surgical guidelines and measurement systems is imperative in the future.","container-title":"The Journal of Prosthetic Dentistry","DOI":"10.1016/j.prosdent.2014.10.001","ISSN":"1097-6841","issue":"5","journalAbbreviation":"J Prosthet Dent","language":"eng","note":"PMID: 25681355","page":"383-390","source":"PubMed","title":"Evaluation of the efficacy of keratinized mucosa augmentation techniques around dental implants: a systematic review","title-short":"Evaluation of the efficacy of keratinized mucosa augmentation techniques around dental implants","volume":"113","author":[{"family":"Wu","given":"Qingqing"},{"family":"Qu","given":"Yili"},{"family":"Gong","given":"Ping"},{"family":"Wang","given":"Tianlu"},{"family":"Gong","given":"Ting"},{"family":"Man","given":"Yi"}],"issued":{"date-parts":[["2015",5]]}}},{"id":340,"uris":["http://zotero.org/users/local/YRtJlQCY/items/NLEZ8ZW7"],"itemData":{"id":340,"type":"article-journal","abstract":"The coronally advanced flap technique is one of the most commonly used approaches for treating gingival recession. Several modifications of the technique have been proposed over the years, making it a highly predictable treatment option for gingival recession; however, as dental implants are structurally and biologically different from natural teeth, a further modification of the conventional coronally advanced flap technique has been suggested to overcome the challenges posed by the treatment of peri-implant soft tissue dehiscences. The present article aims to describe the state of the art of the technique at implant sites presenting with peri-implant soft tissue dehiscences, and highlight the main differences between this and the coronally advanced flap approach in natural teeth. The timing of crown removal and abutment modification/replacement are discussed, along with the different methods for management of the flap and connective tissue graft that are recommended at implant sites. The outcomes of this approach compared to the conventional coronally advanced flap technique, and other approaches are also presented.","container-title":"International Journal of Oral Implantology (Berlin, Germany)","ISSN":"2631-6439","issue":"4","journalAbbreviation":"Int J Oral Implantol (Berl)","language":"eng","note":"PMID: 34726846","page":"351-365","source":"PubMed","title":"The coronally advanced flap technique revisited: Treatment of peri-implant soft tissue dehiscences","title-short":"The coronally advanced flap technique revisited","volume":"14","author":[{"family":"Zucchelli","given":"Giovanni"},{"family":"Tavelli","given":"Lorenzo"},{"family":"Stefanini","given":"Martina"},{"family":"Barootchi","given":"Shayan"},{"family":"Wang","given":"Hom-Lay"}],"issued":{"date-parts":[["2021",11,2]]}}}],"schema":"https://github.com/citation-style-language/schema/raw/master/csl-citation.json"} </w:instrText>
      </w:r>
      <w:r w:rsidRPr="007F0FCD">
        <w:rPr>
          <w:w w:val="105"/>
          <w:sz w:val="22"/>
          <w:szCs w:val="22"/>
        </w:rPr>
        <w:fldChar w:fldCharType="separate"/>
      </w:r>
      <w:r w:rsidR="002D5F82" w:rsidRPr="002D5F82">
        <w:rPr>
          <w:sz w:val="22"/>
          <w:szCs w:val="24"/>
        </w:rPr>
        <w:t>(2–13)</w:t>
      </w:r>
      <w:r w:rsidRPr="007F0FCD">
        <w:rPr>
          <w:w w:val="105"/>
          <w:sz w:val="22"/>
          <w:szCs w:val="22"/>
        </w:rPr>
        <w:fldChar w:fldCharType="end"/>
      </w:r>
      <w:r w:rsidRPr="007F0FCD">
        <w:rPr>
          <w:w w:val="105"/>
          <w:sz w:val="22"/>
          <w:szCs w:val="22"/>
        </w:rPr>
        <w:t>.</w:t>
      </w:r>
    </w:p>
    <w:p w:rsidR="00CA4443" w:rsidRDefault="00CA4443" w:rsidP="00CA4443">
      <w:pPr>
        <w:pStyle w:val="Corpsdetexte"/>
        <w:tabs>
          <w:tab w:val="left" w:pos="9072"/>
        </w:tabs>
        <w:spacing w:line="369" w:lineRule="auto"/>
        <w:ind w:right="35"/>
        <w:jc w:val="both"/>
        <w:rPr>
          <w:w w:val="105"/>
          <w:sz w:val="22"/>
          <w:szCs w:val="22"/>
        </w:rPr>
      </w:pPr>
    </w:p>
    <w:p w:rsidR="00F830A6" w:rsidRDefault="00F830A6" w:rsidP="00F830A6">
      <w:pPr>
        <w:pStyle w:val="Corpsdetexte"/>
        <w:spacing w:before="11"/>
        <w:ind w:left="360"/>
        <w:rPr>
          <w:w w:val="105"/>
          <w:sz w:val="22"/>
          <w:szCs w:val="22"/>
        </w:rPr>
      </w:pPr>
      <w:r>
        <w:rPr>
          <w:b/>
          <w:bCs/>
          <w:sz w:val="22"/>
          <w:szCs w:val="40"/>
        </w:rPr>
        <w:t xml:space="preserve">2. </w:t>
      </w:r>
      <w:r w:rsidRPr="00FD2873">
        <w:rPr>
          <w:b/>
          <w:bCs/>
          <w:sz w:val="22"/>
          <w:szCs w:val="40"/>
        </w:rPr>
        <w:t>Data collection and management</w:t>
      </w:r>
      <w:r>
        <w:rPr>
          <w:w w:val="105"/>
          <w:sz w:val="22"/>
          <w:szCs w:val="22"/>
        </w:rPr>
        <w:t xml:space="preserve"> </w:t>
      </w:r>
    </w:p>
    <w:p w:rsidR="00F830A6" w:rsidRDefault="00F830A6" w:rsidP="00F830A6">
      <w:pPr>
        <w:pStyle w:val="Corpsdetexte"/>
        <w:numPr>
          <w:ilvl w:val="1"/>
          <w:numId w:val="4"/>
        </w:numPr>
        <w:spacing w:before="95" w:line="360" w:lineRule="auto"/>
        <w:jc w:val="both"/>
        <w:rPr>
          <w:b/>
          <w:bCs/>
          <w:w w:val="105"/>
          <w:sz w:val="22"/>
          <w:szCs w:val="22"/>
        </w:rPr>
      </w:pPr>
      <w:r>
        <w:rPr>
          <w:b/>
          <w:bCs/>
          <w:w w:val="105"/>
          <w:sz w:val="22"/>
          <w:szCs w:val="22"/>
        </w:rPr>
        <w:t xml:space="preserve"> </w:t>
      </w:r>
      <w:r w:rsidRPr="00FD2873">
        <w:rPr>
          <w:b/>
          <w:bCs/>
          <w:w w:val="105"/>
          <w:sz w:val="22"/>
          <w:szCs w:val="22"/>
        </w:rPr>
        <w:t>Study selection</w:t>
      </w:r>
    </w:p>
    <w:p w:rsidR="00F830A6" w:rsidRDefault="00F830A6" w:rsidP="006F418D">
      <w:pPr>
        <w:pStyle w:val="Corpsdetexte"/>
        <w:spacing w:before="95" w:line="360" w:lineRule="auto"/>
        <w:jc w:val="both"/>
        <w:rPr>
          <w:w w:val="105"/>
          <w:sz w:val="22"/>
          <w:szCs w:val="22"/>
        </w:rPr>
      </w:pPr>
      <w:r w:rsidRPr="00712C60">
        <w:rPr>
          <w:w w:val="105"/>
          <w:sz w:val="22"/>
          <w:szCs w:val="22"/>
        </w:rPr>
        <w:t>The</w:t>
      </w:r>
      <w:r w:rsidRPr="00712C60">
        <w:rPr>
          <w:spacing w:val="1"/>
          <w:w w:val="105"/>
          <w:sz w:val="22"/>
          <w:szCs w:val="22"/>
        </w:rPr>
        <w:t xml:space="preserve"> </w:t>
      </w:r>
      <w:r w:rsidRPr="00712C60">
        <w:rPr>
          <w:w w:val="105"/>
          <w:sz w:val="22"/>
          <w:szCs w:val="22"/>
        </w:rPr>
        <w:t>two</w:t>
      </w:r>
      <w:r w:rsidRPr="00712C60">
        <w:rPr>
          <w:spacing w:val="1"/>
          <w:w w:val="105"/>
          <w:sz w:val="22"/>
          <w:szCs w:val="22"/>
        </w:rPr>
        <w:t xml:space="preserve"> </w:t>
      </w:r>
      <w:r w:rsidRPr="00712C60">
        <w:rPr>
          <w:w w:val="105"/>
          <w:sz w:val="22"/>
          <w:szCs w:val="22"/>
        </w:rPr>
        <w:t>reviewers</w:t>
      </w:r>
      <w:r w:rsidRPr="00712C60">
        <w:rPr>
          <w:spacing w:val="1"/>
          <w:w w:val="105"/>
          <w:sz w:val="22"/>
          <w:szCs w:val="22"/>
        </w:rPr>
        <w:t xml:space="preserve"> </w:t>
      </w:r>
      <w:r w:rsidRPr="00712C60">
        <w:rPr>
          <w:w w:val="105"/>
          <w:sz w:val="22"/>
          <w:szCs w:val="22"/>
        </w:rPr>
        <w:t>screened</w:t>
      </w:r>
      <w:r w:rsidRPr="00712C60">
        <w:rPr>
          <w:spacing w:val="1"/>
          <w:w w:val="105"/>
          <w:sz w:val="22"/>
          <w:szCs w:val="22"/>
        </w:rPr>
        <w:t xml:space="preserve"> </w:t>
      </w:r>
      <w:r w:rsidRPr="00712C60">
        <w:rPr>
          <w:w w:val="105"/>
          <w:sz w:val="22"/>
          <w:szCs w:val="22"/>
        </w:rPr>
        <w:t>the</w:t>
      </w:r>
      <w:r w:rsidRPr="00712C60">
        <w:rPr>
          <w:spacing w:val="1"/>
          <w:w w:val="105"/>
          <w:sz w:val="22"/>
          <w:szCs w:val="22"/>
        </w:rPr>
        <w:t xml:space="preserve"> </w:t>
      </w:r>
      <w:r w:rsidRPr="00712C60">
        <w:rPr>
          <w:w w:val="105"/>
          <w:sz w:val="22"/>
          <w:szCs w:val="22"/>
        </w:rPr>
        <w:t>titles</w:t>
      </w:r>
      <w:r w:rsidRPr="00712C60">
        <w:rPr>
          <w:spacing w:val="1"/>
          <w:w w:val="105"/>
          <w:sz w:val="22"/>
          <w:szCs w:val="22"/>
        </w:rPr>
        <w:t xml:space="preserve"> </w:t>
      </w:r>
      <w:r w:rsidRPr="00712C60">
        <w:rPr>
          <w:w w:val="105"/>
          <w:sz w:val="22"/>
          <w:szCs w:val="22"/>
        </w:rPr>
        <w:t>and</w:t>
      </w:r>
      <w:r w:rsidRPr="00712C60">
        <w:rPr>
          <w:spacing w:val="1"/>
          <w:w w:val="105"/>
          <w:sz w:val="22"/>
          <w:szCs w:val="22"/>
        </w:rPr>
        <w:t xml:space="preserve"> </w:t>
      </w:r>
      <w:r w:rsidRPr="00712C60">
        <w:rPr>
          <w:w w:val="105"/>
          <w:sz w:val="22"/>
          <w:szCs w:val="22"/>
        </w:rPr>
        <w:t>abstracts</w:t>
      </w:r>
      <w:r w:rsidRPr="00712C60">
        <w:rPr>
          <w:spacing w:val="1"/>
          <w:w w:val="105"/>
          <w:sz w:val="22"/>
          <w:szCs w:val="22"/>
        </w:rPr>
        <w:t xml:space="preserve"> </w:t>
      </w:r>
      <w:r w:rsidRPr="00712C60">
        <w:rPr>
          <w:w w:val="105"/>
          <w:sz w:val="22"/>
          <w:szCs w:val="22"/>
        </w:rPr>
        <w:t>(if</w:t>
      </w:r>
      <w:r w:rsidR="006F418D">
        <w:rPr>
          <w:w w:val="105"/>
          <w:sz w:val="22"/>
          <w:szCs w:val="22"/>
        </w:rPr>
        <w:t xml:space="preserve"> </w:t>
      </w:r>
      <w:r w:rsidRPr="00712C60">
        <w:rPr>
          <w:spacing w:val="-66"/>
          <w:w w:val="105"/>
          <w:sz w:val="22"/>
          <w:szCs w:val="22"/>
        </w:rPr>
        <w:t xml:space="preserve"> </w:t>
      </w:r>
      <w:r w:rsidRPr="00712C60">
        <w:rPr>
          <w:w w:val="105"/>
          <w:sz w:val="22"/>
          <w:szCs w:val="22"/>
        </w:rPr>
        <w:t>available)</w:t>
      </w:r>
      <w:r w:rsidRPr="00712C60">
        <w:rPr>
          <w:spacing w:val="1"/>
          <w:w w:val="105"/>
          <w:sz w:val="22"/>
          <w:szCs w:val="22"/>
        </w:rPr>
        <w:t xml:space="preserve"> </w:t>
      </w:r>
      <w:r w:rsidRPr="00712C60">
        <w:rPr>
          <w:w w:val="105"/>
          <w:sz w:val="22"/>
          <w:szCs w:val="22"/>
        </w:rPr>
        <w:t>of</w:t>
      </w:r>
      <w:r w:rsidRPr="00712C60">
        <w:rPr>
          <w:spacing w:val="1"/>
          <w:w w:val="105"/>
          <w:sz w:val="22"/>
          <w:szCs w:val="22"/>
        </w:rPr>
        <w:t xml:space="preserve"> </w:t>
      </w:r>
      <w:r w:rsidRPr="00712C60">
        <w:rPr>
          <w:w w:val="105"/>
          <w:sz w:val="22"/>
          <w:szCs w:val="22"/>
        </w:rPr>
        <w:t>the</w:t>
      </w:r>
      <w:r w:rsidRPr="00712C60">
        <w:rPr>
          <w:spacing w:val="1"/>
          <w:w w:val="105"/>
          <w:sz w:val="22"/>
          <w:szCs w:val="22"/>
        </w:rPr>
        <w:t xml:space="preserve"> </w:t>
      </w:r>
      <w:r w:rsidRPr="00712C60">
        <w:rPr>
          <w:w w:val="105"/>
          <w:sz w:val="22"/>
          <w:szCs w:val="22"/>
        </w:rPr>
        <w:t>entries</w:t>
      </w:r>
      <w:r w:rsidRPr="00712C60">
        <w:rPr>
          <w:spacing w:val="1"/>
          <w:w w:val="105"/>
          <w:sz w:val="22"/>
          <w:szCs w:val="22"/>
        </w:rPr>
        <w:t xml:space="preserve"> </w:t>
      </w:r>
      <w:r w:rsidRPr="00712C60">
        <w:rPr>
          <w:w w:val="105"/>
          <w:sz w:val="22"/>
          <w:szCs w:val="22"/>
        </w:rPr>
        <w:t>identified</w:t>
      </w:r>
      <w:r w:rsidRPr="00712C60">
        <w:rPr>
          <w:spacing w:val="1"/>
          <w:w w:val="105"/>
          <w:sz w:val="22"/>
          <w:szCs w:val="22"/>
        </w:rPr>
        <w:t xml:space="preserve"> </w:t>
      </w:r>
      <w:r w:rsidRPr="00712C60">
        <w:rPr>
          <w:w w:val="105"/>
          <w:sz w:val="22"/>
          <w:szCs w:val="22"/>
        </w:rPr>
        <w:t>in</w:t>
      </w:r>
      <w:r w:rsidRPr="00712C60">
        <w:rPr>
          <w:spacing w:val="1"/>
          <w:w w:val="105"/>
          <w:sz w:val="22"/>
          <w:szCs w:val="22"/>
        </w:rPr>
        <w:t xml:space="preserve"> </w:t>
      </w:r>
      <w:r w:rsidRPr="00712C60">
        <w:rPr>
          <w:w w:val="105"/>
          <w:sz w:val="22"/>
          <w:szCs w:val="22"/>
        </w:rPr>
        <w:t>the</w:t>
      </w:r>
      <w:r w:rsidRPr="00712C60">
        <w:rPr>
          <w:spacing w:val="1"/>
          <w:w w:val="105"/>
          <w:sz w:val="22"/>
          <w:szCs w:val="22"/>
        </w:rPr>
        <w:t xml:space="preserve"> </w:t>
      </w:r>
      <w:r w:rsidRPr="00712C60">
        <w:rPr>
          <w:w w:val="105"/>
          <w:sz w:val="22"/>
          <w:szCs w:val="22"/>
        </w:rPr>
        <w:t>search,</w:t>
      </w:r>
      <w:r w:rsidRPr="00712C60">
        <w:rPr>
          <w:spacing w:val="1"/>
          <w:w w:val="105"/>
          <w:sz w:val="22"/>
          <w:szCs w:val="22"/>
        </w:rPr>
        <w:t xml:space="preserve"> </w:t>
      </w:r>
      <w:r w:rsidRPr="00712C60">
        <w:rPr>
          <w:w w:val="105"/>
          <w:sz w:val="22"/>
          <w:szCs w:val="22"/>
        </w:rPr>
        <w:t>in</w:t>
      </w:r>
      <w:r w:rsidRPr="00712C60">
        <w:rPr>
          <w:spacing w:val="1"/>
          <w:w w:val="105"/>
          <w:sz w:val="22"/>
          <w:szCs w:val="22"/>
        </w:rPr>
        <w:t xml:space="preserve"> </w:t>
      </w:r>
      <w:r w:rsidRPr="00712C60">
        <w:rPr>
          <w:w w:val="105"/>
          <w:sz w:val="22"/>
          <w:szCs w:val="22"/>
        </w:rPr>
        <w:t>duplicate</w:t>
      </w:r>
      <w:r w:rsidRPr="00712C60">
        <w:rPr>
          <w:spacing w:val="1"/>
          <w:w w:val="105"/>
          <w:sz w:val="22"/>
          <w:szCs w:val="22"/>
        </w:rPr>
        <w:t xml:space="preserve"> </w:t>
      </w:r>
      <w:r w:rsidRPr="00712C60">
        <w:rPr>
          <w:w w:val="105"/>
          <w:sz w:val="22"/>
          <w:szCs w:val="22"/>
        </w:rPr>
        <w:t>and</w:t>
      </w:r>
      <w:r w:rsidRPr="00712C60">
        <w:rPr>
          <w:spacing w:val="1"/>
          <w:w w:val="105"/>
          <w:sz w:val="22"/>
          <w:szCs w:val="22"/>
        </w:rPr>
        <w:t xml:space="preserve"> </w:t>
      </w:r>
      <w:r w:rsidRPr="00712C60">
        <w:rPr>
          <w:w w:val="105"/>
          <w:sz w:val="22"/>
          <w:szCs w:val="22"/>
        </w:rPr>
        <w:t>independently. Next, the full text version of all studies that potentially met</w:t>
      </w:r>
      <w:r w:rsidRPr="00712C60">
        <w:rPr>
          <w:spacing w:val="1"/>
          <w:w w:val="105"/>
          <w:sz w:val="22"/>
          <w:szCs w:val="22"/>
        </w:rPr>
        <w:t xml:space="preserve"> </w:t>
      </w:r>
      <w:r w:rsidRPr="00712C60">
        <w:rPr>
          <w:w w:val="105"/>
          <w:sz w:val="22"/>
          <w:szCs w:val="22"/>
        </w:rPr>
        <w:t>the eligibility criteria or for which there was insufficient information in the</w:t>
      </w:r>
      <w:r w:rsidRPr="00712C60">
        <w:rPr>
          <w:spacing w:val="1"/>
          <w:w w:val="105"/>
          <w:sz w:val="22"/>
          <w:szCs w:val="22"/>
        </w:rPr>
        <w:t xml:space="preserve"> </w:t>
      </w:r>
      <w:r w:rsidRPr="00712C60">
        <w:rPr>
          <w:w w:val="105"/>
          <w:sz w:val="22"/>
          <w:szCs w:val="22"/>
        </w:rPr>
        <w:t>title</w:t>
      </w:r>
      <w:r w:rsidRPr="00712C60">
        <w:rPr>
          <w:spacing w:val="-14"/>
          <w:w w:val="105"/>
          <w:sz w:val="22"/>
          <w:szCs w:val="22"/>
        </w:rPr>
        <w:t xml:space="preserve"> </w:t>
      </w:r>
      <w:r w:rsidRPr="00712C60">
        <w:rPr>
          <w:w w:val="105"/>
          <w:sz w:val="22"/>
          <w:szCs w:val="22"/>
        </w:rPr>
        <w:t>and</w:t>
      </w:r>
      <w:r w:rsidRPr="00712C60">
        <w:rPr>
          <w:spacing w:val="-12"/>
          <w:w w:val="105"/>
          <w:sz w:val="22"/>
          <w:szCs w:val="22"/>
        </w:rPr>
        <w:t xml:space="preserve"> </w:t>
      </w:r>
      <w:r w:rsidRPr="00712C60">
        <w:rPr>
          <w:w w:val="105"/>
          <w:sz w:val="22"/>
          <w:szCs w:val="22"/>
        </w:rPr>
        <w:t>abstract</w:t>
      </w:r>
      <w:r w:rsidRPr="00712C60">
        <w:rPr>
          <w:spacing w:val="-12"/>
          <w:w w:val="105"/>
          <w:sz w:val="22"/>
          <w:szCs w:val="22"/>
        </w:rPr>
        <w:t xml:space="preserve"> </w:t>
      </w:r>
      <w:r w:rsidRPr="00712C60">
        <w:rPr>
          <w:w w:val="105"/>
          <w:sz w:val="22"/>
          <w:szCs w:val="22"/>
        </w:rPr>
        <w:t>to</w:t>
      </w:r>
      <w:r w:rsidRPr="00712C60">
        <w:rPr>
          <w:spacing w:val="-14"/>
          <w:w w:val="105"/>
          <w:sz w:val="22"/>
          <w:szCs w:val="22"/>
        </w:rPr>
        <w:t xml:space="preserve"> </w:t>
      </w:r>
      <w:r w:rsidRPr="00712C60">
        <w:rPr>
          <w:w w:val="105"/>
          <w:sz w:val="22"/>
          <w:szCs w:val="22"/>
        </w:rPr>
        <w:t>make</w:t>
      </w:r>
      <w:r w:rsidRPr="00712C60">
        <w:rPr>
          <w:spacing w:val="-13"/>
          <w:w w:val="105"/>
          <w:sz w:val="22"/>
          <w:szCs w:val="22"/>
        </w:rPr>
        <w:t xml:space="preserve"> </w:t>
      </w:r>
      <w:r w:rsidRPr="00712C60">
        <w:rPr>
          <w:w w:val="105"/>
          <w:sz w:val="22"/>
          <w:szCs w:val="22"/>
        </w:rPr>
        <w:t>a</w:t>
      </w:r>
      <w:r w:rsidRPr="00712C60">
        <w:rPr>
          <w:spacing w:val="-12"/>
          <w:w w:val="105"/>
          <w:sz w:val="22"/>
          <w:szCs w:val="22"/>
        </w:rPr>
        <w:t xml:space="preserve"> </w:t>
      </w:r>
      <w:r w:rsidRPr="00712C60">
        <w:rPr>
          <w:w w:val="105"/>
          <w:sz w:val="22"/>
          <w:szCs w:val="22"/>
        </w:rPr>
        <w:t>decision</w:t>
      </w:r>
      <w:r w:rsidRPr="00712C60">
        <w:rPr>
          <w:spacing w:val="-12"/>
          <w:w w:val="105"/>
          <w:sz w:val="22"/>
          <w:szCs w:val="22"/>
        </w:rPr>
        <w:t xml:space="preserve"> </w:t>
      </w:r>
      <w:r w:rsidRPr="00712C60">
        <w:rPr>
          <w:w w:val="105"/>
          <w:sz w:val="22"/>
          <w:szCs w:val="22"/>
        </w:rPr>
        <w:t>were</w:t>
      </w:r>
      <w:r w:rsidRPr="00712C60">
        <w:rPr>
          <w:spacing w:val="-14"/>
          <w:w w:val="105"/>
          <w:sz w:val="22"/>
          <w:szCs w:val="22"/>
        </w:rPr>
        <w:t xml:space="preserve"> </w:t>
      </w:r>
      <w:r w:rsidRPr="00712C60">
        <w:rPr>
          <w:w w:val="105"/>
          <w:sz w:val="22"/>
          <w:szCs w:val="22"/>
        </w:rPr>
        <w:t>obtained.</w:t>
      </w:r>
      <w:r w:rsidRPr="00712C60">
        <w:rPr>
          <w:spacing w:val="-13"/>
          <w:w w:val="105"/>
          <w:sz w:val="22"/>
          <w:szCs w:val="22"/>
        </w:rPr>
        <w:t xml:space="preserve"> </w:t>
      </w:r>
      <w:r w:rsidRPr="00712C60">
        <w:rPr>
          <w:w w:val="105"/>
          <w:sz w:val="22"/>
          <w:szCs w:val="22"/>
        </w:rPr>
        <w:t>Any</w:t>
      </w:r>
      <w:r w:rsidRPr="00712C60">
        <w:rPr>
          <w:spacing w:val="-10"/>
          <w:w w:val="105"/>
          <w:sz w:val="22"/>
          <w:szCs w:val="22"/>
        </w:rPr>
        <w:t xml:space="preserve"> </w:t>
      </w:r>
      <w:r w:rsidRPr="00712C60">
        <w:rPr>
          <w:w w:val="105"/>
          <w:sz w:val="22"/>
          <w:szCs w:val="22"/>
        </w:rPr>
        <w:t>article</w:t>
      </w:r>
      <w:r w:rsidRPr="00712C60">
        <w:rPr>
          <w:spacing w:val="-14"/>
          <w:w w:val="105"/>
          <w:sz w:val="22"/>
          <w:szCs w:val="22"/>
        </w:rPr>
        <w:t xml:space="preserve"> </w:t>
      </w:r>
      <w:r w:rsidRPr="00712C60">
        <w:rPr>
          <w:w w:val="105"/>
          <w:sz w:val="22"/>
          <w:szCs w:val="22"/>
        </w:rPr>
        <w:t>considered</w:t>
      </w:r>
      <w:r w:rsidRPr="00712C60">
        <w:rPr>
          <w:spacing w:val="-11"/>
          <w:w w:val="105"/>
          <w:sz w:val="22"/>
          <w:szCs w:val="22"/>
        </w:rPr>
        <w:t xml:space="preserve"> </w:t>
      </w:r>
      <w:r w:rsidRPr="00712C60">
        <w:rPr>
          <w:w w:val="105"/>
          <w:sz w:val="22"/>
          <w:szCs w:val="22"/>
        </w:rPr>
        <w:t>as</w:t>
      </w:r>
      <w:r w:rsidRPr="00712C60">
        <w:rPr>
          <w:spacing w:val="-66"/>
          <w:w w:val="105"/>
          <w:sz w:val="22"/>
          <w:szCs w:val="22"/>
        </w:rPr>
        <w:t xml:space="preserve"> </w:t>
      </w:r>
      <w:r w:rsidRPr="00712C60">
        <w:rPr>
          <w:w w:val="105"/>
          <w:sz w:val="22"/>
          <w:szCs w:val="22"/>
        </w:rPr>
        <w:t>potentially</w:t>
      </w:r>
      <w:r w:rsidRPr="00712C60">
        <w:rPr>
          <w:spacing w:val="-2"/>
          <w:w w:val="105"/>
          <w:sz w:val="22"/>
          <w:szCs w:val="22"/>
        </w:rPr>
        <w:t xml:space="preserve"> </w:t>
      </w:r>
      <w:r w:rsidRPr="00712C60">
        <w:rPr>
          <w:w w:val="105"/>
          <w:sz w:val="22"/>
          <w:szCs w:val="22"/>
        </w:rPr>
        <w:t>relevant</w:t>
      </w:r>
      <w:r w:rsidRPr="00712C60">
        <w:rPr>
          <w:spacing w:val="-3"/>
          <w:w w:val="105"/>
          <w:sz w:val="22"/>
          <w:szCs w:val="22"/>
        </w:rPr>
        <w:t xml:space="preserve"> </w:t>
      </w:r>
      <w:r w:rsidRPr="00712C60">
        <w:rPr>
          <w:w w:val="105"/>
          <w:sz w:val="22"/>
          <w:szCs w:val="22"/>
        </w:rPr>
        <w:t>by</w:t>
      </w:r>
      <w:r w:rsidRPr="00712C60">
        <w:rPr>
          <w:spacing w:val="-2"/>
          <w:w w:val="105"/>
          <w:sz w:val="22"/>
          <w:szCs w:val="22"/>
        </w:rPr>
        <w:t xml:space="preserve"> </w:t>
      </w:r>
      <w:r w:rsidRPr="00712C60">
        <w:rPr>
          <w:w w:val="105"/>
          <w:sz w:val="22"/>
          <w:szCs w:val="22"/>
        </w:rPr>
        <w:t>at</w:t>
      </w:r>
      <w:r w:rsidRPr="00712C60">
        <w:rPr>
          <w:spacing w:val="-4"/>
          <w:w w:val="105"/>
          <w:sz w:val="22"/>
          <w:szCs w:val="22"/>
        </w:rPr>
        <w:t xml:space="preserve"> </w:t>
      </w:r>
      <w:r w:rsidRPr="00712C60">
        <w:rPr>
          <w:w w:val="105"/>
          <w:sz w:val="22"/>
          <w:szCs w:val="22"/>
        </w:rPr>
        <w:t>least</w:t>
      </w:r>
      <w:r w:rsidRPr="00712C60">
        <w:rPr>
          <w:spacing w:val="-3"/>
          <w:w w:val="105"/>
          <w:sz w:val="22"/>
          <w:szCs w:val="22"/>
        </w:rPr>
        <w:t xml:space="preserve"> </w:t>
      </w:r>
      <w:r w:rsidRPr="00712C60">
        <w:rPr>
          <w:w w:val="105"/>
          <w:sz w:val="22"/>
          <w:szCs w:val="22"/>
        </w:rPr>
        <w:t>one</w:t>
      </w:r>
      <w:r w:rsidRPr="00712C60">
        <w:rPr>
          <w:spacing w:val="-4"/>
          <w:w w:val="105"/>
          <w:sz w:val="22"/>
          <w:szCs w:val="22"/>
        </w:rPr>
        <w:t xml:space="preserve"> </w:t>
      </w:r>
      <w:r w:rsidRPr="00712C60">
        <w:rPr>
          <w:w w:val="105"/>
          <w:sz w:val="22"/>
          <w:szCs w:val="22"/>
        </w:rPr>
        <w:t>of</w:t>
      </w:r>
      <w:r w:rsidRPr="00712C60">
        <w:rPr>
          <w:spacing w:val="-2"/>
          <w:w w:val="105"/>
          <w:sz w:val="22"/>
          <w:szCs w:val="22"/>
        </w:rPr>
        <w:t xml:space="preserve"> </w:t>
      </w:r>
      <w:r w:rsidRPr="00712C60">
        <w:rPr>
          <w:w w:val="105"/>
          <w:sz w:val="22"/>
          <w:szCs w:val="22"/>
        </w:rPr>
        <w:t>the</w:t>
      </w:r>
      <w:r w:rsidRPr="00712C60">
        <w:rPr>
          <w:spacing w:val="-2"/>
          <w:w w:val="105"/>
          <w:sz w:val="22"/>
          <w:szCs w:val="22"/>
        </w:rPr>
        <w:t xml:space="preserve"> </w:t>
      </w:r>
      <w:r w:rsidRPr="00712C60">
        <w:rPr>
          <w:w w:val="105"/>
          <w:sz w:val="22"/>
          <w:szCs w:val="22"/>
        </w:rPr>
        <w:lastRenderedPageBreak/>
        <w:t>reviewers</w:t>
      </w:r>
      <w:r w:rsidRPr="00712C60">
        <w:rPr>
          <w:spacing w:val="-2"/>
          <w:w w:val="105"/>
          <w:sz w:val="22"/>
          <w:szCs w:val="22"/>
        </w:rPr>
        <w:t xml:space="preserve"> </w:t>
      </w:r>
      <w:r w:rsidRPr="00712C60">
        <w:rPr>
          <w:w w:val="105"/>
          <w:sz w:val="22"/>
          <w:szCs w:val="22"/>
        </w:rPr>
        <w:t>was</w:t>
      </w:r>
      <w:r w:rsidRPr="00712C60">
        <w:rPr>
          <w:spacing w:val="-1"/>
          <w:w w:val="105"/>
          <w:sz w:val="22"/>
          <w:szCs w:val="22"/>
        </w:rPr>
        <w:t xml:space="preserve"> </w:t>
      </w:r>
      <w:r w:rsidRPr="00712C60">
        <w:rPr>
          <w:w w:val="105"/>
          <w:sz w:val="22"/>
          <w:szCs w:val="22"/>
        </w:rPr>
        <w:t>included</w:t>
      </w:r>
      <w:r w:rsidRPr="00712C60">
        <w:rPr>
          <w:spacing w:val="-2"/>
          <w:w w:val="105"/>
          <w:sz w:val="22"/>
          <w:szCs w:val="22"/>
        </w:rPr>
        <w:t xml:space="preserve"> </w:t>
      </w:r>
      <w:r w:rsidRPr="00712C60">
        <w:rPr>
          <w:w w:val="105"/>
          <w:sz w:val="22"/>
          <w:szCs w:val="22"/>
        </w:rPr>
        <w:t>in the</w:t>
      </w:r>
      <w:r w:rsidRPr="00712C60">
        <w:rPr>
          <w:spacing w:val="-5"/>
          <w:w w:val="105"/>
          <w:sz w:val="22"/>
          <w:szCs w:val="22"/>
        </w:rPr>
        <w:t xml:space="preserve"> </w:t>
      </w:r>
      <w:r w:rsidRPr="00712C60">
        <w:rPr>
          <w:w w:val="105"/>
          <w:sz w:val="22"/>
          <w:szCs w:val="22"/>
        </w:rPr>
        <w:t>next</w:t>
      </w:r>
      <w:r w:rsidRPr="00712C60">
        <w:rPr>
          <w:spacing w:val="-66"/>
          <w:w w:val="105"/>
          <w:sz w:val="22"/>
          <w:szCs w:val="22"/>
        </w:rPr>
        <w:t xml:space="preserve"> </w:t>
      </w:r>
      <w:r w:rsidRPr="00712C60">
        <w:rPr>
          <w:w w:val="105"/>
          <w:sz w:val="22"/>
          <w:szCs w:val="22"/>
        </w:rPr>
        <w:t>screening</w:t>
      </w:r>
      <w:r w:rsidRPr="00712C60">
        <w:rPr>
          <w:spacing w:val="-15"/>
          <w:w w:val="105"/>
          <w:sz w:val="22"/>
          <w:szCs w:val="22"/>
        </w:rPr>
        <w:t xml:space="preserve"> </w:t>
      </w:r>
      <w:r w:rsidRPr="00712C60">
        <w:rPr>
          <w:w w:val="105"/>
          <w:sz w:val="22"/>
          <w:szCs w:val="22"/>
        </w:rPr>
        <w:t>phase.</w:t>
      </w:r>
      <w:r w:rsidRPr="00712C60">
        <w:rPr>
          <w:spacing w:val="-13"/>
          <w:w w:val="105"/>
          <w:sz w:val="22"/>
          <w:szCs w:val="22"/>
        </w:rPr>
        <w:t xml:space="preserve"> </w:t>
      </w:r>
      <w:r w:rsidRPr="00712C60">
        <w:rPr>
          <w:w w:val="105"/>
          <w:sz w:val="22"/>
          <w:szCs w:val="22"/>
        </w:rPr>
        <w:t>Subsequently,</w:t>
      </w:r>
      <w:r w:rsidRPr="00712C60">
        <w:rPr>
          <w:spacing w:val="-13"/>
          <w:w w:val="105"/>
          <w:sz w:val="22"/>
          <w:szCs w:val="22"/>
        </w:rPr>
        <w:t xml:space="preserve"> </w:t>
      </w:r>
      <w:r w:rsidRPr="00712C60">
        <w:rPr>
          <w:w w:val="105"/>
          <w:sz w:val="22"/>
          <w:szCs w:val="22"/>
        </w:rPr>
        <w:t>the</w:t>
      </w:r>
      <w:r w:rsidRPr="00712C60">
        <w:rPr>
          <w:spacing w:val="-12"/>
          <w:w w:val="105"/>
          <w:sz w:val="22"/>
          <w:szCs w:val="22"/>
        </w:rPr>
        <w:t xml:space="preserve"> </w:t>
      </w:r>
      <w:r w:rsidRPr="00712C60">
        <w:rPr>
          <w:w w:val="105"/>
          <w:sz w:val="22"/>
          <w:szCs w:val="22"/>
        </w:rPr>
        <w:t>full-text</w:t>
      </w:r>
      <w:r w:rsidRPr="00712C60">
        <w:rPr>
          <w:spacing w:val="-15"/>
          <w:w w:val="105"/>
          <w:sz w:val="22"/>
          <w:szCs w:val="22"/>
        </w:rPr>
        <w:t xml:space="preserve"> </w:t>
      </w:r>
      <w:r w:rsidRPr="00712C60">
        <w:rPr>
          <w:w w:val="105"/>
          <w:sz w:val="22"/>
          <w:szCs w:val="22"/>
        </w:rPr>
        <w:t>publications</w:t>
      </w:r>
      <w:r w:rsidRPr="00712C60">
        <w:rPr>
          <w:spacing w:val="-14"/>
          <w:w w:val="105"/>
          <w:sz w:val="22"/>
          <w:szCs w:val="22"/>
        </w:rPr>
        <w:t xml:space="preserve"> </w:t>
      </w:r>
      <w:r w:rsidRPr="00712C60">
        <w:rPr>
          <w:w w:val="105"/>
          <w:sz w:val="22"/>
          <w:szCs w:val="22"/>
        </w:rPr>
        <w:t>were</w:t>
      </w:r>
      <w:r w:rsidRPr="00712C60">
        <w:rPr>
          <w:spacing w:val="-14"/>
          <w:w w:val="105"/>
          <w:sz w:val="22"/>
          <w:szCs w:val="22"/>
        </w:rPr>
        <w:t xml:space="preserve"> </w:t>
      </w:r>
      <w:r w:rsidRPr="00712C60">
        <w:rPr>
          <w:w w:val="105"/>
          <w:sz w:val="22"/>
          <w:szCs w:val="22"/>
        </w:rPr>
        <w:t>also</w:t>
      </w:r>
      <w:r w:rsidRPr="00712C60">
        <w:rPr>
          <w:spacing w:val="-13"/>
          <w:w w:val="105"/>
          <w:sz w:val="22"/>
          <w:szCs w:val="22"/>
        </w:rPr>
        <w:t xml:space="preserve"> </w:t>
      </w:r>
      <w:r w:rsidRPr="00712C60">
        <w:rPr>
          <w:w w:val="105"/>
          <w:sz w:val="22"/>
          <w:szCs w:val="22"/>
        </w:rPr>
        <w:t>evaluated</w:t>
      </w:r>
      <w:r w:rsidRPr="00712C60">
        <w:rPr>
          <w:spacing w:val="-66"/>
          <w:w w:val="105"/>
          <w:sz w:val="22"/>
          <w:szCs w:val="22"/>
        </w:rPr>
        <w:t xml:space="preserve"> </w:t>
      </w:r>
      <w:r w:rsidRPr="00712C60">
        <w:rPr>
          <w:sz w:val="22"/>
          <w:szCs w:val="22"/>
        </w:rPr>
        <w:t>in duplicate and independently by the same review examiners. The examiners</w:t>
      </w:r>
      <w:r w:rsidRPr="00712C60">
        <w:rPr>
          <w:spacing w:val="1"/>
          <w:sz w:val="22"/>
          <w:szCs w:val="22"/>
        </w:rPr>
        <w:t xml:space="preserve"> </w:t>
      </w:r>
      <w:r w:rsidRPr="00712C60">
        <w:rPr>
          <w:w w:val="105"/>
          <w:sz w:val="22"/>
          <w:szCs w:val="22"/>
        </w:rPr>
        <w:t>were calibrated with the first six full-text, consecutive publications. Any</w:t>
      </w:r>
      <w:r w:rsidRPr="00712C60">
        <w:rPr>
          <w:spacing w:val="1"/>
          <w:w w:val="105"/>
          <w:sz w:val="22"/>
          <w:szCs w:val="22"/>
        </w:rPr>
        <w:t xml:space="preserve"> </w:t>
      </w:r>
      <w:r w:rsidRPr="00712C60">
        <w:rPr>
          <w:w w:val="105"/>
          <w:sz w:val="22"/>
          <w:szCs w:val="22"/>
        </w:rPr>
        <w:t>disagreement on the eligibility of the studies was resolved through open</w:t>
      </w:r>
      <w:r w:rsidRPr="00712C60">
        <w:rPr>
          <w:spacing w:val="1"/>
          <w:w w:val="105"/>
          <w:sz w:val="22"/>
          <w:szCs w:val="22"/>
        </w:rPr>
        <w:t xml:space="preserve"> </w:t>
      </w:r>
      <w:r w:rsidRPr="00712C60">
        <w:rPr>
          <w:w w:val="105"/>
          <w:sz w:val="22"/>
          <w:szCs w:val="22"/>
        </w:rPr>
        <w:t>debate between both reviewers until an agreement was reached. All articles</w:t>
      </w:r>
      <w:r w:rsidRPr="00712C60">
        <w:rPr>
          <w:spacing w:val="1"/>
          <w:w w:val="105"/>
          <w:sz w:val="22"/>
          <w:szCs w:val="22"/>
        </w:rPr>
        <w:t xml:space="preserve"> </w:t>
      </w:r>
      <w:r w:rsidRPr="00712C60">
        <w:rPr>
          <w:w w:val="105"/>
          <w:sz w:val="22"/>
          <w:szCs w:val="22"/>
        </w:rPr>
        <w:t>that did not meet the eligibility criteria were excluded and the reasons for</w:t>
      </w:r>
      <w:r w:rsidRPr="00712C60">
        <w:rPr>
          <w:spacing w:val="1"/>
          <w:w w:val="105"/>
          <w:sz w:val="22"/>
          <w:szCs w:val="22"/>
        </w:rPr>
        <w:t xml:space="preserve"> </w:t>
      </w:r>
      <w:r w:rsidRPr="00712C60">
        <w:rPr>
          <w:w w:val="105"/>
          <w:sz w:val="22"/>
          <w:szCs w:val="22"/>
        </w:rPr>
        <w:t>exclusion</w:t>
      </w:r>
      <w:r w:rsidRPr="00712C60">
        <w:rPr>
          <w:spacing w:val="-4"/>
          <w:w w:val="105"/>
          <w:sz w:val="22"/>
          <w:szCs w:val="22"/>
        </w:rPr>
        <w:t xml:space="preserve"> </w:t>
      </w:r>
      <w:r w:rsidRPr="00712C60">
        <w:rPr>
          <w:w w:val="105"/>
          <w:sz w:val="22"/>
          <w:szCs w:val="22"/>
        </w:rPr>
        <w:t>were</w:t>
      </w:r>
      <w:r w:rsidRPr="00712C60">
        <w:rPr>
          <w:spacing w:val="-5"/>
          <w:w w:val="105"/>
          <w:sz w:val="22"/>
          <w:szCs w:val="22"/>
        </w:rPr>
        <w:t xml:space="preserve"> </w:t>
      </w:r>
      <w:r w:rsidRPr="00712C60">
        <w:rPr>
          <w:w w:val="105"/>
          <w:sz w:val="22"/>
          <w:szCs w:val="22"/>
        </w:rPr>
        <w:t>noted</w:t>
      </w:r>
      <w:r w:rsidR="00883860">
        <w:rPr>
          <w:w w:val="105"/>
          <w:sz w:val="22"/>
          <w:szCs w:val="22"/>
        </w:rPr>
        <w:t xml:space="preserve"> (Table 4)</w:t>
      </w:r>
      <w:r w:rsidRPr="00712C60">
        <w:rPr>
          <w:w w:val="105"/>
          <w:sz w:val="22"/>
          <w:szCs w:val="22"/>
        </w:rPr>
        <w:t>.</w:t>
      </w:r>
    </w:p>
    <w:p w:rsidR="00F830A6" w:rsidRDefault="00F830A6" w:rsidP="00F830A6">
      <w:pPr>
        <w:pStyle w:val="Corpsdetexte"/>
        <w:numPr>
          <w:ilvl w:val="1"/>
          <w:numId w:val="4"/>
        </w:numPr>
        <w:spacing w:before="95" w:line="360" w:lineRule="auto"/>
        <w:jc w:val="both"/>
        <w:rPr>
          <w:b/>
          <w:bCs/>
          <w:w w:val="105"/>
          <w:sz w:val="22"/>
          <w:szCs w:val="22"/>
        </w:rPr>
      </w:pPr>
      <w:r w:rsidRPr="00712C60">
        <w:rPr>
          <w:b/>
          <w:bCs/>
          <w:w w:val="105"/>
          <w:sz w:val="22"/>
          <w:szCs w:val="22"/>
        </w:rPr>
        <w:t>Data extraction</w:t>
      </w:r>
    </w:p>
    <w:p w:rsidR="00F830A6" w:rsidRPr="00712C60" w:rsidRDefault="00F830A6" w:rsidP="006F418D">
      <w:pPr>
        <w:pStyle w:val="Corpsdetexte"/>
        <w:spacing w:before="95" w:line="360" w:lineRule="auto"/>
        <w:jc w:val="both"/>
        <w:rPr>
          <w:b/>
          <w:bCs/>
          <w:w w:val="105"/>
          <w:sz w:val="18"/>
          <w:szCs w:val="18"/>
        </w:rPr>
      </w:pPr>
      <w:r w:rsidRPr="00712C60">
        <w:rPr>
          <w:w w:val="105"/>
          <w:sz w:val="22"/>
          <w:szCs w:val="22"/>
        </w:rPr>
        <w:t>All</w:t>
      </w:r>
      <w:r w:rsidRPr="00712C60">
        <w:rPr>
          <w:spacing w:val="1"/>
          <w:w w:val="105"/>
          <w:sz w:val="22"/>
          <w:szCs w:val="22"/>
        </w:rPr>
        <w:t xml:space="preserve"> </w:t>
      </w:r>
      <w:r w:rsidRPr="00712C60">
        <w:rPr>
          <w:w w:val="105"/>
          <w:sz w:val="22"/>
          <w:szCs w:val="22"/>
        </w:rPr>
        <w:t>relevant</w:t>
      </w:r>
      <w:r w:rsidRPr="00712C60">
        <w:rPr>
          <w:spacing w:val="1"/>
          <w:w w:val="105"/>
          <w:sz w:val="22"/>
          <w:szCs w:val="22"/>
        </w:rPr>
        <w:t xml:space="preserve"> </w:t>
      </w:r>
      <w:r w:rsidRPr="00712C60">
        <w:rPr>
          <w:w w:val="105"/>
          <w:sz w:val="22"/>
          <w:szCs w:val="22"/>
        </w:rPr>
        <w:t>information</w:t>
      </w:r>
      <w:r w:rsidRPr="00712C60">
        <w:rPr>
          <w:spacing w:val="1"/>
          <w:w w:val="105"/>
          <w:sz w:val="22"/>
          <w:szCs w:val="22"/>
        </w:rPr>
        <w:t xml:space="preserve"> </w:t>
      </w:r>
      <w:r w:rsidRPr="00712C60">
        <w:rPr>
          <w:w w:val="105"/>
          <w:sz w:val="22"/>
          <w:szCs w:val="22"/>
        </w:rPr>
        <w:t>from</w:t>
      </w:r>
      <w:r w:rsidRPr="00712C60">
        <w:rPr>
          <w:spacing w:val="1"/>
          <w:w w:val="105"/>
          <w:sz w:val="22"/>
          <w:szCs w:val="22"/>
        </w:rPr>
        <w:t xml:space="preserve"> </w:t>
      </w:r>
      <w:r w:rsidRPr="00712C60">
        <w:rPr>
          <w:w w:val="105"/>
          <w:sz w:val="22"/>
          <w:szCs w:val="22"/>
        </w:rPr>
        <w:t>the</w:t>
      </w:r>
      <w:r w:rsidRPr="00712C60">
        <w:rPr>
          <w:spacing w:val="1"/>
          <w:w w:val="105"/>
          <w:sz w:val="22"/>
          <w:szCs w:val="22"/>
        </w:rPr>
        <w:t xml:space="preserve"> </w:t>
      </w:r>
      <w:r w:rsidRPr="00712C60">
        <w:rPr>
          <w:w w:val="105"/>
          <w:sz w:val="22"/>
          <w:szCs w:val="22"/>
        </w:rPr>
        <w:t>included</w:t>
      </w:r>
      <w:r w:rsidRPr="00712C60">
        <w:rPr>
          <w:spacing w:val="1"/>
          <w:w w:val="105"/>
          <w:sz w:val="22"/>
          <w:szCs w:val="22"/>
        </w:rPr>
        <w:t xml:space="preserve"> </w:t>
      </w:r>
      <w:r w:rsidRPr="00712C60">
        <w:rPr>
          <w:w w:val="105"/>
          <w:sz w:val="22"/>
          <w:szCs w:val="22"/>
        </w:rPr>
        <w:t>articles</w:t>
      </w:r>
      <w:r w:rsidRPr="00712C60">
        <w:rPr>
          <w:spacing w:val="1"/>
          <w:w w:val="105"/>
          <w:sz w:val="22"/>
          <w:szCs w:val="22"/>
        </w:rPr>
        <w:t xml:space="preserve"> </w:t>
      </w:r>
      <w:r w:rsidRPr="00712C60">
        <w:rPr>
          <w:w w:val="105"/>
          <w:sz w:val="22"/>
          <w:szCs w:val="22"/>
        </w:rPr>
        <w:t>was</w:t>
      </w:r>
      <w:r w:rsidRPr="00712C60">
        <w:rPr>
          <w:spacing w:val="1"/>
          <w:w w:val="105"/>
          <w:sz w:val="22"/>
          <w:szCs w:val="22"/>
        </w:rPr>
        <w:t xml:space="preserve"> </w:t>
      </w:r>
      <w:r w:rsidRPr="00712C60">
        <w:rPr>
          <w:w w:val="105"/>
          <w:sz w:val="22"/>
          <w:szCs w:val="22"/>
        </w:rPr>
        <w:t>retrieved</w:t>
      </w:r>
      <w:r w:rsidRPr="00712C60">
        <w:rPr>
          <w:spacing w:val="1"/>
          <w:w w:val="105"/>
          <w:sz w:val="22"/>
          <w:szCs w:val="22"/>
        </w:rPr>
        <w:t xml:space="preserve"> </w:t>
      </w:r>
      <w:r w:rsidRPr="00712C60">
        <w:rPr>
          <w:w w:val="105"/>
          <w:sz w:val="22"/>
          <w:szCs w:val="22"/>
        </w:rPr>
        <w:t>independently</w:t>
      </w:r>
      <w:r w:rsidRPr="00712C60">
        <w:rPr>
          <w:spacing w:val="1"/>
          <w:w w:val="105"/>
          <w:sz w:val="22"/>
          <w:szCs w:val="22"/>
        </w:rPr>
        <w:t xml:space="preserve"> </w:t>
      </w:r>
      <w:r w:rsidRPr="00712C60">
        <w:rPr>
          <w:w w:val="105"/>
          <w:sz w:val="22"/>
          <w:szCs w:val="22"/>
        </w:rPr>
        <w:t>by the</w:t>
      </w:r>
      <w:r w:rsidRPr="00712C60">
        <w:rPr>
          <w:spacing w:val="1"/>
          <w:w w:val="105"/>
          <w:sz w:val="22"/>
          <w:szCs w:val="22"/>
        </w:rPr>
        <w:t xml:space="preserve"> </w:t>
      </w:r>
      <w:r w:rsidRPr="00712C60">
        <w:rPr>
          <w:w w:val="105"/>
          <w:sz w:val="22"/>
          <w:szCs w:val="22"/>
        </w:rPr>
        <w:t>two</w:t>
      </w:r>
      <w:r w:rsidRPr="00712C60">
        <w:rPr>
          <w:spacing w:val="1"/>
          <w:w w:val="105"/>
          <w:sz w:val="22"/>
          <w:szCs w:val="22"/>
        </w:rPr>
        <w:t xml:space="preserve"> </w:t>
      </w:r>
      <w:r w:rsidRPr="00712C60">
        <w:rPr>
          <w:w w:val="105"/>
          <w:sz w:val="22"/>
          <w:szCs w:val="22"/>
        </w:rPr>
        <w:t>examiners</w:t>
      </w:r>
      <w:r>
        <w:rPr>
          <w:spacing w:val="1"/>
          <w:w w:val="105"/>
          <w:sz w:val="22"/>
          <w:szCs w:val="22"/>
        </w:rPr>
        <w:t>.</w:t>
      </w:r>
      <w:r w:rsidRPr="00712C60">
        <w:rPr>
          <w:w w:val="105"/>
          <w:sz w:val="22"/>
          <w:szCs w:val="22"/>
        </w:rPr>
        <w:t xml:space="preserve"> At any stage, if disagreements</w:t>
      </w:r>
      <w:r w:rsidRPr="00712C60">
        <w:rPr>
          <w:spacing w:val="1"/>
          <w:w w:val="105"/>
          <w:sz w:val="22"/>
          <w:szCs w:val="22"/>
        </w:rPr>
        <w:t xml:space="preserve"> </w:t>
      </w:r>
      <w:r w:rsidRPr="00712C60">
        <w:rPr>
          <w:w w:val="105"/>
          <w:sz w:val="22"/>
          <w:szCs w:val="22"/>
        </w:rPr>
        <w:t>occurred</w:t>
      </w:r>
      <w:r w:rsidRPr="00712C60">
        <w:rPr>
          <w:spacing w:val="1"/>
          <w:w w:val="105"/>
          <w:sz w:val="22"/>
          <w:szCs w:val="22"/>
        </w:rPr>
        <w:t xml:space="preserve"> </w:t>
      </w:r>
      <w:r w:rsidRPr="00712C60">
        <w:rPr>
          <w:w w:val="105"/>
          <w:sz w:val="22"/>
          <w:szCs w:val="22"/>
        </w:rPr>
        <w:t>between</w:t>
      </w:r>
      <w:r w:rsidRPr="00712C60">
        <w:rPr>
          <w:spacing w:val="1"/>
          <w:w w:val="105"/>
          <w:sz w:val="22"/>
          <w:szCs w:val="22"/>
        </w:rPr>
        <w:t xml:space="preserve"> </w:t>
      </w:r>
      <w:r w:rsidRPr="00712C60">
        <w:rPr>
          <w:w w:val="105"/>
          <w:sz w:val="22"/>
          <w:szCs w:val="22"/>
        </w:rPr>
        <w:t>reviewers,</w:t>
      </w:r>
      <w:r w:rsidRPr="00712C60">
        <w:rPr>
          <w:spacing w:val="1"/>
          <w:w w:val="105"/>
          <w:sz w:val="22"/>
          <w:szCs w:val="22"/>
        </w:rPr>
        <w:t xml:space="preserve"> </w:t>
      </w:r>
      <w:r w:rsidRPr="00712C60">
        <w:rPr>
          <w:w w:val="105"/>
          <w:sz w:val="22"/>
          <w:szCs w:val="22"/>
        </w:rPr>
        <w:t>they</w:t>
      </w:r>
      <w:r w:rsidRPr="00712C60">
        <w:rPr>
          <w:spacing w:val="1"/>
          <w:w w:val="105"/>
          <w:sz w:val="22"/>
          <w:szCs w:val="22"/>
        </w:rPr>
        <w:t xml:space="preserve"> </w:t>
      </w:r>
      <w:r w:rsidRPr="00712C60">
        <w:rPr>
          <w:w w:val="105"/>
          <w:sz w:val="22"/>
          <w:szCs w:val="22"/>
        </w:rPr>
        <w:t>were</w:t>
      </w:r>
      <w:r w:rsidRPr="00712C60">
        <w:rPr>
          <w:spacing w:val="1"/>
          <w:w w:val="105"/>
          <w:sz w:val="22"/>
          <w:szCs w:val="22"/>
        </w:rPr>
        <w:t xml:space="preserve"> </w:t>
      </w:r>
      <w:r w:rsidRPr="00712C60">
        <w:rPr>
          <w:w w:val="105"/>
          <w:sz w:val="22"/>
          <w:szCs w:val="22"/>
        </w:rPr>
        <w:t>resolved</w:t>
      </w:r>
      <w:r w:rsidRPr="00712C60">
        <w:rPr>
          <w:spacing w:val="1"/>
          <w:w w:val="105"/>
          <w:sz w:val="22"/>
          <w:szCs w:val="22"/>
        </w:rPr>
        <w:t xml:space="preserve"> </w:t>
      </w:r>
      <w:r w:rsidRPr="00712C60">
        <w:rPr>
          <w:w w:val="105"/>
          <w:sz w:val="22"/>
          <w:szCs w:val="22"/>
        </w:rPr>
        <w:t>through</w:t>
      </w:r>
      <w:r w:rsidRPr="00712C60">
        <w:rPr>
          <w:spacing w:val="1"/>
          <w:w w:val="105"/>
          <w:sz w:val="22"/>
          <w:szCs w:val="22"/>
        </w:rPr>
        <w:t xml:space="preserve"> </w:t>
      </w:r>
      <w:r w:rsidRPr="00712C60">
        <w:rPr>
          <w:w w:val="105"/>
          <w:sz w:val="22"/>
          <w:szCs w:val="22"/>
        </w:rPr>
        <w:t>by a d</w:t>
      </w:r>
      <w:r w:rsidR="006F418D">
        <w:rPr>
          <w:w w:val="105"/>
          <w:sz w:val="22"/>
          <w:szCs w:val="22"/>
        </w:rPr>
        <w:t xml:space="preserve">iscussion with a third reviewer. </w:t>
      </w:r>
      <w:r w:rsidRPr="00712C60">
        <w:rPr>
          <w:w w:val="105"/>
          <w:sz w:val="22"/>
          <w:szCs w:val="22"/>
        </w:rPr>
        <w:t>Aside from the primary and secondary outcomes, the following</w:t>
      </w:r>
      <w:r w:rsidRPr="00712C60">
        <w:rPr>
          <w:spacing w:val="1"/>
          <w:w w:val="105"/>
          <w:sz w:val="22"/>
          <w:szCs w:val="22"/>
        </w:rPr>
        <w:t xml:space="preserve"> </w:t>
      </w:r>
      <w:r w:rsidRPr="00712C60">
        <w:rPr>
          <w:w w:val="105"/>
          <w:sz w:val="22"/>
          <w:szCs w:val="22"/>
        </w:rPr>
        <w:t>data</w:t>
      </w:r>
      <w:r w:rsidRPr="00712C60">
        <w:rPr>
          <w:spacing w:val="-3"/>
          <w:w w:val="105"/>
          <w:sz w:val="22"/>
          <w:szCs w:val="22"/>
        </w:rPr>
        <w:t xml:space="preserve"> </w:t>
      </w:r>
      <w:r w:rsidRPr="00712C60">
        <w:rPr>
          <w:w w:val="105"/>
          <w:sz w:val="22"/>
          <w:szCs w:val="22"/>
        </w:rPr>
        <w:t>were</w:t>
      </w:r>
      <w:r w:rsidRPr="00712C60">
        <w:rPr>
          <w:spacing w:val="-3"/>
          <w:w w:val="105"/>
          <w:sz w:val="22"/>
          <w:szCs w:val="22"/>
        </w:rPr>
        <w:t xml:space="preserve"> </w:t>
      </w:r>
      <w:r w:rsidRPr="00712C60">
        <w:rPr>
          <w:w w:val="105"/>
          <w:sz w:val="22"/>
          <w:szCs w:val="22"/>
        </w:rPr>
        <w:t>retrieved:</w:t>
      </w:r>
    </w:p>
    <w:p w:rsidR="00F830A6" w:rsidRPr="00712C60" w:rsidRDefault="00F830A6" w:rsidP="00F830A6">
      <w:pPr>
        <w:pStyle w:val="Corpsdetexte"/>
        <w:spacing w:before="6" w:line="369" w:lineRule="auto"/>
        <w:ind w:left="1751" w:right="735"/>
        <w:jc w:val="both"/>
        <w:rPr>
          <w:sz w:val="22"/>
          <w:szCs w:val="22"/>
        </w:rPr>
      </w:pPr>
      <w:r w:rsidRPr="00712C60">
        <w:rPr>
          <w:noProof/>
          <w:sz w:val="22"/>
          <w:szCs w:val="22"/>
          <w:lang w:val="fr-FR" w:eastAsia="fr-FR"/>
        </w:rPr>
        <mc:AlternateContent>
          <mc:Choice Requires="wps">
            <w:drawing>
              <wp:anchor distT="0" distB="0" distL="114300" distR="114300" simplePos="0" relativeHeight="251665408" behindDoc="0" locked="0" layoutInCell="1" allowOverlap="1" wp14:anchorId="7B0C0F7B" wp14:editId="18BAD60D">
                <wp:simplePos x="0" y="0"/>
                <wp:positionH relativeFrom="page">
                  <wp:posOffset>1481455</wp:posOffset>
                </wp:positionH>
                <wp:positionV relativeFrom="paragraph">
                  <wp:posOffset>72390</wp:posOffset>
                </wp:positionV>
                <wp:extent cx="48895" cy="48895"/>
                <wp:effectExtent l="0" t="0" r="0" b="0"/>
                <wp:wrapNone/>
                <wp:docPr id="678" name="Rectangle 2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895" cy="4889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8F9D10" id="Rectangle 272" o:spid="_x0000_s1026" style="position:absolute;margin-left:116.65pt;margin-top:5.7pt;width:3.85pt;height:3.85pt;z-index:2516654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q9iLdAIAAPwEAAAOAAAAZHJzL2Uyb0RvYy54bWysVNuO0zAQfUfiHyy/t7kovSTadLXbUoRU&#10;YMXCB7i201g4trHdpgvi3xk7benCywrRB9eTGR+fmTnjm9tjJ9GBWye0qnE2TjHiimom1K7GXz6v&#10;R3OMnCeKEakVr/ETd/h28frVTW8qnutWS8YtAhDlqt7UuPXeVEniaMs74sbacAXORtuOeDDtLmGW&#10;9IDeySRP02nSa8uM1ZQ7B19XgxMvIn7TcOo/No3jHskaAzcfVxvXbViTxQ2pdpaYVtATDfIPLDoi&#10;FFx6gVoRT9Deir+gOkGtdrrxY6q7RDeNoDzmANlk6R/ZPLbE8JgLFMeZS5nc/4OlHw4PFglW4+kM&#10;WqVIB036BGUjaic5ymd5KFFvXAWRj+bBhiSd2Wj61SGlly3E8Ttrdd9ywoBYFuKTZweC4eAo2vbv&#10;NQN8svc6VuvY2C4AQh3QMTbl6dIUfvSIwsdiPi8nGFHwDNuAT6rzUWOdf8t1h8KmxhaoR2hy2Dg/&#10;hJ5DInUtBVsLKaNhd9ultOhAgjriL7KHDK/DpArBSodjA+LwBRjCHcEXuMZu/yizvEjv83K0ns5n&#10;o2JdTEblLJ2P0qy8L6dpURar9c9AMCuqVjDG1UYoflZeVryss6cZGDQTtYf6GpeTfBJzf8bevSzJ&#10;TngYRCm6Gs8vlSBV6OobxSBtUnki5LBPntOPDYEanP9jVaIGQtsH+Ww1ewIJWA1NgkGEJwM2rbbf&#10;Meph/Grsvu2J5RjJdwpkVGZFEeY1GsVkloNhrz3baw9RFKBq7DEatks/zPjeWLFr4aYsFkbpO5Be&#10;I6IwgiwHVifBwojFDE7PQZjhaztG/X60Fr8AAAD//wMAUEsDBBQABgAIAAAAIQDttWDV3gAAAAkB&#10;AAAPAAAAZHJzL2Rvd25yZXYueG1sTI/NTsMwEITvSLyDtUjcqPMHakOciiJxRKKFA7058ZJEjdfB&#10;dtvA07Oc4Lgzn2ZnqvVsR3FCHwZHCtJFAgKpdWagTsHb69PNEkSImoweHaGCLwywri8vKl0ad6Yt&#10;nnaxExxCodQK+hinUsrQ9mh1WLgJib0P562OfPpOGq/PHG5HmSXJnbR6IP7Q6wkfe2wPu6NVsFkt&#10;N58vBT1/b5s97t+bw23mE6Wur+aHexAR5/gHw299rg41d2rckUwQo4Isz3NG2UgLEAxkRcrjGhZW&#10;Kci6kv8X1D8AAAD//wMAUEsBAi0AFAAGAAgAAAAhALaDOJL+AAAA4QEAABMAAAAAAAAAAAAAAAAA&#10;AAAAAFtDb250ZW50X1R5cGVzXS54bWxQSwECLQAUAAYACAAAACEAOP0h/9YAAACUAQAACwAAAAAA&#10;AAAAAAAAAAAvAQAAX3JlbHMvLnJlbHNQSwECLQAUAAYACAAAACEAuqvYi3QCAAD8BAAADgAAAAAA&#10;AAAAAAAAAAAuAgAAZHJzL2Uyb0RvYy54bWxQSwECLQAUAAYACAAAACEA7bVg1d4AAAAJAQAADwAA&#10;AAAAAAAAAAAAAADOBAAAZHJzL2Rvd25yZXYueG1sUEsFBgAAAAAEAAQA8wAAANkFAAAAAA==&#10;" fillcolor="black" stroked="f">
                <w10:wrap anchorx="page"/>
              </v:rect>
            </w:pict>
          </mc:Fallback>
        </mc:AlternateContent>
      </w:r>
      <w:r w:rsidRPr="00712C60">
        <w:rPr>
          <w:spacing w:val="-1"/>
          <w:w w:val="105"/>
          <w:sz w:val="22"/>
          <w:szCs w:val="22"/>
        </w:rPr>
        <w:t>Study</w:t>
      </w:r>
      <w:r w:rsidRPr="00712C60">
        <w:rPr>
          <w:spacing w:val="-14"/>
          <w:w w:val="105"/>
          <w:sz w:val="22"/>
          <w:szCs w:val="22"/>
        </w:rPr>
        <w:t xml:space="preserve"> </w:t>
      </w:r>
      <w:r w:rsidRPr="00712C60">
        <w:rPr>
          <w:spacing w:val="-1"/>
          <w:w w:val="105"/>
          <w:sz w:val="22"/>
          <w:szCs w:val="22"/>
        </w:rPr>
        <w:t>characteristics</w:t>
      </w:r>
      <w:r w:rsidRPr="00712C60">
        <w:rPr>
          <w:spacing w:val="-14"/>
          <w:w w:val="105"/>
          <w:sz w:val="22"/>
          <w:szCs w:val="22"/>
        </w:rPr>
        <w:t xml:space="preserve"> </w:t>
      </w:r>
      <w:r w:rsidRPr="00712C60">
        <w:rPr>
          <w:spacing w:val="-1"/>
          <w:w w:val="105"/>
          <w:sz w:val="22"/>
          <w:szCs w:val="22"/>
        </w:rPr>
        <w:t>such</w:t>
      </w:r>
      <w:r w:rsidRPr="00712C60">
        <w:rPr>
          <w:spacing w:val="-13"/>
          <w:w w:val="105"/>
          <w:sz w:val="22"/>
          <w:szCs w:val="22"/>
        </w:rPr>
        <w:t xml:space="preserve"> </w:t>
      </w:r>
      <w:r w:rsidRPr="00712C60">
        <w:rPr>
          <w:spacing w:val="-1"/>
          <w:w w:val="105"/>
          <w:sz w:val="22"/>
          <w:szCs w:val="22"/>
        </w:rPr>
        <w:t>as</w:t>
      </w:r>
      <w:r w:rsidRPr="00712C60">
        <w:rPr>
          <w:spacing w:val="-13"/>
          <w:w w:val="105"/>
          <w:sz w:val="22"/>
          <w:szCs w:val="22"/>
        </w:rPr>
        <w:t xml:space="preserve"> </w:t>
      </w:r>
      <w:r w:rsidRPr="00712C60">
        <w:rPr>
          <w:spacing w:val="-1"/>
          <w:w w:val="105"/>
          <w:sz w:val="22"/>
          <w:szCs w:val="22"/>
        </w:rPr>
        <w:t>study</w:t>
      </w:r>
      <w:r w:rsidRPr="00712C60">
        <w:rPr>
          <w:spacing w:val="-13"/>
          <w:w w:val="105"/>
          <w:sz w:val="22"/>
          <w:szCs w:val="22"/>
        </w:rPr>
        <w:t xml:space="preserve"> </w:t>
      </w:r>
      <w:r w:rsidRPr="00712C60">
        <w:rPr>
          <w:spacing w:val="-1"/>
          <w:w w:val="105"/>
          <w:sz w:val="22"/>
          <w:szCs w:val="22"/>
        </w:rPr>
        <w:t>design,</w:t>
      </w:r>
      <w:r w:rsidRPr="00712C60">
        <w:rPr>
          <w:spacing w:val="-16"/>
          <w:w w:val="105"/>
          <w:sz w:val="22"/>
          <w:szCs w:val="22"/>
        </w:rPr>
        <w:t xml:space="preserve"> </w:t>
      </w:r>
      <w:r w:rsidRPr="00712C60">
        <w:rPr>
          <w:spacing w:val="-1"/>
          <w:w w:val="105"/>
          <w:sz w:val="22"/>
          <w:szCs w:val="22"/>
        </w:rPr>
        <w:t>authors,</w:t>
      </w:r>
      <w:r w:rsidRPr="00712C60">
        <w:rPr>
          <w:spacing w:val="-15"/>
          <w:w w:val="105"/>
          <w:sz w:val="22"/>
          <w:szCs w:val="22"/>
        </w:rPr>
        <w:t xml:space="preserve"> </w:t>
      </w:r>
      <w:r w:rsidRPr="00712C60">
        <w:rPr>
          <w:spacing w:val="-1"/>
          <w:w w:val="105"/>
          <w:sz w:val="22"/>
          <w:szCs w:val="22"/>
        </w:rPr>
        <w:t>year</w:t>
      </w:r>
      <w:r w:rsidRPr="00712C60">
        <w:rPr>
          <w:spacing w:val="-16"/>
          <w:w w:val="105"/>
          <w:sz w:val="22"/>
          <w:szCs w:val="22"/>
        </w:rPr>
        <w:t xml:space="preserve"> </w:t>
      </w:r>
      <w:r w:rsidRPr="00712C60">
        <w:rPr>
          <w:spacing w:val="-1"/>
          <w:w w:val="105"/>
          <w:sz w:val="22"/>
          <w:szCs w:val="22"/>
        </w:rPr>
        <w:t>of</w:t>
      </w:r>
      <w:r w:rsidRPr="00712C60">
        <w:rPr>
          <w:spacing w:val="-14"/>
          <w:w w:val="105"/>
          <w:sz w:val="22"/>
          <w:szCs w:val="22"/>
        </w:rPr>
        <w:t xml:space="preserve"> </w:t>
      </w:r>
      <w:r w:rsidRPr="00712C60">
        <w:rPr>
          <w:spacing w:val="-1"/>
          <w:w w:val="105"/>
          <w:sz w:val="22"/>
          <w:szCs w:val="22"/>
        </w:rPr>
        <w:t>publication,</w:t>
      </w:r>
      <w:r w:rsidRPr="00712C60">
        <w:rPr>
          <w:spacing w:val="-66"/>
          <w:w w:val="105"/>
          <w:sz w:val="22"/>
          <w:szCs w:val="22"/>
        </w:rPr>
        <w:t xml:space="preserve"> </w:t>
      </w:r>
      <w:r w:rsidRPr="00712C60">
        <w:rPr>
          <w:w w:val="105"/>
          <w:sz w:val="22"/>
          <w:szCs w:val="22"/>
        </w:rPr>
        <w:t>number of centers, geographic location, setting (university vs. private</w:t>
      </w:r>
      <w:r w:rsidRPr="00712C60">
        <w:rPr>
          <w:spacing w:val="-66"/>
          <w:w w:val="105"/>
          <w:sz w:val="22"/>
          <w:szCs w:val="22"/>
        </w:rPr>
        <w:t xml:space="preserve"> </w:t>
      </w:r>
      <w:r w:rsidRPr="00712C60">
        <w:rPr>
          <w:w w:val="105"/>
          <w:sz w:val="22"/>
          <w:szCs w:val="22"/>
        </w:rPr>
        <w:t>practice)</w:t>
      </w:r>
      <w:r w:rsidRPr="00712C60">
        <w:rPr>
          <w:spacing w:val="-6"/>
          <w:w w:val="105"/>
          <w:sz w:val="22"/>
          <w:szCs w:val="22"/>
        </w:rPr>
        <w:t xml:space="preserve"> </w:t>
      </w:r>
      <w:r w:rsidRPr="00712C60">
        <w:rPr>
          <w:w w:val="105"/>
          <w:sz w:val="22"/>
          <w:szCs w:val="22"/>
        </w:rPr>
        <w:t>and</w:t>
      </w:r>
      <w:r w:rsidRPr="00712C60">
        <w:rPr>
          <w:spacing w:val="-6"/>
          <w:w w:val="105"/>
          <w:sz w:val="22"/>
          <w:szCs w:val="22"/>
        </w:rPr>
        <w:t xml:space="preserve"> </w:t>
      </w:r>
      <w:r w:rsidRPr="00712C60">
        <w:rPr>
          <w:w w:val="105"/>
          <w:sz w:val="22"/>
          <w:szCs w:val="22"/>
        </w:rPr>
        <w:t>source</w:t>
      </w:r>
      <w:r w:rsidRPr="00712C60">
        <w:rPr>
          <w:spacing w:val="-4"/>
          <w:w w:val="105"/>
          <w:sz w:val="22"/>
          <w:szCs w:val="22"/>
        </w:rPr>
        <w:t xml:space="preserve"> </w:t>
      </w:r>
      <w:r w:rsidRPr="00712C60">
        <w:rPr>
          <w:w w:val="105"/>
          <w:sz w:val="22"/>
          <w:szCs w:val="22"/>
        </w:rPr>
        <w:t>of</w:t>
      </w:r>
      <w:r w:rsidRPr="00712C60">
        <w:rPr>
          <w:spacing w:val="-5"/>
          <w:w w:val="105"/>
          <w:sz w:val="22"/>
          <w:szCs w:val="22"/>
        </w:rPr>
        <w:t xml:space="preserve"> </w:t>
      </w:r>
      <w:r w:rsidRPr="00712C60">
        <w:rPr>
          <w:w w:val="105"/>
          <w:sz w:val="22"/>
          <w:szCs w:val="22"/>
        </w:rPr>
        <w:t>funding.</w:t>
      </w:r>
    </w:p>
    <w:p w:rsidR="00F830A6" w:rsidRPr="00712C60" w:rsidRDefault="00F830A6" w:rsidP="00F830A6">
      <w:pPr>
        <w:pStyle w:val="Corpsdetexte"/>
        <w:spacing w:line="367" w:lineRule="auto"/>
        <w:ind w:left="1751" w:right="733"/>
        <w:jc w:val="both"/>
        <w:rPr>
          <w:sz w:val="22"/>
          <w:szCs w:val="22"/>
        </w:rPr>
      </w:pPr>
      <w:r w:rsidRPr="00712C60">
        <w:rPr>
          <w:noProof/>
          <w:sz w:val="22"/>
          <w:szCs w:val="22"/>
          <w:lang w:val="fr-FR" w:eastAsia="fr-FR"/>
        </w:rPr>
        <mc:AlternateContent>
          <mc:Choice Requires="wps">
            <w:drawing>
              <wp:anchor distT="0" distB="0" distL="114300" distR="114300" simplePos="0" relativeHeight="251666432" behindDoc="0" locked="0" layoutInCell="1" allowOverlap="1" wp14:anchorId="52B267A5" wp14:editId="213F0441">
                <wp:simplePos x="0" y="0"/>
                <wp:positionH relativeFrom="page">
                  <wp:posOffset>1481455</wp:posOffset>
                </wp:positionH>
                <wp:positionV relativeFrom="paragraph">
                  <wp:posOffset>67310</wp:posOffset>
                </wp:positionV>
                <wp:extent cx="48895" cy="50165"/>
                <wp:effectExtent l="0" t="0" r="0" b="0"/>
                <wp:wrapNone/>
                <wp:docPr id="676" name="Rectangle 2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895" cy="5016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779347" id="Rectangle 271" o:spid="_x0000_s1026" style="position:absolute;margin-left:116.65pt;margin-top:5.3pt;width:3.85pt;height:3.95pt;z-index:2516664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1g+VdwIAAPwEAAAOAAAAZHJzL2Uyb0RvYy54bWysVNuO0zAQfUfiHyy/d3NR0jbRpqvdliKk&#10;BVYsfIBrO42FYxvbbbog/p2x05YuvKwQfXA9mfHxmZkzvr459BLtuXVCqwZnVylGXFHNhNo2+Mvn&#10;9WSOkfNEMSK14g1+4g7fLF6/uh5MzXPdacm4RQCiXD2YBnfemzpJHO14T9yVNlyBs9W2Jx5Mu02Y&#10;JQOg9zLJ03SaDNoyYzXlzsHX1ejEi4jftpz6j23ruEeywcDNx9XGdRPWZHFN6q0lphP0SIP8A4ue&#10;CAWXnqFWxBO0s+IvqF5Qq51u/RXVfaLbVlAec4BssvSPbB47YnjMBYrjzLlM7v/B0g/7B4sEa/B0&#10;NsVIkR6a9AnKRtRWcpTPslCiwbgaIh/Ngw1JOnOv6VeHlF52EMdvrdVDxwkDYjE+eXYgGA6Oos3w&#10;XjPAJzuvY7UOre0DINQBHWJTns5N4QePKHws5vOqxIiCp0yzaRn4JKQ+HTXW+bdc9yhsGmyBeoQm&#10;+3vnx9BTSKSupWBrIWU07HazlBbtSVBH/B3R3WWYVCFY6XBsRBy/AEO4I/gC19jtH1WWF+ldXk3W&#10;0/lsUqyLclLN0vkkzaq7apoWVbFa/wwEs6LuBGNc3QvFT8rLipd19jgDo2ai9tDQ4KrMy5j7M/bu&#10;ZUn2wsMgStE3eH6uBKlDV98oBmmT2hMhx33ynH5sCNTg9B+rEjUQ2j7KZ6PZE0jAamgSDCI8GbDp&#10;tP2O0QDj12D3bUcsx0i+UyCjKiuKMK/RKMpZDoa99GwuPURRgGqwx2jcLv044ztjxbaDm7JYGKVv&#10;QXqtiMIIshxZAe9gwIjFDI7PQZjhSztG/X60Fr8AAAD//wMAUEsDBBQABgAIAAAAIQA9Ow8o3wAA&#10;AAkBAAAPAAAAZHJzL2Rvd25yZXYueG1sTI/BTsMwEETvSPyDtUjcqN2krUKIU1Ekjki0cKA3J16S&#10;qPE6xG4b+HqWUznuzNPsTLGeXC9OOIbOk4b5TIFAqr3tqNHw/vZ8l4EI0ZA1vSfU8I0B1uX1VWFy&#10;68+0xdMuNoJDKORGQxvjkEsZ6hadCTM/ILH36UdnIp9jI+1ozhzuepkotZLOdMQfWjPgU4v1YXd0&#10;Gjb32ebrdUEvP9tqj/uP6rBMRqX17c30+AAi4hQvMPzV5+pQcqfKH8kG0WtI0jRllA21AsFAspjz&#10;uIqFbAmyLOT/BeUvAAAA//8DAFBLAQItABQABgAIAAAAIQC2gziS/gAAAOEBAAATAAAAAAAAAAAA&#10;AAAAAAAAAABbQ29udGVudF9UeXBlc10ueG1sUEsBAi0AFAAGAAgAAAAhADj9If/WAAAAlAEAAAsA&#10;AAAAAAAAAAAAAAAALwEAAF9yZWxzLy5yZWxzUEsBAi0AFAAGAAgAAAAhALbWD5V3AgAA/AQAAA4A&#10;AAAAAAAAAAAAAAAALgIAAGRycy9lMm9Eb2MueG1sUEsBAi0AFAAGAAgAAAAhAD07DyjfAAAACQEA&#10;AA8AAAAAAAAAAAAAAAAA0QQAAGRycy9kb3ducmV2LnhtbFBLBQYAAAAABAAEAPMAAADdBQAAAAA=&#10;" fillcolor="black" stroked="f">
                <w10:wrap anchorx="page"/>
              </v:rect>
            </w:pict>
          </mc:Fallback>
        </mc:AlternateContent>
      </w:r>
      <w:r w:rsidRPr="00712C60">
        <w:rPr>
          <w:w w:val="105"/>
          <w:sz w:val="22"/>
          <w:szCs w:val="22"/>
        </w:rPr>
        <w:t>Population</w:t>
      </w:r>
      <w:r w:rsidRPr="00712C60">
        <w:rPr>
          <w:spacing w:val="-5"/>
          <w:w w:val="105"/>
          <w:sz w:val="22"/>
          <w:szCs w:val="22"/>
        </w:rPr>
        <w:t xml:space="preserve"> </w:t>
      </w:r>
      <w:r w:rsidRPr="00712C60">
        <w:rPr>
          <w:w w:val="105"/>
          <w:sz w:val="22"/>
          <w:szCs w:val="22"/>
        </w:rPr>
        <w:t>characteristics,</w:t>
      </w:r>
      <w:r w:rsidRPr="00712C60">
        <w:rPr>
          <w:spacing w:val="-5"/>
          <w:w w:val="105"/>
          <w:sz w:val="22"/>
          <w:szCs w:val="22"/>
        </w:rPr>
        <w:t xml:space="preserve"> </w:t>
      </w:r>
      <w:r w:rsidRPr="00712C60">
        <w:rPr>
          <w:w w:val="105"/>
          <w:sz w:val="22"/>
          <w:szCs w:val="22"/>
        </w:rPr>
        <w:t>age</w:t>
      </w:r>
      <w:r w:rsidRPr="00712C60">
        <w:rPr>
          <w:spacing w:val="-4"/>
          <w:w w:val="105"/>
          <w:sz w:val="22"/>
          <w:szCs w:val="22"/>
        </w:rPr>
        <w:t xml:space="preserve"> </w:t>
      </w:r>
      <w:r w:rsidRPr="00712C60">
        <w:rPr>
          <w:w w:val="105"/>
          <w:sz w:val="22"/>
          <w:szCs w:val="22"/>
        </w:rPr>
        <w:t>of</w:t>
      </w:r>
      <w:r w:rsidRPr="00712C60">
        <w:rPr>
          <w:spacing w:val="-5"/>
          <w:w w:val="105"/>
          <w:sz w:val="22"/>
          <w:szCs w:val="22"/>
        </w:rPr>
        <w:t xml:space="preserve"> </w:t>
      </w:r>
      <w:r w:rsidRPr="00712C60">
        <w:rPr>
          <w:w w:val="105"/>
          <w:sz w:val="22"/>
          <w:szCs w:val="22"/>
        </w:rPr>
        <w:t>participants,</w:t>
      </w:r>
      <w:r w:rsidRPr="00712C60">
        <w:rPr>
          <w:spacing w:val="-6"/>
          <w:w w:val="105"/>
          <w:sz w:val="22"/>
          <w:szCs w:val="22"/>
        </w:rPr>
        <w:t xml:space="preserve"> </w:t>
      </w:r>
      <w:r w:rsidRPr="00712C60">
        <w:rPr>
          <w:w w:val="105"/>
          <w:sz w:val="22"/>
          <w:szCs w:val="22"/>
        </w:rPr>
        <w:t>smoking</w:t>
      </w:r>
      <w:r w:rsidRPr="00712C60">
        <w:rPr>
          <w:spacing w:val="-4"/>
          <w:w w:val="105"/>
          <w:sz w:val="22"/>
          <w:szCs w:val="22"/>
        </w:rPr>
        <w:t xml:space="preserve"> </w:t>
      </w:r>
      <w:r w:rsidRPr="00712C60">
        <w:rPr>
          <w:w w:val="105"/>
          <w:sz w:val="22"/>
          <w:szCs w:val="22"/>
        </w:rPr>
        <w:t>habit,</w:t>
      </w:r>
      <w:r w:rsidRPr="00712C60">
        <w:rPr>
          <w:spacing w:val="-5"/>
          <w:w w:val="105"/>
          <w:sz w:val="22"/>
          <w:szCs w:val="22"/>
        </w:rPr>
        <w:t xml:space="preserve"> </w:t>
      </w:r>
      <w:r w:rsidRPr="00712C60">
        <w:rPr>
          <w:w w:val="105"/>
          <w:sz w:val="22"/>
          <w:szCs w:val="22"/>
        </w:rPr>
        <w:t>number</w:t>
      </w:r>
      <w:r>
        <w:rPr>
          <w:w w:val="105"/>
          <w:sz w:val="22"/>
          <w:szCs w:val="22"/>
        </w:rPr>
        <w:t xml:space="preserve"> </w:t>
      </w:r>
      <w:r w:rsidRPr="00712C60">
        <w:rPr>
          <w:spacing w:val="-66"/>
          <w:w w:val="105"/>
          <w:sz w:val="22"/>
          <w:szCs w:val="22"/>
        </w:rPr>
        <w:t>of</w:t>
      </w:r>
      <w:r w:rsidRPr="00712C60">
        <w:rPr>
          <w:spacing w:val="21"/>
          <w:sz w:val="22"/>
          <w:szCs w:val="22"/>
        </w:rPr>
        <w:t xml:space="preserve"> </w:t>
      </w:r>
      <w:r w:rsidRPr="00712C60">
        <w:rPr>
          <w:sz w:val="22"/>
          <w:szCs w:val="22"/>
        </w:rPr>
        <w:t>participants,</w:t>
      </w:r>
      <w:r w:rsidRPr="00712C60">
        <w:rPr>
          <w:spacing w:val="12"/>
          <w:sz w:val="22"/>
          <w:szCs w:val="22"/>
        </w:rPr>
        <w:t xml:space="preserve"> </w:t>
      </w:r>
      <w:r w:rsidRPr="00712C60">
        <w:rPr>
          <w:sz w:val="22"/>
          <w:szCs w:val="22"/>
        </w:rPr>
        <w:t>treated</w:t>
      </w:r>
      <w:r w:rsidRPr="00712C60">
        <w:rPr>
          <w:spacing w:val="23"/>
          <w:sz w:val="22"/>
          <w:szCs w:val="22"/>
        </w:rPr>
        <w:t xml:space="preserve"> </w:t>
      </w:r>
      <w:r w:rsidRPr="00712C60">
        <w:rPr>
          <w:sz w:val="22"/>
          <w:szCs w:val="22"/>
        </w:rPr>
        <w:t>sites</w:t>
      </w:r>
      <w:r w:rsidRPr="00712C60">
        <w:rPr>
          <w:spacing w:val="20"/>
          <w:sz w:val="22"/>
          <w:szCs w:val="22"/>
        </w:rPr>
        <w:t xml:space="preserve"> </w:t>
      </w:r>
      <w:r w:rsidRPr="00712C60">
        <w:rPr>
          <w:sz w:val="22"/>
          <w:szCs w:val="22"/>
        </w:rPr>
        <w:t>(baseline/follow-up),</w:t>
      </w:r>
      <w:r w:rsidRPr="00712C60">
        <w:rPr>
          <w:spacing w:val="19"/>
          <w:sz w:val="22"/>
          <w:szCs w:val="22"/>
        </w:rPr>
        <w:t xml:space="preserve"> </w:t>
      </w:r>
      <w:r w:rsidRPr="00712C60">
        <w:rPr>
          <w:sz w:val="22"/>
          <w:szCs w:val="22"/>
        </w:rPr>
        <w:t>and</w:t>
      </w:r>
      <w:r w:rsidRPr="00712C60">
        <w:rPr>
          <w:spacing w:val="23"/>
          <w:sz w:val="22"/>
          <w:szCs w:val="22"/>
        </w:rPr>
        <w:t xml:space="preserve"> </w:t>
      </w:r>
      <w:r w:rsidRPr="00712C60">
        <w:rPr>
          <w:sz w:val="22"/>
          <w:szCs w:val="22"/>
        </w:rPr>
        <w:t>follow-up</w:t>
      </w:r>
      <w:r w:rsidRPr="00712C60">
        <w:rPr>
          <w:spacing w:val="16"/>
          <w:sz w:val="22"/>
          <w:szCs w:val="22"/>
        </w:rPr>
        <w:t xml:space="preserve"> </w:t>
      </w:r>
      <w:r w:rsidRPr="00712C60">
        <w:rPr>
          <w:sz w:val="22"/>
          <w:szCs w:val="22"/>
        </w:rPr>
        <w:t>period.</w:t>
      </w:r>
    </w:p>
    <w:p w:rsidR="00F830A6" w:rsidRPr="00712C60" w:rsidRDefault="00F830A6" w:rsidP="00F830A6">
      <w:pPr>
        <w:pStyle w:val="Corpsdetexte"/>
        <w:spacing w:before="95" w:line="367" w:lineRule="auto"/>
        <w:ind w:left="1751" w:right="735"/>
        <w:jc w:val="both"/>
        <w:rPr>
          <w:sz w:val="22"/>
          <w:szCs w:val="22"/>
        </w:rPr>
      </w:pPr>
      <w:r w:rsidRPr="00712C60">
        <w:rPr>
          <w:noProof/>
          <w:sz w:val="22"/>
          <w:szCs w:val="22"/>
          <w:lang w:val="fr-FR" w:eastAsia="fr-FR"/>
        </w:rPr>
        <mc:AlternateContent>
          <mc:Choice Requires="wps">
            <w:drawing>
              <wp:anchor distT="0" distB="0" distL="114300" distR="114300" simplePos="0" relativeHeight="251667456" behindDoc="0" locked="0" layoutInCell="1" allowOverlap="1" wp14:anchorId="0992E6E4" wp14:editId="63B071EC">
                <wp:simplePos x="0" y="0"/>
                <wp:positionH relativeFrom="page">
                  <wp:posOffset>1481455</wp:posOffset>
                </wp:positionH>
                <wp:positionV relativeFrom="paragraph">
                  <wp:posOffset>127635</wp:posOffset>
                </wp:positionV>
                <wp:extent cx="48895" cy="48895"/>
                <wp:effectExtent l="0" t="0" r="0" b="0"/>
                <wp:wrapNone/>
                <wp:docPr id="674" name="Rectangle 2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8895" cy="4889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2428ED" id="Rectangle 270" o:spid="_x0000_s1026" style="position:absolute;margin-left:116.65pt;margin-top:10.05pt;width:3.85pt;height:3.85pt;z-index:2516674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pZrKdAIAAPwEAAAOAAAAZHJzL2Uyb0RvYy54bWysVNtuGyEQfa/Uf0C8O3vR+rIrr6PEqatK&#10;aRs17QdgYL2oLFDAXqdR/70Dazt2+xJV9QNmdobDmTMzzK/3nUQ7bp3QqsbZVYoRV1QzoTY1/vZ1&#10;NZph5DxRjEiteI2fuMPXi7dv5r2peK5bLRm3CECUq3pT49Z7UyWJoy3viLvShitwNtp2xINpNwmz&#10;pAf0TiZ5mk6SXltmrKbcOfh6NzjxIuI3Daf+c9M47pGsMXDzcbVxXYc1WcxJtbHEtIIeaJB/YNER&#10;oeDSE9Qd8QRtrfgLqhPUaqcbf0V1l+imEZTHHCCbLP0jm8eWGB5zAXGcOcnk/h8s/bR7sEiwGk+m&#10;BUaKdFCkLyAbURvJUT6NEvXGVRD5aB5sSNKZe02/O6T0soU4fmOt7ltOGBDLgqTJxYFgODiK1v1H&#10;zQCfbL2Oau0b2wVA0AHtY1GeTkXhe48ofCxms3KMEQXPsA34pDoeNdb591x3KGxqbIF6hCa7e+eH&#10;0GNIpK6lYCshZTTsZr2UFu1I6I74i+whw/MwqUKw0uHYgDh8AYZwR/AFrrHaz2WWF+ltXo5Wk9l0&#10;VKyK8aicprNRmpW35SQtyuJu9SsQzIqqFYxxdS8UP3ZeVryusocZGHom9h7qa1yO83HM/YK9e12S&#10;nfAwiFJ0NZ6dlCBVqOo7xSBtUnki5LBPLunHgoAGx/+oSuyBUPYwi65aa/YELWA1FAkGEZ4M2LTa&#10;/sSoh/GrsfuxJZZjJD8oaKMyK4owr9EoxtMcDHvuWZ97iKIAVWOP0bBd+mHGt8aKTQs3ZVEYpW+g&#10;9RoRG+OF1aFhYcRiBofnIMzwuR2jXh6txW8AAAD//wMAUEsDBBQABgAIAAAAIQDOev0J3gAAAAkB&#10;AAAPAAAAZHJzL2Rvd25yZXYueG1sTI/BTsMwEETvSPyDtUjcqJ2kQAhxKorEEYkWDvTmxEsSNV6H&#10;2G0DX89ygtuM9ml2plzNbhBHnELvSUOyUCCQGm97ajW8vT5d5SBCNGTN4Ak1fGGAVXV+VprC+hNt&#10;8LiNreAQCoXR0MU4FlKGpkNnwsKPSHz78JMzke3USjuZE4e7QaZK3UhneuIPnRnxscNmvz04Deu7&#10;fP35sqTn7029w917vb9OJ6X15cX8cA8i4hz/YPitz9Wh4k61P5ANYtCQZlnGKAuVgGAgXSY8rmZx&#10;m4OsSvl/QfUDAAD//wMAUEsBAi0AFAAGAAgAAAAhALaDOJL+AAAA4QEAABMAAAAAAAAAAAAAAAAA&#10;AAAAAFtDb250ZW50X1R5cGVzXS54bWxQSwECLQAUAAYACAAAACEAOP0h/9YAAACUAQAACwAAAAAA&#10;AAAAAAAAAAAvAQAAX3JlbHMvLnJlbHNQSwECLQAUAAYACAAAACEAwaWaynQCAAD8BAAADgAAAAAA&#10;AAAAAAAAAAAuAgAAZHJzL2Uyb0RvYy54bWxQSwECLQAUAAYACAAAACEAznr9Cd4AAAAJAQAADwAA&#10;AAAAAAAAAAAAAADOBAAAZHJzL2Rvd25yZXYueG1sUEsFBgAAAAAEAAQA8wAAANkFAAAAAA==&#10;" fillcolor="black" stroked="f">
                <w10:wrap anchorx="page"/>
              </v:rect>
            </w:pict>
          </mc:Fallback>
        </mc:AlternateContent>
      </w:r>
      <w:r w:rsidRPr="00712C60">
        <w:rPr>
          <w:spacing w:val="-1"/>
          <w:w w:val="105"/>
          <w:sz w:val="22"/>
          <w:szCs w:val="22"/>
        </w:rPr>
        <w:t>Type</w:t>
      </w:r>
      <w:r w:rsidRPr="00712C60">
        <w:rPr>
          <w:spacing w:val="-14"/>
          <w:w w:val="105"/>
          <w:sz w:val="22"/>
          <w:szCs w:val="22"/>
        </w:rPr>
        <w:t xml:space="preserve"> </w:t>
      </w:r>
      <w:r w:rsidRPr="00712C60">
        <w:rPr>
          <w:spacing w:val="-1"/>
          <w:w w:val="105"/>
          <w:sz w:val="22"/>
          <w:szCs w:val="22"/>
        </w:rPr>
        <w:t>of</w:t>
      </w:r>
      <w:r w:rsidRPr="00712C60">
        <w:rPr>
          <w:spacing w:val="-13"/>
          <w:w w:val="105"/>
          <w:sz w:val="22"/>
          <w:szCs w:val="22"/>
        </w:rPr>
        <w:t xml:space="preserve"> </w:t>
      </w:r>
      <w:r w:rsidRPr="00712C60">
        <w:rPr>
          <w:spacing w:val="-1"/>
          <w:w w:val="105"/>
          <w:sz w:val="22"/>
          <w:szCs w:val="22"/>
        </w:rPr>
        <w:t>intervention</w:t>
      </w:r>
      <w:r w:rsidRPr="00712C60">
        <w:rPr>
          <w:spacing w:val="-15"/>
          <w:w w:val="105"/>
          <w:sz w:val="22"/>
          <w:szCs w:val="22"/>
        </w:rPr>
        <w:t xml:space="preserve"> </w:t>
      </w:r>
      <w:r w:rsidRPr="00712C60">
        <w:rPr>
          <w:w w:val="105"/>
          <w:sz w:val="22"/>
          <w:szCs w:val="22"/>
        </w:rPr>
        <w:t>and</w:t>
      </w:r>
      <w:r w:rsidRPr="00712C60">
        <w:rPr>
          <w:spacing w:val="-12"/>
          <w:w w:val="105"/>
          <w:sz w:val="22"/>
          <w:szCs w:val="22"/>
        </w:rPr>
        <w:t xml:space="preserve"> </w:t>
      </w:r>
      <w:r w:rsidRPr="00712C60">
        <w:rPr>
          <w:w w:val="105"/>
          <w:sz w:val="22"/>
          <w:szCs w:val="22"/>
        </w:rPr>
        <w:t>details</w:t>
      </w:r>
      <w:r w:rsidRPr="00712C60">
        <w:rPr>
          <w:spacing w:val="-12"/>
          <w:w w:val="105"/>
          <w:sz w:val="22"/>
          <w:szCs w:val="22"/>
        </w:rPr>
        <w:t xml:space="preserve"> </w:t>
      </w:r>
      <w:r w:rsidRPr="00712C60">
        <w:rPr>
          <w:w w:val="105"/>
          <w:sz w:val="22"/>
          <w:szCs w:val="22"/>
        </w:rPr>
        <w:t>regarding</w:t>
      </w:r>
      <w:r w:rsidRPr="00712C60">
        <w:rPr>
          <w:spacing w:val="-15"/>
          <w:w w:val="105"/>
          <w:sz w:val="22"/>
          <w:szCs w:val="22"/>
        </w:rPr>
        <w:t xml:space="preserve"> </w:t>
      </w:r>
      <w:r w:rsidRPr="00712C60">
        <w:rPr>
          <w:w w:val="105"/>
          <w:sz w:val="22"/>
          <w:szCs w:val="22"/>
        </w:rPr>
        <w:t>the</w:t>
      </w:r>
      <w:r w:rsidRPr="00712C60">
        <w:rPr>
          <w:spacing w:val="-16"/>
          <w:w w:val="105"/>
          <w:sz w:val="22"/>
          <w:szCs w:val="22"/>
        </w:rPr>
        <w:t xml:space="preserve"> </w:t>
      </w:r>
      <w:r w:rsidRPr="00712C60">
        <w:rPr>
          <w:w w:val="105"/>
          <w:sz w:val="22"/>
          <w:szCs w:val="22"/>
        </w:rPr>
        <w:t>utilized</w:t>
      </w:r>
      <w:r w:rsidRPr="00712C60">
        <w:rPr>
          <w:spacing w:val="-12"/>
          <w:w w:val="105"/>
          <w:sz w:val="22"/>
          <w:szCs w:val="22"/>
        </w:rPr>
        <w:t xml:space="preserve"> </w:t>
      </w:r>
      <w:r w:rsidRPr="00712C60">
        <w:rPr>
          <w:w w:val="105"/>
          <w:sz w:val="22"/>
          <w:szCs w:val="22"/>
        </w:rPr>
        <w:t>approach</w:t>
      </w:r>
      <w:r w:rsidRPr="00712C60">
        <w:rPr>
          <w:spacing w:val="-15"/>
          <w:w w:val="105"/>
          <w:sz w:val="22"/>
          <w:szCs w:val="22"/>
        </w:rPr>
        <w:t xml:space="preserve"> </w:t>
      </w:r>
      <w:r w:rsidRPr="00712C60">
        <w:rPr>
          <w:w w:val="105"/>
          <w:sz w:val="22"/>
          <w:szCs w:val="22"/>
        </w:rPr>
        <w:t>for</w:t>
      </w:r>
      <w:r w:rsidRPr="00712C60">
        <w:rPr>
          <w:spacing w:val="-15"/>
          <w:w w:val="105"/>
          <w:sz w:val="22"/>
          <w:szCs w:val="22"/>
        </w:rPr>
        <w:t xml:space="preserve"> </w:t>
      </w:r>
      <w:r w:rsidRPr="00712C60">
        <w:rPr>
          <w:w w:val="105"/>
          <w:sz w:val="22"/>
          <w:szCs w:val="22"/>
        </w:rPr>
        <w:t>the</w:t>
      </w:r>
      <w:r w:rsidRPr="00712C60">
        <w:rPr>
          <w:spacing w:val="-66"/>
          <w:w w:val="105"/>
          <w:sz w:val="22"/>
          <w:szCs w:val="22"/>
        </w:rPr>
        <w:t xml:space="preserve"> </w:t>
      </w:r>
      <w:r w:rsidRPr="00712C60">
        <w:rPr>
          <w:spacing w:val="-1"/>
          <w:w w:val="105"/>
          <w:sz w:val="22"/>
          <w:szCs w:val="22"/>
        </w:rPr>
        <w:t>management</w:t>
      </w:r>
      <w:r w:rsidRPr="00712C60">
        <w:rPr>
          <w:spacing w:val="-13"/>
          <w:w w:val="105"/>
          <w:sz w:val="22"/>
          <w:szCs w:val="22"/>
        </w:rPr>
        <w:t xml:space="preserve"> </w:t>
      </w:r>
      <w:r w:rsidRPr="00712C60">
        <w:rPr>
          <w:w w:val="105"/>
          <w:sz w:val="22"/>
          <w:szCs w:val="22"/>
        </w:rPr>
        <w:t>of</w:t>
      </w:r>
      <w:r w:rsidRPr="00712C60">
        <w:rPr>
          <w:spacing w:val="-15"/>
          <w:w w:val="105"/>
          <w:sz w:val="22"/>
          <w:szCs w:val="22"/>
        </w:rPr>
        <w:t xml:space="preserve"> </w:t>
      </w:r>
      <w:r w:rsidRPr="00712C60">
        <w:rPr>
          <w:w w:val="105"/>
          <w:sz w:val="22"/>
          <w:szCs w:val="22"/>
        </w:rPr>
        <w:t>soft</w:t>
      </w:r>
      <w:r w:rsidRPr="00712C60">
        <w:rPr>
          <w:spacing w:val="-16"/>
          <w:w w:val="105"/>
          <w:sz w:val="22"/>
          <w:szCs w:val="22"/>
        </w:rPr>
        <w:t xml:space="preserve"> </w:t>
      </w:r>
      <w:r w:rsidRPr="00712C60">
        <w:rPr>
          <w:w w:val="105"/>
          <w:sz w:val="22"/>
          <w:szCs w:val="22"/>
        </w:rPr>
        <w:t>tissue</w:t>
      </w:r>
      <w:r w:rsidRPr="00712C60">
        <w:rPr>
          <w:spacing w:val="-15"/>
          <w:w w:val="105"/>
          <w:sz w:val="22"/>
          <w:szCs w:val="22"/>
        </w:rPr>
        <w:t xml:space="preserve"> </w:t>
      </w:r>
      <w:r w:rsidRPr="00712C60">
        <w:rPr>
          <w:w w:val="105"/>
          <w:sz w:val="22"/>
          <w:szCs w:val="22"/>
        </w:rPr>
        <w:t>defects,</w:t>
      </w:r>
      <w:r w:rsidRPr="00712C60">
        <w:rPr>
          <w:spacing w:val="-16"/>
          <w:w w:val="105"/>
          <w:sz w:val="22"/>
          <w:szCs w:val="22"/>
        </w:rPr>
        <w:t xml:space="preserve"> </w:t>
      </w:r>
      <w:r w:rsidRPr="00712C60">
        <w:rPr>
          <w:w w:val="105"/>
          <w:sz w:val="22"/>
          <w:szCs w:val="22"/>
        </w:rPr>
        <w:t>grafting</w:t>
      </w:r>
      <w:r w:rsidRPr="00712C60">
        <w:rPr>
          <w:spacing w:val="-12"/>
          <w:w w:val="105"/>
          <w:sz w:val="22"/>
          <w:szCs w:val="22"/>
        </w:rPr>
        <w:t xml:space="preserve"> </w:t>
      </w:r>
      <w:r w:rsidRPr="00712C60">
        <w:rPr>
          <w:w w:val="105"/>
          <w:sz w:val="22"/>
          <w:szCs w:val="22"/>
        </w:rPr>
        <w:t>material(s),</w:t>
      </w:r>
      <w:r>
        <w:rPr>
          <w:w w:val="105"/>
          <w:sz w:val="22"/>
          <w:szCs w:val="22"/>
        </w:rPr>
        <w:t xml:space="preserve"> and</w:t>
      </w:r>
      <w:r w:rsidRPr="00712C60">
        <w:rPr>
          <w:spacing w:val="-16"/>
          <w:w w:val="105"/>
          <w:sz w:val="22"/>
          <w:szCs w:val="22"/>
        </w:rPr>
        <w:t xml:space="preserve"> </w:t>
      </w:r>
      <w:r w:rsidRPr="00712C60">
        <w:rPr>
          <w:w w:val="105"/>
          <w:sz w:val="22"/>
          <w:szCs w:val="22"/>
        </w:rPr>
        <w:t>techniques.</w:t>
      </w:r>
    </w:p>
    <w:p w:rsidR="00F830A6" w:rsidRDefault="00F830A6" w:rsidP="00F830A6">
      <w:pPr>
        <w:pStyle w:val="Corpsdetexte"/>
        <w:spacing w:before="5" w:line="367" w:lineRule="auto"/>
        <w:ind w:right="53"/>
        <w:jc w:val="both"/>
        <w:rPr>
          <w:w w:val="105"/>
        </w:rPr>
      </w:pPr>
      <w:r w:rsidRPr="00712C60">
        <w:rPr>
          <w:w w:val="105"/>
          <w:sz w:val="22"/>
          <w:szCs w:val="22"/>
        </w:rPr>
        <w:t>If relevant information was missing, attempts were made to contact the</w:t>
      </w:r>
      <w:r w:rsidRPr="00712C60">
        <w:rPr>
          <w:spacing w:val="1"/>
          <w:w w:val="105"/>
          <w:sz w:val="22"/>
          <w:szCs w:val="22"/>
        </w:rPr>
        <w:t xml:space="preserve"> </w:t>
      </w:r>
      <w:r w:rsidRPr="00712C60">
        <w:rPr>
          <w:w w:val="105"/>
          <w:sz w:val="22"/>
          <w:szCs w:val="22"/>
        </w:rPr>
        <w:t>corresponding authors to obtain the necessary data. If the attempts were not</w:t>
      </w:r>
      <w:r w:rsidRPr="00712C60">
        <w:rPr>
          <w:spacing w:val="-66"/>
          <w:w w:val="105"/>
          <w:sz w:val="22"/>
          <w:szCs w:val="22"/>
        </w:rPr>
        <w:t xml:space="preserve"> </w:t>
      </w:r>
      <w:r w:rsidRPr="00712C60">
        <w:rPr>
          <w:w w:val="105"/>
          <w:sz w:val="22"/>
          <w:szCs w:val="22"/>
        </w:rPr>
        <w:t>successful, and the trial did not provide any data on any of the outcomes of</w:t>
      </w:r>
      <w:r w:rsidRPr="00712C60">
        <w:rPr>
          <w:spacing w:val="1"/>
          <w:w w:val="105"/>
          <w:sz w:val="22"/>
          <w:szCs w:val="22"/>
        </w:rPr>
        <w:t xml:space="preserve"> </w:t>
      </w:r>
      <w:r w:rsidRPr="00712C60">
        <w:rPr>
          <w:w w:val="105"/>
          <w:sz w:val="22"/>
          <w:szCs w:val="22"/>
        </w:rPr>
        <w:t>interest,</w:t>
      </w:r>
      <w:r w:rsidRPr="00712C60">
        <w:rPr>
          <w:spacing w:val="-5"/>
          <w:w w:val="105"/>
          <w:sz w:val="22"/>
          <w:szCs w:val="22"/>
        </w:rPr>
        <w:t xml:space="preserve"> </w:t>
      </w:r>
      <w:r w:rsidRPr="00712C60">
        <w:rPr>
          <w:w w:val="105"/>
          <w:sz w:val="22"/>
          <w:szCs w:val="22"/>
        </w:rPr>
        <w:t>it</w:t>
      </w:r>
      <w:r w:rsidRPr="00712C60">
        <w:rPr>
          <w:spacing w:val="-4"/>
          <w:w w:val="105"/>
          <w:sz w:val="22"/>
          <w:szCs w:val="22"/>
        </w:rPr>
        <w:t xml:space="preserve"> </w:t>
      </w:r>
      <w:r w:rsidRPr="00712C60">
        <w:rPr>
          <w:w w:val="105"/>
          <w:sz w:val="22"/>
          <w:szCs w:val="22"/>
        </w:rPr>
        <w:t>was excluded</w:t>
      </w:r>
      <w:r>
        <w:rPr>
          <w:w w:val="105"/>
        </w:rPr>
        <w:t>.</w:t>
      </w:r>
    </w:p>
    <w:p w:rsidR="00782899" w:rsidRDefault="00782899"/>
    <w:p w:rsidR="00782899" w:rsidRDefault="00782899"/>
    <w:p w:rsidR="00782899" w:rsidRDefault="00782899"/>
    <w:p w:rsidR="00782899" w:rsidRDefault="00782899"/>
    <w:p w:rsidR="00782899" w:rsidRDefault="00782899"/>
    <w:p w:rsidR="00782899" w:rsidRDefault="00782899"/>
    <w:p w:rsidR="00782899" w:rsidRDefault="00782899"/>
    <w:p w:rsidR="00782899" w:rsidRDefault="00782899"/>
    <w:p w:rsidR="00782899" w:rsidRDefault="00782899"/>
    <w:p w:rsidR="00782899" w:rsidRDefault="00782899"/>
    <w:p w:rsidR="00782899" w:rsidRDefault="00782899"/>
    <w:p w:rsidR="00CA4443" w:rsidRDefault="00CA4443"/>
    <w:p w:rsidR="00CA4443" w:rsidRDefault="00CA4443"/>
    <w:p w:rsidR="00CA4443" w:rsidRDefault="00CA4443"/>
    <w:p w:rsidR="00CA4443" w:rsidRDefault="00CA4443"/>
    <w:p w:rsidR="00CA4443" w:rsidRDefault="00CA4443"/>
    <w:p w:rsidR="00CA4443" w:rsidRDefault="00CA4443"/>
    <w:p w:rsidR="00CA4443" w:rsidRDefault="00CA4443"/>
    <w:p w:rsidR="00CA4443" w:rsidRDefault="00CA4443"/>
    <w:p w:rsidR="00782899" w:rsidRPr="00CA4443" w:rsidRDefault="00782899" w:rsidP="00CA4443">
      <w:pPr>
        <w:pStyle w:val="TableParagraph"/>
        <w:spacing w:line="273" w:lineRule="auto"/>
        <w:ind w:left="101" w:right="87"/>
        <w:jc w:val="both"/>
        <w:rPr>
          <w:color w:val="1A1A1A"/>
          <w:sz w:val="21"/>
        </w:rPr>
      </w:pPr>
    </w:p>
    <w:p w:rsidR="00782899" w:rsidRPr="00CA4443" w:rsidRDefault="00782899" w:rsidP="00CA4443">
      <w:pPr>
        <w:pStyle w:val="TableParagraph"/>
        <w:spacing w:line="273" w:lineRule="auto"/>
        <w:ind w:left="101" w:right="87"/>
        <w:jc w:val="both"/>
        <w:rPr>
          <w:color w:val="1A1A1A"/>
          <w:sz w:val="21"/>
        </w:rPr>
      </w:pPr>
    </w:p>
    <w:tbl>
      <w:tblPr>
        <w:tblStyle w:val="TableNormal"/>
        <w:tblpPr w:leftFromText="141" w:rightFromText="141" w:vertAnchor="text" w:horzAnchor="margin" w:tblpXSpec="center" w:tblpY="609"/>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04"/>
        <w:gridCol w:w="8363"/>
        <w:gridCol w:w="1134"/>
      </w:tblGrid>
      <w:tr w:rsidR="00F830A6" w:rsidRPr="00CA4443" w:rsidTr="003579BD">
        <w:trPr>
          <w:trHeight w:val="655"/>
        </w:trPr>
        <w:tc>
          <w:tcPr>
            <w:tcW w:w="70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lastRenderedPageBreak/>
              <w:t>#1</w:t>
            </w:r>
          </w:p>
        </w:tc>
        <w:tc>
          <w:tcPr>
            <w:tcW w:w="8363"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Mucous Membrane"[MeSH Terms] OR "Gingival Recession"[MeSH Terms] OR "Surgical Wound De</w:t>
            </w:r>
            <w:r w:rsidR="003579BD">
              <w:rPr>
                <w:color w:val="1A1A1A"/>
                <w:sz w:val="21"/>
              </w:rPr>
              <w:t xml:space="preserve">hiscence"[MeSH Terms] OR "Mouth </w:t>
            </w:r>
            <w:r w:rsidRPr="00CA4443">
              <w:rPr>
                <w:color w:val="1A1A1A"/>
                <w:sz w:val="21"/>
              </w:rPr>
              <w:t>Mucosa"[MeSH Terms]</w:t>
            </w:r>
          </w:p>
        </w:tc>
        <w:tc>
          <w:tcPr>
            <w:tcW w:w="113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245,596</w:t>
            </w:r>
          </w:p>
        </w:tc>
      </w:tr>
      <w:tr w:rsidR="00F830A6" w:rsidRPr="00CA4443" w:rsidTr="003579BD">
        <w:trPr>
          <w:trHeight w:val="2164"/>
        </w:trPr>
        <w:tc>
          <w:tcPr>
            <w:tcW w:w="70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2</w:t>
            </w:r>
          </w:p>
        </w:tc>
        <w:tc>
          <w:tcPr>
            <w:tcW w:w="8363"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 xml:space="preserve">"soft tissue dehiscence*"[Title/Abstract] OR "buccal soft tissue dehiscence*"[Title/Abstract] </w:t>
            </w:r>
            <w:r w:rsidR="00CA4443">
              <w:rPr>
                <w:color w:val="1A1A1A"/>
                <w:sz w:val="21"/>
              </w:rPr>
              <w:t xml:space="preserve">OR "mucosal recession*" </w:t>
            </w:r>
            <w:r w:rsidRPr="00CA4443">
              <w:rPr>
                <w:color w:val="1A1A1A"/>
                <w:sz w:val="21"/>
              </w:rPr>
              <w:t xml:space="preserve">[Title/Abstract] OR "mucosal dehiscence*" [Title/Abstract] OR "soft tissue recession*"[Title/Abstract] OR "soft tissue </w:t>
            </w:r>
            <w:r w:rsidR="00CA4443">
              <w:rPr>
                <w:color w:val="1A1A1A"/>
                <w:sz w:val="21"/>
              </w:rPr>
              <w:t xml:space="preserve">defect*" </w:t>
            </w:r>
            <w:r w:rsidRPr="00CA4443">
              <w:rPr>
                <w:color w:val="1A1A1A"/>
                <w:sz w:val="21"/>
              </w:rPr>
              <w:t>[Title/Abstract] OR "soft tissue deficienc*"[Title/Abstract] OR "peri implant recession"[Title/Abstract] OR "midfacial recession*"</w:t>
            </w:r>
            <w:r w:rsidR="00CA4443">
              <w:rPr>
                <w:color w:val="1A1A1A"/>
                <w:sz w:val="21"/>
              </w:rPr>
              <w:t xml:space="preserve"> </w:t>
            </w:r>
            <w:r w:rsidRPr="00CA4443">
              <w:rPr>
                <w:color w:val="1A1A1A"/>
                <w:sz w:val="21"/>
              </w:rPr>
              <w:t>[Title/Abstract] OR "volume deficienc*" [Title/Abstract] OR "volume defect*"</w:t>
            </w:r>
            <w:r w:rsidR="003579BD">
              <w:rPr>
                <w:color w:val="1A1A1A"/>
                <w:sz w:val="21"/>
              </w:rPr>
              <w:t xml:space="preserve"> </w:t>
            </w:r>
            <w:r w:rsidRPr="00CA4443">
              <w:rPr>
                <w:color w:val="1A1A1A"/>
                <w:sz w:val="21"/>
              </w:rPr>
              <w:t>[Title/Abstract] OR "contour deficienc*" [Title/Abstract] OR "soft tissue volume deficienc*" [Title/Abstract] OR "gingival thickness" [Title/Abstract] OR "mucosal thickness"[Title/Abstract] OR "soft tissue thickness"[Title/Abstract] OR</w:t>
            </w:r>
            <w:r w:rsidR="00CA4443">
              <w:rPr>
                <w:color w:val="1A1A1A"/>
                <w:sz w:val="21"/>
              </w:rPr>
              <w:t xml:space="preserve"> </w:t>
            </w:r>
            <w:r w:rsidRPr="00CA4443">
              <w:rPr>
                <w:color w:val="1A1A1A"/>
                <w:sz w:val="21"/>
              </w:rPr>
              <w:t>"keratinized mucosa" [Title/Abstract]</w:t>
            </w:r>
          </w:p>
        </w:tc>
        <w:tc>
          <w:tcPr>
            <w:tcW w:w="113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7,926</w:t>
            </w:r>
          </w:p>
        </w:tc>
      </w:tr>
      <w:tr w:rsidR="00F830A6" w:rsidRPr="00CA4443" w:rsidTr="003579BD">
        <w:trPr>
          <w:trHeight w:val="217"/>
        </w:trPr>
        <w:tc>
          <w:tcPr>
            <w:tcW w:w="70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3</w:t>
            </w:r>
          </w:p>
        </w:tc>
        <w:tc>
          <w:tcPr>
            <w:tcW w:w="8363"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1 OR #2</w:t>
            </w:r>
          </w:p>
        </w:tc>
        <w:tc>
          <w:tcPr>
            <w:tcW w:w="113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252,507</w:t>
            </w:r>
          </w:p>
        </w:tc>
      </w:tr>
      <w:tr w:rsidR="00F830A6" w:rsidRPr="00CA4443" w:rsidTr="003579BD">
        <w:trPr>
          <w:trHeight w:val="436"/>
        </w:trPr>
        <w:tc>
          <w:tcPr>
            <w:tcW w:w="70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4</w:t>
            </w:r>
          </w:p>
        </w:tc>
        <w:tc>
          <w:tcPr>
            <w:tcW w:w="8363"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dental implantation, endosseous"[MeSH Terms] OR "dental implants, single tooth"[MeSH Terms] OR "Dental Implants"[MeSH Terms]</w:t>
            </w:r>
          </w:p>
        </w:tc>
        <w:tc>
          <w:tcPr>
            <w:tcW w:w="113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36,406</w:t>
            </w:r>
          </w:p>
        </w:tc>
      </w:tr>
      <w:tr w:rsidR="00F830A6" w:rsidRPr="00CA4443" w:rsidTr="003579BD">
        <w:trPr>
          <w:trHeight w:val="867"/>
        </w:trPr>
        <w:tc>
          <w:tcPr>
            <w:tcW w:w="70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5</w:t>
            </w:r>
          </w:p>
        </w:tc>
        <w:tc>
          <w:tcPr>
            <w:tcW w:w="8363"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single implant*"[Title/Abstract] OR "dental implant*" [Title/Abstract] OR "single tooth implant*"[Title/Abstract] OR "single tooth dental implant*"[Title/Abstract] OR "dental i</w:t>
            </w:r>
            <w:r w:rsidR="003579BD">
              <w:rPr>
                <w:color w:val="1A1A1A"/>
                <w:sz w:val="21"/>
              </w:rPr>
              <w:t xml:space="preserve">mplantation" [Title/Abstract] OR </w:t>
            </w:r>
            <w:r w:rsidRPr="00CA4443">
              <w:rPr>
                <w:color w:val="1A1A1A"/>
                <w:sz w:val="21"/>
              </w:rPr>
              <w:t>"maxillary anterior implant*" [Title/Abstract]</w:t>
            </w:r>
          </w:p>
        </w:tc>
        <w:tc>
          <w:tcPr>
            <w:tcW w:w="113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23,195</w:t>
            </w:r>
          </w:p>
        </w:tc>
      </w:tr>
      <w:tr w:rsidR="00F830A6" w:rsidRPr="00CA4443" w:rsidTr="003579BD">
        <w:trPr>
          <w:trHeight w:val="217"/>
        </w:trPr>
        <w:tc>
          <w:tcPr>
            <w:tcW w:w="70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6</w:t>
            </w:r>
          </w:p>
        </w:tc>
        <w:tc>
          <w:tcPr>
            <w:tcW w:w="8363"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4 OR #5</w:t>
            </w:r>
          </w:p>
        </w:tc>
        <w:tc>
          <w:tcPr>
            <w:tcW w:w="113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44,804</w:t>
            </w:r>
          </w:p>
        </w:tc>
      </w:tr>
      <w:tr w:rsidR="00F830A6" w:rsidRPr="00CA4443" w:rsidTr="003579BD">
        <w:trPr>
          <w:trHeight w:val="217"/>
        </w:trPr>
        <w:tc>
          <w:tcPr>
            <w:tcW w:w="70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7</w:t>
            </w:r>
          </w:p>
        </w:tc>
        <w:tc>
          <w:tcPr>
            <w:tcW w:w="8363"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esthetics, dental"[MeSH Terms]</w:t>
            </w:r>
          </w:p>
        </w:tc>
        <w:tc>
          <w:tcPr>
            <w:tcW w:w="113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16,541</w:t>
            </w:r>
          </w:p>
        </w:tc>
      </w:tr>
      <w:tr w:rsidR="00F830A6" w:rsidRPr="00CA4443" w:rsidTr="003579BD">
        <w:trPr>
          <w:trHeight w:val="1090"/>
        </w:trPr>
        <w:tc>
          <w:tcPr>
            <w:tcW w:w="70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8</w:t>
            </w:r>
          </w:p>
        </w:tc>
        <w:tc>
          <w:tcPr>
            <w:tcW w:w="8363"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esthetic zone"[Title/Abstract] OR "esthetic area*" [Title/Abstract] OR "esthetic site*"</w:t>
            </w:r>
            <w:r w:rsidR="003579BD">
              <w:rPr>
                <w:color w:val="1A1A1A"/>
                <w:sz w:val="21"/>
              </w:rPr>
              <w:t xml:space="preserve"> </w:t>
            </w:r>
            <w:r w:rsidRPr="00CA4443">
              <w:rPr>
                <w:color w:val="1A1A1A"/>
                <w:sz w:val="21"/>
              </w:rPr>
              <w:t>[Title/Abstract] OR "anterior</w:t>
            </w:r>
            <w:r w:rsidR="00CA4443">
              <w:rPr>
                <w:color w:val="1A1A1A"/>
                <w:sz w:val="21"/>
              </w:rPr>
              <w:t xml:space="preserve"> </w:t>
            </w:r>
            <w:r w:rsidRPr="00CA4443">
              <w:rPr>
                <w:color w:val="1A1A1A"/>
                <w:sz w:val="21"/>
              </w:rPr>
              <w:t>maxilla"</w:t>
            </w:r>
            <w:r w:rsidR="00CA4443">
              <w:rPr>
                <w:color w:val="1A1A1A"/>
                <w:sz w:val="21"/>
              </w:rPr>
              <w:t xml:space="preserve"> </w:t>
            </w:r>
            <w:r w:rsidRPr="00CA4443">
              <w:rPr>
                <w:color w:val="1A1A1A"/>
                <w:sz w:val="21"/>
              </w:rPr>
              <w:t>[Title/Abstract] OR "aesthetic area*"</w:t>
            </w:r>
            <w:r w:rsidR="003579BD">
              <w:rPr>
                <w:color w:val="1A1A1A"/>
                <w:sz w:val="21"/>
              </w:rPr>
              <w:t xml:space="preserve"> </w:t>
            </w:r>
            <w:r w:rsidRPr="00CA4443">
              <w:rPr>
                <w:color w:val="1A1A1A"/>
                <w:sz w:val="21"/>
              </w:rPr>
              <w:t>[Title/Abstract] OR "aesthetic zone*"</w:t>
            </w:r>
            <w:r w:rsidR="00CA4443">
              <w:rPr>
                <w:color w:val="1A1A1A"/>
                <w:sz w:val="21"/>
              </w:rPr>
              <w:t xml:space="preserve"> </w:t>
            </w:r>
            <w:r w:rsidRPr="00CA4443">
              <w:rPr>
                <w:color w:val="1A1A1A"/>
                <w:sz w:val="21"/>
              </w:rPr>
              <w:t>[Title/Abstract] OR</w:t>
            </w:r>
            <w:r w:rsidR="00CA4443">
              <w:rPr>
                <w:color w:val="1A1A1A"/>
                <w:sz w:val="21"/>
              </w:rPr>
              <w:t xml:space="preserve"> </w:t>
            </w:r>
            <w:r w:rsidRPr="00CA4443">
              <w:rPr>
                <w:color w:val="1A1A1A"/>
                <w:sz w:val="21"/>
              </w:rPr>
              <w:t>"aesthetic site*"</w:t>
            </w:r>
            <w:r w:rsidR="00CA4443">
              <w:rPr>
                <w:color w:val="1A1A1A"/>
                <w:sz w:val="21"/>
              </w:rPr>
              <w:t xml:space="preserve"> </w:t>
            </w:r>
            <w:r w:rsidRPr="00CA4443">
              <w:rPr>
                <w:color w:val="1A1A1A"/>
                <w:sz w:val="21"/>
              </w:rPr>
              <w:t>[Title/Abstract] OR "aesthetic region*" [Title/Abstract] OR "esthetic</w:t>
            </w:r>
            <w:r w:rsidR="00CA4443">
              <w:rPr>
                <w:color w:val="1A1A1A"/>
                <w:sz w:val="21"/>
              </w:rPr>
              <w:t xml:space="preserve"> </w:t>
            </w:r>
            <w:r w:rsidRPr="00CA4443">
              <w:rPr>
                <w:color w:val="1A1A1A"/>
                <w:sz w:val="21"/>
              </w:rPr>
              <w:t>region*"</w:t>
            </w:r>
            <w:r w:rsidR="00CA4443">
              <w:rPr>
                <w:color w:val="1A1A1A"/>
                <w:sz w:val="21"/>
              </w:rPr>
              <w:t xml:space="preserve"> </w:t>
            </w:r>
            <w:r w:rsidRPr="00CA4443">
              <w:rPr>
                <w:color w:val="1A1A1A"/>
                <w:sz w:val="21"/>
              </w:rPr>
              <w:t>[Title/Abstract] OR "anterior region*" [Title/Abstract]</w:t>
            </w:r>
          </w:p>
        </w:tc>
        <w:tc>
          <w:tcPr>
            <w:tcW w:w="113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6,853</w:t>
            </w:r>
          </w:p>
        </w:tc>
      </w:tr>
      <w:tr w:rsidR="00F830A6" w:rsidRPr="00CA4443" w:rsidTr="003579BD">
        <w:trPr>
          <w:trHeight w:val="217"/>
        </w:trPr>
        <w:tc>
          <w:tcPr>
            <w:tcW w:w="70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9</w:t>
            </w:r>
          </w:p>
        </w:tc>
        <w:tc>
          <w:tcPr>
            <w:tcW w:w="8363"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7 OR #8</w:t>
            </w:r>
          </w:p>
        </w:tc>
        <w:tc>
          <w:tcPr>
            <w:tcW w:w="113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22,355</w:t>
            </w:r>
          </w:p>
        </w:tc>
      </w:tr>
      <w:tr w:rsidR="00F830A6" w:rsidRPr="00CA4443" w:rsidTr="003579BD">
        <w:trPr>
          <w:trHeight w:val="1093"/>
        </w:trPr>
        <w:tc>
          <w:tcPr>
            <w:tcW w:w="70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10</w:t>
            </w:r>
          </w:p>
        </w:tc>
        <w:tc>
          <w:tcPr>
            <w:tcW w:w="8363"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Vestibuloplasty"[MeSH Terms] OR "Gingivoplasty"[MeSH Terms] OR "Connective Tissue"</w:t>
            </w:r>
            <w:r w:rsidR="003579BD">
              <w:rPr>
                <w:color w:val="1A1A1A"/>
                <w:sz w:val="21"/>
              </w:rPr>
              <w:t xml:space="preserve"> </w:t>
            </w:r>
            <w:r w:rsidRPr="00CA4443">
              <w:rPr>
                <w:color w:val="1A1A1A"/>
                <w:sz w:val="21"/>
              </w:rPr>
              <w:t>[MeSH Terms] OR "Surgical Flaps"[MeSH Terms] OR "Acellular Dermis"[MeSH Terms] OR "guided tissue regeneration, periodontal"[MeSH Terms] OR "Treatment Outcome"</w:t>
            </w:r>
            <w:r w:rsidR="00CA4443">
              <w:rPr>
                <w:color w:val="1A1A1A"/>
                <w:sz w:val="21"/>
              </w:rPr>
              <w:t xml:space="preserve"> </w:t>
            </w:r>
            <w:r w:rsidRPr="00CA4443">
              <w:rPr>
                <w:color w:val="1A1A1A"/>
                <w:sz w:val="21"/>
              </w:rPr>
              <w:t>[MeSH Terms] OR</w:t>
            </w:r>
            <w:r w:rsidR="00CA4443">
              <w:rPr>
                <w:color w:val="1A1A1A"/>
                <w:sz w:val="21"/>
              </w:rPr>
              <w:t xml:space="preserve"> </w:t>
            </w:r>
            <w:r w:rsidRPr="00CA4443">
              <w:rPr>
                <w:color w:val="1A1A1A"/>
                <w:sz w:val="21"/>
              </w:rPr>
              <w:t>"Allografts"[MeSH Terms]</w:t>
            </w:r>
          </w:p>
        </w:tc>
        <w:tc>
          <w:tcPr>
            <w:tcW w:w="113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1, 653,817</w:t>
            </w:r>
          </w:p>
        </w:tc>
      </w:tr>
      <w:tr w:rsidR="00F830A6" w:rsidRPr="00CA4443" w:rsidTr="003579BD">
        <w:trPr>
          <w:trHeight w:val="4151"/>
        </w:trPr>
        <w:tc>
          <w:tcPr>
            <w:tcW w:w="70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11</w:t>
            </w:r>
          </w:p>
        </w:tc>
        <w:tc>
          <w:tcPr>
            <w:tcW w:w="8363"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soft tissue graft"[Title/Abstract] OR "soft tissue augmentation" [Title/Abstract] OR "phenotype modification" [Title/Abstract] OR "connective tissue graft"[Title/Abstract] OR "subepithelial connective tissue graft"[Title/Abstract] OR "gingival autograft"[Title/Abstract] OR "free gingival graft"[Title/Abstract] OR "allograft"[Title/Abstract] OR "alloderm"[Title/Abstract] OR "mucoderm"[Title/Abstract] OR "mucograft"[Title/Abstract] OR "Acellular Dermis" [Title/Abstract] OR "acellular dermal matrix"[Title/Abstract] OR "dermal matrix allograft"</w:t>
            </w:r>
            <w:r w:rsidR="003579BD">
              <w:rPr>
                <w:color w:val="1A1A1A"/>
                <w:sz w:val="21"/>
              </w:rPr>
              <w:t xml:space="preserve"> </w:t>
            </w:r>
            <w:r w:rsidRPr="00CA4443">
              <w:rPr>
                <w:color w:val="1A1A1A"/>
                <w:sz w:val="21"/>
              </w:rPr>
              <w:t>[Title/Abstract] OR "xenogeneic collagen matrix"</w:t>
            </w:r>
            <w:r w:rsidR="00CA4443">
              <w:rPr>
                <w:color w:val="1A1A1A"/>
                <w:sz w:val="21"/>
              </w:rPr>
              <w:t xml:space="preserve"> </w:t>
            </w:r>
            <w:r w:rsidRPr="00CA4443">
              <w:rPr>
                <w:color w:val="1A1A1A"/>
                <w:sz w:val="21"/>
              </w:rPr>
              <w:t>[Title/Abstract] OR "collagen matrix" [Title/Abstract] OR "collagen matrix xenograft" [Title/Abstract] OR "Collagen-based matrix"</w:t>
            </w:r>
            <w:r w:rsidR="00CA4443">
              <w:rPr>
                <w:color w:val="1A1A1A"/>
                <w:sz w:val="21"/>
              </w:rPr>
              <w:t xml:space="preserve"> </w:t>
            </w:r>
            <w:r w:rsidRPr="00CA4443">
              <w:rPr>
                <w:color w:val="1A1A1A"/>
                <w:sz w:val="21"/>
              </w:rPr>
              <w:t>[Title/Abstract] OR "human fibroblast derived dermal substitute" [Title/Abstract] OR "enamel matrix protein"</w:t>
            </w:r>
            <w:r w:rsidR="00CA4443">
              <w:rPr>
                <w:color w:val="1A1A1A"/>
                <w:sz w:val="21"/>
              </w:rPr>
              <w:t xml:space="preserve"> </w:t>
            </w:r>
            <w:r w:rsidRPr="00CA4443">
              <w:rPr>
                <w:color w:val="1A1A1A"/>
                <w:sz w:val="21"/>
              </w:rPr>
              <w:t xml:space="preserve">[Title/Abstract] OR "coronally advanced flap"[Title/Abstract] OR </w:t>
            </w:r>
            <w:r w:rsidR="00CA4443">
              <w:rPr>
                <w:color w:val="1A1A1A"/>
                <w:sz w:val="21"/>
              </w:rPr>
              <w:t>"split</w:t>
            </w:r>
            <w:r w:rsidRPr="00CA4443">
              <w:rPr>
                <w:color w:val="1A1A1A"/>
                <w:sz w:val="21"/>
              </w:rPr>
              <w:t xml:space="preserve"> </w:t>
            </w:r>
            <w:r w:rsidR="00CA4443">
              <w:rPr>
                <w:color w:val="1A1A1A"/>
                <w:sz w:val="21"/>
              </w:rPr>
              <w:t>thickness</w:t>
            </w:r>
            <w:r w:rsidRPr="00CA4443">
              <w:rPr>
                <w:color w:val="1A1A1A"/>
                <w:sz w:val="21"/>
              </w:rPr>
              <w:t xml:space="preserve"> </w:t>
            </w:r>
            <w:r w:rsidR="00CA4443">
              <w:rPr>
                <w:color w:val="1A1A1A"/>
                <w:sz w:val="21"/>
              </w:rPr>
              <w:t>flap"[Title/Abstract]</w:t>
            </w:r>
            <w:r w:rsidR="003579BD">
              <w:rPr>
                <w:color w:val="1A1A1A"/>
                <w:sz w:val="21"/>
              </w:rPr>
              <w:t xml:space="preserve"> OR </w:t>
            </w:r>
            <w:r w:rsidRPr="00CA4443">
              <w:rPr>
                <w:color w:val="1A1A1A"/>
                <w:sz w:val="21"/>
              </w:rPr>
              <w:t>"laterally positioned flap"</w:t>
            </w:r>
            <w:r w:rsidR="00CA4443">
              <w:rPr>
                <w:color w:val="1A1A1A"/>
                <w:sz w:val="21"/>
              </w:rPr>
              <w:t xml:space="preserve"> </w:t>
            </w:r>
            <w:r w:rsidRPr="00CA4443">
              <w:rPr>
                <w:color w:val="1A1A1A"/>
                <w:sz w:val="21"/>
              </w:rPr>
              <w:t>[Title/Abstract] OR "tunnel technique*"[Title/Abstract] OR "modified coronally advanced tunnel"[Title/Abstract] OR "coronally advanced tunnel"</w:t>
            </w:r>
            <w:r w:rsidR="00CA4443">
              <w:rPr>
                <w:color w:val="1A1A1A"/>
                <w:sz w:val="21"/>
              </w:rPr>
              <w:t xml:space="preserve"> </w:t>
            </w:r>
            <w:r w:rsidRPr="00CA4443">
              <w:rPr>
                <w:color w:val="1A1A1A"/>
                <w:sz w:val="21"/>
              </w:rPr>
              <w:t>[Title/Abstract] OR "recession coverage" [Title/Abstract] OR "soft tissue coverage" [Title/Abstract] OR "periodontal plastic surgery"</w:t>
            </w:r>
            <w:r w:rsidR="00CA4443">
              <w:rPr>
                <w:color w:val="1A1A1A"/>
                <w:sz w:val="21"/>
              </w:rPr>
              <w:t xml:space="preserve"> </w:t>
            </w:r>
            <w:r w:rsidRPr="00CA4443">
              <w:rPr>
                <w:color w:val="1A1A1A"/>
                <w:sz w:val="21"/>
              </w:rPr>
              <w:t>[Title/Abstract] OR "mucogingival surgery"</w:t>
            </w:r>
            <w:r w:rsidR="00CA4443">
              <w:rPr>
                <w:color w:val="1A1A1A"/>
                <w:sz w:val="21"/>
              </w:rPr>
              <w:t xml:space="preserve"> </w:t>
            </w:r>
            <w:r w:rsidRPr="00CA4443">
              <w:rPr>
                <w:color w:val="1A1A1A"/>
                <w:sz w:val="21"/>
              </w:rPr>
              <w:t>[Title/Abstract]</w:t>
            </w:r>
          </w:p>
        </w:tc>
        <w:tc>
          <w:tcPr>
            <w:tcW w:w="113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2,984</w:t>
            </w:r>
          </w:p>
        </w:tc>
      </w:tr>
      <w:tr w:rsidR="00F830A6" w:rsidRPr="00CA4443" w:rsidTr="003579BD">
        <w:trPr>
          <w:trHeight w:val="367"/>
        </w:trPr>
        <w:tc>
          <w:tcPr>
            <w:tcW w:w="70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12</w:t>
            </w:r>
          </w:p>
        </w:tc>
        <w:tc>
          <w:tcPr>
            <w:tcW w:w="8363" w:type="dxa"/>
          </w:tcPr>
          <w:p w:rsidR="00F830A6" w:rsidRPr="003579BD" w:rsidRDefault="00F830A6" w:rsidP="003579BD">
            <w:pPr>
              <w:pStyle w:val="TableParagraph"/>
              <w:spacing w:line="273" w:lineRule="auto"/>
              <w:ind w:left="101" w:right="87"/>
              <w:rPr>
                <w:color w:val="1A1A1A"/>
                <w:sz w:val="21"/>
              </w:rPr>
            </w:pPr>
            <w:r w:rsidRPr="00CA4443">
              <w:rPr>
                <w:color w:val="1A1A1A"/>
                <w:sz w:val="21"/>
              </w:rPr>
              <w:t>#10 OR #11</w:t>
            </w:r>
          </w:p>
        </w:tc>
        <w:tc>
          <w:tcPr>
            <w:tcW w:w="113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1, 654,985</w:t>
            </w:r>
          </w:p>
        </w:tc>
      </w:tr>
      <w:tr w:rsidR="00F830A6" w:rsidRPr="00CA4443" w:rsidTr="003579BD">
        <w:trPr>
          <w:trHeight w:val="217"/>
        </w:trPr>
        <w:tc>
          <w:tcPr>
            <w:tcW w:w="70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13</w:t>
            </w:r>
          </w:p>
        </w:tc>
        <w:tc>
          <w:tcPr>
            <w:tcW w:w="8363"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3 AND #6 AND #9 AND #12</w:t>
            </w:r>
          </w:p>
        </w:tc>
        <w:tc>
          <w:tcPr>
            <w:tcW w:w="113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222</w:t>
            </w:r>
          </w:p>
        </w:tc>
      </w:tr>
      <w:tr w:rsidR="00F830A6" w:rsidRPr="00CA4443" w:rsidTr="003579BD">
        <w:trPr>
          <w:trHeight w:val="217"/>
        </w:trPr>
        <w:tc>
          <w:tcPr>
            <w:tcW w:w="70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14</w:t>
            </w:r>
          </w:p>
        </w:tc>
        <w:tc>
          <w:tcPr>
            <w:tcW w:w="8363"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3 AND #6 AND #9</w:t>
            </w:r>
          </w:p>
        </w:tc>
        <w:tc>
          <w:tcPr>
            <w:tcW w:w="113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423</w:t>
            </w:r>
          </w:p>
        </w:tc>
      </w:tr>
      <w:tr w:rsidR="00F830A6" w:rsidRPr="00CA4443" w:rsidTr="003579BD">
        <w:trPr>
          <w:trHeight w:val="218"/>
        </w:trPr>
        <w:tc>
          <w:tcPr>
            <w:tcW w:w="70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15</w:t>
            </w:r>
          </w:p>
        </w:tc>
        <w:tc>
          <w:tcPr>
            <w:tcW w:w="8363"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3 AND #6 AND #12</w:t>
            </w:r>
          </w:p>
        </w:tc>
        <w:tc>
          <w:tcPr>
            <w:tcW w:w="113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897</w:t>
            </w:r>
          </w:p>
        </w:tc>
      </w:tr>
      <w:tr w:rsidR="00F830A6" w:rsidRPr="00CA4443" w:rsidTr="003579BD">
        <w:trPr>
          <w:trHeight w:val="217"/>
        </w:trPr>
        <w:tc>
          <w:tcPr>
            <w:tcW w:w="70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16</w:t>
            </w:r>
          </w:p>
        </w:tc>
        <w:tc>
          <w:tcPr>
            <w:tcW w:w="8363"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13 OR #14 OR #15</w:t>
            </w:r>
          </w:p>
        </w:tc>
        <w:tc>
          <w:tcPr>
            <w:tcW w:w="113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1,098</w:t>
            </w:r>
          </w:p>
        </w:tc>
      </w:tr>
      <w:tr w:rsidR="00F830A6" w:rsidRPr="00CA4443" w:rsidTr="003579BD">
        <w:trPr>
          <w:trHeight w:val="217"/>
        </w:trPr>
        <w:tc>
          <w:tcPr>
            <w:tcW w:w="70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17</w:t>
            </w:r>
          </w:p>
        </w:tc>
        <w:tc>
          <w:tcPr>
            <w:tcW w:w="8363"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13 OR #14 OR #15 Filters: English, French, from 2013 - 202</w:t>
            </w:r>
            <w:r w:rsidR="003579BD">
              <w:rPr>
                <w:color w:val="1A1A1A"/>
                <w:sz w:val="21"/>
              </w:rPr>
              <w:t>4</w:t>
            </w:r>
          </w:p>
        </w:tc>
        <w:tc>
          <w:tcPr>
            <w:tcW w:w="1134" w:type="dxa"/>
          </w:tcPr>
          <w:p w:rsidR="00F830A6" w:rsidRPr="00CA4443" w:rsidRDefault="00F830A6" w:rsidP="003579BD">
            <w:pPr>
              <w:pStyle w:val="TableParagraph"/>
              <w:spacing w:line="273" w:lineRule="auto"/>
              <w:ind w:left="101" w:right="87"/>
              <w:rPr>
                <w:color w:val="1A1A1A"/>
                <w:sz w:val="21"/>
              </w:rPr>
            </w:pPr>
            <w:r w:rsidRPr="00CA4443">
              <w:rPr>
                <w:color w:val="1A1A1A"/>
                <w:sz w:val="21"/>
              </w:rPr>
              <w:t>557</w:t>
            </w:r>
          </w:p>
        </w:tc>
      </w:tr>
    </w:tbl>
    <w:p w:rsidR="00782899" w:rsidRDefault="003579BD">
      <w:r>
        <w:rPr>
          <w:noProof/>
          <w:lang w:val="fr-FR" w:eastAsia="fr-FR"/>
        </w:rPr>
        <mc:AlternateContent>
          <mc:Choice Requires="wpg">
            <w:drawing>
              <wp:anchor distT="0" distB="0" distL="114300" distR="114300" simplePos="0" relativeHeight="251669504" behindDoc="0" locked="0" layoutInCell="1" allowOverlap="1" wp14:anchorId="683B035F" wp14:editId="3AFD3525">
                <wp:simplePos x="0" y="0"/>
                <wp:positionH relativeFrom="margin">
                  <wp:align>center</wp:align>
                </wp:positionH>
                <wp:positionV relativeFrom="page">
                  <wp:posOffset>474345</wp:posOffset>
                </wp:positionV>
                <wp:extent cx="1866900" cy="125095"/>
                <wp:effectExtent l="0" t="0" r="0" b="8255"/>
                <wp:wrapNone/>
                <wp:docPr id="700" name="Group 28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66900" cy="125095"/>
                          <a:chOff x="4642" y="1810"/>
                          <a:chExt cx="2940" cy="197"/>
                        </a:xfrm>
                      </wpg:grpSpPr>
                      <pic:pic xmlns:pic="http://schemas.openxmlformats.org/drawingml/2006/picture">
                        <pic:nvPicPr>
                          <pic:cNvPr id="702" name="Picture 28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4641" y="1809"/>
                            <a:ext cx="2024" cy="19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704" name="Picture 28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6729" y="1812"/>
                            <a:ext cx="128" cy="15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706" name="Picture 28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6926" y="1812"/>
                            <a:ext cx="656" cy="15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w:pict>
              <v:group w14:anchorId="3E5467E2" id="Group 283" o:spid="_x0000_s1026" style="position:absolute;margin-left:0;margin-top:37.35pt;width:147pt;height:9.85pt;z-index:251669504;mso-position-horizontal:center;mso-position-horizontal-relative:margin;mso-position-vertical-relative:page" coordorigin="4642,1810" coordsize="2940,19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fPCgAAQQAANESAAAOAAAAZHJzL2Uyb0RvYy54bWzsWNtu4zYQfS/QfxD0&#10;rohSZN0Qe5H4EhRI26Dd/QBaoixiJVEgaTtBsf/eGVJyfFkgxS760K0NWKB4Gc6cc2ZE6e7DS9s4&#10;OyYVF93UDW6I67CuECXvNlP308eVl7qO0rQraSM6NnVfmXI/zH7+6W7f5ywUtWhKJh0w0ql830/d&#10;Wus+931V1Kyl6kb0rIPBSsiWariVG7+UdA/W28YPCYn9vZBlL0XBlILehR10Z8Z+VbFC/15Vimmn&#10;mbrgmzZXaa5rvPqzO5pvJO1rXgxu0G/woqW8g00PphZUU2cr+YWplhdSKFHpm0K0vqgqXjATA0QT&#10;kLNoHqXY9iaWTb7f9AeYANoznL7ZbPHb7lk6vJy6CQF8OtoCSWZfJ0xvEZ59v8lh1qPs/+yfpY0R&#10;mk+i+Kxg2D8fx/uNneys97+KEgzSrRYGnpdKtmgCAndeDAuvBxbYi3YK6AzSOM7QmQLGgnBCsoml&#10;qaiBS1wWxVHoOjiaBgOFRb0clodZNK7NElzo09xua1wdXJvd9bzI4T+ACq0LUN8XH6zSW8ncwUj7&#10;j2y0VH7e9h7w31PN17zh+tVoGRBCp7rdMy8Qabw55gditvzAOG4LDMUY4DjPrqIYlWHH6cS8pt2G&#10;3aseEgHgAgNjl5RiXzNaKuxGlE6tmNsTT9YN71e8aZA+bA8xQy6dafErsFmdL0SxbVmnbeJK1kD4&#10;olM175XryJy1awY6lL+UgdEK6OFJadwOlWGS6a8wvSckCx+8+YTMvYgkS+8+ixIvIcskIlEazIP5&#10;F1wdRPlWMYCBNoueD75C74W3X82cocbYnDS57eyoqSBWT+CQ0dXoIkgMIUFflSz+ALBhHrS1ZLqo&#10;sVkBckM/TD4MGJjfkEUOFGTZu4kDGQBkmgwgmc0OBAnTJyRhNOTOmf5BGVLpRyZaBxsANThqoKY7&#10;QNqGNk5BpzuBhJtQmu6kA2KwPSMCxyRlJFumyzTyojBeAkmLhXe/mkdevAqSyeJ2MZ8vgpGkmpcl&#10;63Cb7+fIQC4aXo4yVXKznjfScrcyv6EgqLdpPmrlzY2RVzSGkFrdZUEYkYcw81ZxmnjRKpp4WUJS&#10;jwTZQxaTKIsWq9OQnnjHvj8kZz91s0k4MSwdOY06O4qNmN9lbDRvuYbna8PbqZseJtEcM3/ZlYZa&#10;TXlj20dQoPtvUADdI9FGsajRoWSAZP+LtRRS5LyWmqfMaRX8AWppaKQzsnes6WsttaeJOAmz8TQR&#10;ntbSIITjqzmGTMwI5MF4ghnr5LWUXkvp/7uUxpelNMI0+uFK6e21lL7zPhdnIajBvpidldJ4AiO2&#10;lBp1XEupeaO4nkr/vVOped+H7ybmHDt848EPM8f30D7+EjX7GwAA//8DAFBLAwQUAAYACAAAACEA&#10;NydHYcwAAAApAgAAGQAAAGRycy9fcmVscy9lMm9Eb2MueG1sLnJlbHO8kcFqAjEQhu9C3yHMvZvd&#10;FYqIWS8ieBX7AEMymw1uJiGJpb69gVKoIPXmcWb4v/+D2Wy//Sy+KGUXWEHXtCCIdTCOrYLP0/59&#10;BSIXZINzYFJwpQzb4W2xOdKMpYby5GIWlcJZwVRKXEuZ9UQecxMicb2MIXksdUxWRtRntCT7tv2Q&#10;6S8DhjumOBgF6WCWIE7XWJufs8M4Ok27oC+euDyokM7X7grEZKko8GQc/iyXTWQL8rFD/xqH/j+H&#10;7jUO3a+DvHvwcAMAAP//AwBQSwMECgAAAAAAAAAhABoyhxY1CAAANQgAABQAAABkcnMvbWVkaWEv&#10;aW1hZ2UzLnBuZ4lQTkcNChoKAAAADUlIRFIAAABXAAAAFQgGAAAAM1hyCwAAAAZiS0dEAP8A/wD/&#10;oL2nkwAAAAlwSFlzAAAOxAAADsQBlSsOGwAAB9VJREFUWIXtWG1MU1kafm+ptKWUlkpqlToBUYqO&#10;tiQ4wKIQViAyOLZFMjOo6+7sqiCizPxicZMV0ETQPwqp8pFdiS5+QHaGDxVQOtaIgl2W8LWsdmQE&#10;lcrHOkClpRTanv11zJk7LVTF3Wx2nuQk5z3ved/z3Oeee/KeCwCA5mscDmf6wIEDJX19fesQQrAY&#10;jczf2dkZulh5/9uts7MzlKbf/OLixmKxZpqbm+N/Ftd9cRngJqxWK2vv3r1/NplM3u7G/L+DSRqh&#10;oaFdYWFhHdi2WCycmpqaZIvFwgEAePbs2QdqtfpQTk5O4X+a6P8qXm/jo0eP5tO3ularjSXnJCUl&#10;3fj5WHDvWGA6lZtAVFRUa0BAwODg4GAAAMD09LQX9l2/fv0TPL5r167LQqFwHPtmZ2c9y8vL0wAA&#10;/Pz8Xqampl51tYbZbOaq1epDjY2NHwMAbN269WZWVlYxl8s14zkDAwOBN27c2AYAIJPJemJiYu4O&#10;DAwEnjhx4g+PHz9es3bt2of5+fm5IpFoDABgcHAwoKCg4Iher5eGhIQ8ysvLyxOLxSM/2VkIUVev&#10;Xk09f/787+bm5pYAAAiFwvHs7OxTkZGRD1zxLS4uzrp58+ZWAICkpKSGzMzMs87mzrtzEUIQHR19&#10;F8+JjY3V4vFt27Zdx+P0asJoNPpgn1wu73K1c3Nzc/NEItEoOQYAKCUl5a8Oh4PCMdeuXfsE+w4f&#10;Plx87ty5jCVLlsySMQKBYOL58+eSsrKyNLqPz+dParXaWPqzFRcXH6avDQCIwWDYq6qqPqPPdzgc&#10;VHJy8jf0+WKxePjKlSuptPH5xTWbzV5+fn7/el/icrlck7OHAwB0+fLlnc7EXbVq1feuYuRyeZen&#10;p6fVmS8wMPCJ3W5n4JxPnz79gMVizbjK5eHhYevt7V1Pcr906dIuV/OXLVs28qMX5Gwrk6isrPzV&#10;y5cv/bAtlUr1C8W8CcxmM3fTpk33dTpdRElJSQZFUQj7jh07dtRZzJMnT1YBAGRnZ59qb2//SKlU&#10;1mFfd3e3fHZ21vPs2bOZ7e3tH+3YseMb7BsYGAjs6emRYfvUqVPZVquVBQCwevXq/oaGhqS2trZf&#10;yOXybgAAu93uUVBQcIRc+/jx43/EfYqiUElJSYZOp4uIiopqHR0dXUbn+lppkUg0KpfLu3ALDg7W&#10;A+3t3Lt3b9Ni7lypVPrIaDT6uPpM+/v7g+g7FwDQ/v37y/Gxodfrg0lfeHi4DvsMBsMKJpM5R+dv&#10;tVo9fX19xwEAURTlePjwYQjmYDAYVuAdzeFwpqemprwRQtDf3x9ErlNRUfEFjpmcnORLpdJHNL3c&#10;u0QAAMrMzFSTIi2GuKWlpemkb25ujsnj8V5hf319/XZn4up0unAyjvy8W1paNpM+Ly8vM13c+/fv&#10;R+GxzZs3t9CPQ5VKVYP9t27dSkAIQV1dnQKPxcfHN9NjioqKskiOC1YLGNHR0S2FhYU57s53F+Hh&#10;4X8jbSaTaQsLC+u4c+dOLADA0NCQhB7D4XAsGzZs6HWVk8lk2hZat6urKxT3vb29TaQNAMBms2dw&#10;v7u7W56QkNBMcnG2xk+ehTTEYvGIv7+/gUywcePGvysUivr4+HgNg8FwLET6TUGesRgsFsuK+2Tp&#10;hyEUCsc5HI7lXdYdGxsT4X5TU1NiU1NToqu5+Cx1xoUEyRuAJm5aWlp5fn5+7tvRfT9wOBxuX9Hf&#10;BLimdQdGo5H/NlzcPhYWAv2tDg8PL3/bXORDeHl5Tb8LL1cQCASTuK9UKuvUavUhV3MxB/JS4wx2&#10;u92DtBdtV+h0ugjSfvDgQaQ7cR0dHWGkjRCi+vr6PsT2ypUrny8Owx8jKCjoe9y32WxMiUQyRLbp&#10;6Wmv5cuXD0skkiF885RIJEM4pre3dwNdzNbW1ijSXjRxX7x4sYK05zvDSBQUFByx2WyvvyCtVvtL&#10;MpdMJutZLI4kIiIidLh/+/btLePj40Jsm0wm75CQkEd8Pt8YExNzV6/XS+lcDAaDv8Fg8Mc2Qoiq&#10;qqr6nL7OgtdfV02pVNbiWDabbdFoNHE2m83j9OnTX5Hlz3ylGACg9PT00sbGxsTq6upPhULhD87i&#10;yFLM399/iM6FLMXa2toiFyrF6Nf67du3109OTvIRQlBRUfEFyW90dFSEY2QyWTceX7NmzXfV1dWf&#10;NjQ0fLx79+5K+nO9k7iVlZW7yXgGg2Fns9kWoF0FXYkrEAgmyJqW3mpra5XvU1yNRhNHrsdkMue4&#10;XK6JoigHHlOpVDVkrpqaGpUrvjwe75VAIJh4rYfTb8ZNKBSKeh8fn1fYdjgcjJmZGba3t7fpwoUL&#10;v1ko3tfXd6KsrCzdWTkWFxf3rUKhqH8XfgshLi7u23379v0J2zabjWk2m7kIIQoAYM+ePX+5ePHi&#10;r8kYpVJZt2XLltv0XGKxeKSqqupzX1/fCTzGTElJ+Rob69at++ebkOPxeFM6nS4iNzc3v7q6+jOK&#10;olBsbOydwsLCnPXr1/8D5w4ICBgk4/C4SCQa27lz5xUejzdVVFT0pUajiQcASEhIaC4tLT1Aii4W&#10;i0dwHPlrEyM5ObmG/GVI+lQqVS3+h7B06dIfSN+ZM2e+4vP5xoqKit/ic5fL5ZoPHjx47uTJk7+n&#10;v3iKolB5eXlaRkZGSXNzcwIAQGJiYlNRUdGXwcHB3yUmJjbhGvrfwK1erFm1W50AAAAASUVORK5C&#10;YIJQSwMECgAAAAAAAAAhAILtsAd5AQAAeQEAABQAAABkcnMvbWVkaWEvaW1hZ2UyLnBuZ4lQTkcN&#10;ChoKAAAADUlIRFIAAAARAAAAFAgGAAAAa6DWSQAAAAZiS0dEAP8A/wD/oL2nkwAAAAlwSFlzAAAO&#10;xAAADsQBlSsOGwAAARlJREFUOI1jYGBg+A/Dp06dMv3//z8DqZiJgQqAKoawNDY21sM4UlJSz8gx&#10;hPH///8Uu4QxNTV1FoxTVVXVpqCg8ICBgYFh6dKl0QcPHrRnYGBgyM7OniokJPSuo6OjYvXq1aH/&#10;/v1jMjMzO7V06dJoQUHB9wwMOGInMzNzGky8qqqqlYuL6yuyWgYGhv/S0tJPDh48aEeUIfz8/B8Y&#10;GBj+s7Oz/2BnZ/+BrMfLy2srUbHz8eNH/oiIiBVv3rwRefDggYKmpuZ1mNzhw4dtiXKJgoLC/S9f&#10;vnDD5I4cOWKNrI8ol3h4eOzg5ub+CuMrKSndY2RkhEcrUYZYWFicQOZLSko+R05TRBkiJCT0Dl2M&#10;ZJcQAqOGDGZDALiLtdHMQDWXAAAAAElFTkSuQmCCUEsDBAoAAAAAAAAAIQCNBG3l3RgAAN0YAAAU&#10;AAAAZHJzL21lZGlhL2ltYWdlMS5wbmeJUE5HDQoaCgAAAA1JSERSAAABDgAAABoIBgAAAEaBspwA&#10;AAAGYktHRAD/AP8A/6C9p5MAAAAJcEhZcwAADsQAAA7EAZUrDhsAABh9SURBVHic7V1pVFS5tk4V&#10;xVyAIAIKFiDQTAqKIkMjwkMUVMTm0s4CNqIiqK0+Z2lbRbRxwEYQwRFoFFtFFEWU8YgItIiATMos&#10;IoOMxUwNeT94WS99blUx2Bdv38deK2ud7J2d5OQkX5KdnSrK8uXL74MRkJqaWnVAQMDOkeggio2N&#10;XR4eHu4KAADTp08vPH78uM9w9Pr6+sRWr159CwAAVFRUPl64cGHbaMofDe3Zs+d0eXm5prW1der2&#10;7dsDx6rcjo4OmcDAwO137951LigoMEB8ZWXlOnd396sHDx70ExUV7R+r+owFff/993fYbDYNAABO&#10;njx5QEdHp/Rr1aW3t1e8r69PTFZWtm2syuRwOELNzc3yioqKjWNV5pcQHEkwNDTMgxCC0QR/f/89&#10;KB8rK6vU4ep1dXVJIj0dHZ2S0ZY/0pCenm6BynV1db0xVuUWFxfrqqio1Ar6Dvb29vEdHR3SY1Wn&#10;sQjCwsID6P0yMjLMv1Y9cnJyZuvq6hZnZmaajlWZlZWV6hYWFukRERHrv/Z3GE6gjhU6/d2otbVV&#10;zt3d/epYl8vlcqlubm43Pn78qCIo3ZMnT+yNjIxyW1paJo5V3f4/0IkTJw6ZmppmlZSU6I5VmRER&#10;ES4GBgYFL168sBirMr+UaJaWls9xBofDEerq6qKjuIyMTAcu19TULB+ryn0tamlpmWhra5v4/v37&#10;b8a67CtXrmz8448/5qK4q6truIaGRgUAAEAIKSdPnjzQ19cnBgAAFRUVGpmZmWZLly59NNb1/E+l&#10;I0eOHOVwOEJjWebJkycP4GPu70A0giDm44zc3Fyj2bNnv0ZxDocjRKVSuWNfta9DLS0tExcsWJCU&#10;l5c382uUHxMT44SePTw8LoeFhW3C5dbW1qm2traJ/f39ogAAkJeXN3McOMZprIn2pRl0dnZKhYeH&#10;uxYUFBhwuVwqAACoqqrWuLi4RKiqqtYMpd/Q0KAUHBzsVV9fP5lOp3d5enqGaGtrvxtpPZ4/f24Z&#10;FRW1Fs0WEydObPHy8gpmMBgfhptHfHz84g0bNlxvampSAAAAUVHRfjRAR0PJyck2aHVgZGSUO3ny&#10;5PqhdFB6AAYN0WT5vHnz0g0NDfPRqqSoqEifnKa7u1syLCxsEy6zsLB4sXbt2ihhYWEWr3ILCgoM&#10;IiMj17e1tckCAIC4uHivo6PjAxsbm2QKhQLxtJmZmWatra1yAAwC2adPn6acP3/+RwghZfv27YH4&#10;9ysqKtIPCwvb1N3dLQkAADQajW1sbPxqw4YN14eakCCElIcPHy6Li4tzEBYWZnl6eoYYGBgUCNIh&#10;E5PJlA4JCfEsKyvTQrxp06ZVrlmz5ibevoWFhdNrampUUR8GAICMjIxvW1paJlpZWaVJSkp25+fn&#10;G6ItpImJSTaHwxE6ffr0HjabTVu/fn0kmnA5HI7QrVu3Vj9//twS5aeurl7l7Ox8F2+bysrKaSUl&#10;JbqdnZ1SiJeXlzdTTk6u1djY+JWCgkIT4re3t08IDg72qqqqUkc8Ozu7BCcnpxh+7VhcXKwXGBi4&#10;nc1m0+Tk5Fq9vLyCVVVVa3Jzc43q6+snAwCAubn5S1FR0f7U1FRrpDdjxoy35HHT0tIyMSsryxQA&#10;AISEhDj/ZPR4/fq1EcCMcBwOh8rPQPL+/XutOXPmvAI8jHfCwsIDP/3001Eul0tB6cnG0eDg4K1i&#10;YmK9uB6NRmORjVJDGUdDQ0M38aqDlJQU8927d98M1+Bz4cIFb1w3KCjIC8VHYxydOnXqB6R/7949&#10;p+HofPfddzFIR01NraqkpESHnIYgCMsXL158W15ertHV1SWJy/r6+kT5fRNnZ+c7+PdAISAg4Ech&#10;ISE2Lx0tLa33hYWF+nh6S0tLAsnfvHkzU1FRsQHFZ86c+QavJ798fX19D5HrghtHo6OjV86aNSsX&#10;15GWlu64fv2623DbPyEhYZGCgkIjr/KVlJTqk5KSbFBaT0/Pi7zSAQBgWVmZJoQQuLm5XUe8yMjI&#10;ddra2qUoPmHChDY2my3U1tY2wcLCIp1fXvg3OHfu3E5+6eLj4+1R3drb22U0NDTKeaXz8vIK4vXu&#10;paWl2nQ6vZM8JkNDQzetXLkyGvEyMjLM2Wy20MSJE5sRb/fu3WfI+QUGBm5DcgsLi/QvAg5BDcSr&#10;AXDgmDJlSh2/TqWqqlqNDwhBwFFRUTFNVFS0j1/5RkZGr1ksFm0kwKGgoNCYmppqlZyc/F9jDRwR&#10;ERHrye9gbm6ecfny5Y3DOUXZvXv3GUHfIywszANPn5OTM3uob+js7HyHH3DY2dk9wdNu3bo1GEII&#10;GhsbFSZPnvxJUL47duw4zw84+A14AACMiYn5bqh2qK2tVZGRkWkXVL6IiEh/e3u7zGiAgzyQ7ezs&#10;nkAIgYeHR9hQ7YkAa7jAsXr16puC8ktISFiEv3tPT4/4jBkzCnillZaW7jA3N8/AgQNCCFxdXW8g&#10;nrGx8R/k9ly6dGkckp86dWrfqIGjtrZWhUajsQAAkEKhcH/44YerBEFY+vn5HcA/2OrVq2/yAg68&#10;EgRBWB4+fPg4zj927JjPcIBjw4YN15Dsm2++eZeYmLggNjbWccqUKXWIf+HCBe/hDNro6OiVhw4d&#10;8m1oaFCEEIKvARxMJlNKTk6uhddHp1AoXF1d3eJffvllb2dnJ52sW1hYqE+lUjkofXBw8FaCICwP&#10;Hjx4AvFkZGTaW1tbZZEO3mG0tLTe3759e8Xt27dXzJ07Nxsvu6enR5wXcKAwderUDxQKhYs6Md7Z&#10;6XR6p4eHR9iOHTvOr1u3LhLxaTQaq66ubgov4AAAwHPnzu0kCMLy7t27/8BnRE9Pz4tDteOqVatu&#10;ofRmZmYv09LS5hMEYfngwYNleF4IhA4dOuTLYDBq8PIVFRUbGAxGTVVVlRoZOFBA4Hjx4kXPjo4O&#10;aXxMrFu3LjIlJcU6ODh4q6amZhnSWbRoUQKEEFy+fHkjg8GowSdQOTm5FgaDUZOSkmINIQQPHz50&#10;wIEuPDzcJS0tbf7mzZsv8RvoBw4c8MPr6O3tfYEgCEu87cnAERMT8x3iCQkJsZlMphTKr7+/X0RS&#10;UrILyYuKivRGDRxPnz5daGlpSUhISHS7ubldx2W+vr6HkP6KFStu8wOOVatW3UIyLpdLWbRoUQKS&#10;MRiMGrSk4wccTCZTSlxcvAd1wsrKSnUke/bsmS3qiPjyeSThS4Hj9OnT/3348OHjhw8fPl5UVKQ3&#10;XL2XL1+aSUlJMQXNMpMmTWrKycmZjevt3LnzHJI7OTndQ3wOh0N1dna+g2RXrlxxRzIfH59jM2bM&#10;KKBSqRwcUDo7O+n4rI+vAMnAERgYuA1CCJKSkmz6+vpE29vbZURERPqRPDw83AWv57x5854j2Z07&#10;d5x5AQfebyD88wSxefPmS0O1IV5GcXGxLi4LDAzctm7dusjg4OCt1dXVqrgMH8TkLTMOHDQajfXo&#10;0aMlEEKQmZlpWl9fr1RZWanu6OgYq6io2KClpfUe101MTFyAdCUlJbtwmY6OTgmSkf04zMzMXiLZ&#10;r7/+uh3xe3t7xZSVlT/igxmNIyUlpXrEd3d3v4LGEZvNFsInChw4urq6JPGV+5MnT+xQWampqVaI&#10;r66uXsnlcimjBg4UWCwWrbu7W4IMKkMBh6ysbGtfX58ortfa2iqLz5gICPgBx+PHjxcjvr29fTy5&#10;bg4ODg+RHEfQsQKOLwmlpaXa9vb28YLAY8KECW21tbUqSMfIyOg1kj1+/Hgxnt+dO3ecBb0LuX0G&#10;BgaE1dTUqoYCDvIAh3DQtsFvNoRwcEbcs2ePf3R09Eq0uiMDR3p6ugWuExYW5jFa4Jg6deqHS5cu&#10;ba6srFTnZeMZDXCYmJhk8cuDy+VSyNvKuLi4pUhXQkKiG5fxA466urop+PfG2wpCCPbt23cKyc6f&#10;P78DQghqamoYuA7ePyAcnETQqggHDgghWLJkySPEP3DggB/i79+//yTib9u2LRBC+OWnKjQajc1i&#10;sYQJgpifk5MzhyCI+QkJCXZD6RkYGBSQXaZlZWXbdHR0SouLi/UAGLTIq6urV/HL482bN7PQM4SQ&#10;kpiYaIvLcQt5eXm55qxZs96M5N2+Jmlra797/Pjxkrdv38549eqV8a1bt1YnJyfb4Gna29sn/P77&#10;7yt27dp1DgAA8JODDx8+MPD2QKca5HSIpKSkOqurq9XS0tKssrOzTR48eOCILO+CyNjY+BWZV11d&#10;rYaehYSEOGS5n5/fwaHyJZ8UKCsr1w2lg9OcOXNy0tPT5wEAQG1t7dQtW7ZcAgAAeXn55jVr1tzc&#10;unXrxdGc3iEyMjLK5SejUCiQTqd3FRQUGBAEMf/p06eLnj59umikZbx69coYjxMEMR93gSefxgDw&#10;57ZXVFRsVFFR+YjnQaVSueRTMkSOjo4PHj9+vASVhfjPnj1biJ4dHBziAPjC49j6+vrJ/v7+e0ND&#10;Qzf39vaKj0SXX+Xx40J0NMiPPn/+PAk9JyQk2AkCrI6ODpmR1O/fgSgUCjQwMCgwMDAocHd3v1pT&#10;U6N67969f+zfv/8Ui8USBgAABBxcLpeKdyRPT88Qfvm2t7dPQM9sNpt28+bNNUFBQd7kjjrcOpJ5&#10;PT09EiPN56+m/fv3n4qNjV2OH18CAEBzc7N8YGDg9gsXLmzbtGlTWFBQkDeNRmOPNH8lJaUGXnwm&#10;kyl95MiRozdv3lyDjvVHS42NjYp4fOXKlbeHSou3Pb8xxo8cHBziKBQKhBBSXr16ZdzT0yPR1dVF&#10;z83NNQIAADqd3oUcRkcNHCwWS9jCwuJFZWXlNMSTkpLqdHR0fKCnp1d88OBBP0H6EELKUGUM9eLo&#10;QhQAgysfMTGxPkH1Haq8r00VFRUaDx48cGxsbFRsbGxUPHr06BHcF0ZVVbUGrS527959FgAAsrOz&#10;Tbq6uugSEhI9eF7i4uK9vGZ7AAbbCj37+voePnr06BFcT1lZuc7FxSUiNDR0c11dnfJf/Z5jQQoK&#10;Ck2vX7+e7e/vvzcsLGwT8jtBBCGkhIaGbu7p6ZGIiIhwGWn+M2fOzCPz+vv7RRcuXPgsOzvbBID/&#10;W3mYmppmGRkZ5f7yyy/7RlIGPkYoFAqUlJTs5pcWjYXRgCAiJSWlBhMTk+ysrCxTFoslnJWVZdrQ&#10;0KCE5IsWLXqKdgmjvqsSERHhgkBDWVm5rqCgwIDJZEpHRkaut7a2Th1Kv6ioSB8f+IgGBgZE0DPu&#10;AMOL8MHi5uZ2o7OzU4pfsLW1TRzZG4499fT0SOzevfusv7//3vDwcFd+9yWWLVv2EI8j715xcfFe&#10;xMvMzDTj1xb5+fmGAAyu6PCbzufOndvV2dkpVVZWpuXj43NcSkqqczTvMZReQUGBQUZGxrf/ajdr&#10;WVnZtpMnTx6or6+f/OjRo6Vbtmy5RHZKjIyMXI+vXIdLvAbxtWvXfkCgwWAwPhQWFk5nMpnSz549&#10;W2hvb/9kpGXIycm1omcFBYUmJpMpze+bou3EpEmTPiOdjo4OmZHuBPC+hbZZKI57KI8aOM6ePbsb&#10;PZ84ceLQjBkz3qL4cO54NDc3y5Nns/b29gnv3r3TRnFB+0gA/uxZSc4LQkiJjIxcn5+fb/h3WG0A&#10;AIC+vn6RvLx8M4pXVFRo8ErHD1AEtUdRUZF+XFycw6dPn6YgXnl5uSaTyZRG8Z07dwbgq5TR3tlA&#10;d2sAGAQn3NYEAACnTp3ab2Fh8UJaWprp7e0dNJoyhiIul0stLy/XvH379sqOjg6ZJUuWPA4JCfEs&#10;LS3VCQwM3I6nxbd4X0I5OTlz0PPixYvj9fT0ilF8NG1paGiYj54bGxsVyQCXk5MzJyEhwQ7n6+rq&#10;lqBVQW9vrzjZtvLmzZtZgsaDo6PjA/SclpZmhQCJQqHAxYsXxyPZqIEDX/rh9gMIISUqKmrtcPLw&#10;9/ffi5ZjEELKqlWrolEnMzU1zcIHES+aO3fuH+g5MTHRFt/P1tXVKbu4uETMnDkzT0pKqhPNsmNJ&#10;Z86c+W8fH5/jPj4+x5HBVxBRqVSujY1NMoqfPn16D97OXC6XGhMT4+Tm5nYD8VRVVWvQ7Ie3x+XL&#10;lz3wpW5kZOT6ZcuWPVRWVq7jt1fGO1RRUZE+bkQlD35BNGvWrDdo1fHu3Ttt/L5NVVWVOrKlQAgp&#10;/wqDNZvNpk2ZMuWTlpZW2apVq6KRkRQAAMTExPpWrFjx+19dJpnIg/P+/fvfjTQPLS2tsmnTplWi&#10;eHR09CpcHhQU5G1vb/9EQUGhaceOHb8CAICIiMiAnZ1dAkrz888//4zsH9XV1WpDvbuurm4JAv7n&#10;z59boq2KiYlJ9p92AOSjpOEex+rr6xeiNEJCQuzY2FhHgiAsvby8gnB93J+AlwOYpaUlsWPHjvP4&#10;URAAAP7+++/fIz1+x7FcLpdiYGCQj2RaWlrv79+/v5wgCEv86ExERKSffGQ8nPA1HMBKSkp0cB8I&#10;5BDEYDBqJk2a1ERuv6ioqDW8jkEBAHDXrl1nCYKwjI+Pt8e9OJHvRGFhoT6e3svLK4ggCMvbt2+v&#10;mDZtWgUuS0xMXMDrOPbMmTO7eb0H7qBEp9M7N23aFLp9+/Zf8XeQlJTsamxsVOB1HEv+PQ786H04&#10;x7GLFy9+jNKbmppmIgewtLS0+TY2NklIpqio2IA7t+HHsfb29vELFy58ilzu8T6Fu6uj4O3tfQHJ&#10;hYWFB+Li4pYSBGG5b9++U/i7kY9j8bFkZmb20snJ6V5cXNxSSDqGRg5gBEFYxsTEfIc7WuLH1+R+&#10;ICYm1stgMGrIDna82hlCCHbt2nWWnM7X1/cQnmbUwBEVFbWGnDleUfQsJSXF5AUc5I6JhwULFiTi&#10;5+2CPEfz8vIMBbmcAzDogTjSQf+1gANCCI4dO+Yj6H1Q2Lhx42VBnZdXsLOze4I7BOHOQuSA33W4&#10;du3ahpEAx3BcvkNDQzfhOn8lcGRlZZkM1S+kpaU77t+/vxzXwz2OUUCOXkMBB+59SQ7CwsIDaEIQ&#10;FRXtw8fVjz/+GEBOHxAQ8COEg5Ojk5PTPUHv4eHhEUaui7u7+xVeaa2srFKH+sEkMvAAAGB+fr7B&#10;XwIcEELg5+d3gFyAoaFhXkpKijXyaqNSqZz+/n4RMnBYWVmlJiUl2UyYMKEN1xcREeknX0wb7SU3&#10;CQmJbtzn/+8CHFwul3L16tUfyG2Dt9HevXt/YbPZQmTdvr4+0dmzZ+fw6zTkS3FFRUV6+KoNDaif&#10;fvrp6LVr1zYg3tq1a38bCXBAOOguja+e8EF0/Pjxw4IuuX0pcEA4uHpTVVWt5tUWkydP/sTrAiGv&#10;vhQSErJlOMAB4aBXKvni5qxZs3JTUlKs8Tsi+AohJSXFmuwpvGvXrrNILuiS24kTJw7ycmrr7u6W&#10;MDExyULphISE2G5ubtebmpomDQUcLBaLhrvlq6io1JLLoEAIAU7Nzc3y5N+EEHQs+ujRo6WxsbHL&#10;ARi0ujo6Oj6gUCgwLy9vJjLQmZubv5SVlW2rqKjQKC0t1QFg8Nq7qalpVkNDg1JQUJB3Q0ODEp1O&#10;79qyZcsl8m9NstlsGjLy0On0rvnz5xPkepCv1dPp9C5XV9fwL9lDNzc3yyMruYqKykfcWDUcGs21&#10;epw+f/48KSMj49vi4mK9jx8/qsjIyHRMnz69cMGCBUmCfpeyu7tbMjQ0dDNuV9HW1n63devWi7xO&#10;A3p7e8UPHz7s29HRIaOmplbt5eUVLCsr29ba2iqXmZlpBsCgf42trW0ihUKB+LV6XV3dEnwfTqbX&#10;r1/PDgkJ8QRg8KhXX1+/yMbGJllLS6uMnDY+Pn4x/F+7DOozSNbU1KSAbCMMBuMDbowXRB8/flT5&#10;7bff1pWXl2sinqqqao2Xl1cwfmqBU3p6+ryoqKi1bDabNnfu3D/Wrl0bxetaPT8bXFlZmVZAQMDO&#10;gYEBERMTk2x3d/erVCqVi48JDQ2NCryfV1VVqQcEBOzs6emR0NXVLXF1dQ3H829ra5O9ePHiVmTH&#10;G87PE7BYLOHk5GQbDocjpKenV4ycKUVERAaQDSYjI+Nbc3Pzl2TduXPn/oHa29XVNfzGjRtuuPyf&#10;gGOcxmmc/t7k4OAQJy8v36yoqNhoYWHxAj9G5XK5VFFR0X7kCsELONhsNg13xLxx44abq6tr+J8K&#10;Ge0yfjyMh/Hw7xnwbYaCgkJjTU0NA0IIPn/+LL9x48bLSCYnJ9eCjNPd3d0Sb9++nf727dvpLi4u&#10;4QDbDpEvAkLIw8YxHsbDePh7B/JvsoiJifVqamqWkW0vfn5+B5BOdnb2XMDDhjJv3rznvMr46i85&#10;HsbDePhrQ2lpqTY/wzoKs2fPzsF/RoEXcGhoaJSjHzoih/G/RxincfoPI21t7Xe1tbVTIyMj15uZ&#10;mWXiMk1NzfL9+/efSkpKWoAbn6WlpZn4FQ4jI6Pcu3fvOpP/5QDR/wDSurvUNmGcSQAAAABJRU5E&#10;rkJgglBLAwQUAAYACAAAACEAViFzk94AAAAGAQAADwAAAGRycy9kb3ducmV2LnhtbEyPQUvDQBCF&#10;74L/YRnBm92kRmtjJqUU9VQEW0G8bZNpEpqdDdltkv57x5Me573He99kq8m2aqDeN44R4lkEirhw&#10;ZcMVwuf+9e4JlA+GS9M6JoQLeVjl11eZSUs38gcNu1ApKWGfGoQ6hC7V2hc1WeNnriMW7+h6a4Kc&#10;faXL3oxSbls9j6JHbU3DslCbjjY1Fafd2SK8jWZc38cvw/Z03Fy+9w/vX9uYEG9vpvUzqEBT+AvD&#10;L76gQy5MB3fm0qsWQR4JCItkAUrc+TIR4YCwTBLQeab/4+c/AAAA//8DAFBLAQItABQABgAIAAAA&#10;IQCxgme2CgEAABMCAAATAAAAAAAAAAAAAAAAAAAAAABbQ29udGVudF9UeXBlc10ueG1sUEsBAi0A&#10;FAAGAAgAAAAhADj9If/WAAAAlAEAAAsAAAAAAAAAAAAAAAAAOwEAAF9yZWxzLy5yZWxzUEsBAi0A&#10;FAAGAAgAAAAhAF88KAABBAAA0RIAAA4AAAAAAAAAAAAAAAAAOgIAAGRycy9lMm9Eb2MueG1sUEsB&#10;Ai0AFAAGAAgAAAAhADcnR2HMAAAAKQIAABkAAAAAAAAAAAAAAAAAZwYAAGRycy9fcmVscy9lMm9E&#10;b2MueG1sLnJlbHNQSwECLQAKAAAAAAAAACEAGjKHFjUIAAA1CAAAFAAAAAAAAAAAAAAAAABqBwAA&#10;ZHJzL21lZGlhL2ltYWdlMy5wbmdQSwECLQAKAAAAAAAAACEAgu2wB3kBAAB5AQAAFAAAAAAAAAAA&#10;AAAAAADRDwAAZHJzL21lZGlhL2ltYWdlMi5wbmdQSwECLQAKAAAAAAAAACEAjQRt5d0YAADdGAAA&#10;FAAAAAAAAAAAAAAAAAB8EQAAZHJzL21lZGlhL2ltYWdlMS5wbmdQSwECLQAUAAYACAAAACEAViFz&#10;k94AAAAGAQAADwAAAAAAAAAAAAAAAACLKgAAZHJzL2Rvd25yZXYueG1sUEsFBgAAAAAIAAgAAAIA&#10;AJYr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86" o:spid="_x0000_s1027" type="#_x0000_t75" style="position:absolute;left:4641;top:1809;width:2024;height:19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UvvyXGAAAA3AAAAA8AAABkcnMvZG93bnJldi54bWxEj81qwzAQhO+BvIPYQi+hkWtKHBzLIYQG&#10;2kMP+TnkuLU2lqm1MpKSuG9fFQo9DjPzDVOtR9uLG/nQOVbwPM9AEDdOd9wqOB13T0sQISJr7B2T&#10;gm8KsK6nkwpL7e68p9shtiJBOJSowMQ4lFKGxpDFMHcDcfIuzluMSfpWao/3BLe9zLNsIS12nBYM&#10;DrQ11HwdrlbBMPvUZ3MsPhbb/cv78jX3VJBX6vFh3KxARBrjf/iv/aYVFFkOv2fSEZD1D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xS+/JcYAAADcAAAADwAAAAAAAAAAAAAA&#10;AACfAgAAZHJzL2Rvd25yZXYueG1sUEsFBgAAAAAEAAQA9wAAAJIDAAAAAA==&#10;">
                  <v:imagedata r:id="rId10" o:title=""/>
                </v:shape>
                <v:shape id="Picture 285" o:spid="_x0000_s1028" type="#_x0000_t75" style="position:absolute;left:6729;top:1812;width:128;height:15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AfDmPGAAAA3AAAAA8AAABkcnMvZG93bnJldi54bWxEj09rwkAUxO8Fv8PyBC+iG9NWJbqKCC2C&#10;9uAfBG/P7DNJm30bsluN394tCD0OM/MbZjpvTCmuVLvCsoJBPwJBnFpdcKbgsP/ojUE4j6yxtEwK&#10;7uRgPmu9TDHR9sZbuu58JgKEXYIKcu+rREqX5mTQ9W1FHLyLrQ36IOtM6hpvAW5KGUfRUBosOCzk&#10;WNEyp/Rn92sUlMX3+vP1XZ/P8cnE8bG7sV80VqrTbhYTEJ4a/x9+tldawSh6g78z4QjI2QM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QB8OY8YAAADcAAAADwAAAAAAAAAAAAAA&#10;AACfAgAAZHJzL2Rvd25yZXYueG1sUEsFBgAAAAAEAAQA9wAAAJIDAAAAAA==&#10;">
                  <v:imagedata r:id="rId11" o:title=""/>
                </v:shape>
                <v:shape id="Picture 284" o:spid="_x0000_s1029" type="#_x0000_t75" style="position:absolute;left:6926;top:1812;width:656;height:15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LuuxLGAAAA3AAAAA8AAABkcnMvZG93bnJldi54bWxEj91qwkAUhO8LfYflFLwRs9ELW2LW0AqC&#10;2ouq9QEO2WN+zJ6N2VVTn75bEHo5zMw3TJr1phFX6lxlWcE4ikEQ51ZXXCg4fC9HbyCcR9bYWCYF&#10;P+Qgmz8/pZhoe+MdXfe+EAHCLkEFpfdtIqXLSzLoItsSB+9oO4M+yK6QusNbgJtGTuJ4Kg1WHBZK&#10;bGlRUn7aX0ygbD641tvj2df9+lMON/fzl7krNXjp32cgPPX+P/xor7SC13gKf2fCEZDzX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Qu67EsYAAADcAAAADwAAAAAAAAAAAAAA&#10;AACfAgAAZHJzL2Rvd25yZXYueG1sUEsFBgAAAAAEAAQA9wAAAJIDAAAAAA==&#10;">
                  <v:imagedata r:id="rId12" o:title=""/>
                </v:shape>
                <w10:wrap anchorx="margin" anchory="page"/>
              </v:group>
            </w:pict>
          </mc:Fallback>
        </mc:AlternateContent>
      </w:r>
    </w:p>
    <w:p w:rsidR="00782899" w:rsidRDefault="00782899"/>
    <w:p w:rsidR="00782899" w:rsidRDefault="00782899"/>
    <w:p w:rsidR="00782899" w:rsidRDefault="00782899"/>
    <w:p w:rsidR="00782899" w:rsidRDefault="003579BD">
      <w:r>
        <w:rPr>
          <w:noProof/>
          <w:lang w:val="fr-FR" w:eastAsia="fr-FR"/>
        </w:rPr>
        <w:lastRenderedPageBreak/>
        <mc:AlternateContent>
          <mc:Choice Requires="wpg">
            <w:drawing>
              <wp:anchor distT="0" distB="0" distL="114300" distR="114300" simplePos="0" relativeHeight="251671552" behindDoc="0" locked="0" layoutInCell="1" allowOverlap="1" wp14:anchorId="1C68C348" wp14:editId="7A186916">
                <wp:simplePos x="0" y="0"/>
                <wp:positionH relativeFrom="margin">
                  <wp:align>center</wp:align>
                </wp:positionH>
                <wp:positionV relativeFrom="topMargin">
                  <wp:posOffset>464820</wp:posOffset>
                </wp:positionV>
                <wp:extent cx="2246630" cy="125095"/>
                <wp:effectExtent l="0" t="0" r="1270" b="8255"/>
                <wp:wrapSquare wrapText="bothSides"/>
                <wp:docPr id="694" name="Group 28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246630" cy="125095"/>
                          <a:chOff x="4344" y="1810"/>
                          <a:chExt cx="3538" cy="197"/>
                        </a:xfrm>
                      </wpg:grpSpPr>
                      <pic:pic xmlns:pic="http://schemas.openxmlformats.org/drawingml/2006/picture">
                        <pic:nvPicPr>
                          <pic:cNvPr id="696" name="Picture 28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4344" y="1809"/>
                            <a:ext cx="2026" cy="19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698" name="Picture 28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6432" y="1809"/>
                            <a:ext cx="1450" cy="1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w:pict>
              <v:group w14:anchorId="13474F4D" id="Group 280" o:spid="_x0000_s1026" style="position:absolute;margin-left:0;margin-top:36.6pt;width:176.9pt;height:9.85pt;z-index:251671552;mso-position-horizontal:center;mso-position-horizontal-relative:margin;mso-position-vertical-relative:top-margin-area" coordorigin="4344,1810" coordsize="3538,19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2rzcrzwMAAIcNAAAOAAAAZHJzL2Uyb0RvYy54bWzsV21vqzYU/j5p/wHx&#10;nWKIIYCaXLUhqSZ1W7WXH+AYE6wLNrKdpNV0//uODaRJWulO9+7LpkYK8uvxOc/znIO5/fTctd6B&#10;Kc2lWPjRDfI9JqisuNgt/D//2ASZ72lDREVaKdjCf2Ha/7T88YfbY1+wWDayrZjywIjQxbFf+I0x&#10;fRGGmjasI/pG9kzAZC1VRwx01S6sFDmC9a4NY4TS8ChV1StJmdYwWg6T/tLZr2tGza91rZnx2oUP&#10;vhn3VO65tc9weUuKnSJ9w+noBvkGLzrCBRx6MlUSQ7y94m9MdZwqqWVtbqjsQlnXnDIXA0QToato&#10;HpTc9y6WXXHc9SeYANornL7ZLP3l8KQ8Xi38NMe+J0gHJLlzvThz8Bz7XQGrHlT/e/+khhih+Sjp&#10;Zw3ohdfztr8bFnvb48+yAoNkb6SD57lWnTUBgXvPjoWXEwvs2XgUBuMYp+kMyKIwF8UJypOBJtoA&#10;l3YbnmHw1c5m0Ughbdbj9lkyA825vfncbgxJMRzrXB1dW972nBbwH0GF1htQvy4+2GX2ivmjke4f&#10;2eiI+rzvA+C/J4ZvecvNi9MyIGSdEocnTi3StnPOTzrxA/P2WGAotgFO64ZdxEbl2PGEXDVE7Nid&#10;7iERAC4wMA0pJY8NI5W2wxalSyuue+HJtuX9hretpc+2x5ghl660+A5sg85LSfcdE2ZIXMVaCF8K&#10;3fBe+54qWLdloEP1UxU5rYAeHrWxx1lluGT6K87uEMrj+2CVoFWA0Xwd3OV4HszReo4RzqJVtPpi&#10;d0e42GsGMJC27PnoK4y+8fbdzBlrzJCTLre9A3EVZNATOOR0NbkIErOQWF+1or8B2LAO2kYxQxvb&#10;rAG5cRwWnyYczK/IWg40ZNlXE+csA1A+ZIcFyaUPikEo7+kflKG0eWCy82wDoAZHHdTkAEgPoU1L&#10;rNNCWsJdKK24GIAYhpEJgXOScpSvs3WGAxynayCpLIO7zQoH6SaaJ+WsXK3KaCKp4VXFhD3m+zly&#10;kMuWV5NMtdptV60auNu431gQ9Ouy0Grl1Y2JV2vMQjroLo9ijO7jPNik2TzAG5wE+RxlAYry+zxF&#10;OMfl5jKkRy7Y94fkHRd+nsSJY+nMaauzs9iQ+72NjRQdN/B+bXm38LPTIlLYzF+LylFrCG+H9hkU&#10;1v1XKIDuiWinWKvRsWSAZP+LtRReEcO77ulUS10ZvKyC/4NaGjvpTOyda/qjlg63iRTP4vE2cV1L&#10;I5xM95AkHdNrusJMhfKjln7U0n+zlrpbKtz2XfUdv0zs58R5H9rn30/LvwEAAP//AwBQSwMEFAAG&#10;AAgAAAAhAC5s8ADFAAAApQEAABkAAABkcnMvX3JlbHMvZTJvRG9jLnhtbC5yZWxzvJDBisIwEIbv&#10;C/sOYe7btD0sspj2IoJXcR9gSKZpsJmEJIq+vYFlQUHw5nFm+L//Y9bjxS/iTCm7wAq6pgVBrINx&#10;bBX8HrZfKxC5IBtcApOCK2UYh8+P9Z4WLDWUZxezqBTOCuZS4o+UWc/kMTchEtfLFJLHUsdkZUR9&#10;REuyb9tvme4ZMDwwxc4oSDvTgzhcY21+zQ7T5DRtgj554vKkQjpfuysQk6WiwJNx+Lfsm8gW5HOH&#10;7j0O3b+DfHjucAMAAP//AwBQSwMEFAAGAAgAAAAhAMOoMLreAAAABgEAAA8AAABkcnMvZG93bnJl&#10;di54bWxMj09Lw0AUxO+C32F5gje7+UPVpnkppainIrQVpLdt9jUJzb4N2W2SfnvXkx6HGWZ+k68m&#10;04qBetdYRohnEQji0uqGK4Svw/vTKwjnFWvVWiaEGzlYFfd3ucq0HXlHw95XIpSwyxRC7X2XSenK&#10;moxyM9sRB+9se6N8kH0lda/GUG5amUTRszSq4bBQq442NZWX/dUgfIxqXKfx27C9nDe342H++b2N&#10;CfHxYVovQXia/F8YfvEDOhSB6WSvrJ1oEcIRj/CSJiCCm87TcOSEsEgWIItc/scvfgAAAP//AwBQ&#10;SwMECgAAAAAAAAAhAJ/V3mbnGQAA5xkAABQAAABkcnMvbWVkaWEvaW1hZ2UxLnBuZ4lQTkcNChoK&#10;AAAADUlIRFIAAAEOAAAAGggGAAAARoGynAAAAAZiS0dEAP8A/wD/oL2nkwAAAAlwSFlzAAAOxAAA&#10;DsQBlSsOGwAAGYdJREFUeJztPH04VdnX+97rouu6+YhLokjRCEmpUV1RPocopEbymmpKI6Z+VGMa&#10;ZXprNM2QUmRKo5hEaCj5ig4pSb6FSJHvj+QzLvee9w+//b67M/dyKc1vntd6nvU85+y1115777P3&#10;2muvvfYh2djYxIMJQmho6NcyMjLtE+Wrr69X8vDwCITvN27ccBAWFmaPx9fV1SX51VdfhcH3S5cu&#10;7ZSWlu6cqHxBITY21jYxMdGqu7t7JkyzsrJKdHJyukalUoenSi4Kw8PD1HPnzu27evXq9pKSEi0c&#10;x0kAACAlJfXG09PzF09Pz18+VV0+BUx2bEwVNDc3y8vLyzd/SpldXV2SoqKigzNmzHj3KeVOFvCJ&#10;Yl1dnRKO42CiWFZWpoGW8+7dO1FB+Jqbm+VQvoaGBoXJyBcET506dZBfu7/44ovbg4ODIlMlG2Jn&#10;Z6fUihUrcsf6Bp9//vnDlpYW5lTX5VPhZMfGVGBUVJSDjIxM26eUmZaWtl5BQaGhublZ7u/+FoLg&#10;tOJAMCQkZPd4bXd1db0wlR+Ew+GQdXV18wX5Durq6hV/5wT7mPifoDh6enrEHR0dIwAAuJCQ0PCn&#10;kMlms6keHh5nYLv/KYpDiMViZaHmB4fDofT19dHhO41G66dSqSNoHhERkSH+Bsw/EzgcDuXEiRPf&#10;w/c1a9ZkGxsbp+E4TgoJCdnT3NwsDwAAwcHBrq6ursGampqlU1GPnJycVU+fPtWF71u2bIn67LPP&#10;ngEwun0JCAjYD79PZWWlemxsrK2jo2PkVNTl/xuUl5drREZGOn5KmW1tbbKBgYEen1LmRwGiJnny&#10;5MkygGj+uLi4jX/3qvIpLI7q6mpVVEZjY+NsSGtoaFBQVlauhbTQ0NBdU6XJvb29T0A59vb20UR6&#10;RkaGIVrPnTt3/vZ3rz5/59j4mPjo0aOVUP6nsjgaGhoU0Hb/YyyOD1U8HA6HEhUVtQXDMAMul0sG&#10;AABlZeWXdnZ2N9XU1KrG4x8aGhK5cuWKS35+/jISiYTb2dndNDExSSWRSPhE6lFSUqIVFBTkButA&#10;pVKHnZ2dw1euXJk70TYxmczW2bNnN8F3BQWFRllZ2baXL18qAwAAm80WFqScgoKCpdBS0dfXfygp&#10;Kdk1Hs/g4KAofBYSEhoh0g0NDTO1tbWLi4uLtfmV0dnZKR0UFOT2+vVrRZhmYGCA2dnZ3eTneHv8&#10;+PGK+Pj4jR0dHbOg7HXr1t3buHFjPLEeqampJsPDw1QKhcIxMzNLbm1tZR49etRXXFy89+DBgz+j&#10;jvPCwkKdiIiIbdDRTKPRBgwNDTNtbGxujfeN0bFBo9EGvvzyyz8m+j3r6+uVzp8//01nZ6c0AACQ&#10;yWSulpZWydatW6+jDvbnz58vzMnJWQXfuVwu+c6dO18A8H/fLjMz03BgYIAGAADm5uZ3m5qaZvv5&#10;+R2mUqnDnp6evygoKDQCAMDAwADt999//6+ioqIlcDzOmTOnYfv27VdVVFRq0bplZmYaovVNT09f&#10;Lykp2bV06dIC1DlbVVWlFhwc7AqtTRERkaGdO3de0tHRKeTX9qysLFZkZKQjh8OhKCoqvt67d+8F&#10;GRmZ9uTkZDMOh0MBAICVK1fm0mi0gYyMDCPIt379+nTirqKzs1M6Nzd3JQAAUCgUzl80yUQsjq6u&#10;Lok1a9ZkoflRtLOzi+FyuSR+q0pYWJjLnDlzXhP5Tp48+R0qZzyLo6SkRHPGjBkDvOpw/fr1LYJo&#10;UA6HQy4rK9P47bffdp46deogka6np/cYlhkUFPSNIGXa29tHQ57c3NwVgvAcOHDgV8izYMGC58XF&#10;xVq8vlF2dvbqmpqa+QMDAzNQWkdHh7SiomI9r77Q1tYuIubncDjkCxcuuFKpVDYvHlVV1erS0tLF&#10;KI+0tHQHAACn0Wj9ZWVlGrKysq0wv5OT01WY78KFC678xsahQ4f8RkZGKPzGRlVV1ULi2BAWFh4K&#10;DAx0F3RVvHfvnhG/cSErK9v6+PFjPZj32LFjR/nV9dGjRytxHAfz58+vgWnPnz9fQKfTe+G7lZVV&#10;Ao7joLa2VllfXz+HVzkUCmXk0KFDfnBOXLp0aQc/mdHR0fawbrm5uSv4fZ/ExERLXm0PDQ3dxavN&#10;d+/eNRMTE+uDaRiGsTgcDhn9hunp6euI5Z07d84N0levXp39QYpj9+7dIfwaDvHevXtG/AYHg8Ho&#10;5sVDJpM5T58+XSqI4hgYGJihrq5ewU8+nU7v/VDzr729fRY6AG/cuLF5qhTH5cuXvyIONmNj49So&#10;qCgH4qTnhQ4ODlFjfQ8vL6+f0fx//PHH1vG+oZaWVjGHwyETFYeoqOg7FouFoXmDg4P34DgOKioq&#10;1IWFhYfGKhdVMsSxoaWlVcyPr7q6WnW8fsjNzV0hKir6biz5TCazpaOjQ3oyisPMzOwumsfPz+8Q&#10;juPA1NQ0ebz+jI2N3SSo4hgcHBRBt8lElJKS6mxqapJH215VVbVQRERkkFd+eXn5JnQsYxjGwnEc&#10;7Nix4xJMO3jw4Clif1pZWSWgbZ204ujp6RGHWpBEInEdHR0jMjIyDM+fP79XRkamDe1gfoMDAIDb&#10;2trexDCM5eXl9TOabmlpmSiI4vjuu+9OwnRlZeXaxMREy/T09HUGBgb3Yfr+/fv9P0RxBAUFfQPL&#10;kpaW7ujr6xObKsXB4XDIqHWDopCQ0LCOjk5BaGjorqGhIWEib3FxsRaa38fHxxfDMNahQ4f8YJqI&#10;iMggeoy7cuXKR5AmIyPTFhUV5ZCUlGS+du3aTLSswsLCJUTFgdYLWgevX7+eg+M4sLS0TIR0KpXK&#10;dnJyuurh4XEGnXASEhJdsB3EsUEikbi+vr4+GIaxgoOD95BIJC6keXt7nxivH3ft2hUK89vb20dn&#10;ZGQYYhjGioiIcGQymS2QduHCBVccx0FAQMC3aDoAAFdSUqpTUlKqg4sYqjgAGF3gYLvLy8s/Y7PZ&#10;VHQ137Zt2zUMw1inT5/2lJKS6oTpNjY28TiOg+vXr2+ZPXt2I1qmgoJCg5KSUt3t27e/wPH3rTYG&#10;g9EdExNjl5qaarxu3bp0dA6hbbe2tr6F9v3ly5e/wjCM5eLiEkYcU1BxJCQkWMG0JUuWFKLlDQ0N&#10;CaPWVXl5+WeTVhwvX76cZ21tfYvJZLaoqqpWo7Rr165tg/x0Or2Xn+IwNjZOZbPZVBzHAZfLJbm7&#10;uwdCmrCw8FB/fz9tLMXR3d3NEBcX7wFgdPXLzs5eDWU9e/ZsERxsMjIybVDORLGiokIdNeOOHz9+&#10;RFDeqKgohyNHjhw/cuTI8fr6ekVB+TAMY/EzTSHOmzfvZVpa2nqUD+0/T0/P0ygNtUTOnDnjAfvc&#10;xcUlbMGCBc9JJBK3pKREE+Zns9lUVF5+fr4uL8UhIiIyePfuXTMcx0FBQYEOjuOgsbFxNjrRb926&#10;ZY0qxrlz576CNLiyEsfG3r17z6P1t7Ozi4E0CwuLO+P14ZYtW67D/Dk5OfooLSIiwtHBwSEqICDg&#10;26qqqoUwfTznKKo4KBTKCKx7UlKSOZfLJbW0tDCtrKwSJCQkujZv3nwD5f31118PQF64rcHx8Z2j&#10;S5cufcqrHwcHB0VUVFReQCX74sULFThXyGQyB/IcOXLkONr36GKGKo7+/n4aaomgi8v9+/cNYLqy&#10;snItl8slTVpxQORyuaTu7m4GmpaYmGgJ+cXExPr4KQ50ouM4DlpaWpgovaioSHssxREbG7sJpm3d&#10;uvUPYt1Wr16dzWvgC4pNTU3y6IogLS3dAVfUqcaysjKNr7/++uJYyoNCoYzAD4/jOFi4cGEVpKET&#10;AsdxkJ6evg7SUGsOIvEbDg4OigiiOHbs2HGJWFZUVJQDpOvq6uYT6T4+Pr7u7u6B4eHh21+9ejWX&#10;19h48ODBKpTH19fXZ7KKY9myZU9iYmLsWltbZcfimYjiIK7yKHI4HDLRKs3KylozUcXR1tYmA9OZ&#10;TGYLul3E8fe3VwEBAd/iOA5iYmLsYJq2tnYR6mPEcRwUFhYu4aU4cPx9S+XatWvbYDp60rdv376z&#10;OP4RTlVIJBJOp9P7SktLNe/fv782JSXFNCUlxVQQXl1d3afoO5PJbJ07d25dXV3dXAAAaGxsVNDW&#10;1i7mx5+Xl6cHn9lstnBaWpoxSqdQKBz4XFhYqEOUNxYMDQ2J2NraxjY1Nc0GYLSd8fHxG+fMmdMg&#10;aBkfAhoaGuUXL17c7eXldTo1NdUkPDzcGW0vAKMnWpcuXdrJYrGy+vv7xZ4/f74Q0iorK9VhPwIw&#10;6sGHz4WFhTpEeQwGo6e+vl4JwzADDMMM0tPT1wtSz4ULFz4nppWXl2vAZ1597uvre3S8cpcuXVog&#10;iHx+gJ5I5OfnL7O3t48BYPTEb9OmTXEuLi5XNDQ0yidbPq92QyCTyVwKhcLJzs5e8+TJk+XZ2dlr&#10;7t69az5RGUVFRUvgs5iYWP+9e/fWofS3b99KwOcnT54sB+D9vl+2bFk+8eRKS0urREREZGhoaEiE&#10;KM/a2vrPP//80xoAAFJSUky3bdsWAZ9hHktLy9sAAPBBFkd3dzdj//79/qgpT8SxLA5eZ/WqqqrV&#10;kB4TE2OH4/wtDl57Nn544sQJb0FXey6XS3J2dv4d5RdkXz3V+OzZs0X+/v770RWfwWB0v3v3TrSu&#10;rk5J0L6gUqlsuBJxuVxSTEyM3VgOZjCGxQG3KSi6ubmdg/Tdu3eHCNK28cbGRC2O4uJiLXRLREQh&#10;IaHhs2fP7pusxcHvtK61tVXWy8vrZ9TXQURBLY7IyMgvBf2mRkZG93AcB2gUKr8YH+KpClp3uMWE&#10;Fk57e/ssmEan03vhlYtJWxxsNlvY1NQ0BZ7tQstjxYoVj3V1dZ+eOnXq0GTLFhTwf1/8AmA07kBU&#10;VHSQX15eGpYfBAYGeoSHhzvD9w0bNiQIskp+KLx9+1YiPDzcuampaXZzc7P8xYsXd6NxF4sWLapY&#10;tGhRhZCQ0Ii7u/tZAADo6elhPH36VJdoCYmJifWPFScxNDQkIioqOnjz5k27zZs3R6N8qqqqNS4u&#10;Lle+/fbbM+PVmZeMicbgTAVoaWmVFBQULN22bVsEr9V+ZGREyN3d/SyVSh3es2dPyETL59VGDodD&#10;MTIyykBXfTqd3mdpaXlbV1f3qZeX1+mJyEDHN4lEwsXExPr55R0eHqbyq5egICsr26avr/8wJydn&#10;VWtrK7OkpESroqJiEayHiYlJKozvmLTiuHLligtUGoqKiq+Tk5PNYGg0hmEGgigOtGMgoMFVdDq9&#10;byx+NKDKw8Mj8JdffvGcSBt4wcOHD/U9PT1/ge82Nja3bty44cArGOtjg7CwMPvAgQP+MGjI29v7&#10;pLq6eiUxHzGwbmRkRIgYXNbS0iI3Xv9xOBzKsWPHjsH3kydPeh8+fNgPDj5BFAcvYDKZrfAZDWiD&#10;UFtbq9LY2Kigq6v7lEajDUxGhiAgJSX1JikpyaK2tlbl9u3blhiGGWRmZhp2dXVJwjwBAQH7J6M4&#10;eMHNmzftoNJgMpmtd+7c+QJu1cYK2OMH6DfV1tYu5rXFJAIafNfS0iJHpL99+1aC1zeBYG1t/ScM&#10;hEtNTTWpqKhYBGn/u00BAJAFa8JfIT8/fxl8trCwSIJKA4DRASlIGbdv37ZE31tbW5noXhyNsuMF&#10;qP8D+iJQSE5ONnvy5MlyQSM9BwYGaI6OjpGw/kpKSvWf8no3jUYbQBXFixcv5vPKV1lZqU5MYzAY&#10;PTByEYC/9kd9fb1SXFzcJjQ9JSXF9NmzZ58BAICcnFyLl5fX6Y9hLejp6eXB57S0NGOoCCFcvnx5&#10;B4vFymIwGD3BwcGuHyqPFwwPD1OLi4u1r1275qSiolLr7u5+NjY21rahoWGOj4/PjzBfT08P42PJ&#10;ROfE0aNHfVH/Dup/EhTQOdXc3CxP7MeEhIQNjx49+hxGswLwvk8pNTXVpKqqSg3lCQ4Odh1rfm7Y&#10;sCEBPqekpJimpqaaADBqyVhYWCRB2qQVBwrQTIIQHx+/URC+Y8eOHYO8OI6TTp486Q1ps2bN6pg/&#10;f/6LsfjXr1+fDh2g8fHxGx88eLAape/bt++cnp5eHoPB6EEdhfzgxIkT37969WoefD969KhvWVnZ&#10;4oKCgqUotre3ywjSvhs3bjj88MMPx3/44YfjaPj3WIBOOnd397OoIsVxnJSdnb3Gz8/vMEwTFhZm&#10;q6qq1gAAwNq1a+/D9IMHD/6MDpDAwEAPW1vbWAUFhca9e/deAACAN2/eSEE6l8slo5cbJ7NCQmCx&#10;WFmzZs3qAGBUgcXFxW2CtObmZvmwsLCvABhdYND2fiwoLy/XEBcX712yZEnR9u3br6LKkkajDSxf&#10;vvzJeGXgOE4aGRmZtEWO/ssFx3ESv8tzREWNjpO5c+fWzZ07tw6A0UU1MTHRCi1z165dv+nr6z8U&#10;FxfvjYiI2AbA6OXMmTNndgMwar27uroGwzlWU1OjOt6WW01NrQpatJmZmYaw7/T09PJQS3LSzlE0&#10;ZoBKpbITExMtYbARGoMwlnMUAIAbGhpmEAODAAC4h4fHGcg3VgAY6iCFAWAYhrEOHjx4CqZLSEh0&#10;EY+yiFhTUzOfQqGMEOvHC6cy5LyyslIN7T9xcfEeGIhEDLwC4P0ov8zMzLUozdPT8zSGYayoqCgH&#10;1CHm7++/H8ffP84GYPR/IxiGsaKjo+2J4d78nKPJycmmvNqBOjOpVCp7+/bt4W5ubufQ4201NbVK&#10;6KT9mM7R4eFhITSYy8LC4g4MAEtPT19nYWFxB9LQYKe8vLzlaB2MjIzurV27NjMrK2sN0TkaFRXl&#10;QJTr4+PjC+kkEokbHR1tj2EYC71GAADAzc3NkyAPl8sloVcEdHV1883NzZNgdPLx48ePQBqDwegO&#10;CwtzwTCM9dNPPx1Gy8zLy1sOy0QD/gAAuKSk5BslJaU6YWHhIRKJxEVjbFDnKER07kAkxi9NWnHc&#10;unXLmt/EolKpbBhuLCoq+o7X4NDV1c3nNRFgQ9vb22cJoji6u7sZaPwCEUkkEjcsLMxlvAkryL84&#10;PoXiwHEcfP/99/8tSD1WrVr1gBhBunHjxrixeBYvXlwKYwyam5vl0IhAIqI09BRBEMXR29tLH+u0&#10;jUwmc9DArI99qiLI9xQVFX2HxiuMjIxQJCUl3xDz/f77786CKA40UIqXLPgsIiIyiN7TQcO5iRO1&#10;r69PbN68eS/HaoeTk9NVNF6jt7eXjp5Oorh//35/fqcqEB88eLCKyAdjqiBOeqtibW39Z1BQkBvx&#10;tqWOjk5hSkqK6bJly/IBGHWOPXz4UJ/ILysr25aQkLBBXFy8l0jz8/M7DE3d8YDBYPTcvHnTjtet&#10;TzKZzE1LSzN2cXG5Ml45qGn5d8OPP/7oExoa+rWEhMRbXnQhIaGRvXv3XkhLSzMm+l9CQ0O/VlRU&#10;fM2Lz9HRMTIvL08Peufl5ORaysrKFqN7aQBGbxb7+voe3bdv3zmYBuMEBAU6nd534sSJ78lkMpdI&#10;k5SU7IqMjHTU19d/OJEyJwK7d+++mJqaavKeeY3AzJkzuzEMM4CxCgCMxv18+eWXfxDzCrrNNDAw&#10;wHj9W0NDQ6M8MTHRCvrshoaGRN69ezcD0r29vU+iMUeoTDExsf7r169v5febSH9//wPh4eHO6JaH&#10;Tqf3xcTE2KM3vMlkMtfJyeka6t/hBytXrsxFnayKioqvtbS0StA8JBzH32Nqb2+XQX0UxsbGacrK&#10;yi/5CampqVH19/c/wGazha2trf+0tLS8TSKR8KKioiWNjY0KAACgqqpao6amVtXb2yuelZXFAmDU&#10;+6unp5fX2NioEB4e7lxbW6tCIpFwW1vbWFNT0xS0IwYHB0XR4Jd169bdIx691tbWqpw/f/4bqADo&#10;dHqfmZlZspmZWfJ4HQXAqCOSl9ORF2hoaJTPmzfv1Xj5JnOtHoWOjo5ZDx8+1K+qqlJ79erVPDEx&#10;sX41NbUqMzOzZNQRSoTu7u6ZkZGRjgUFBUth2vLly5/s3LnzEnGAAjDqIPTz8zvc1tYmKy0t3enm&#10;5hakqKj4ur6+Xqm0tFQTgNHJDic6vFYPwOjed6z/zxYVFS0JCQnZMzIyIiQhIfFWU1Oz1Nzc/K6s&#10;rGwbmg8dGwAAYGZmlozWtbq6egF0MMKxI0gftra2MkNDQ79GfVxycnItbm5uQXJyci28eOLi4jYl&#10;JSVZAACAkZFRho2NzS0ajTaAXqvX0dEpRCcmCqmpqSbR0dGbAQDA1NQ0xdbWNpZMJnNLSkq0oEJY&#10;sWLFY3RxRK/NL1iwoNrZ2TkcrV9lZaV6SEjIHuiHolKpwxs2bEgwNze/y6/tg4ODovfv31/L4XAo&#10;6urqldBnSKfT+/r7+8UAAODBgwerV61alUPk/fzzzx/BU9PvvvvuJ9T/CAAPxTEN0zAN/2zYtGlT&#10;HIPB6GEyma3GxsZp69evT4e0N2/eSMnLyzfDk8Y3b95IERe06urqBWpqalX4v8Mlqqqq1P4SKSvo&#10;vnsap3Ea/xmI+jAWL15cCi+sdXR0SKO3hjU1NUsgT0tLC7O0tHRxaWnpYvTOCvGmLMQPvqsyDdMw&#10;Df9ZwGKxsmC0bFlZ2WIVFZXa2bNnNzU0NMxBg7/g/R0AAIiMjHT817/+9SuxLDR24z34u7XjNE7j&#10;NH5cfPHihQr6/w9euHz58rzOzk4pyBMdHW1PzKOsrFz79u3bmbxkfJQAsGmYhmn4zwEVFZXaly9f&#10;Kp85c+Zb4smVpqZm6enTp71ycnJWSUlJvYHpixYtqkDvwpiYmKRmZmYawmAyIvwPfzkKYZCRhIMA&#10;AAAASUVORK5CYIJQSwMECgAAAAAAAAAhADJ2Y9FaEwAAWhMAABQAAABkcnMvbWVkaWEvaW1hZ2Uy&#10;LnBuZ4lQTkcNChoKAAAADUlIRFIAAADBAAAAFQgGAAAA/+2KpQAAAAZiS0dEAP8A/wD/oL2nkwAA&#10;AAlwSFlzAAAOxAAADsQBlSsOGwAAEvpJREFUaIHdO3lU00e3N3sICYsoKBSQsGgEFMImgvCJC62g&#10;UvCg2KJirX32aX24tFWrta+g1Ypara1oC63UhU9ppSwV/RBRwLIFBBEVWRRRQGQLhCQkmfcHne9M&#10;f00grn3v3XPmnJm7zNyZ39xZ7p0fhIeHp+FUX18vRAjBi0xKpZIVERFxFrfR2Ng4nspTV1fnQOqx&#10;efPmndrqWrp06Y+Yp7Kycsqz6FNWVuaB61ixYsX3L7q/T5va29vHLFu27Ac2m60AACQSiW6mp6fP&#10;10c2JydnTlhY2C8cDkcOAAgAEJvNVkRFRZ2sra2d+KJ0XL58eXJ4eHhaVFTUyb97vF5GAjx4AIDK&#10;y8vFL6MRe3v7u7iN1NTUSCr9yJEj75F6GBsbd6vVajp1spA8zc3Nrz2LLllZWXNxHRYWFq1/5+AP&#10;DAxwbW1tm8h+AQDatm3bfw8np1KpGHv27NlEp9PVVFmczM3N2yoqKtxehJ6jR49+DACIx+P1/90T&#10;9mUkOrwCcHNzq8T569evT6HSCwsL/chyT0+PcX19vT2Jq66udsV5MzOzJ1ZWVi0vQ9dXCadPn158&#10;7949W1w2NjbuMTEx6R4/fnzTcHIpKSnRH3744R6NRqPz+7W3t5v7+vpeS09PX/ACVf5/CUxbW9t7&#10;uMBms5UvoxF3d/eKtLS0CAD9jAAAoKyszNPR0bEOl6uqqibjvJubWyWNRkMvQ9dXCY8fPx6D84GB&#10;gfnZ2dlzuVyuvL+/31CXzODgIGvjxo17cdnIyKg3JiYmmU6nawAASkpKvPF4yuVy7tatW+Pnz5//&#10;6/OMl7W1dbOhoWG/gYHBwLPW8b8ZmE1NTeNfdiPkTlBZWelG0lpbW8c2NDQIqTJlZWWeUVFRp3CZ&#10;NAJ3d/eKl6Xr3wXh4eE/83g8GQCAQCCQ6uIbHBxkPXnyxAwAgM/n9926dWviuHHjHmH6wMCAwYwZ&#10;M/KKi4t9AABqamqcW1tbx5I8TwsSiUT8rLL/F4BJrsyOjo51+EM0Nzdbd3Z2jgIAEAqFDQKBQNrR&#10;0TE6OTk5RiqVCpycnO5ERkb+U5/dgzSClpYWqydPnpiZmZk9AfjzLiAQCKRSqVQAMGQEZB3UnYDa&#10;hkQiEaenpy9ACNEAAGxsbO5HR0encDgcxUj69fT0GB87duzd3t5eIw6Ho1i9evW3o0aN6hxJThsU&#10;Fxf75OTkBKtUKiYAgIWFRdt7772XyGQyVZins7NzVHNzs/XDhw8tMe7Ro0fjrl+/PoVGo6HJkydX&#10;6dOWpaXlQ+rkNjAwGIiOjk7BRgAAoO3Y1NXVZZqUlLSip6fHGACAyWSq3njjjd+8vLxKqbw3btxw&#10;UavVDDqdrnF1da2m0pubm62PHz++VKFQcACGvmNMTEzy6NGjO0g+lUrFrKmpcQYA4HK58gkTJtwG&#10;AMjLy5uRl5c3AwBgwYIF6R4eHuW6+nz//n2b1NTURXie8Pn8vlmzZv1LLBZLtPEjhGgpKSnRd+/e&#10;dcA4V1fX6oiIiDS8ewLouBi/884732H8xYsXZyUkJKzn8/lSkn/u3LlZDx8+HDfSxUOj0dDw5QoA&#10;UG5ubhCmxcbG7sN4Ms/n86X4cjw4OMjkcrkDmHbjxg1nsv7Dhw+/D1ouh66urlX9/f08kpd6MT5z&#10;5sxC8uIOAEgoFNZ3dXWZPM3lqqenx2jlypXHtOkxY8aMSz09PUaYNzk5ebk2PvjDuzNcO/39/TyS&#10;//z588FUnsrKyilJSUkxWVlZc8vLy8WDg4NMkt7U1GRrZmbWQW2bTqerT5w4seRpLsZFRUW+pHcK&#10;J2Nj4+47d+44krydnZ2mmO7m5lbR0tJiGRgYeJmU43A48u+//36Ftr6npKS8rc0ZoEtvhBCsWbPm&#10;kLZxDg0NzcDzSy8jiImJSdL10fR1m82ePfsCltm3b18sxnt7excDAKLRaJqGhgY7sm7s5qutrZ1I&#10;DhL5Ua9fvz4Zuxe1pTVr1hzSZQQCgaCXNK5n6RdCQ25gDw+PMl06AACaNm1aoUwmM3heI1AqlSzq&#10;pPPz8ytITExcJZVK+froOnXq1GvD6frJJ598ro8R9Pb2CmxsbO7pqkcsFpeT34o0AhcXl2pPT89S&#10;XbJUT2VDQ4OdoaFhny5+Op2uvnjx4ixS5ty5cwuG6+fXX3/9n3obAU4ff/zxrg0bNuylNt7W1mY+&#10;0uBv2rRpD5ZZtmzZDwghkMlkBkwmcxBgyD+OEIKJEyfWYr6UlJS3EUKQmpoaiXGenp6luE61Wk0X&#10;i8XlmBYYGHj5yJEj723fvv0zBoOhAgDEZDIHm5qabLUZAU4fffTRF4mJiav8/f2vkvgrV65M18cI&#10;4uLitpJyLi4u1XPmzMkRCoX1JH7Xrl0fP68RIIRg7dq1B7XJ8ni8/oCAgPydO3duJnceMsXHx28h&#10;ZaZOnXptzpw5ORMmTLiFcSwWS0m6oHUZwcaNG7/EMkKhsP7gwYNrExIS1pubm7dh/MGDB9dqMwKc&#10;7OzsGg4cOLBu6dKlP5L4mJiYJLKthQsXniHpPj4+v8+ZMyeH3MW9vb2LNRoNDSEEXV1dJhYWFq2Y&#10;FhkZmZqYmLgqNDQ0A+PMzc3bZDKZgV5GQKPRNBcuXJiNaZ9++ukOUu7SpUszRvpwJ06cWIL53dzc&#10;KhBCkJ+fH0A1DPJIsW7dugMIIdi6dWscxr377rtHcZ0ZGRmhGG9ra9vU2tpqgWlbtmyJx7S4uLit&#10;uoxg+fLlyeTK5uXlVYJpS5YsOTFSvx4+fDiO3E1CQ0Mz8IdQKBTsKVOmVJKDrlAo2EqlkiWVSvmf&#10;f/75J5iWkJCwXiqV8vVZzVUqFcPFxaV6uFVu1KhRT86ePRtByqnVarq1tfV9zLN27dqD5A4xffr0&#10;K5j2008/vTWcEcjlco6xsXE35v/tt99eJ1dgfGxxdna+ocsIJkyYcAsfOzUaDS0oKCgX0zw8PMqw&#10;XGtrqwVe1AAAffvtt/+BaV1dXSbkMb2kpMQLIQR79+7dQBqHQqFg42+CTx8AgM6cObNQLyMQi8Xl&#10;5GB2dHSY4RVcXyOoqamZRK52SqWStXPnzs0Yd/jw4fepq6S/v/9VhBDMmzfvVyofQgiioqJOYvxn&#10;n322nWyvr6/PkFzttBmBUCisHxgY4JJy58+fDyYnLZ7QuhI52HZ2dg0dHR1mJL2hocGOPH+TZ/g9&#10;e/Zswni8NeubHjx4YBUeHp42nCEwGAxVdnb2G1imsbFxPKZZWlq2KJVKFllnTExMUmBg4OX169cn&#10;kHNBmxFcuXJlOtlv6jhFRkamYnpLS4ulNiNITExcRcqQQVPSCE6dOrUY452dnW9Q2woJCckMCAjI&#10;X79+fYJEInFHCAF5QqiqqnIl+VNSUt4mF18m6AE+Pj7FZNnMzOwJj8eT9fb2GukjDwDg5OR0h8vl&#10;yuVyOVepVLJv3bo1kfQMeXt7lwAA+Pn5FWKcRCIRq9Vqhi7PUFFR0TScVyqV7L6+Pj4uy2QyHs5X&#10;VVVNVqvVDAaDoSZ1CgoKusTlcuUkbvr06Vdxvr293bytrc1i7Nixrbr6hT0iuI/Y64XBzs6uMSIi&#10;Iu3o0aOrsM7BwcE5uurTF6ysrFrS0tIicnNzZ+bl5c3Izs6eW1FR4U7yqNVqRnx8/NbXX3/9PI1G&#10;Q6SHhMfjyVgs1iDJn5SUtELf9m/dujUR5x0dHeuosQ17e/t6nL9z546TpaXlQ2ods2fPvkiWdcUy&#10;SA9mUFDQJSpfZmZmKFmWyWQ80hVvY2Nzn5wbZDCyoqLC/ZVEjAGGXHCk66+ystINT2I2m63ENAcH&#10;h7vm5ubtAEOdKS4u9sFRVdJ9iBCikS7G+Pj4rQKBQIqThYVFG6bJZDJed3e3CVUn6iQAGJocpLFg&#10;n7wu0CcIZWpq2oXzDx48eG0k/qeBmTNn5sbFxX1SXl7uUVJS4r1p06YvjYyMejG9sLDQLyMjYx4A&#10;ADkRnhe6urpMcf7ChQtzyLEXCATSXbt2bcb0jo6O0c/TFvkNtH0zKrS2to4l3cImJibdpG7kQtfS&#10;0mL1yowA4M+reGpq6iI8kO7u7hU43kCj0RC5GyQnJ8fgvKOjYx2fz+8DGPJ9Dw4OsvRtG/vDnxbI&#10;lV4bkP5/fWBgYMDgWfTA8OjRo3FFRUXTzp49u/DatWu+GE+j0ZCXl1fpnj17PszJyQk2NDTsx7T7&#10;9+/bAAz56Z+nbRKeZuyft89yuZz7svh7enqMX9ig6AOkEWRnZ8/FeXwUwuDn51f4yy+/vAkwZCza&#10;5BkMhprP5/fh1e3QoUNrtQV6MGiLmJI7CQaEEA39EXADABgpaEZONl1A1kcGaJ4Fdu/e/dFXX321&#10;DgAgOjo6xdfX9xqVZ+rUqb9Pnjy5ijQSgKFdbri6ZTIZj8PhKKjHRm1A1uXr63tt//79sbp4hUJh&#10;w0j1DQfkcw1yLDH09fXxDQ0N+/GubGxs3EPSCwsL/Ybr0ys1AvK5A9kZbUaA8zgyCPDXSLG9vX09&#10;Pi8ODAwYkHcXtVrNkEqlAhMTk25d+pw/f/71trY2C/LoVF9fb4+3UkNDw35ra+vm4fpEni+1rbQI&#10;IRoZvXV2dq4Zrr6RgBwD8vEdtU1txz+yL2q1mkGl79q1a/O+ffvWi8ViSVhY2LkNGzYk6NKDHDM2&#10;m62k3hvJVwHPC6Te1JcEAAArV678Lj8/P9DT07MsNjZ2//Tp06/i+ycAgIuLyw3yiCiXy7kIIRo2&#10;rld6HHJ1da3WdoamruBisVhCvbAC/NUIAgICruB8TU2NM2lYN2/enGRqatrl6OhYFxUVdUrblqxQ&#10;KDilpaVeJO7UqVNRZP0jrYpisViCV/fc3NyZp0+fXkzSd+/e/VF+fn4gAACHw1FERESkDVffSEAu&#10;JKWlpV7aHh8eOHDgv2pra0W4jMfSycnpDt65Ghsb7cgLJUKIJpFIxDKZjFdQUODf1tZmMZweLi4u&#10;N3C+qKhoWnt7uzkuazQaup2dXeO4ceMezZs3L4P6XuxpgXxGUVBQ4N/c3GyNyyqVilldXe3a2to6&#10;NjMzM5TFYg2yWKxBUuaHH35YTtaXkZExz8jIqNfHx6cYH7dHdJGuXr36G6qLzsjIqAfT9XGR4kQG&#10;ZQC0/zuAEIKAgIB8kg8AEPWJRnV1tQtJP3nyZBSm7dix41OMDwwMvKzNRQoAyMrK6sGJEyeWFBQU&#10;+H355ZcbSX90WlpauD59CgkJycQyJiYmXampqZEFBQV+x44dW0m6kqk/Cz2Li1SlUjFI9x+fz5eu&#10;W7fuQGxs7L7Y2Nh9ZGQeYCjGc/PmTZE2t7JQKKzPzs5+o6CgwI90aQIAunr1qv9wLlKNRkNzcHCo&#10;w/whISGZvb29AoSGfvYh68IuSqqLtKGhwY7sW2Ji4ipMI12kAwMDXFNT005Mc3V1rcrKypqbl5f3&#10;D9J9bmZm1oEj1IcOHVqD8XQ6XV1aWuqJ0NCzkwULFpzDtD+Ch6/WCBYtWnSabHPWrFkXtfFt3rx5&#10;J8mn6wcYagTb3Ny8jYwUUvWjPpugGhpO/v7+V0eKEeDU1NRka2Ji0qWrLoCh4BU1hvCscYKioiLf&#10;4doi03ffffcOKVtZWTmFRqNphpMJCwv7hey7rohxenr6fFKOx+P1W1hYtLJYLCXG+fj4/K5SqRjP&#10;YwQI/TUqry0dPXr0Xczf19dnSAYG6XS62sLCopX85gYGBrL6+nrhKzeCL7744iOyzS1btsRr48vM&#10;zAwh+YKDg89r41MqlSxfX98ibYMiEAh6f/755zdJftIIFi9efIq6cuIBe9rfN7OysubqmlxmZmYd&#10;2h66PU+w7Jtvvlk93FsaAEDbt2//TJssNeJPpkmTJtW0t7ePIfmHe0D3wQcffKWrrpCQkEwyiv88&#10;RkCN9FJTVFTUSeqiRd2RyDR+/PjGwsLCaQghYISHh08WiUS1IpGodv78+RnYp/3gwYPXuFyuQiQS&#10;1fr7+xdSn7fevHnT2cHB4a5IJKoNCQnJwr79kYDNZg92dnaa4Tajo6NTbGxs7lP5xowZ01FXV+eI&#10;+d58881z2v4jYDAYmuDg4JyGhgb727dv/zuAY2tre2///v2xkZGRZ0j+3t5eo46OjtEikah21qxZ&#10;/9q7d+9GAKBJJBIPpVLJZrPZyv3798fOnz8/Q5/+YHB0dKxzcHC4W1JS4o2DiBwOR7Fo0aJ//vrr&#10;rwumTJlynSrz+PFj88HBQbZIJKqdOXNmrqOj41192/Py8ip76623Tsjlci6Xy5XLZDIeDhBaWlo+&#10;3LBhQ8K2bds+p9PpiCobEBBwhclkqi9fvvwPAKCZmJh0i8Viyfvvv//Njz/+uNzIyOhP/zPU1tZO&#10;EgqFDc7OzjXUO01QUFBed3e3SWVlpRu+bHM4HMXKlSu/P378+FKyLrVazbx9+/ZE/E3DwsLO8fn8&#10;f3vXOjs7R/X39xuKRKJaDw8PCRlMYzAY6oULF6b19vYalZeXewIAzdTUtMvHx6ckLi5u244dO3ZQ&#10;75v29vb1Tk5OdfX19Q5tbW1jMX7atGlFWVlZIS4uLjUAAP8DwLOJn1KnrIsAAAAASUVORK5CYIJQ&#10;SwECLQAUAAYACAAAACEAsYJntgoBAAATAgAAEwAAAAAAAAAAAAAAAAAAAAAAW0NvbnRlbnRfVHlw&#10;ZXNdLnhtbFBLAQItABQABgAIAAAAIQA4/SH/1gAAAJQBAAALAAAAAAAAAAAAAAAAADsBAABfcmVs&#10;cy8ucmVsc1BLAQItABQABgAIAAAAIQA2rzcrzwMAAIcNAAAOAAAAAAAAAAAAAAAAADoCAABkcnMv&#10;ZTJvRG9jLnhtbFBLAQItABQABgAIAAAAIQAubPAAxQAAAKUBAAAZAAAAAAAAAAAAAAAAADUGAABk&#10;cnMvX3JlbHMvZTJvRG9jLnhtbC5yZWxzUEsBAi0AFAAGAAgAAAAhAMOoMLreAAAABgEAAA8AAAAA&#10;AAAAAAAAAAAAMQcAAGRycy9kb3ducmV2LnhtbFBLAQItAAoAAAAAAAAAIQCf1d5m5xkAAOcZAAAU&#10;AAAAAAAAAAAAAAAAADwIAABkcnMvbWVkaWEvaW1hZ2UxLnBuZ1BLAQItAAoAAAAAAAAAIQAydmPR&#10;WhMAAFoTAAAUAAAAAAAAAAAAAAAAAFUiAABkcnMvbWVkaWEvaW1hZ2UyLnBuZ1BLBQYAAAAABwAH&#10;AL4BAADhNQAAAAA=&#10;">
                <v:shape id="Picture 282" o:spid="_x0000_s1027" type="#_x0000_t75" style="position:absolute;left:4344;top:1809;width:2026;height:19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Ylaf/CAAAA3AAAAA8AAABkcnMvZG93bnJldi54bWxEj0GLwjAUhO/C/ofwFvam6XoothpFXF28&#10;eNjag8dH82yLyUtpotZ/bwRhj8PMfMMsVoM14ka9bx0r+J4kIIgrp1uuFZTH3XgGwgdkjcYxKXiQ&#10;h9XyY7TAXLs7/9GtCLWIEPY5KmhC6HIpfdWQRT9xHXH0zq63GKLsa6l7vEe4NXKaJKm02HJcaLCj&#10;TUPVpbjaSCFpMlf8HH4PrpSni9mm2alU6utzWM9BBBrCf/jd3msFaZbC60w8AnL5B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WJWn/wgAAANwAAAAPAAAAAAAAAAAAAAAAAJ8C&#10;AABkcnMvZG93bnJldi54bWxQSwUGAAAAAAQABAD3AAAAjgMAAAAA&#10;">
                  <v:imagedata r:id="rId15" o:title=""/>
                </v:shape>
                <v:shape id="Picture 281" o:spid="_x0000_s1028" type="#_x0000_t75" style="position:absolute;left:6432;top:1809;width:1450;height:15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ECMOLDAAAA3AAAAA8AAABkcnMvZG93bnJldi54bWxETz1vwjAQ3SvxH6xD6tY4ZYggxaCqAikq&#10;S0k7tNs1PhKr8TmyDYT+ejwgMT697+V6tL04kQ/GsYLnLAdB3DhtuFXw9bl9moMIEVlj75gUXCjA&#10;ejV5WGKp3Zn3dKpjK1IIhxIVdDEOpZSh6chiyNxAnLiD8xZjgr6V2uM5hdtezvK8kBYNp4YOB3rr&#10;qPmrj1ZBPX5vL2bz+//+8XOYFdXOm6rYKfU4HV9fQEQa4118c1daQbFIa9OZdATk6go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wQIw4sMAAADcAAAADwAAAAAAAAAAAAAAAACf&#10;AgAAZHJzL2Rvd25yZXYueG1sUEsFBgAAAAAEAAQA9wAAAI8DAAAAAA==&#10;">
                  <v:imagedata r:id="rId16" o:title=""/>
                </v:shape>
                <w10:wrap type="square" anchorx="margin" anchory="margin"/>
              </v:group>
            </w:pict>
          </mc:Fallback>
        </mc:AlternateContent>
      </w:r>
    </w:p>
    <w:p w:rsidR="00782899" w:rsidRDefault="00782899"/>
    <w:p w:rsidR="00782899" w:rsidRDefault="00782899"/>
    <w:tbl>
      <w:tblPr>
        <w:tblStyle w:val="TableNormal1"/>
        <w:tblpPr w:leftFromText="141" w:rightFromText="141" w:vertAnchor="page" w:horzAnchor="margin" w:tblpXSpec="center" w:tblpY="1096"/>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04"/>
        <w:gridCol w:w="8363"/>
        <w:gridCol w:w="1134"/>
      </w:tblGrid>
      <w:tr w:rsidR="003579BD" w:rsidTr="003579BD">
        <w:trPr>
          <w:trHeight w:val="1546"/>
        </w:trPr>
        <w:tc>
          <w:tcPr>
            <w:tcW w:w="704" w:type="dxa"/>
          </w:tcPr>
          <w:p w:rsidR="003579BD" w:rsidRPr="00CA4443" w:rsidRDefault="003579BD" w:rsidP="003579BD">
            <w:pPr>
              <w:pStyle w:val="TableParagraph"/>
              <w:ind w:left="100"/>
              <w:rPr>
                <w:color w:val="1A1A1A"/>
                <w:sz w:val="21"/>
              </w:rPr>
            </w:pPr>
            <w:r>
              <w:rPr>
                <w:color w:val="1A1A1A"/>
                <w:sz w:val="21"/>
              </w:rPr>
              <w:t>#1</w:t>
            </w:r>
          </w:p>
        </w:tc>
        <w:tc>
          <w:tcPr>
            <w:tcW w:w="8363" w:type="dxa"/>
          </w:tcPr>
          <w:p w:rsidR="003579BD" w:rsidRPr="003579BD" w:rsidRDefault="003579BD" w:rsidP="003579BD">
            <w:pPr>
              <w:pStyle w:val="TableParagraph"/>
              <w:spacing w:line="273" w:lineRule="auto"/>
              <w:ind w:left="101" w:right="87"/>
              <w:jc w:val="both"/>
              <w:rPr>
                <w:color w:val="1A1A1A"/>
                <w:sz w:val="21"/>
              </w:rPr>
            </w:pPr>
            <w:r>
              <w:rPr>
                <w:color w:val="1A1A1A"/>
                <w:sz w:val="21"/>
              </w:rPr>
              <w:t>TS=("soft tissue dehiscence*" OR "buccal soft tissue dehiscence*" OR</w:t>
            </w:r>
            <w:r w:rsidRPr="00CA4443">
              <w:rPr>
                <w:color w:val="1A1A1A"/>
                <w:sz w:val="21"/>
              </w:rPr>
              <w:t xml:space="preserve"> </w:t>
            </w:r>
            <w:r>
              <w:rPr>
                <w:color w:val="1A1A1A"/>
                <w:sz w:val="21"/>
              </w:rPr>
              <w:t>"mucosal</w:t>
            </w:r>
            <w:r w:rsidRPr="00CA4443">
              <w:rPr>
                <w:color w:val="1A1A1A"/>
                <w:sz w:val="21"/>
              </w:rPr>
              <w:t xml:space="preserve"> </w:t>
            </w:r>
            <w:r>
              <w:rPr>
                <w:color w:val="1A1A1A"/>
                <w:sz w:val="21"/>
              </w:rPr>
              <w:t>recession*"</w:t>
            </w:r>
            <w:r w:rsidRPr="00CA4443">
              <w:rPr>
                <w:color w:val="1A1A1A"/>
                <w:sz w:val="21"/>
              </w:rPr>
              <w:t xml:space="preserve"> </w:t>
            </w:r>
            <w:r>
              <w:rPr>
                <w:color w:val="1A1A1A"/>
                <w:sz w:val="21"/>
              </w:rPr>
              <w:t>OR</w:t>
            </w:r>
            <w:r w:rsidRPr="00CA4443">
              <w:rPr>
                <w:color w:val="1A1A1A"/>
                <w:sz w:val="21"/>
              </w:rPr>
              <w:t xml:space="preserve"> </w:t>
            </w:r>
            <w:r>
              <w:rPr>
                <w:color w:val="1A1A1A"/>
                <w:sz w:val="21"/>
              </w:rPr>
              <w:t>"mucosal</w:t>
            </w:r>
            <w:r w:rsidRPr="00CA4443">
              <w:rPr>
                <w:color w:val="1A1A1A"/>
                <w:sz w:val="21"/>
              </w:rPr>
              <w:t xml:space="preserve"> </w:t>
            </w:r>
            <w:r>
              <w:rPr>
                <w:color w:val="1A1A1A"/>
                <w:sz w:val="21"/>
              </w:rPr>
              <w:t>dehiscence*"</w:t>
            </w:r>
            <w:r w:rsidRPr="00CA4443">
              <w:rPr>
                <w:color w:val="1A1A1A"/>
                <w:sz w:val="21"/>
              </w:rPr>
              <w:t xml:space="preserve"> </w:t>
            </w:r>
            <w:r>
              <w:rPr>
                <w:color w:val="1A1A1A"/>
                <w:sz w:val="21"/>
              </w:rPr>
              <w:t>OR</w:t>
            </w:r>
            <w:r w:rsidRPr="00CA4443">
              <w:rPr>
                <w:color w:val="1A1A1A"/>
                <w:sz w:val="21"/>
              </w:rPr>
              <w:t xml:space="preserve"> </w:t>
            </w:r>
            <w:r>
              <w:rPr>
                <w:color w:val="1A1A1A"/>
                <w:sz w:val="21"/>
              </w:rPr>
              <w:t>"soft</w:t>
            </w:r>
            <w:r w:rsidRPr="00CA4443">
              <w:rPr>
                <w:color w:val="1A1A1A"/>
                <w:sz w:val="21"/>
              </w:rPr>
              <w:t xml:space="preserve"> </w:t>
            </w:r>
            <w:r>
              <w:rPr>
                <w:color w:val="1A1A1A"/>
                <w:sz w:val="21"/>
              </w:rPr>
              <w:t>tissue</w:t>
            </w:r>
            <w:r w:rsidRPr="00CA4443">
              <w:rPr>
                <w:color w:val="1A1A1A"/>
                <w:sz w:val="21"/>
              </w:rPr>
              <w:t xml:space="preserve"> </w:t>
            </w:r>
            <w:r>
              <w:rPr>
                <w:color w:val="1A1A1A"/>
                <w:sz w:val="21"/>
              </w:rPr>
              <w:t>recession*" OR "soft tissue defect*" OR "soft tissue deficienc*" OR</w:t>
            </w:r>
            <w:r w:rsidRPr="00CA4443">
              <w:rPr>
                <w:color w:val="1A1A1A"/>
                <w:sz w:val="21"/>
              </w:rPr>
              <w:t xml:space="preserve"> </w:t>
            </w:r>
            <w:r>
              <w:rPr>
                <w:color w:val="1A1A1A"/>
                <w:sz w:val="21"/>
              </w:rPr>
              <w:t>"peri</w:t>
            </w:r>
            <w:r w:rsidRPr="00CA4443">
              <w:rPr>
                <w:color w:val="1A1A1A"/>
                <w:sz w:val="21"/>
              </w:rPr>
              <w:t xml:space="preserve"> </w:t>
            </w:r>
            <w:r>
              <w:rPr>
                <w:color w:val="1A1A1A"/>
                <w:sz w:val="21"/>
              </w:rPr>
              <w:t>implant</w:t>
            </w:r>
            <w:r w:rsidRPr="00CA4443">
              <w:rPr>
                <w:color w:val="1A1A1A"/>
                <w:sz w:val="21"/>
              </w:rPr>
              <w:t xml:space="preserve"> </w:t>
            </w:r>
            <w:r>
              <w:rPr>
                <w:color w:val="1A1A1A"/>
                <w:sz w:val="21"/>
              </w:rPr>
              <w:t>recession"</w:t>
            </w:r>
            <w:r w:rsidRPr="00CA4443">
              <w:rPr>
                <w:color w:val="1A1A1A"/>
                <w:sz w:val="21"/>
              </w:rPr>
              <w:t xml:space="preserve"> </w:t>
            </w:r>
            <w:r>
              <w:rPr>
                <w:color w:val="1A1A1A"/>
                <w:sz w:val="21"/>
              </w:rPr>
              <w:t>OR</w:t>
            </w:r>
            <w:r w:rsidRPr="00CA4443">
              <w:rPr>
                <w:color w:val="1A1A1A"/>
                <w:sz w:val="21"/>
              </w:rPr>
              <w:t xml:space="preserve"> </w:t>
            </w:r>
            <w:r>
              <w:rPr>
                <w:color w:val="1A1A1A"/>
                <w:sz w:val="21"/>
              </w:rPr>
              <w:t>"midfacial</w:t>
            </w:r>
            <w:r w:rsidRPr="00CA4443">
              <w:rPr>
                <w:color w:val="1A1A1A"/>
                <w:sz w:val="21"/>
              </w:rPr>
              <w:t xml:space="preserve"> </w:t>
            </w:r>
            <w:r>
              <w:rPr>
                <w:color w:val="1A1A1A"/>
                <w:sz w:val="21"/>
              </w:rPr>
              <w:t>recession*"</w:t>
            </w:r>
            <w:r w:rsidRPr="00CA4443">
              <w:rPr>
                <w:color w:val="1A1A1A"/>
                <w:sz w:val="21"/>
              </w:rPr>
              <w:t xml:space="preserve"> </w:t>
            </w:r>
            <w:r>
              <w:rPr>
                <w:color w:val="1A1A1A"/>
                <w:sz w:val="21"/>
              </w:rPr>
              <w:t>OR</w:t>
            </w:r>
            <w:r w:rsidRPr="00CA4443">
              <w:rPr>
                <w:color w:val="1A1A1A"/>
                <w:sz w:val="21"/>
              </w:rPr>
              <w:t xml:space="preserve"> </w:t>
            </w:r>
            <w:r>
              <w:rPr>
                <w:color w:val="1A1A1A"/>
                <w:sz w:val="21"/>
              </w:rPr>
              <w:t>"volume</w:t>
            </w:r>
            <w:r w:rsidRPr="00CA4443">
              <w:rPr>
                <w:color w:val="1A1A1A"/>
                <w:sz w:val="21"/>
              </w:rPr>
              <w:t xml:space="preserve"> </w:t>
            </w:r>
            <w:r>
              <w:rPr>
                <w:color w:val="1A1A1A"/>
                <w:sz w:val="21"/>
              </w:rPr>
              <w:t>deficienc*" OR "volume defect*" OR "contour deficienc*" OR "soft</w:t>
            </w:r>
            <w:r w:rsidRPr="00CA4443">
              <w:rPr>
                <w:color w:val="1A1A1A"/>
                <w:sz w:val="21"/>
              </w:rPr>
              <w:t xml:space="preserve"> </w:t>
            </w:r>
            <w:r>
              <w:rPr>
                <w:color w:val="1A1A1A"/>
                <w:sz w:val="21"/>
              </w:rPr>
              <w:t>tissue</w:t>
            </w:r>
            <w:r w:rsidRPr="00CA4443">
              <w:rPr>
                <w:color w:val="1A1A1A"/>
                <w:sz w:val="21"/>
              </w:rPr>
              <w:t xml:space="preserve"> </w:t>
            </w:r>
            <w:r>
              <w:rPr>
                <w:color w:val="1A1A1A"/>
                <w:sz w:val="21"/>
              </w:rPr>
              <w:t>volume</w:t>
            </w:r>
            <w:r w:rsidRPr="00CA4443">
              <w:rPr>
                <w:color w:val="1A1A1A"/>
                <w:sz w:val="21"/>
              </w:rPr>
              <w:t xml:space="preserve"> </w:t>
            </w:r>
            <w:r>
              <w:rPr>
                <w:color w:val="1A1A1A"/>
                <w:sz w:val="21"/>
              </w:rPr>
              <w:t>deficienc*"</w:t>
            </w:r>
            <w:r w:rsidRPr="00CA4443">
              <w:rPr>
                <w:color w:val="1A1A1A"/>
                <w:sz w:val="21"/>
              </w:rPr>
              <w:t xml:space="preserve"> </w:t>
            </w:r>
            <w:r>
              <w:rPr>
                <w:color w:val="1A1A1A"/>
                <w:sz w:val="21"/>
              </w:rPr>
              <w:t>OR</w:t>
            </w:r>
            <w:r w:rsidRPr="00CA4443">
              <w:rPr>
                <w:color w:val="1A1A1A"/>
                <w:sz w:val="21"/>
              </w:rPr>
              <w:t xml:space="preserve"> </w:t>
            </w:r>
            <w:r>
              <w:rPr>
                <w:color w:val="1A1A1A"/>
                <w:sz w:val="21"/>
              </w:rPr>
              <w:t>"gingival</w:t>
            </w:r>
            <w:r w:rsidRPr="00CA4443">
              <w:rPr>
                <w:color w:val="1A1A1A"/>
                <w:sz w:val="21"/>
              </w:rPr>
              <w:t xml:space="preserve"> </w:t>
            </w:r>
            <w:r>
              <w:rPr>
                <w:color w:val="1A1A1A"/>
                <w:sz w:val="21"/>
              </w:rPr>
              <w:t>thickness"</w:t>
            </w:r>
            <w:r w:rsidRPr="00CA4443">
              <w:rPr>
                <w:color w:val="1A1A1A"/>
                <w:sz w:val="21"/>
              </w:rPr>
              <w:t xml:space="preserve"> </w:t>
            </w:r>
            <w:r>
              <w:rPr>
                <w:color w:val="1A1A1A"/>
                <w:sz w:val="21"/>
              </w:rPr>
              <w:t>OR</w:t>
            </w:r>
            <w:r w:rsidRPr="00CA4443">
              <w:rPr>
                <w:color w:val="1A1A1A"/>
                <w:sz w:val="21"/>
              </w:rPr>
              <w:t xml:space="preserve"> </w:t>
            </w:r>
            <w:r>
              <w:rPr>
                <w:color w:val="1A1A1A"/>
                <w:sz w:val="21"/>
              </w:rPr>
              <w:t>"mucosal thickness"</w:t>
            </w:r>
            <w:r w:rsidRPr="00CA4443">
              <w:rPr>
                <w:color w:val="1A1A1A"/>
                <w:sz w:val="21"/>
              </w:rPr>
              <w:t xml:space="preserve"> </w:t>
            </w:r>
            <w:r>
              <w:rPr>
                <w:color w:val="1A1A1A"/>
                <w:sz w:val="21"/>
              </w:rPr>
              <w:t>OR</w:t>
            </w:r>
            <w:r w:rsidRPr="00CA4443">
              <w:rPr>
                <w:color w:val="1A1A1A"/>
                <w:sz w:val="21"/>
              </w:rPr>
              <w:t xml:space="preserve"> </w:t>
            </w:r>
            <w:r>
              <w:rPr>
                <w:color w:val="1A1A1A"/>
                <w:sz w:val="21"/>
              </w:rPr>
              <w:t>"soft</w:t>
            </w:r>
            <w:r w:rsidRPr="00CA4443">
              <w:rPr>
                <w:color w:val="1A1A1A"/>
                <w:sz w:val="21"/>
              </w:rPr>
              <w:t xml:space="preserve"> </w:t>
            </w:r>
            <w:r>
              <w:rPr>
                <w:color w:val="1A1A1A"/>
                <w:sz w:val="21"/>
              </w:rPr>
              <w:t>tissue</w:t>
            </w:r>
            <w:r w:rsidRPr="00CA4443">
              <w:rPr>
                <w:color w:val="1A1A1A"/>
                <w:sz w:val="21"/>
              </w:rPr>
              <w:t xml:space="preserve"> </w:t>
            </w:r>
            <w:r>
              <w:rPr>
                <w:color w:val="1A1A1A"/>
                <w:sz w:val="21"/>
              </w:rPr>
              <w:t>thickness"</w:t>
            </w:r>
            <w:r w:rsidRPr="00CA4443">
              <w:rPr>
                <w:color w:val="1A1A1A"/>
                <w:sz w:val="21"/>
              </w:rPr>
              <w:t xml:space="preserve"> </w:t>
            </w:r>
            <w:r>
              <w:rPr>
                <w:color w:val="1A1A1A"/>
                <w:sz w:val="21"/>
              </w:rPr>
              <w:t>OR</w:t>
            </w:r>
            <w:r w:rsidRPr="00CA4443">
              <w:rPr>
                <w:color w:val="1A1A1A"/>
                <w:sz w:val="21"/>
              </w:rPr>
              <w:t xml:space="preserve"> </w:t>
            </w:r>
            <w:r>
              <w:rPr>
                <w:color w:val="1A1A1A"/>
                <w:sz w:val="21"/>
              </w:rPr>
              <w:t>"keratinized</w:t>
            </w:r>
            <w:r w:rsidRPr="00CA4443">
              <w:rPr>
                <w:color w:val="1A1A1A"/>
                <w:sz w:val="21"/>
              </w:rPr>
              <w:t xml:space="preserve"> </w:t>
            </w:r>
            <w:r>
              <w:rPr>
                <w:color w:val="1A1A1A"/>
                <w:sz w:val="21"/>
              </w:rPr>
              <w:t>mucosa")</w:t>
            </w:r>
          </w:p>
        </w:tc>
        <w:tc>
          <w:tcPr>
            <w:tcW w:w="1134" w:type="dxa"/>
          </w:tcPr>
          <w:p w:rsidR="003579BD" w:rsidRPr="00CA4443" w:rsidRDefault="003579BD" w:rsidP="003579BD">
            <w:pPr>
              <w:pStyle w:val="TableParagraph"/>
              <w:rPr>
                <w:color w:val="1A1A1A"/>
                <w:sz w:val="21"/>
              </w:rPr>
            </w:pPr>
            <w:r>
              <w:rPr>
                <w:color w:val="1A1A1A"/>
                <w:sz w:val="21"/>
              </w:rPr>
              <w:t>10,152</w:t>
            </w:r>
          </w:p>
        </w:tc>
      </w:tr>
      <w:tr w:rsidR="003579BD" w:rsidTr="003579BD">
        <w:trPr>
          <w:trHeight w:val="702"/>
        </w:trPr>
        <w:tc>
          <w:tcPr>
            <w:tcW w:w="704" w:type="dxa"/>
          </w:tcPr>
          <w:p w:rsidR="003579BD" w:rsidRPr="00CA4443" w:rsidRDefault="003579BD" w:rsidP="003579BD">
            <w:pPr>
              <w:pStyle w:val="TableParagraph"/>
              <w:spacing w:line="241" w:lineRule="exact"/>
              <w:ind w:left="100"/>
              <w:rPr>
                <w:color w:val="1A1A1A"/>
                <w:sz w:val="21"/>
              </w:rPr>
            </w:pPr>
            <w:r>
              <w:rPr>
                <w:color w:val="1A1A1A"/>
                <w:sz w:val="21"/>
              </w:rPr>
              <w:t>#2</w:t>
            </w:r>
          </w:p>
        </w:tc>
        <w:tc>
          <w:tcPr>
            <w:tcW w:w="8363" w:type="dxa"/>
          </w:tcPr>
          <w:p w:rsidR="003579BD" w:rsidRPr="00CA4443" w:rsidRDefault="003579BD" w:rsidP="003579BD">
            <w:pPr>
              <w:pStyle w:val="TableParagraph"/>
              <w:spacing w:line="273" w:lineRule="auto"/>
              <w:ind w:left="101" w:right="7"/>
              <w:rPr>
                <w:color w:val="1A1A1A"/>
                <w:sz w:val="21"/>
              </w:rPr>
            </w:pPr>
            <w:r>
              <w:rPr>
                <w:color w:val="1A1A1A"/>
                <w:sz w:val="21"/>
              </w:rPr>
              <w:t>TS=("single</w:t>
            </w:r>
            <w:r w:rsidRPr="00CA4443">
              <w:rPr>
                <w:color w:val="1A1A1A"/>
                <w:sz w:val="21"/>
              </w:rPr>
              <w:t xml:space="preserve"> </w:t>
            </w:r>
            <w:r>
              <w:rPr>
                <w:color w:val="1A1A1A"/>
                <w:sz w:val="21"/>
              </w:rPr>
              <w:t>implant*"</w:t>
            </w:r>
            <w:r w:rsidRPr="00CA4443">
              <w:rPr>
                <w:color w:val="1A1A1A"/>
                <w:sz w:val="21"/>
              </w:rPr>
              <w:t xml:space="preserve"> </w:t>
            </w:r>
            <w:r>
              <w:rPr>
                <w:color w:val="1A1A1A"/>
                <w:sz w:val="21"/>
              </w:rPr>
              <w:t>OR</w:t>
            </w:r>
            <w:r w:rsidRPr="00CA4443">
              <w:rPr>
                <w:color w:val="1A1A1A"/>
                <w:sz w:val="21"/>
              </w:rPr>
              <w:t xml:space="preserve"> </w:t>
            </w:r>
            <w:r>
              <w:rPr>
                <w:color w:val="1A1A1A"/>
                <w:sz w:val="21"/>
              </w:rPr>
              <w:t>"dental</w:t>
            </w:r>
            <w:r w:rsidRPr="00CA4443">
              <w:rPr>
                <w:color w:val="1A1A1A"/>
                <w:sz w:val="21"/>
              </w:rPr>
              <w:t xml:space="preserve"> </w:t>
            </w:r>
            <w:r>
              <w:rPr>
                <w:color w:val="1A1A1A"/>
                <w:sz w:val="21"/>
              </w:rPr>
              <w:t>implant*"</w:t>
            </w:r>
            <w:r w:rsidRPr="00CA4443">
              <w:rPr>
                <w:color w:val="1A1A1A"/>
                <w:sz w:val="21"/>
              </w:rPr>
              <w:t xml:space="preserve"> </w:t>
            </w:r>
            <w:r>
              <w:rPr>
                <w:color w:val="1A1A1A"/>
                <w:sz w:val="21"/>
              </w:rPr>
              <w:t>OR</w:t>
            </w:r>
            <w:r w:rsidRPr="00CA4443">
              <w:rPr>
                <w:color w:val="1A1A1A"/>
                <w:sz w:val="21"/>
              </w:rPr>
              <w:t xml:space="preserve"> </w:t>
            </w:r>
            <w:r>
              <w:rPr>
                <w:color w:val="1A1A1A"/>
                <w:sz w:val="21"/>
              </w:rPr>
              <w:t>"single</w:t>
            </w:r>
            <w:r w:rsidRPr="00CA4443">
              <w:rPr>
                <w:color w:val="1A1A1A"/>
                <w:sz w:val="21"/>
              </w:rPr>
              <w:t xml:space="preserve"> </w:t>
            </w:r>
            <w:r>
              <w:rPr>
                <w:color w:val="1A1A1A"/>
                <w:sz w:val="21"/>
              </w:rPr>
              <w:t>tooth</w:t>
            </w:r>
            <w:r w:rsidRPr="00CA4443">
              <w:rPr>
                <w:color w:val="1A1A1A"/>
                <w:sz w:val="21"/>
              </w:rPr>
              <w:t xml:space="preserve"> </w:t>
            </w:r>
            <w:r>
              <w:rPr>
                <w:color w:val="1A1A1A"/>
                <w:sz w:val="21"/>
              </w:rPr>
              <w:t>implant*"</w:t>
            </w:r>
            <w:r w:rsidRPr="00CA4443">
              <w:rPr>
                <w:color w:val="1A1A1A"/>
                <w:sz w:val="21"/>
              </w:rPr>
              <w:t xml:space="preserve"> </w:t>
            </w:r>
            <w:r>
              <w:rPr>
                <w:color w:val="1A1A1A"/>
                <w:sz w:val="21"/>
              </w:rPr>
              <w:t>OR</w:t>
            </w:r>
            <w:r w:rsidRPr="00CA4443">
              <w:rPr>
                <w:color w:val="1A1A1A"/>
                <w:sz w:val="21"/>
              </w:rPr>
              <w:t xml:space="preserve"> </w:t>
            </w:r>
            <w:r>
              <w:rPr>
                <w:color w:val="1A1A1A"/>
                <w:sz w:val="21"/>
              </w:rPr>
              <w:t>"single</w:t>
            </w:r>
            <w:r w:rsidRPr="00CA4443">
              <w:rPr>
                <w:color w:val="1A1A1A"/>
                <w:sz w:val="21"/>
              </w:rPr>
              <w:t xml:space="preserve"> </w:t>
            </w:r>
            <w:r>
              <w:rPr>
                <w:color w:val="1A1A1A"/>
                <w:sz w:val="21"/>
              </w:rPr>
              <w:t>tooth dental</w:t>
            </w:r>
            <w:r w:rsidRPr="00CA4443">
              <w:rPr>
                <w:color w:val="1A1A1A"/>
                <w:sz w:val="21"/>
              </w:rPr>
              <w:t xml:space="preserve"> </w:t>
            </w:r>
            <w:r>
              <w:rPr>
                <w:color w:val="1A1A1A"/>
                <w:sz w:val="21"/>
              </w:rPr>
              <w:t>implant*"</w:t>
            </w:r>
            <w:r w:rsidRPr="00CA4443">
              <w:rPr>
                <w:color w:val="1A1A1A"/>
                <w:sz w:val="21"/>
              </w:rPr>
              <w:t xml:space="preserve"> </w:t>
            </w:r>
            <w:r>
              <w:rPr>
                <w:color w:val="1A1A1A"/>
                <w:sz w:val="21"/>
              </w:rPr>
              <w:t>OR</w:t>
            </w:r>
            <w:r w:rsidRPr="00CA4443">
              <w:rPr>
                <w:color w:val="1A1A1A"/>
                <w:sz w:val="21"/>
              </w:rPr>
              <w:t xml:space="preserve"> </w:t>
            </w:r>
            <w:r>
              <w:rPr>
                <w:color w:val="1A1A1A"/>
                <w:sz w:val="21"/>
              </w:rPr>
              <w:t>"dental</w:t>
            </w:r>
            <w:r w:rsidRPr="00CA4443">
              <w:rPr>
                <w:color w:val="1A1A1A"/>
                <w:sz w:val="21"/>
              </w:rPr>
              <w:t xml:space="preserve"> </w:t>
            </w:r>
            <w:r>
              <w:rPr>
                <w:color w:val="1A1A1A"/>
                <w:sz w:val="21"/>
              </w:rPr>
              <w:t>implantation" OR</w:t>
            </w:r>
            <w:r w:rsidRPr="00CA4443">
              <w:rPr>
                <w:color w:val="1A1A1A"/>
                <w:sz w:val="21"/>
              </w:rPr>
              <w:t xml:space="preserve"> </w:t>
            </w:r>
            <w:r>
              <w:rPr>
                <w:color w:val="1A1A1A"/>
                <w:sz w:val="21"/>
              </w:rPr>
              <w:t>"maxillary</w:t>
            </w:r>
            <w:r w:rsidRPr="00CA4443">
              <w:rPr>
                <w:color w:val="1A1A1A"/>
                <w:sz w:val="21"/>
              </w:rPr>
              <w:t xml:space="preserve"> </w:t>
            </w:r>
            <w:r>
              <w:rPr>
                <w:color w:val="1A1A1A"/>
                <w:sz w:val="21"/>
              </w:rPr>
              <w:t>anterior</w:t>
            </w:r>
            <w:r w:rsidRPr="00CA4443">
              <w:rPr>
                <w:color w:val="1A1A1A"/>
                <w:sz w:val="21"/>
              </w:rPr>
              <w:t xml:space="preserve"> </w:t>
            </w:r>
            <w:r>
              <w:rPr>
                <w:color w:val="1A1A1A"/>
                <w:sz w:val="21"/>
              </w:rPr>
              <w:t>implant*")</w:t>
            </w:r>
          </w:p>
        </w:tc>
        <w:tc>
          <w:tcPr>
            <w:tcW w:w="1134" w:type="dxa"/>
          </w:tcPr>
          <w:p w:rsidR="003579BD" w:rsidRPr="00CA4443" w:rsidRDefault="003579BD" w:rsidP="003579BD">
            <w:pPr>
              <w:pStyle w:val="TableParagraph"/>
              <w:spacing w:line="241" w:lineRule="exact"/>
              <w:ind w:left="104"/>
              <w:rPr>
                <w:color w:val="1A1A1A"/>
                <w:sz w:val="21"/>
              </w:rPr>
            </w:pPr>
            <w:r>
              <w:rPr>
                <w:color w:val="1A1A1A"/>
                <w:sz w:val="21"/>
              </w:rPr>
              <w:t>57,309</w:t>
            </w:r>
          </w:p>
        </w:tc>
      </w:tr>
      <w:tr w:rsidR="003579BD" w:rsidTr="003579BD">
        <w:trPr>
          <w:trHeight w:val="982"/>
        </w:trPr>
        <w:tc>
          <w:tcPr>
            <w:tcW w:w="704" w:type="dxa"/>
          </w:tcPr>
          <w:p w:rsidR="003579BD" w:rsidRPr="00CA4443" w:rsidRDefault="003579BD" w:rsidP="003579BD">
            <w:pPr>
              <w:pStyle w:val="TableParagraph"/>
              <w:ind w:left="100"/>
              <w:rPr>
                <w:color w:val="1A1A1A"/>
                <w:sz w:val="21"/>
              </w:rPr>
            </w:pPr>
            <w:r>
              <w:rPr>
                <w:color w:val="1A1A1A"/>
                <w:sz w:val="21"/>
              </w:rPr>
              <w:t>#3</w:t>
            </w:r>
          </w:p>
        </w:tc>
        <w:tc>
          <w:tcPr>
            <w:tcW w:w="8363" w:type="dxa"/>
          </w:tcPr>
          <w:p w:rsidR="003579BD" w:rsidRPr="00CA4443" w:rsidRDefault="003579BD" w:rsidP="003579BD">
            <w:pPr>
              <w:pStyle w:val="TableParagraph"/>
              <w:spacing w:line="273" w:lineRule="auto"/>
              <w:ind w:left="101" w:right="87"/>
              <w:jc w:val="both"/>
              <w:rPr>
                <w:color w:val="1A1A1A"/>
                <w:sz w:val="21"/>
              </w:rPr>
            </w:pPr>
            <w:r>
              <w:rPr>
                <w:color w:val="1A1A1A"/>
                <w:sz w:val="21"/>
              </w:rPr>
              <w:t>TS=("esthetic</w:t>
            </w:r>
            <w:r w:rsidRPr="00CA4443">
              <w:rPr>
                <w:color w:val="1A1A1A"/>
                <w:sz w:val="21"/>
              </w:rPr>
              <w:t xml:space="preserve"> </w:t>
            </w:r>
            <w:r>
              <w:rPr>
                <w:color w:val="1A1A1A"/>
                <w:sz w:val="21"/>
              </w:rPr>
              <w:t>zone"</w:t>
            </w:r>
            <w:r w:rsidRPr="00CA4443">
              <w:rPr>
                <w:color w:val="1A1A1A"/>
                <w:sz w:val="21"/>
              </w:rPr>
              <w:t xml:space="preserve"> </w:t>
            </w:r>
            <w:r>
              <w:rPr>
                <w:color w:val="1A1A1A"/>
                <w:sz w:val="21"/>
              </w:rPr>
              <w:t>OR</w:t>
            </w:r>
            <w:r w:rsidRPr="00CA4443">
              <w:rPr>
                <w:color w:val="1A1A1A"/>
                <w:sz w:val="21"/>
              </w:rPr>
              <w:t xml:space="preserve"> </w:t>
            </w:r>
            <w:r>
              <w:rPr>
                <w:color w:val="1A1A1A"/>
                <w:sz w:val="21"/>
              </w:rPr>
              <w:t>"esthetic</w:t>
            </w:r>
            <w:r w:rsidRPr="00CA4443">
              <w:rPr>
                <w:color w:val="1A1A1A"/>
                <w:sz w:val="21"/>
              </w:rPr>
              <w:t xml:space="preserve"> </w:t>
            </w:r>
            <w:r>
              <w:rPr>
                <w:color w:val="1A1A1A"/>
                <w:sz w:val="21"/>
              </w:rPr>
              <w:t>area*"</w:t>
            </w:r>
            <w:r w:rsidRPr="00CA4443">
              <w:rPr>
                <w:color w:val="1A1A1A"/>
                <w:sz w:val="21"/>
              </w:rPr>
              <w:t xml:space="preserve"> </w:t>
            </w:r>
            <w:r>
              <w:rPr>
                <w:color w:val="1A1A1A"/>
                <w:sz w:val="21"/>
              </w:rPr>
              <w:t>OR</w:t>
            </w:r>
            <w:r w:rsidRPr="00CA4443">
              <w:rPr>
                <w:color w:val="1A1A1A"/>
                <w:sz w:val="21"/>
              </w:rPr>
              <w:t xml:space="preserve"> </w:t>
            </w:r>
            <w:r>
              <w:rPr>
                <w:color w:val="1A1A1A"/>
                <w:sz w:val="21"/>
              </w:rPr>
              <w:t>"esthetic</w:t>
            </w:r>
            <w:r w:rsidRPr="00CA4443">
              <w:rPr>
                <w:color w:val="1A1A1A"/>
                <w:sz w:val="21"/>
              </w:rPr>
              <w:t xml:space="preserve"> </w:t>
            </w:r>
            <w:r>
              <w:rPr>
                <w:color w:val="1A1A1A"/>
                <w:sz w:val="21"/>
              </w:rPr>
              <w:t>site*"</w:t>
            </w:r>
            <w:r w:rsidRPr="00CA4443">
              <w:rPr>
                <w:color w:val="1A1A1A"/>
                <w:sz w:val="21"/>
              </w:rPr>
              <w:t xml:space="preserve"> </w:t>
            </w:r>
            <w:r>
              <w:rPr>
                <w:color w:val="1A1A1A"/>
                <w:sz w:val="21"/>
              </w:rPr>
              <w:t>OR</w:t>
            </w:r>
            <w:r w:rsidRPr="00CA4443">
              <w:rPr>
                <w:color w:val="1A1A1A"/>
                <w:sz w:val="21"/>
              </w:rPr>
              <w:t xml:space="preserve"> </w:t>
            </w:r>
            <w:r>
              <w:rPr>
                <w:color w:val="1A1A1A"/>
                <w:sz w:val="21"/>
              </w:rPr>
              <w:t>"anterior</w:t>
            </w:r>
            <w:r w:rsidRPr="00CA4443">
              <w:rPr>
                <w:color w:val="1A1A1A"/>
                <w:sz w:val="21"/>
              </w:rPr>
              <w:t xml:space="preserve"> </w:t>
            </w:r>
            <w:r>
              <w:rPr>
                <w:color w:val="1A1A1A"/>
                <w:sz w:val="21"/>
              </w:rPr>
              <w:t>maxilla"</w:t>
            </w:r>
            <w:r w:rsidRPr="00CA4443">
              <w:rPr>
                <w:color w:val="1A1A1A"/>
                <w:sz w:val="21"/>
              </w:rPr>
              <w:t xml:space="preserve"> </w:t>
            </w:r>
            <w:r>
              <w:rPr>
                <w:color w:val="1A1A1A"/>
                <w:sz w:val="21"/>
              </w:rPr>
              <w:t>OR</w:t>
            </w:r>
            <w:r w:rsidRPr="00CA4443">
              <w:rPr>
                <w:color w:val="1A1A1A"/>
                <w:sz w:val="21"/>
              </w:rPr>
              <w:t xml:space="preserve"> </w:t>
            </w:r>
            <w:r>
              <w:rPr>
                <w:color w:val="1A1A1A"/>
                <w:sz w:val="21"/>
              </w:rPr>
              <w:t>"aesthetic</w:t>
            </w:r>
            <w:r w:rsidRPr="00CA4443">
              <w:rPr>
                <w:color w:val="1A1A1A"/>
                <w:sz w:val="21"/>
              </w:rPr>
              <w:t xml:space="preserve"> </w:t>
            </w:r>
            <w:r>
              <w:rPr>
                <w:color w:val="1A1A1A"/>
                <w:sz w:val="21"/>
              </w:rPr>
              <w:t>area*"</w:t>
            </w:r>
            <w:r w:rsidRPr="00CA4443">
              <w:rPr>
                <w:color w:val="1A1A1A"/>
                <w:sz w:val="21"/>
              </w:rPr>
              <w:t xml:space="preserve"> </w:t>
            </w:r>
            <w:r>
              <w:rPr>
                <w:color w:val="1A1A1A"/>
                <w:sz w:val="21"/>
              </w:rPr>
              <w:t>OR</w:t>
            </w:r>
            <w:r w:rsidRPr="00CA4443">
              <w:rPr>
                <w:color w:val="1A1A1A"/>
                <w:sz w:val="21"/>
              </w:rPr>
              <w:t xml:space="preserve"> </w:t>
            </w:r>
            <w:r>
              <w:rPr>
                <w:color w:val="1A1A1A"/>
                <w:sz w:val="21"/>
              </w:rPr>
              <w:t>"aesthetic</w:t>
            </w:r>
            <w:r w:rsidRPr="00CA4443">
              <w:rPr>
                <w:color w:val="1A1A1A"/>
                <w:sz w:val="21"/>
              </w:rPr>
              <w:t xml:space="preserve"> </w:t>
            </w:r>
            <w:r>
              <w:rPr>
                <w:color w:val="1A1A1A"/>
                <w:sz w:val="21"/>
              </w:rPr>
              <w:t>zone*"</w:t>
            </w:r>
            <w:r w:rsidRPr="00CA4443">
              <w:rPr>
                <w:color w:val="1A1A1A"/>
                <w:sz w:val="21"/>
              </w:rPr>
              <w:t xml:space="preserve"> </w:t>
            </w:r>
            <w:r>
              <w:rPr>
                <w:color w:val="1A1A1A"/>
                <w:sz w:val="21"/>
              </w:rPr>
              <w:t>OR</w:t>
            </w:r>
            <w:r w:rsidRPr="00CA4443">
              <w:rPr>
                <w:color w:val="1A1A1A"/>
                <w:sz w:val="21"/>
              </w:rPr>
              <w:t xml:space="preserve"> </w:t>
            </w:r>
            <w:r>
              <w:rPr>
                <w:color w:val="1A1A1A"/>
                <w:sz w:val="21"/>
              </w:rPr>
              <w:t>"aesthetic</w:t>
            </w:r>
            <w:r w:rsidRPr="00CA4443">
              <w:rPr>
                <w:color w:val="1A1A1A"/>
                <w:sz w:val="21"/>
              </w:rPr>
              <w:t xml:space="preserve"> </w:t>
            </w:r>
            <w:r>
              <w:rPr>
                <w:color w:val="1A1A1A"/>
                <w:sz w:val="21"/>
              </w:rPr>
              <w:t>site*"</w:t>
            </w:r>
            <w:r w:rsidRPr="00CA4443">
              <w:rPr>
                <w:color w:val="1A1A1A"/>
                <w:sz w:val="21"/>
              </w:rPr>
              <w:t xml:space="preserve"> </w:t>
            </w:r>
            <w:r>
              <w:rPr>
                <w:color w:val="1A1A1A"/>
                <w:sz w:val="21"/>
              </w:rPr>
              <w:t>OR</w:t>
            </w:r>
            <w:r w:rsidRPr="00CA4443">
              <w:rPr>
                <w:color w:val="1A1A1A"/>
                <w:sz w:val="21"/>
              </w:rPr>
              <w:t xml:space="preserve"> </w:t>
            </w:r>
            <w:r>
              <w:rPr>
                <w:color w:val="1A1A1A"/>
                <w:sz w:val="21"/>
              </w:rPr>
              <w:t>"aesthetic</w:t>
            </w:r>
            <w:r w:rsidRPr="00CA4443">
              <w:rPr>
                <w:color w:val="1A1A1A"/>
                <w:sz w:val="21"/>
              </w:rPr>
              <w:t xml:space="preserve"> </w:t>
            </w:r>
            <w:r>
              <w:rPr>
                <w:color w:val="1A1A1A"/>
                <w:sz w:val="21"/>
              </w:rPr>
              <w:t>region*"</w:t>
            </w:r>
            <w:r w:rsidRPr="00CA4443">
              <w:rPr>
                <w:color w:val="1A1A1A"/>
                <w:sz w:val="21"/>
              </w:rPr>
              <w:t xml:space="preserve"> </w:t>
            </w:r>
            <w:r>
              <w:rPr>
                <w:color w:val="1A1A1A"/>
                <w:sz w:val="21"/>
              </w:rPr>
              <w:t>OR</w:t>
            </w:r>
            <w:r w:rsidRPr="00CA4443">
              <w:rPr>
                <w:color w:val="1A1A1A"/>
                <w:sz w:val="21"/>
              </w:rPr>
              <w:t xml:space="preserve"> </w:t>
            </w:r>
            <w:r>
              <w:rPr>
                <w:color w:val="1A1A1A"/>
                <w:sz w:val="21"/>
              </w:rPr>
              <w:t>"esthetic</w:t>
            </w:r>
            <w:r w:rsidRPr="00CA4443">
              <w:rPr>
                <w:color w:val="1A1A1A"/>
                <w:sz w:val="21"/>
              </w:rPr>
              <w:t xml:space="preserve"> </w:t>
            </w:r>
            <w:r>
              <w:rPr>
                <w:color w:val="1A1A1A"/>
                <w:sz w:val="21"/>
              </w:rPr>
              <w:t>region*"</w:t>
            </w:r>
            <w:r w:rsidRPr="00CA4443">
              <w:rPr>
                <w:color w:val="1A1A1A"/>
                <w:sz w:val="21"/>
              </w:rPr>
              <w:t xml:space="preserve"> </w:t>
            </w:r>
            <w:r>
              <w:rPr>
                <w:color w:val="1A1A1A"/>
                <w:sz w:val="21"/>
              </w:rPr>
              <w:t>OR "anterior</w:t>
            </w:r>
            <w:r w:rsidRPr="00CA4443">
              <w:rPr>
                <w:color w:val="1A1A1A"/>
                <w:sz w:val="21"/>
              </w:rPr>
              <w:t xml:space="preserve"> </w:t>
            </w:r>
            <w:r>
              <w:rPr>
                <w:color w:val="1A1A1A"/>
                <w:sz w:val="21"/>
              </w:rPr>
              <w:t>region*")</w:t>
            </w:r>
          </w:p>
        </w:tc>
        <w:tc>
          <w:tcPr>
            <w:tcW w:w="1134" w:type="dxa"/>
          </w:tcPr>
          <w:p w:rsidR="003579BD" w:rsidRPr="00CA4443" w:rsidRDefault="003579BD" w:rsidP="003579BD">
            <w:pPr>
              <w:pStyle w:val="TableParagraph"/>
              <w:ind w:left="104"/>
              <w:rPr>
                <w:color w:val="1A1A1A"/>
                <w:sz w:val="21"/>
              </w:rPr>
            </w:pPr>
            <w:r>
              <w:rPr>
                <w:color w:val="1A1A1A"/>
                <w:sz w:val="21"/>
              </w:rPr>
              <w:t>9,069</w:t>
            </w:r>
          </w:p>
        </w:tc>
      </w:tr>
      <w:tr w:rsidR="003579BD" w:rsidTr="003579BD">
        <w:trPr>
          <w:trHeight w:val="2965"/>
        </w:trPr>
        <w:tc>
          <w:tcPr>
            <w:tcW w:w="704" w:type="dxa"/>
          </w:tcPr>
          <w:p w:rsidR="003579BD" w:rsidRPr="00CA4443" w:rsidRDefault="003579BD" w:rsidP="003579BD">
            <w:pPr>
              <w:pStyle w:val="TableParagraph"/>
              <w:spacing w:line="240" w:lineRule="exact"/>
              <w:ind w:left="100"/>
              <w:rPr>
                <w:color w:val="1A1A1A"/>
                <w:sz w:val="21"/>
              </w:rPr>
            </w:pPr>
            <w:r>
              <w:rPr>
                <w:color w:val="1A1A1A"/>
                <w:sz w:val="21"/>
              </w:rPr>
              <w:t>#4</w:t>
            </w:r>
          </w:p>
        </w:tc>
        <w:tc>
          <w:tcPr>
            <w:tcW w:w="8363" w:type="dxa"/>
          </w:tcPr>
          <w:p w:rsidR="003579BD" w:rsidRPr="003579BD" w:rsidRDefault="003579BD" w:rsidP="003579BD">
            <w:pPr>
              <w:pStyle w:val="TableParagraph"/>
              <w:spacing w:line="273" w:lineRule="auto"/>
              <w:ind w:left="101" w:right="86"/>
              <w:jc w:val="both"/>
              <w:rPr>
                <w:color w:val="1A1A1A"/>
                <w:sz w:val="21"/>
              </w:rPr>
            </w:pPr>
            <w:r>
              <w:rPr>
                <w:color w:val="1A1A1A"/>
                <w:sz w:val="21"/>
              </w:rPr>
              <w:t>TS=("soft tissue graft" OR "soft tissue augmentation" OR "phenotype</w:t>
            </w:r>
            <w:r w:rsidRPr="00CA4443">
              <w:rPr>
                <w:color w:val="1A1A1A"/>
                <w:sz w:val="21"/>
              </w:rPr>
              <w:t xml:space="preserve"> </w:t>
            </w:r>
            <w:r>
              <w:rPr>
                <w:color w:val="1A1A1A"/>
                <w:sz w:val="21"/>
              </w:rPr>
              <w:t>modification"</w:t>
            </w:r>
            <w:r w:rsidRPr="00CA4443">
              <w:rPr>
                <w:color w:val="1A1A1A"/>
                <w:sz w:val="21"/>
              </w:rPr>
              <w:t xml:space="preserve"> </w:t>
            </w:r>
            <w:r>
              <w:rPr>
                <w:color w:val="1A1A1A"/>
                <w:sz w:val="21"/>
              </w:rPr>
              <w:t>OR</w:t>
            </w:r>
            <w:r w:rsidRPr="00CA4443">
              <w:rPr>
                <w:color w:val="1A1A1A"/>
                <w:sz w:val="21"/>
              </w:rPr>
              <w:t xml:space="preserve"> </w:t>
            </w:r>
            <w:r>
              <w:rPr>
                <w:color w:val="1A1A1A"/>
                <w:sz w:val="21"/>
              </w:rPr>
              <w:t>"connective</w:t>
            </w:r>
            <w:r w:rsidRPr="00CA4443">
              <w:rPr>
                <w:color w:val="1A1A1A"/>
                <w:sz w:val="21"/>
              </w:rPr>
              <w:t xml:space="preserve"> </w:t>
            </w:r>
            <w:r>
              <w:rPr>
                <w:color w:val="1A1A1A"/>
                <w:sz w:val="21"/>
              </w:rPr>
              <w:t>tissue</w:t>
            </w:r>
            <w:r w:rsidRPr="00CA4443">
              <w:rPr>
                <w:color w:val="1A1A1A"/>
                <w:sz w:val="21"/>
              </w:rPr>
              <w:t xml:space="preserve"> </w:t>
            </w:r>
            <w:r>
              <w:rPr>
                <w:color w:val="1A1A1A"/>
                <w:sz w:val="21"/>
              </w:rPr>
              <w:t>graft"</w:t>
            </w:r>
            <w:r w:rsidRPr="00CA4443">
              <w:rPr>
                <w:color w:val="1A1A1A"/>
                <w:sz w:val="21"/>
              </w:rPr>
              <w:t xml:space="preserve"> </w:t>
            </w:r>
            <w:r>
              <w:rPr>
                <w:color w:val="1A1A1A"/>
                <w:sz w:val="21"/>
              </w:rPr>
              <w:t>OR</w:t>
            </w:r>
            <w:r w:rsidRPr="00CA4443">
              <w:rPr>
                <w:color w:val="1A1A1A"/>
                <w:sz w:val="21"/>
              </w:rPr>
              <w:t xml:space="preserve"> </w:t>
            </w:r>
            <w:r>
              <w:rPr>
                <w:color w:val="1A1A1A"/>
                <w:sz w:val="21"/>
              </w:rPr>
              <w:t>"subepithelial</w:t>
            </w:r>
            <w:r w:rsidRPr="00CA4443">
              <w:rPr>
                <w:color w:val="1A1A1A"/>
                <w:sz w:val="21"/>
              </w:rPr>
              <w:t xml:space="preserve"> </w:t>
            </w:r>
            <w:r>
              <w:rPr>
                <w:color w:val="1A1A1A"/>
                <w:sz w:val="21"/>
              </w:rPr>
              <w:t>connective tissue graft" OR "gingival autograft" OR "free gingival</w:t>
            </w:r>
            <w:r w:rsidRPr="00CA4443">
              <w:rPr>
                <w:color w:val="1A1A1A"/>
                <w:sz w:val="21"/>
              </w:rPr>
              <w:t xml:space="preserve"> </w:t>
            </w:r>
            <w:r>
              <w:rPr>
                <w:color w:val="1A1A1A"/>
                <w:sz w:val="21"/>
              </w:rPr>
              <w:t>graft" OR "allograft" OR "alloderm" OR "mucoderm" OR "mucograft"</w:t>
            </w:r>
            <w:r w:rsidRPr="00CA4443">
              <w:rPr>
                <w:color w:val="1A1A1A"/>
                <w:sz w:val="21"/>
              </w:rPr>
              <w:t xml:space="preserve"> </w:t>
            </w:r>
            <w:r>
              <w:rPr>
                <w:color w:val="1A1A1A"/>
                <w:sz w:val="21"/>
              </w:rPr>
              <w:t>OR "Acellular Dermis"</w:t>
            </w:r>
            <w:r w:rsidRPr="00CA4443">
              <w:rPr>
                <w:color w:val="1A1A1A"/>
                <w:sz w:val="21"/>
              </w:rPr>
              <w:t xml:space="preserve"> </w:t>
            </w:r>
            <w:r>
              <w:rPr>
                <w:color w:val="1A1A1A"/>
                <w:sz w:val="21"/>
              </w:rPr>
              <w:t>OR "acellular dermal matrix" OR "dermal</w:t>
            </w:r>
            <w:r w:rsidRPr="00CA4443">
              <w:rPr>
                <w:color w:val="1A1A1A"/>
                <w:sz w:val="21"/>
              </w:rPr>
              <w:t xml:space="preserve"> </w:t>
            </w:r>
            <w:r>
              <w:rPr>
                <w:color w:val="1A1A1A"/>
                <w:sz w:val="21"/>
              </w:rPr>
              <w:t>matrix</w:t>
            </w:r>
            <w:r w:rsidRPr="00CA4443">
              <w:rPr>
                <w:color w:val="1A1A1A"/>
                <w:sz w:val="21"/>
              </w:rPr>
              <w:t xml:space="preserve"> </w:t>
            </w:r>
            <w:r>
              <w:rPr>
                <w:color w:val="1A1A1A"/>
                <w:sz w:val="21"/>
              </w:rPr>
              <w:t>allograft"</w:t>
            </w:r>
            <w:r w:rsidRPr="00CA4443">
              <w:rPr>
                <w:color w:val="1A1A1A"/>
                <w:sz w:val="21"/>
              </w:rPr>
              <w:t xml:space="preserve"> </w:t>
            </w:r>
            <w:r>
              <w:rPr>
                <w:color w:val="1A1A1A"/>
                <w:sz w:val="21"/>
              </w:rPr>
              <w:t>OR</w:t>
            </w:r>
            <w:r w:rsidRPr="00CA4443">
              <w:rPr>
                <w:color w:val="1A1A1A"/>
                <w:sz w:val="21"/>
              </w:rPr>
              <w:t xml:space="preserve"> </w:t>
            </w:r>
            <w:r>
              <w:rPr>
                <w:color w:val="1A1A1A"/>
                <w:sz w:val="21"/>
              </w:rPr>
              <w:t>"xenogeneic</w:t>
            </w:r>
            <w:r w:rsidRPr="00CA4443">
              <w:rPr>
                <w:color w:val="1A1A1A"/>
                <w:sz w:val="21"/>
              </w:rPr>
              <w:t xml:space="preserve"> </w:t>
            </w:r>
            <w:r>
              <w:rPr>
                <w:color w:val="1A1A1A"/>
                <w:sz w:val="21"/>
              </w:rPr>
              <w:t>collagen</w:t>
            </w:r>
            <w:r w:rsidRPr="00CA4443">
              <w:rPr>
                <w:color w:val="1A1A1A"/>
                <w:sz w:val="21"/>
              </w:rPr>
              <w:t xml:space="preserve"> </w:t>
            </w:r>
            <w:r>
              <w:rPr>
                <w:color w:val="1A1A1A"/>
                <w:sz w:val="21"/>
              </w:rPr>
              <w:t>matrix"</w:t>
            </w:r>
            <w:r w:rsidRPr="00CA4443">
              <w:rPr>
                <w:color w:val="1A1A1A"/>
                <w:sz w:val="21"/>
              </w:rPr>
              <w:t xml:space="preserve"> </w:t>
            </w:r>
            <w:r>
              <w:rPr>
                <w:color w:val="1A1A1A"/>
                <w:sz w:val="21"/>
              </w:rPr>
              <w:t>OR</w:t>
            </w:r>
            <w:r w:rsidRPr="00CA4443">
              <w:rPr>
                <w:color w:val="1A1A1A"/>
                <w:sz w:val="21"/>
              </w:rPr>
              <w:t xml:space="preserve"> </w:t>
            </w:r>
            <w:r>
              <w:rPr>
                <w:color w:val="1A1A1A"/>
                <w:sz w:val="21"/>
              </w:rPr>
              <w:t>"collagen</w:t>
            </w:r>
            <w:r w:rsidRPr="00CA4443">
              <w:rPr>
                <w:color w:val="1A1A1A"/>
                <w:sz w:val="21"/>
              </w:rPr>
              <w:t xml:space="preserve"> </w:t>
            </w:r>
            <w:r>
              <w:rPr>
                <w:color w:val="1A1A1A"/>
                <w:sz w:val="21"/>
              </w:rPr>
              <w:t>matrix" OR "collagen matrix xenograft" OR "Collagen-based matrix"</w:t>
            </w:r>
            <w:r w:rsidRPr="00CA4443">
              <w:rPr>
                <w:color w:val="1A1A1A"/>
                <w:sz w:val="21"/>
              </w:rPr>
              <w:t xml:space="preserve"> </w:t>
            </w:r>
            <w:r>
              <w:rPr>
                <w:color w:val="1A1A1A"/>
                <w:sz w:val="21"/>
              </w:rPr>
              <w:t>OR "human fibroblast derived dermal substitute" OR "enamel matrix</w:t>
            </w:r>
            <w:r w:rsidRPr="00CA4443">
              <w:rPr>
                <w:color w:val="1A1A1A"/>
                <w:sz w:val="21"/>
              </w:rPr>
              <w:t xml:space="preserve"> </w:t>
            </w:r>
            <w:r>
              <w:rPr>
                <w:color w:val="1A1A1A"/>
                <w:sz w:val="21"/>
              </w:rPr>
              <w:t>protein" OR "coronally advanced flap" OR "split thickness flap" Or</w:t>
            </w:r>
            <w:r w:rsidRPr="00CA4443">
              <w:rPr>
                <w:color w:val="1A1A1A"/>
                <w:sz w:val="21"/>
              </w:rPr>
              <w:t xml:space="preserve"> </w:t>
            </w:r>
            <w:r>
              <w:rPr>
                <w:color w:val="1A1A1A"/>
                <w:sz w:val="21"/>
              </w:rPr>
              <w:t>"laterally</w:t>
            </w:r>
            <w:r w:rsidRPr="00CA4443">
              <w:rPr>
                <w:color w:val="1A1A1A"/>
                <w:sz w:val="21"/>
              </w:rPr>
              <w:t xml:space="preserve"> </w:t>
            </w:r>
            <w:r>
              <w:rPr>
                <w:color w:val="1A1A1A"/>
                <w:sz w:val="21"/>
              </w:rPr>
              <w:t>positioned</w:t>
            </w:r>
            <w:r w:rsidRPr="00CA4443">
              <w:rPr>
                <w:color w:val="1A1A1A"/>
                <w:sz w:val="21"/>
              </w:rPr>
              <w:t xml:space="preserve"> </w:t>
            </w:r>
            <w:r>
              <w:rPr>
                <w:color w:val="1A1A1A"/>
                <w:sz w:val="21"/>
              </w:rPr>
              <w:t>flap"</w:t>
            </w:r>
            <w:r w:rsidRPr="00CA4443">
              <w:rPr>
                <w:color w:val="1A1A1A"/>
                <w:sz w:val="21"/>
              </w:rPr>
              <w:t xml:space="preserve"> </w:t>
            </w:r>
            <w:r>
              <w:rPr>
                <w:color w:val="1A1A1A"/>
                <w:sz w:val="21"/>
              </w:rPr>
              <w:t>OR</w:t>
            </w:r>
            <w:r w:rsidRPr="00CA4443">
              <w:rPr>
                <w:color w:val="1A1A1A"/>
                <w:sz w:val="21"/>
              </w:rPr>
              <w:t xml:space="preserve"> </w:t>
            </w:r>
            <w:r>
              <w:rPr>
                <w:color w:val="1A1A1A"/>
                <w:sz w:val="21"/>
              </w:rPr>
              <w:t>"tunnel</w:t>
            </w:r>
            <w:r w:rsidRPr="00CA4443">
              <w:rPr>
                <w:color w:val="1A1A1A"/>
                <w:sz w:val="21"/>
              </w:rPr>
              <w:t xml:space="preserve"> </w:t>
            </w:r>
            <w:r>
              <w:rPr>
                <w:color w:val="1A1A1A"/>
                <w:sz w:val="21"/>
              </w:rPr>
              <w:t>technique*"</w:t>
            </w:r>
            <w:r w:rsidRPr="00CA4443">
              <w:rPr>
                <w:color w:val="1A1A1A"/>
                <w:sz w:val="21"/>
              </w:rPr>
              <w:t xml:space="preserve"> </w:t>
            </w:r>
            <w:r>
              <w:rPr>
                <w:color w:val="1A1A1A"/>
                <w:sz w:val="21"/>
              </w:rPr>
              <w:t>OR</w:t>
            </w:r>
            <w:r w:rsidRPr="00CA4443">
              <w:rPr>
                <w:color w:val="1A1A1A"/>
                <w:sz w:val="21"/>
              </w:rPr>
              <w:t xml:space="preserve"> </w:t>
            </w:r>
            <w:r>
              <w:rPr>
                <w:color w:val="1A1A1A"/>
                <w:sz w:val="21"/>
              </w:rPr>
              <w:t>"modified</w:t>
            </w:r>
            <w:r w:rsidRPr="00CA4443">
              <w:rPr>
                <w:color w:val="1A1A1A"/>
                <w:sz w:val="21"/>
              </w:rPr>
              <w:t xml:space="preserve"> </w:t>
            </w:r>
            <w:r>
              <w:rPr>
                <w:color w:val="1A1A1A"/>
                <w:sz w:val="21"/>
              </w:rPr>
              <w:t>coronally</w:t>
            </w:r>
            <w:r w:rsidRPr="00CA4443">
              <w:rPr>
                <w:color w:val="1A1A1A"/>
                <w:sz w:val="21"/>
              </w:rPr>
              <w:t xml:space="preserve"> </w:t>
            </w:r>
            <w:r>
              <w:rPr>
                <w:color w:val="1A1A1A"/>
                <w:sz w:val="21"/>
              </w:rPr>
              <w:t>advanced</w:t>
            </w:r>
            <w:r w:rsidRPr="00CA4443">
              <w:rPr>
                <w:color w:val="1A1A1A"/>
                <w:sz w:val="21"/>
              </w:rPr>
              <w:t xml:space="preserve"> </w:t>
            </w:r>
            <w:r>
              <w:rPr>
                <w:color w:val="1A1A1A"/>
                <w:sz w:val="21"/>
              </w:rPr>
              <w:t>tunnel"</w:t>
            </w:r>
            <w:r w:rsidRPr="00CA4443">
              <w:rPr>
                <w:color w:val="1A1A1A"/>
                <w:sz w:val="21"/>
              </w:rPr>
              <w:t xml:space="preserve"> </w:t>
            </w:r>
            <w:r>
              <w:rPr>
                <w:color w:val="1A1A1A"/>
                <w:sz w:val="21"/>
              </w:rPr>
              <w:t>OR</w:t>
            </w:r>
            <w:r w:rsidRPr="00CA4443">
              <w:rPr>
                <w:color w:val="1A1A1A"/>
                <w:sz w:val="21"/>
              </w:rPr>
              <w:t xml:space="preserve"> </w:t>
            </w:r>
            <w:r>
              <w:rPr>
                <w:color w:val="1A1A1A"/>
                <w:sz w:val="21"/>
              </w:rPr>
              <w:t>"coronally</w:t>
            </w:r>
            <w:r w:rsidRPr="00CA4443">
              <w:rPr>
                <w:color w:val="1A1A1A"/>
                <w:sz w:val="21"/>
              </w:rPr>
              <w:t xml:space="preserve"> </w:t>
            </w:r>
            <w:r>
              <w:rPr>
                <w:color w:val="1A1A1A"/>
                <w:sz w:val="21"/>
              </w:rPr>
              <w:t>advanced</w:t>
            </w:r>
            <w:r w:rsidRPr="00CA4443">
              <w:rPr>
                <w:color w:val="1A1A1A"/>
                <w:sz w:val="21"/>
              </w:rPr>
              <w:t xml:space="preserve"> </w:t>
            </w:r>
            <w:r>
              <w:rPr>
                <w:color w:val="1A1A1A"/>
                <w:sz w:val="21"/>
              </w:rPr>
              <w:t>tunnel"</w:t>
            </w:r>
            <w:r w:rsidRPr="00CA4443">
              <w:rPr>
                <w:color w:val="1A1A1A"/>
                <w:sz w:val="21"/>
              </w:rPr>
              <w:t xml:space="preserve"> </w:t>
            </w:r>
            <w:r>
              <w:rPr>
                <w:color w:val="1A1A1A"/>
                <w:sz w:val="21"/>
              </w:rPr>
              <w:t>OR</w:t>
            </w:r>
            <w:r w:rsidRPr="00CA4443">
              <w:rPr>
                <w:color w:val="1A1A1A"/>
                <w:sz w:val="21"/>
              </w:rPr>
              <w:t xml:space="preserve"> </w:t>
            </w:r>
            <w:r>
              <w:rPr>
                <w:color w:val="1A1A1A"/>
                <w:sz w:val="21"/>
              </w:rPr>
              <w:t>"recession</w:t>
            </w:r>
            <w:r w:rsidRPr="00CA4443">
              <w:rPr>
                <w:color w:val="1A1A1A"/>
                <w:sz w:val="21"/>
              </w:rPr>
              <w:t xml:space="preserve"> </w:t>
            </w:r>
            <w:r>
              <w:rPr>
                <w:color w:val="1A1A1A"/>
                <w:sz w:val="21"/>
              </w:rPr>
              <w:t>coverage"</w:t>
            </w:r>
            <w:r w:rsidRPr="00CA4443">
              <w:rPr>
                <w:color w:val="1A1A1A"/>
                <w:sz w:val="21"/>
              </w:rPr>
              <w:t xml:space="preserve"> </w:t>
            </w:r>
            <w:r>
              <w:rPr>
                <w:color w:val="1A1A1A"/>
                <w:sz w:val="21"/>
              </w:rPr>
              <w:t>OR</w:t>
            </w:r>
            <w:r w:rsidRPr="00CA4443">
              <w:rPr>
                <w:color w:val="1A1A1A"/>
                <w:sz w:val="21"/>
              </w:rPr>
              <w:t xml:space="preserve"> </w:t>
            </w:r>
            <w:r>
              <w:rPr>
                <w:color w:val="1A1A1A"/>
                <w:sz w:val="21"/>
              </w:rPr>
              <w:t>"soft</w:t>
            </w:r>
            <w:r w:rsidRPr="00CA4443">
              <w:rPr>
                <w:color w:val="1A1A1A"/>
                <w:sz w:val="21"/>
              </w:rPr>
              <w:t xml:space="preserve"> </w:t>
            </w:r>
            <w:r>
              <w:rPr>
                <w:color w:val="1A1A1A"/>
                <w:sz w:val="21"/>
              </w:rPr>
              <w:t>tissue</w:t>
            </w:r>
            <w:r w:rsidRPr="00CA4443">
              <w:rPr>
                <w:color w:val="1A1A1A"/>
                <w:sz w:val="21"/>
              </w:rPr>
              <w:t xml:space="preserve"> </w:t>
            </w:r>
            <w:r>
              <w:rPr>
                <w:color w:val="1A1A1A"/>
                <w:sz w:val="21"/>
              </w:rPr>
              <w:t>coverage"</w:t>
            </w:r>
            <w:r w:rsidRPr="00CA4443">
              <w:rPr>
                <w:color w:val="1A1A1A"/>
                <w:sz w:val="21"/>
              </w:rPr>
              <w:t xml:space="preserve"> </w:t>
            </w:r>
            <w:r>
              <w:rPr>
                <w:color w:val="1A1A1A"/>
                <w:sz w:val="21"/>
              </w:rPr>
              <w:t>OR</w:t>
            </w:r>
            <w:r w:rsidRPr="00CA4443">
              <w:rPr>
                <w:color w:val="1A1A1A"/>
                <w:sz w:val="21"/>
              </w:rPr>
              <w:t xml:space="preserve"> </w:t>
            </w:r>
            <w:r>
              <w:rPr>
                <w:color w:val="1A1A1A"/>
                <w:sz w:val="21"/>
              </w:rPr>
              <w:t>"periodontal</w:t>
            </w:r>
            <w:r w:rsidRPr="00CA4443">
              <w:rPr>
                <w:color w:val="1A1A1A"/>
                <w:sz w:val="21"/>
              </w:rPr>
              <w:t xml:space="preserve"> </w:t>
            </w:r>
            <w:r>
              <w:rPr>
                <w:color w:val="1A1A1A"/>
                <w:sz w:val="21"/>
              </w:rPr>
              <w:t>plastic</w:t>
            </w:r>
            <w:r w:rsidRPr="00CA4443">
              <w:rPr>
                <w:color w:val="1A1A1A"/>
                <w:sz w:val="21"/>
              </w:rPr>
              <w:t xml:space="preserve"> </w:t>
            </w:r>
            <w:r>
              <w:rPr>
                <w:color w:val="1A1A1A"/>
                <w:sz w:val="21"/>
              </w:rPr>
              <w:t>surgery"</w:t>
            </w:r>
            <w:r w:rsidRPr="00CA4443">
              <w:rPr>
                <w:color w:val="1A1A1A"/>
                <w:sz w:val="21"/>
              </w:rPr>
              <w:t xml:space="preserve"> </w:t>
            </w:r>
            <w:r>
              <w:rPr>
                <w:color w:val="1A1A1A"/>
                <w:sz w:val="21"/>
              </w:rPr>
              <w:t>OR</w:t>
            </w:r>
            <w:r w:rsidRPr="00CA4443">
              <w:rPr>
                <w:color w:val="1A1A1A"/>
                <w:sz w:val="21"/>
              </w:rPr>
              <w:t xml:space="preserve"> </w:t>
            </w:r>
            <w:r>
              <w:rPr>
                <w:color w:val="1A1A1A"/>
                <w:sz w:val="21"/>
              </w:rPr>
              <w:t>"mucogingival</w:t>
            </w:r>
            <w:r w:rsidRPr="00CA4443">
              <w:rPr>
                <w:color w:val="1A1A1A"/>
                <w:sz w:val="21"/>
              </w:rPr>
              <w:t xml:space="preserve"> </w:t>
            </w:r>
            <w:r>
              <w:rPr>
                <w:color w:val="1A1A1A"/>
                <w:sz w:val="21"/>
              </w:rPr>
              <w:t>surgery"</w:t>
            </w:r>
            <w:r w:rsidRPr="00CA4443">
              <w:rPr>
                <w:color w:val="1A1A1A"/>
                <w:sz w:val="21"/>
              </w:rPr>
              <w:t xml:space="preserve"> </w:t>
            </w:r>
            <w:r>
              <w:rPr>
                <w:color w:val="1A1A1A"/>
                <w:sz w:val="21"/>
              </w:rPr>
              <w:t>OR</w:t>
            </w:r>
            <w:r w:rsidRPr="00CA4443">
              <w:rPr>
                <w:color w:val="1A1A1A"/>
                <w:sz w:val="21"/>
              </w:rPr>
              <w:t xml:space="preserve"> </w:t>
            </w:r>
            <w:r>
              <w:rPr>
                <w:color w:val="1A1A1A"/>
                <w:sz w:val="21"/>
              </w:rPr>
              <w:t>"treatment</w:t>
            </w:r>
            <w:r w:rsidRPr="00CA4443">
              <w:rPr>
                <w:color w:val="1A1A1A"/>
                <w:sz w:val="21"/>
              </w:rPr>
              <w:t xml:space="preserve"> </w:t>
            </w:r>
            <w:r>
              <w:rPr>
                <w:color w:val="1A1A1A"/>
                <w:sz w:val="21"/>
              </w:rPr>
              <w:t>outcome</w:t>
            </w:r>
            <w:r w:rsidRPr="00CA4443">
              <w:rPr>
                <w:color w:val="1A1A1A"/>
                <w:sz w:val="21"/>
              </w:rPr>
              <w:t xml:space="preserve"> </w:t>
            </w:r>
            <w:r>
              <w:rPr>
                <w:color w:val="1A1A1A"/>
                <w:sz w:val="21"/>
              </w:rPr>
              <w:t>")</w:t>
            </w:r>
          </w:p>
        </w:tc>
        <w:tc>
          <w:tcPr>
            <w:tcW w:w="1134" w:type="dxa"/>
          </w:tcPr>
          <w:p w:rsidR="003579BD" w:rsidRPr="00CA4443" w:rsidRDefault="003579BD" w:rsidP="003579BD">
            <w:pPr>
              <w:pStyle w:val="TableParagraph"/>
              <w:spacing w:before="9"/>
              <w:rPr>
                <w:color w:val="1A1A1A"/>
                <w:sz w:val="21"/>
              </w:rPr>
            </w:pPr>
          </w:p>
          <w:p w:rsidR="003579BD" w:rsidRPr="00CA4443" w:rsidRDefault="003579BD" w:rsidP="003579BD">
            <w:pPr>
              <w:pStyle w:val="TableParagraph"/>
              <w:ind w:left="104"/>
              <w:rPr>
                <w:color w:val="1A1A1A"/>
                <w:sz w:val="21"/>
              </w:rPr>
            </w:pPr>
            <w:r>
              <w:rPr>
                <w:color w:val="1A1A1A"/>
                <w:sz w:val="21"/>
              </w:rPr>
              <w:t>1,280,475</w:t>
            </w:r>
          </w:p>
        </w:tc>
      </w:tr>
      <w:tr w:rsidR="003579BD" w:rsidTr="003579BD">
        <w:trPr>
          <w:trHeight w:val="273"/>
        </w:trPr>
        <w:tc>
          <w:tcPr>
            <w:tcW w:w="704" w:type="dxa"/>
          </w:tcPr>
          <w:p w:rsidR="003579BD" w:rsidRPr="00CA4443" w:rsidRDefault="003579BD" w:rsidP="003579BD">
            <w:pPr>
              <w:pStyle w:val="TableParagraph"/>
              <w:spacing w:line="240" w:lineRule="exact"/>
              <w:ind w:left="100"/>
              <w:rPr>
                <w:color w:val="1A1A1A"/>
                <w:sz w:val="21"/>
              </w:rPr>
            </w:pPr>
            <w:r>
              <w:rPr>
                <w:color w:val="1A1A1A"/>
                <w:sz w:val="21"/>
              </w:rPr>
              <w:t>#5</w:t>
            </w:r>
          </w:p>
        </w:tc>
        <w:tc>
          <w:tcPr>
            <w:tcW w:w="8363" w:type="dxa"/>
          </w:tcPr>
          <w:p w:rsidR="003579BD" w:rsidRPr="00CA4443" w:rsidRDefault="003579BD" w:rsidP="003579BD">
            <w:pPr>
              <w:pStyle w:val="TableParagraph"/>
              <w:spacing w:line="240" w:lineRule="exact"/>
              <w:ind w:left="101"/>
              <w:rPr>
                <w:color w:val="1A1A1A"/>
                <w:sz w:val="21"/>
              </w:rPr>
            </w:pPr>
            <w:r>
              <w:rPr>
                <w:color w:val="1A1A1A"/>
                <w:sz w:val="21"/>
              </w:rPr>
              <w:t>#4</w:t>
            </w:r>
            <w:r w:rsidRPr="00CA4443">
              <w:rPr>
                <w:color w:val="1A1A1A"/>
                <w:sz w:val="21"/>
              </w:rPr>
              <w:t xml:space="preserve"> </w:t>
            </w:r>
            <w:r>
              <w:rPr>
                <w:color w:val="1A1A1A"/>
                <w:sz w:val="21"/>
              </w:rPr>
              <w:t>AND</w:t>
            </w:r>
            <w:r w:rsidRPr="00CA4443">
              <w:rPr>
                <w:color w:val="1A1A1A"/>
                <w:sz w:val="21"/>
              </w:rPr>
              <w:t xml:space="preserve"> </w:t>
            </w:r>
            <w:r>
              <w:rPr>
                <w:color w:val="1A1A1A"/>
                <w:sz w:val="21"/>
              </w:rPr>
              <w:t>#3</w:t>
            </w:r>
            <w:r w:rsidRPr="00CA4443">
              <w:rPr>
                <w:color w:val="1A1A1A"/>
                <w:sz w:val="21"/>
              </w:rPr>
              <w:t xml:space="preserve"> </w:t>
            </w:r>
            <w:r>
              <w:rPr>
                <w:color w:val="1A1A1A"/>
                <w:sz w:val="21"/>
              </w:rPr>
              <w:t>AND</w:t>
            </w:r>
            <w:r w:rsidRPr="00CA4443">
              <w:rPr>
                <w:color w:val="1A1A1A"/>
                <w:sz w:val="21"/>
              </w:rPr>
              <w:t xml:space="preserve"> </w:t>
            </w:r>
            <w:r>
              <w:rPr>
                <w:color w:val="1A1A1A"/>
                <w:sz w:val="21"/>
              </w:rPr>
              <w:t>#2</w:t>
            </w:r>
            <w:r w:rsidRPr="00CA4443">
              <w:rPr>
                <w:color w:val="1A1A1A"/>
                <w:sz w:val="21"/>
              </w:rPr>
              <w:t xml:space="preserve"> </w:t>
            </w:r>
            <w:r>
              <w:rPr>
                <w:color w:val="1A1A1A"/>
                <w:sz w:val="21"/>
              </w:rPr>
              <w:t>AND</w:t>
            </w:r>
            <w:r w:rsidRPr="00CA4443">
              <w:rPr>
                <w:color w:val="1A1A1A"/>
                <w:sz w:val="21"/>
              </w:rPr>
              <w:t xml:space="preserve"> </w:t>
            </w:r>
            <w:r>
              <w:rPr>
                <w:color w:val="1A1A1A"/>
                <w:sz w:val="21"/>
              </w:rPr>
              <w:t>#1</w:t>
            </w:r>
          </w:p>
        </w:tc>
        <w:tc>
          <w:tcPr>
            <w:tcW w:w="1134" w:type="dxa"/>
          </w:tcPr>
          <w:p w:rsidR="003579BD" w:rsidRPr="00CA4443" w:rsidRDefault="003579BD" w:rsidP="003579BD">
            <w:pPr>
              <w:pStyle w:val="TableParagraph"/>
              <w:spacing w:line="240" w:lineRule="exact"/>
              <w:ind w:left="104"/>
              <w:rPr>
                <w:color w:val="1A1A1A"/>
                <w:sz w:val="21"/>
              </w:rPr>
            </w:pPr>
            <w:r>
              <w:rPr>
                <w:color w:val="1A1A1A"/>
                <w:sz w:val="21"/>
              </w:rPr>
              <w:t>163</w:t>
            </w:r>
          </w:p>
        </w:tc>
      </w:tr>
      <w:tr w:rsidR="003579BD" w:rsidTr="003579BD">
        <w:trPr>
          <w:trHeight w:val="277"/>
        </w:trPr>
        <w:tc>
          <w:tcPr>
            <w:tcW w:w="704" w:type="dxa"/>
          </w:tcPr>
          <w:p w:rsidR="003579BD" w:rsidRPr="00CA4443" w:rsidRDefault="003579BD" w:rsidP="003579BD">
            <w:pPr>
              <w:pStyle w:val="TableParagraph"/>
              <w:ind w:left="100"/>
              <w:rPr>
                <w:color w:val="1A1A1A"/>
                <w:sz w:val="21"/>
              </w:rPr>
            </w:pPr>
            <w:r>
              <w:rPr>
                <w:color w:val="1A1A1A"/>
                <w:sz w:val="21"/>
              </w:rPr>
              <w:t>#6</w:t>
            </w:r>
          </w:p>
        </w:tc>
        <w:tc>
          <w:tcPr>
            <w:tcW w:w="8363" w:type="dxa"/>
          </w:tcPr>
          <w:p w:rsidR="003579BD" w:rsidRPr="00CA4443" w:rsidRDefault="003579BD" w:rsidP="003579BD">
            <w:pPr>
              <w:pStyle w:val="TableParagraph"/>
              <w:ind w:left="101"/>
              <w:rPr>
                <w:color w:val="1A1A1A"/>
                <w:sz w:val="21"/>
              </w:rPr>
            </w:pPr>
            <w:r>
              <w:rPr>
                <w:color w:val="1A1A1A"/>
                <w:sz w:val="21"/>
              </w:rPr>
              <w:t>#1</w:t>
            </w:r>
            <w:r w:rsidRPr="00CA4443">
              <w:rPr>
                <w:color w:val="1A1A1A"/>
                <w:sz w:val="21"/>
              </w:rPr>
              <w:t xml:space="preserve"> </w:t>
            </w:r>
            <w:r>
              <w:rPr>
                <w:color w:val="1A1A1A"/>
                <w:sz w:val="21"/>
              </w:rPr>
              <w:t>AND</w:t>
            </w:r>
            <w:r w:rsidRPr="00CA4443">
              <w:rPr>
                <w:color w:val="1A1A1A"/>
                <w:sz w:val="21"/>
              </w:rPr>
              <w:t xml:space="preserve"> </w:t>
            </w:r>
            <w:r>
              <w:rPr>
                <w:color w:val="1A1A1A"/>
                <w:sz w:val="21"/>
              </w:rPr>
              <w:t>#2</w:t>
            </w:r>
            <w:r w:rsidRPr="00CA4443">
              <w:rPr>
                <w:color w:val="1A1A1A"/>
                <w:sz w:val="21"/>
              </w:rPr>
              <w:t xml:space="preserve"> </w:t>
            </w:r>
            <w:r>
              <w:rPr>
                <w:color w:val="1A1A1A"/>
                <w:sz w:val="21"/>
              </w:rPr>
              <w:t>AND</w:t>
            </w:r>
            <w:r w:rsidRPr="00CA4443">
              <w:rPr>
                <w:color w:val="1A1A1A"/>
                <w:sz w:val="21"/>
              </w:rPr>
              <w:t xml:space="preserve"> </w:t>
            </w:r>
            <w:r>
              <w:rPr>
                <w:color w:val="1A1A1A"/>
                <w:sz w:val="21"/>
              </w:rPr>
              <w:t>#3</w:t>
            </w:r>
          </w:p>
        </w:tc>
        <w:tc>
          <w:tcPr>
            <w:tcW w:w="1134" w:type="dxa"/>
          </w:tcPr>
          <w:p w:rsidR="003579BD" w:rsidRPr="00CA4443" w:rsidRDefault="003579BD" w:rsidP="003579BD">
            <w:pPr>
              <w:pStyle w:val="TableParagraph"/>
              <w:ind w:left="104"/>
              <w:rPr>
                <w:color w:val="1A1A1A"/>
                <w:sz w:val="21"/>
              </w:rPr>
            </w:pPr>
            <w:r>
              <w:rPr>
                <w:color w:val="1A1A1A"/>
                <w:sz w:val="21"/>
              </w:rPr>
              <w:t>267</w:t>
            </w:r>
          </w:p>
        </w:tc>
      </w:tr>
      <w:tr w:rsidR="003579BD" w:rsidTr="003579BD">
        <w:trPr>
          <w:trHeight w:val="275"/>
        </w:trPr>
        <w:tc>
          <w:tcPr>
            <w:tcW w:w="704" w:type="dxa"/>
          </w:tcPr>
          <w:p w:rsidR="003579BD" w:rsidRPr="00CA4443" w:rsidRDefault="003579BD" w:rsidP="003579BD">
            <w:pPr>
              <w:pStyle w:val="TableParagraph"/>
              <w:ind w:left="100"/>
              <w:rPr>
                <w:color w:val="1A1A1A"/>
                <w:sz w:val="21"/>
              </w:rPr>
            </w:pPr>
            <w:r>
              <w:rPr>
                <w:color w:val="1A1A1A"/>
                <w:sz w:val="21"/>
              </w:rPr>
              <w:t>#7</w:t>
            </w:r>
          </w:p>
        </w:tc>
        <w:tc>
          <w:tcPr>
            <w:tcW w:w="8363" w:type="dxa"/>
          </w:tcPr>
          <w:p w:rsidR="003579BD" w:rsidRPr="00CA4443" w:rsidRDefault="003579BD" w:rsidP="003579BD">
            <w:pPr>
              <w:pStyle w:val="TableParagraph"/>
              <w:ind w:left="101"/>
              <w:rPr>
                <w:color w:val="1A1A1A"/>
                <w:sz w:val="21"/>
              </w:rPr>
            </w:pPr>
            <w:r>
              <w:rPr>
                <w:color w:val="1A1A1A"/>
                <w:sz w:val="21"/>
              </w:rPr>
              <w:t>#1</w:t>
            </w:r>
            <w:r w:rsidRPr="00CA4443">
              <w:rPr>
                <w:color w:val="1A1A1A"/>
                <w:sz w:val="21"/>
              </w:rPr>
              <w:t xml:space="preserve"> </w:t>
            </w:r>
            <w:r>
              <w:rPr>
                <w:color w:val="1A1A1A"/>
                <w:sz w:val="21"/>
              </w:rPr>
              <w:t>AND</w:t>
            </w:r>
            <w:r w:rsidRPr="00CA4443">
              <w:rPr>
                <w:color w:val="1A1A1A"/>
                <w:sz w:val="21"/>
              </w:rPr>
              <w:t xml:space="preserve"> </w:t>
            </w:r>
            <w:r>
              <w:rPr>
                <w:color w:val="1A1A1A"/>
                <w:sz w:val="21"/>
              </w:rPr>
              <w:t>#2</w:t>
            </w:r>
            <w:r w:rsidRPr="00CA4443">
              <w:rPr>
                <w:color w:val="1A1A1A"/>
                <w:sz w:val="21"/>
              </w:rPr>
              <w:t xml:space="preserve"> </w:t>
            </w:r>
            <w:r>
              <w:rPr>
                <w:color w:val="1A1A1A"/>
                <w:sz w:val="21"/>
              </w:rPr>
              <w:t>AND</w:t>
            </w:r>
            <w:r w:rsidRPr="00CA4443">
              <w:rPr>
                <w:color w:val="1A1A1A"/>
                <w:sz w:val="21"/>
              </w:rPr>
              <w:t xml:space="preserve"> </w:t>
            </w:r>
            <w:r>
              <w:rPr>
                <w:color w:val="1A1A1A"/>
                <w:sz w:val="21"/>
              </w:rPr>
              <w:t>#4</w:t>
            </w:r>
          </w:p>
        </w:tc>
        <w:tc>
          <w:tcPr>
            <w:tcW w:w="1134" w:type="dxa"/>
          </w:tcPr>
          <w:p w:rsidR="003579BD" w:rsidRPr="00CA4443" w:rsidRDefault="003579BD" w:rsidP="003579BD">
            <w:pPr>
              <w:pStyle w:val="TableParagraph"/>
              <w:ind w:left="104"/>
              <w:rPr>
                <w:color w:val="1A1A1A"/>
                <w:sz w:val="21"/>
              </w:rPr>
            </w:pPr>
            <w:r>
              <w:rPr>
                <w:color w:val="1A1A1A"/>
                <w:sz w:val="21"/>
              </w:rPr>
              <w:t>559</w:t>
            </w:r>
          </w:p>
        </w:tc>
      </w:tr>
      <w:tr w:rsidR="003579BD" w:rsidTr="003579BD">
        <w:trPr>
          <w:trHeight w:val="275"/>
        </w:trPr>
        <w:tc>
          <w:tcPr>
            <w:tcW w:w="704" w:type="dxa"/>
          </w:tcPr>
          <w:p w:rsidR="003579BD" w:rsidRPr="00CA4443" w:rsidRDefault="003579BD" w:rsidP="003579BD">
            <w:pPr>
              <w:pStyle w:val="TableParagraph"/>
              <w:spacing w:line="240" w:lineRule="exact"/>
              <w:ind w:left="100"/>
              <w:rPr>
                <w:color w:val="1A1A1A"/>
                <w:sz w:val="21"/>
              </w:rPr>
            </w:pPr>
            <w:r>
              <w:rPr>
                <w:color w:val="1A1A1A"/>
                <w:sz w:val="21"/>
              </w:rPr>
              <w:t>#8</w:t>
            </w:r>
          </w:p>
        </w:tc>
        <w:tc>
          <w:tcPr>
            <w:tcW w:w="8363" w:type="dxa"/>
          </w:tcPr>
          <w:p w:rsidR="003579BD" w:rsidRPr="00CA4443" w:rsidRDefault="003579BD" w:rsidP="003579BD">
            <w:pPr>
              <w:pStyle w:val="TableParagraph"/>
              <w:spacing w:line="240" w:lineRule="exact"/>
              <w:ind w:left="101"/>
              <w:rPr>
                <w:color w:val="1A1A1A"/>
                <w:sz w:val="21"/>
              </w:rPr>
            </w:pPr>
            <w:r>
              <w:rPr>
                <w:color w:val="1A1A1A"/>
                <w:sz w:val="21"/>
              </w:rPr>
              <w:t>#5</w:t>
            </w:r>
            <w:r w:rsidRPr="00CA4443">
              <w:rPr>
                <w:color w:val="1A1A1A"/>
                <w:sz w:val="21"/>
              </w:rPr>
              <w:t xml:space="preserve"> </w:t>
            </w:r>
            <w:r>
              <w:rPr>
                <w:color w:val="1A1A1A"/>
                <w:sz w:val="21"/>
              </w:rPr>
              <w:t>OR</w:t>
            </w:r>
            <w:r w:rsidRPr="00CA4443">
              <w:rPr>
                <w:color w:val="1A1A1A"/>
                <w:sz w:val="21"/>
              </w:rPr>
              <w:t xml:space="preserve"> </w:t>
            </w:r>
            <w:r>
              <w:rPr>
                <w:color w:val="1A1A1A"/>
                <w:sz w:val="21"/>
              </w:rPr>
              <w:t>#6</w:t>
            </w:r>
            <w:r w:rsidRPr="00CA4443">
              <w:rPr>
                <w:color w:val="1A1A1A"/>
                <w:sz w:val="21"/>
              </w:rPr>
              <w:t xml:space="preserve"> </w:t>
            </w:r>
            <w:r>
              <w:rPr>
                <w:color w:val="1A1A1A"/>
                <w:sz w:val="21"/>
              </w:rPr>
              <w:t>OR</w:t>
            </w:r>
            <w:r w:rsidRPr="00CA4443">
              <w:rPr>
                <w:color w:val="1A1A1A"/>
                <w:sz w:val="21"/>
              </w:rPr>
              <w:t xml:space="preserve"> </w:t>
            </w:r>
            <w:r>
              <w:rPr>
                <w:color w:val="1A1A1A"/>
                <w:sz w:val="21"/>
              </w:rPr>
              <w:t>#7</w:t>
            </w:r>
          </w:p>
        </w:tc>
        <w:tc>
          <w:tcPr>
            <w:tcW w:w="1134" w:type="dxa"/>
          </w:tcPr>
          <w:p w:rsidR="003579BD" w:rsidRPr="00CA4443" w:rsidRDefault="003579BD" w:rsidP="003579BD">
            <w:pPr>
              <w:pStyle w:val="TableParagraph"/>
              <w:spacing w:line="240" w:lineRule="exact"/>
              <w:ind w:left="104"/>
              <w:rPr>
                <w:color w:val="1A1A1A"/>
                <w:sz w:val="21"/>
              </w:rPr>
            </w:pPr>
            <w:r>
              <w:rPr>
                <w:color w:val="1A1A1A"/>
                <w:sz w:val="21"/>
              </w:rPr>
              <w:t>663</w:t>
            </w:r>
          </w:p>
        </w:tc>
      </w:tr>
      <w:tr w:rsidR="003579BD" w:rsidTr="003579BD">
        <w:trPr>
          <w:trHeight w:val="827"/>
        </w:trPr>
        <w:tc>
          <w:tcPr>
            <w:tcW w:w="704" w:type="dxa"/>
          </w:tcPr>
          <w:p w:rsidR="003579BD" w:rsidRPr="00CA4443" w:rsidRDefault="003579BD" w:rsidP="003579BD">
            <w:pPr>
              <w:pStyle w:val="TableParagraph"/>
              <w:ind w:left="100"/>
              <w:rPr>
                <w:color w:val="1A1A1A"/>
                <w:sz w:val="21"/>
              </w:rPr>
            </w:pPr>
            <w:r>
              <w:rPr>
                <w:color w:val="1A1A1A"/>
                <w:sz w:val="21"/>
              </w:rPr>
              <w:t>#9</w:t>
            </w:r>
          </w:p>
        </w:tc>
        <w:tc>
          <w:tcPr>
            <w:tcW w:w="8363" w:type="dxa"/>
          </w:tcPr>
          <w:p w:rsidR="003579BD" w:rsidRPr="00CA4443" w:rsidRDefault="003579BD" w:rsidP="003579BD">
            <w:pPr>
              <w:pStyle w:val="TableParagraph"/>
              <w:ind w:left="101"/>
              <w:rPr>
                <w:color w:val="1A1A1A"/>
                <w:sz w:val="21"/>
              </w:rPr>
            </w:pPr>
            <w:r>
              <w:rPr>
                <w:color w:val="1A1A1A"/>
                <w:sz w:val="21"/>
              </w:rPr>
              <w:t>#5 OR #6</w:t>
            </w:r>
            <w:r w:rsidRPr="00CA4443">
              <w:rPr>
                <w:color w:val="1A1A1A"/>
                <w:sz w:val="21"/>
              </w:rPr>
              <w:t xml:space="preserve"> </w:t>
            </w:r>
            <w:r>
              <w:rPr>
                <w:color w:val="1A1A1A"/>
                <w:sz w:val="21"/>
              </w:rPr>
              <w:t>OR #7</w:t>
            </w:r>
            <w:r w:rsidRPr="00CA4443">
              <w:rPr>
                <w:color w:val="1A1A1A"/>
                <w:sz w:val="21"/>
              </w:rPr>
              <w:t xml:space="preserve"> </w:t>
            </w:r>
            <w:r>
              <w:rPr>
                <w:color w:val="1A1A1A"/>
                <w:sz w:val="21"/>
              </w:rPr>
              <w:t>and</w:t>
            </w:r>
            <w:r w:rsidRPr="00CA4443">
              <w:rPr>
                <w:color w:val="1A1A1A"/>
                <w:sz w:val="21"/>
              </w:rPr>
              <w:t xml:space="preserve"> </w:t>
            </w:r>
            <w:r>
              <w:rPr>
                <w:color w:val="1A1A1A"/>
                <w:sz w:val="21"/>
              </w:rPr>
              <w:t>2013</w:t>
            </w:r>
            <w:r w:rsidRPr="00CA4443">
              <w:rPr>
                <w:color w:val="1A1A1A"/>
                <w:sz w:val="21"/>
              </w:rPr>
              <w:t xml:space="preserve"> </w:t>
            </w:r>
            <w:r>
              <w:rPr>
                <w:color w:val="1A1A1A"/>
                <w:sz w:val="21"/>
              </w:rPr>
              <w:t>or</w:t>
            </w:r>
            <w:r w:rsidRPr="00CA4443">
              <w:rPr>
                <w:color w:val="1A1A1A"/>
                <w:sz w:val="21"/>
              </w:rPr>
              <w:t xml:space="preserve"> </w:t>
            </w:r>
            <w:r>
              <w:rPr>
                <w:color w:val="1A1A1A"/>
                <w:sz w:val="21"/>
              </w:rPr>
              <w:t>2014</w:t>
            </w:r>
            <w:r w:rsidRPr="00CA4443">
              <w:rPr>
                <w:color w:val="1A1A1A"/>
                <w:sz w:val="21"/>
              </w:rPr>
              <w:t xml:space="preserve"> </w:t>
            </w:r>
            <w:r>
              <w:rPr>
                <w:color w:val="1A1A1A"/>
                <w:sz w:val="21"/>
              </w:rPr>
              <w:t>or 2015 or 2016</w:t>
            </w:r>
            <w:r w:rsidRPr="00CA4443">
              <w:rPr>
                <w:color w:val="1A1A1A"/>
                <w:sz w:val="21"/>
              </w:rPr>
              <w:t xml:space="preserve"> </w:t>
            </w:r>
            <w:r>
              <w:rPr>
                <w:color w:val="1A1A1A"/>
                <w:sz w:val="21"/>
              </w:rPr>
              <w:t>or</w:t>
            </w:r>
            <w:r w:rsidRPr="00CA4443">
              <w:rPr>
                <w:color w:val="1A1A1A"/>
                <w:sz w:val="21"/>
              </w:rPr>
              <w:t xml:space="preserve"> </w:t>
            </w:r>
            <w:r>
              <w:rPr>
                <w:color w:val="1A1A1A"/>
                <w:sz w:val="21"/>
              </w:rPr>
              <w:t>2017</w:t>
            </w:r>
            <w:r w:rsidRPr="00CA4443">
              <w:rPr>
                <w:color w:val="1A1A1A"/>
                <w:sz w:val="21"/>
              </w:rPr>
              <w:t xml:space="preserve"> </w:t>
            </w:r>
            <w:r>
              <w:rPr>
                <w:color w:val="1A1A1A"/>
                <w:sz w:val="21"/>
              </w:rPr>
              <w:t>or</w:t>
            </w:r>
            <w:r w:rsidRPr="00CA4443">
              <w:rPr>
                <w:color w:val="1A1A1A"/>
                <w:sz w:val="21"/>
              </w:rPr>
              <w:t xml:space="preserve"> </w:t>
            </w:r>
            <w:r>
              <w:rPr>
                <w:color w:val="1A1A1A"/>
                <w:sz w:val="21"/>
              </w:rPr>
              <w:t>2018 or</w:t>
            </w:r>
          </w:p>
          <w:p w:rsidR="003579BD" w:rsidRPr="00CA4443" w:rsidRDefault="003579BD" w:rsidP="003579BD">
            <w:pPr>
              <w:pStyle w:val="TableParagraph"/>
              <w:spacing w:before="6" w:line="270" w:lineRule="atLeast"/>
              <w:ind w:left="101" w:right="7"/>
              <w:rPr>
                <w:color w:val="1A1A1A"/>
                <w:sz w:val="21"/>
              </w:rPr>
            </w:pPr>
            <w:r>
              <w:rPr>
                <w:color w:val="1A1A1A"/>
                <w:sz w:val="21"/>
              </w:rPr>
              <w:t>2019</w:t>
            </w:r>
            <w:r w:rsidRPr="00CA4443">
              <w:rPr>
                <w:color w:val="1A1A1A"/>
                <w:sz w:val="21"/>
              </w:rPr>
              <w:t xml:space="preserve"> </w:t>
            </w:r>
            <w:r>
              <w:rPr>
                <w:color w:val="1A1A1A"/>
                <w:sz w:val="21"/>
              </w:rPr>
              <w:t>or</w:t>
            </w:r>
            <w:r w:rsidRPr="00CA4443">
              <w:rPr>
                <w:color w:val="1A1A1A"/>
                <w:sz w:val="21"/>
              </w:rPr>
              <w:t xml:space="preserve"> </w:t>
            </w:r>
            <w:r>
              <w:rPr>
                <w:color w:val="1A1A1A"/>
                <w:sz w:val="21"/>
              </w:rPr>
              <w:t>2020</w:t>
            </w:r>
            <w:r w:rsidRPr="00CA4443">
              <w:rPr>
                <w:color w:val="1A1A1A"/>
                <w:sz w:val="21"/>
              </w:rPr>
              <w:t xml:space="preserve"> </w:t>
            </w:r>
            <w:r>
              <w:rPr>
                <w:color w:val="1A1A1A"/>
                <w:sz w:val="21"/>
              </w:rPr>
              <w:t>or</w:t>
            </w:r>
            <w:r w:rsidRPr="00CA4443">
              <w:rPr>
                <w:color w:val="1A1A1A"/>
                <w:sz w:val="21"/>
              </w:rPr>
              <w:t xml:space="preserve"> </w:t>
            </w:r>
            <w:r>
              <w:rPr>
                <w:color w:val="1A1A1A"/>
                <w:sz w:val="21"/>
              </w:rPr>
              <w:t>2021</w:t>
            </w:r>
            <w:r w:rsidRPr="00CA4443">
              <w:rPr>
                <w:color w:val="1A1A1A"/>
                <w:sz w:val="21"/>
              </w:rPr>
              <w:t xml:space="preserve"> </w:t>
            </w:r>
            <w:r>
              <w:rPr>
                <w:color w:val="1A1A1A"/>
                <w:sz w:val="21"/>
              </w:rPr>
              <w:t>or</w:t>
            </w:r>
            <w:r w:rsidRPr="00CA4443">
              <w:rPr>
                <w:color w:val="1A1A1A"/>
                <w:sz w:val="21"/>
              </w:rPr>
              <w:t xml:space="preserve"> </w:t>
            </w:r>
            <w:r>
              <w:rPr>
                <w:color w:val="1A1A1A"/>
                <w:sz w:val="21"/>
              </w:rPr>
              <w:t>2022 or 2023</w:t>
            </w:r>
            <w:r w:rsidRPr="00CA4443">
              <w:rPr>
                <w:color w:val="1A1A1A"/>
                <w:sz w:val="21"/>
              </w:rPr>
              <w:t xml:space="preserve"> </w:t>
            </w:r>
            <w:r>
              <w:rPr>
                <w:color w:val="1A1A1A"/>
                <w:sz w:val="21"/>
              </w:rPr>
              <w:t>(Publication</w:t>
            </w:r>
            <w:r w:rsidRPr="00CA4443">
              <w:rPr>
                <w:color w:val="1A1A1A"/>
                <w:sz w:val="21"/>
              </w:rPr>
              <w:t xml:space="preserve"> </w:t>
            </w:r>
            <w:r>
              <w:rPr>
                <w:color w:val="1A1A1A"/>
                <w:sz w:val="21"/>
              </w:rPr>
              <w:t>Years)</w:t>
            </w:r>
            <w:r w:rsidRPr="00CA4443">
              <w:rPr>
                <w:color w:val="1A1A1A"/>
                <w:sz w:val="21"/>
              </w:rPr>
              <w:t xml:space="preserve"> </w:t>
            </w:r>
            <w:r>
              <w:rPr>
                <w:color w:val="1A1A1A"/>
                <w:sz w:val="21"/>
              </w:rPr>
              <w:t>and</w:t>
            </w:r>
            <w:r w:rsidRPr="00CA4443">
              <w:rPr>
                <w:color w:val="1A1A1A"/>
                <w:sz w:val="21"/>
              </w:rPr>
              <w:t xml:space="preserve"> </w:t>
            </w:r>
            <w:r>
              <w:rPr>
                <w:color w:val="1A1A1A"/>
                <w:sz w:val="21"/>
              </w:rPr>
              <w:t>English</w:t>
            </w:r>
            <w:r w:rsidRPr="00CA4443">
              <w:rPr>
                <w:color w:val="1A1A1A"/>
                <w:sz w:val="21"/>
              </w:rPr>
              <w:t xml:space="preserve"> </w:t>
            </w:r>
            <w:r>
              <w:rPr>
                <w:color w:val="1A1A1A"/>
                <w:sz w:val="21"/>
              </w:rPr>
              <w:t>or</w:t>
            </w:r>
            <w:r w:rsidRPr="00CA4443">
              <w:rPr>
                <w:color w:val="1A1A1A"/>
                <w:sz w:val="21"/>
              </w:rPr>
              <w:t xml:space="preserve"> </w:t>
            </w:r>
            <w:r>
              <w:rPr>
                <w:color w:val="1A1A1A"/>
                <w:sz w:val="21"/>
              </w:rPr>
              <w:t>French</w:t>
            </w:r>
            <w:r w:rsidRPr="00CA4443">
              <w:rPr>
                <w:color w:val="1A1A1A"/>
                <w:sz w:val="21"/>
              </w:rPr>
              <w:t xml:space="preserve"> </w:t>
            </w:r>
            <w:r>
              <w:rPr>
                <w:color w:val="1A1A1A"/>
                <w:sz w:val="21"/>
              </w:rPr>
              <w:t>(Languages)</w:t>
            </w:r>
          </w:p>
        </w:tc>
        <w:tc>
          <w:tcPr>
            <w:tcW w:w="1134" w:type="dxa"/>
          </w:tcPr>
          <w:p w:rsidR="003579BD" w:rsidRPr="00CA4443" w:rsidRDefault="003579BD" w:rsidP="003579BD">
            <w:pPr>
              <w:pStyle w:val="TableParagraph"/>
              <w:ind w:left="104"/>
              <w:rPr>
                <w:color w:val="1A1A1A"/>
                <w:sz w:val="21"/>
              </w:rPr>
            </w:pPr>
            <w:r>
              <w:rPr>
                <w:color w:val="1A1A1A"/>
                <w:sz w:val="21"/>
              </w:rPr>
              <w:t>524</w:t>
            </w:r>
          </w:p>
        </w:tc>
      </w:tr>
    </w:tbl>
    <w:p w:rsidR="00782899" w:rsidRDefault="00782899"/>
    <w:p w:rsidR="00782899" w:rsidRDefault="00782899"/>
    <w:p w:rsidR="00782899" w:rsidRDefault="00782899"/>
    <w:p w:rsidR="00782899" w:rsidRDefault="00782899"/>
    <w:p w:rsidR="00782899" w:rsidRDefault="00782899"/>
    <w:p w:rsidR="00782899" w:rsidRDefault="00782899"/>
    <w:p w:rsidR="00782899" w:rsidRDefault="00782899"/>
    <w:p w:rsidR="00782899" w:rsidRDefault="00782899"/>
    <w:p w:rsidR="00782899" w:rsidRDefault="00782899"/>
    <w:p w:rsidR="00782899" w:rsidRDefault="00782899"/>
    <w:p w:rsidR="00782899" w:rsidRDefault="00782899"/>
    <w:p w:rsidR="00782899" w:rsidRDefault="00782899"/>
    <w:p w:rsidR="00782899" w:rsidRDefault="00782899"/>
    <w:p w:rsidR="00782899" w:rsidRDefault="00782899"/>
    <w:p w:rsidR="00782899" w:rsidRDefault="00782899"/>
    <w:p w:rsidR="00782899" w:rsidRDefault="00782899">
      <w:pPr>
        <w:rPr>
          <w:w w:val="105"/>
        </w:rPr>
      </w:pPr>
    </w:p>
    <w:p w:rsidR="00782899" w:rsidRDefault="00782899"/>
    <w:p w:rsidR="00782899" w:rsidRPr="00782899" w:rsidRDefault="00782899" w:rsidP="00782899"/>
    <w:p w:rsidR="00782899" w:rsidRPr="00782899" w:rsidRDefault="00782899" w:rsidP="00782899"/>
    <w:p w:rsidR="00782899" w:rsidRPr="00782899" w:rsidRDefault="003579BD" w:rsidP="00782899">
      <w:r>
        <w:rPr>
          <w:noProof/>
          <w:lang w:val="fr-FR" w:eastAsia="fr-FR"/>
        </w:rPr>
        <mc:AlternateContent>
          <mc:Choice Requires="wpg">
            <w:drawing>
              <wp:anchor distT="0" distB="0" distL="114300" distR="114300" simplePos="0" relativeHeight="251673600" behindDoc="0" locked="0" layoutInCell="1" allowOverlap="1" wp14:anchorId="5227AA1D" wp14:editId="56B5EE61">
                <wp:simplePos x="0" y="0"/>
                <wp:positionH relativeFrom="margin">
                  <wp:align>center</wp:align>
                </wp:positionH>
                <wp:positionV relativeFrom="page">
                  <wp:posOffset>604520</wp:posOffset>
                </wp:positionV>
                <wp:extent cx="2344420" cy="125095"/>
                <wp:effectExtent l="0" t="0" r="0" b="8255"/>
                <wp:wrapNone/>
                <wp:docPr id="684" name="Group 27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344420" cy="125095"/>
                          <a:chOff x="4270" y="1810"/>
                          <a:chExt cx="3692" cy="197"/>
                        </a:xfrm>
                      </wpg:grpSpPr>
                      <pic:pic xmlns:pic="http://schemas.openxmlformats.org/drawingml/2006/picture">
                        <pic:nvPicPr>
                          <pic:cNvPr id="686" name="Picture 27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4269" y="1809"/>
                            <a:ext cx="2024" cy="19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688" name="Picture 278"/>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6357" y="1812"/>
                            <a:ext cx="130" cy="15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690" name="Picture 277"/>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6552" y="1809"/>
                            <a:ext cx="776" cy="15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692" name="Picture 27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7394" y="1812"/>
                            <a:ext cx="567" cy="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w:pict>
              <v:group w14:anchorId="08056414" id="Group 275" o:spid="_x0000_s1026" style="position:absolute;margin-left:0;margin-top:47.6pt;width:184.6pt;height:9.85pt;z-index:251673600;mso-position-horizontal:center;mso-position-horizontal-relative:margin;mso-position-vertical-relative:page" coordorigin="4270,1810" coordsize="3692,19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BSwBDNwQAABwYAAAOAAAAZHJzL2Uyb0RvYy54bWzsWNtu4zYQfS/QfxD0&#10;ruhi3RF7kVh2UCBtg14+gJYoi1hJFEg6TlDsv3c4lHzLAil20YemNmCDIqnRzDlnxiPefnrpWuuZ&#10;Csl4P7f9G8+2aF/yivXbuf3nH2sntS2pSF+Rlvd0br9SaX9a/PjD7X7IacAb3lZUWGCkl/l+mNuN&#10;UkPuurJsaEfkDR9oD4s1Fx1RcCm2biXIHqx3rRt4XuzuuagGwUsqJcwWZtFeoP26pqX6ta4lVVY7&#10;t8E3hb8Cfzf6113cknwryNCwcnSDfIMXHWE9PPRgqiCKWDvB3pjqWCm45LW6KXnn8rpmJcUYIBrf&#10;u4jmQfDdgLFs8/12OMAE0F7g9M1my1+en4TFqrkdp6Ft9aQDkvC5VpBEGp79sM1h14MYfh+ehIkR&#10;ho+8/Cxh2b1c19dbs9na7H/mFRgkO8URnpdadNoEBG69IAuvBxboi7JKmAxmYRgGQFYJa34QeRn6&#10;QfKyAS71bWGQwLJeTf2RwrJZjbfP4iwY780SHYBLcvNYdHV0bXE7sDKH7wgqjN6A+r744C61E9Qe&#10;jXT/yEZHxOfd4AD/A1Fsw1qmXlHLgJB2qn9+YqVGWl+c8hNP/MC6fiwwlOkAp33mLqKjQnasni8b&#10;0m/pnRwgEQAuMDBNCcH3DSWV1NMapXMreHnmyaZlw5q1raZPj8eYIZcutPgV2IzOC17uOtork7iC&#10;thA+72XDBmlbIqfdhoIOxU+Vj1oBPTxKpR+nlYHJ9FeQ3nleFtw7y8hbOqGXrJy7LEycxFsloRem&#10;/tJfftF3+2G+kxRgIG0xsNFXmH3j7VczZ6wxJicxt61nghXE6AkcQl1NLoLENCTaVynK3wBs2Adj&#10;JagqGz2sAblxHjYfFhDmI7KaAwlZ9m7ihEGcjRngoQYMSJg+XgCJjLlzoX9QhpDqgfLO0gOAGhxF&#10;qMkzIG1Cm7Zop3uuCcdQ2v5sAmIwMxMCpyRlXrZKV2nogJcrIKkonLv1MnTitZ9ExaxYLgt/Iqlh&#10;VUV7/Zjv5wgh5y2rJplKsd0sW2G4W+NnLAjyuM3VWjm6MfGqjR11l/lB6N0HmbOO08QJ12HkZImX&#10;Op6f3WexF2ZhsT4P6ZH19PtDsvZzO4uCCFk6cVrr7CQ2Dz9vYyN5xxT8v7asm9vpYRPJdeav+gqp&#10;VYS1ZnwChXb/CAXQPRGNitUaHUsGSPa/WEuhLTH/dU+HWpp+yFoaoHQm9k41fa2lppuIZ1EydROB&#10;1oABSddSfza1IRGuQB5MHcxUJ6+l9FpK/9elNIMUuSyl2HefN5QfoC2dXUvpO+9zcQR10ryYXbal&#10;SQKvL9iVRvHYqFxL6dy+dqXXrvRwAqMPLi5LKSbLhyul4bWUvlNKk1kGr/HmjOuiK41i6FfNCz6e&#10;jF27UjycuZbSf6+U4tEpHEHjkcB4XK7PuE+vYXx6qL/4GwAA//8DAFBLAwQUAAYACAAAACEAV33x&#10;6tQAAACtAgAAGQAAAGRycy9fcmVscy9lMm9Eb2MueG1sLnJlbHO8ksFqwzAMhu+DvoPRfXGSljFG&#10;nV5GodfRPYCwFcc0lo3tlfXtZyiDFUp3y1ES//d/B213334WZ0rZBVbQNS0IYh2MY6vg87h/fgWR&#10;C7LBOTApuFCG3bB62n7QjKWG8uRiFpXCWcFUSnyTMuuJPOYmROJ6GUPyWOqYrIyoT2hJ9m37ItNf&#10;Bgw3THEwCtLBrEEcL7E2/88O4+g0vQf95YnLnQrpfO2uQEyWigJPxuF1uW4iW5D3HfplHPpHDt0y&#10;Dt0jh80yDptfB3nzZMMPAAAA//8DAFBLAwQUAAYACAAAACEAYUY9bN4AAAAHAQAADwAAAGRycy9k&#10;b3ducmV2LnhtbEyPQUvDQBCF74L/YRnBm92ktcXEbEop6qkItoJ4mybTJDQ7G7LbJP33jie9veE9&#10;3vsmW0+2VQP1vnFsIJ5FoIgLVzZcGfg8vD48gfIBucTWMRm4kod1fnuTYVq6kT9o2IdKSQn7FA3U&#10;IXSp1r6oyaKfuY5YvJPrLQY5+0qXPY5Sbls9j6KVttiwLNTY0bam4ry/WANvI46bRfwy7M6n7fX7&#10;sHz/2sVkzP3dtHkGFWgKf2H4xRd0yIXp6C5cetUakEeCgWQ5ByXuYpWIOEosfkxA55n+z5//AAAA&#10;//8DAFBLAwQKAAAAAAAAACEAXN5APnEHAABxBwAAFAAAAGRycy9tZWRpYS9pbWFnZTQucG5niVBO&#10;Rw0KGgoAAAANSUhEUgAAAEsAAAAaCAYAAAD/nKG4AAAABmJLR0QA/wD/AP+gvaeTAAAACXBIWXMA&#10;AA7EAAAOxAGVKw4bAAAHEUlEQVRYhe1ZfUxTVxQ/r6/QVpTyJQgpyFeHOAVE5+pKmzD5ElJJ1E2G&#10;URYw6nRLiiuCMyhzGVarxWgGQoCgy2QjZok6BqWEZS1KYwALU1GpQUFR/ABkg1ba17c/9C7P5gEV&#10;Iei2k5zkns+e93v33nfuLcTExKgRnzp1aiNJkjARm81mJgCQiK9duxaKbEwm04z0zc3NS+3J97Yw&#10;s76+PgZeUFRUVCP8T2MSY6YLeJuIOZkgDMPI7Ozsg0h2d3d/MnUlvbk0KbBwHCfkcnnOVBfzptOk&#10;wCIIAs/JyZEjWSaTHfby8uqj87179y7vwIEDu2traxMAAGJjY9X79+/f6+np+ZDql5WVpQB4Pkuz&#10;s7MPFhYWbi8oKMj09va+X15ens7n8zsBABoaGj5UKBRZN2/efAfFRkRE6KVS6VGRSKSl5iwvL0/v&#10;6OgIBQBYtWpVDZ/P71yzZs3Pw8PDTnl5eftaWlqWWa1WBgDAzp07ld7e3vep8QaDIbi4uHgrAICT&#10;k9MwAOWrlpeXt28qv4bHjx//nM1mG6m+AEBGRUVpzWYzk5oT2QIDA2+VlpZmUP1zc3P3kyQJx44d&#10;+4LFYpls8yGWyWQKas6kpKRfkE0qlRYEBQUZkLx06dJmoVDYiOSysrJ02+eUy+XZyC6RSM5NK1hO&#10;Tk5/jfVghw4dyqIDy8PD45GHh8cjqq9Op3v/ypUr72IYZh0rH2K9Xh9OB5Ztzr17935NBSMlJaXS&#10;9jlXrlxZj+wnTpzYOq1gAQC5adOmk0ajkf348WP3iIiIy0jP5XIHh4eHZ9mChdjf378rMTGx2tPT&#10;s48gCMauXbsOIpuPj8+9mpqaBJPJxKqoqEijAlFQUCClAwsASDabbVy7du0ZHo/Xc+nSpfeuXr26&#10;ENnmzp37kCAIBoodGRnhUGdxd3e377SCJRaLf7dYLDiytbS0RM6ZM2cI2auqqj6iA4vP59/s7e31&#10;JkkSenp6eCRJQm1tbfy2bduKwsPD9ZWVlSnUeqKjoxsmAovFYplUKlUcSZIwODjIJQiCYbVascDA&#10;wFvIp7W1dQmKValUcUgfFhbWRpLk9PZZO3bs+A7HcQLJkZGRrUKh8AKSm5qaVtDFpaamnkabLY/H&#10;uwsAEB8fryoqKvpMr9dHpKSk/Ih8R0dHHZ88eeI+US2LFy/+Iy4urg4AgMvlPmUwGFYMw0iJRHIe&#10;+ajV6li6cVJSUjXANDelQUFBt8azGwyGYDr9kiVLLo8VQxAErtPpBHK5PCc+Pl7l6uo60N7eHjbZ&#10;Gqlg1dXVxdGNEViTah2migYHB13o9P7+/rfp9NXV1Ulbtmwp6e3t9XnV3xorp0gk0jo7Ow8NDQ05&#10;NzY2RhmNRs7Q0JAzegGurq4DAoFABzDDxx1HR8dRe327uroCkpOTzyKgvLy8+gQCga60tHTz8uXL&#10;L00Uv2jRoitj1ZCQkFALAPDs2TOWVqsVUc/LCQkJtWgrmVawLBbLuDN33rx5D+zNlZ+f/xVBEDjA&#10;82Vx+/Zt/6amphUZGRllqGEcj8Z7MatXrz6Hxmq1OpZuvwKYZrAqKys/sdWNjIzMQuNly5Y125PH&#10;aDRyKioqPkWyXC7PYbPZpikpEp5392j2UMFiMBhWNOsAAJgikUiDhL6+Ps/CwsLtYyUVCoUXwsPD&#10;2+wtori4eGtmZmbB/Pnz7wA8P35oNBoxsicnJ5+1J4/FYmFSZ+mNGzdC0LLq7+93e50NHgDAzc2t&#10;XygUXtBoNOK2trZwpBcIBDrqJQFTq9X+Uzx1TEdKpXLnq4BlMpnYkZGRrdHR0b+ZzWYHlUoVj2zr&#10;1q07ExAQ0GVPHhaL9czNza2/v7/fDQAgPT293GQysc1ms8ORI0e+tKd1mIgkEsl56osEeHkJIhr3&#10;+EBlpVKZaW9T6uPjc4969qIyh8MZuXPnjh/dcQdsjiyIlUpl5lh1zZ49+080zsjIKKVrSvPz83eP&#10;12hfv349xDavbR3TtmfhOE6o1erYzZs3l9racnNzv/Hz8+t+lXxSqfSoTCY7TNVhGEampqaeRjcD&#10;AAB6vT5iMvWGhITcQDcbAAC+vr49YWFh7VQfZlVV1cf2JkRLEMdx4uLFix8gPdqTAAC0Wq2IJEnM&#10;0dFxlMPhGEtKSrasX7/+J7QEY2Ji6lEnTSVqvuDgYIOtHcMwUqFQZAkEAp1OpxM4ODiYN27c+H1o&#10;aGiHyWRiU+OtViuDwWBYFQpF1p49e74FALDn5fj6+vZ0dnbyAQA2bNjwA4Zh5EsOr3uJ/2/hrq4u&#10;fxzHLfBiCXZ0dCyw9ZnRDn6m6cGDB/O6u7v9AAAUCkUW6uMWLlx4bcGCBddt/f/TYNXV1cWlpaWd&#10;tNUnJib+Shsw09N/JrmhoSEabL6APB6vZ2BgwIXO/z/9V1hwcLCBy+U+RbJYLNZoNBqxi4vLIJ3/&#10;36+oE3w3DsK8AAAAAElFTkSuQmCCUEsDBAoAAAAAAAAAIQAYKwQGaQEAAGkBAAAUAAAAZHJzL21l&#10;ZGlhL2ltYWdlMi5wbmeJUE5HDQoaCgAAAA1JSERSAAAAEQAAABQIBgAAAGug1kkAAAAGYktHRAD/&#10;AP8A/6C9p5MAAAAJcEhZcwAADsQAAA7EAZUrDhsAAAEJSURBVDiNY2BgYPgPwzdv3lT7//8/A6mY&#10;iYEKgCqGsDQ2NtbDOMLCwm/JMYTx////FLuEMTU1dRaM09zcXCsuLv6SgYGBYfLkybmXL1/WZWBg&#10;YGhra6t6/PixbHd3d+nevXud//37x5SSkjKnra2tipGR8T8DA47Y8fb23gITb2pqqkVWB8O2traH&#10;Xr9+LUKUIfz8/B8YGBj+c3FxfWVmZv6DrGfmzJlpRMXOx48f+QsKCia8fv1a9NChQ3Y8PDxfYHJ7&#10;9+51Jsolrq6uu/79+8cIk5swYUI+TI6Li+srUS7x8PDYAQtABgYGBnd3950w9rdv37jISmxMTEz/&#10;UPjkGIJh6Kghw90QAISItZWEwdkTAAAAAElFTkSuQmCCUEsDBAoAAAAAAAAAIQBBZWhRaRoAAGka&#10;AAAUAAAAZHJzL21lZGlhL2ltYWdlMS5wbmeJUE5HDQoaCgAAAA1JSERSAAABDgAAABoIBgAAAEaB&#10;spwAAAAGYktHRAD/AP8A/6C9p5MAAAAJcEhZcwAADsQAAA7EAZUrDhsAABoJSURBVHic7V15PJXb&#10;+l8vG2FLSLahbYgkRUTkCF2V4VQ6ndKMkiQdmu4591Q6lcbTrCTDLdGkQUWhqLwn4pSjOMbIVNhk&#10;3rZx771+f7jrd9d5797bUDl38Hw+6/N591rPs+b1Xc/7rGe9m1i0aNFdMEgKCQnxYTAYrMHKsVgs&#10;ho+PTwgAAEyZMiUvMDAwYCByXV1do1asWHEd/Q4KCvIbP378+8GWP1BKTEx0unPnzreNjY1KAACg&#10;rq5evX379hPa2trlX6pMKrW2tsoHBQX53b59e0lubq4RildXV6/29PT8+86dOw9JSUl1D1d9hoOW&#10;Ll16i8vl0gAA4PDhwz9OmjSp6M+qS2dnp3RXV9coBQWF5uEqk8fjiTc0NIxVUVGpG64yP4XgYMO7&#10;d+90IIRgsKG0tHQCysPOzu7ZQOXa29tl8fILCgoMhlL+QEJERIQnQRB8apvpdDo7LS3tqy9VLh4K&#10;CgoMNDQ03osaAycnp4TW1tbRw1Gf4QoSEhI9qH3p6elWf1Y9srKyphsYGBRkZGRYDleZZWVl2tbW&#10;1s+joqLW/NnjMJAgNhzI9J9CL1++nLF+/foICCFBTWtvb6c7ODg8Sk9P/+pL1oHP54t5eHhEfvjw&#10;QUMUX2JiopOpqWk2i8VifMn6/K/RwYMHd1laWmYWFhYaDFeZUVFRbkZGRrlpaWnWw1XmpxLNxsbm&#10;FzyCx+OJt7e309FveXn5VqrQqFGjuoajcsNNFy5c2Iiep0yZkufq6nqzrq5OJTg42BcAADgcjuzB&#10;gwd3JSQkOH+pOkRERKx/+fLlDPTb0dExycrK6gUAAEAIicOHD//Y1dU1CgAA3r17NyE8PNwrICAg&#10;8EvV53+Nfvrpp308Hk98OMs8fPjwj/ia+08gGkmStnhEdna26fTp039Dv3k8nriYmBh/+Ks2/JSS&#10;kjIHAABoNBr32rVrK6dOnfo7hJBgsViMO3fufAsAAEVFRZO+ZB1iY2MXo2dPT8+/h4eHexEEAVHc&#10;7Nmzn82dOze5u7tbCgAAUlNT7UaAY4SGm2ifmgGbzZa7fPmye25urhGfzxcDAABNTc1KNze3KE1N&#10;zcr+5FksFiM4ONi3trZWlSAI6OXlFT5jxoyXg63HL7/8YnP16tVVaLdQUlJq9PX1DWYymVUDkefx&#10;eOJubm5RmZmZlp2dndJTp079HQAACIKAS5cuvYWAYzD05MkTe6QdmJqaZquqqtb2J4P4AQBAR0en&#10;DAcNAACYNWvWc2Nj4xxcK6ESh8ORDQsL25Cfn2+I4qytrdNWrVp1VUJColeQTG5urlF0dPSa5uZm&#10;BQAAkJaW7nR2dk6wt7d/Iikp2YPzZmRkzGxqalIEoA/IOjs7pY8cOfK3jo4OGT8/vyB9ff1ixJuf&#10;n28YFha2gcPhyALQB8rm5uav1q5de6m/DQlCSMTFxS2Mj49fICEh0evj4xNiZGSUK0qGSm1tbaND&#10;QkJ8SkpK9FCcjo5O2cqVK69paWlVoLi8vLwplZWVmmgOAwBAenr6V42NjUp2dnapsrKynJycHGP0&#10;CmlhYfErj8cTP3bs2F/ZbLbcunXrLlpYWPyK6h0bG7s4NTXVrrOzUxoAAFRVVWudnZ0TZs6cmYHy&#10;7+jokHn27NlsNpsth+LevHkzTVFRsWn8+PHv8ba2tLSMCQ4O9i0vL9dGcY6OjkmLFy+OFdaPBQUF&#10;k4OCgvy4XC5NUVGxydfXN1hTU7MyOzvbtLa2VhUAAKysrF5ISUl1P3v2bDaSmzp16u/UddPY2KiU&#10;mZlpCQAA4uLivH8xevz222+mADPC8Xg8MWEGkrdv3+qZmZm9AgKMdxISEj179uzZx+fzCcRPNY5e&#10;v359+ZgxY5pxORqN1ks1SvVnHA0NDd0gqA5ycnJtxcXFEwdr+MHrDCEEx48f347ynDVr1i8DzWf8&#10;+PFVSO7OnTuLByLzzTffxCIZLS2t8sLCwklUHpIkbdLS0r4qLS2d0N7eLoundXV1SQkbkyVLltyi&#10;tg1CCE6dOrVFXFycK0hm3LhxdXl5eYY4v42NDYnSX79+PU1FRYWFfk+bNu01Xk9h+R44cGAXtS64&#10;cfTGjRvLTExMsnGZ0aNHt166dMljoP2flJTkMG7cuDpB5TMYjNqUlBR7xOvj43NeEB8AAJaUlOhC&#10;CIGHh8clFBcdHb1aX1+/CP0eM2ZMM5fLFWez2fQNGzaECstr3rx5j1paWuQhhKCiokJTGN/69evD&#10;Ud1aWlrkJ0yYUCqIz9fX95ygthcVFenT6XQ2dU0GBATsd3V1jUFx6enpVlwuV1xJSakBxX333XdB&#10;1PwuXLjgjdKtra2ffxJwWFtbPxfWcBQSEhKcBAGHmppatbBJpampWYEvCFHA8e7dOx0pKakuYeWb&#10;mJhk9/T0SAwWPFAoLi6eqKamVo3yS0xMdPySwBEVFbWG2gYrK6v08PDw9QM5Rdm5c+dBUeMRFhbm&#10;hfNnZWVN728MlyxZcksYcDg6OibivJs2bQqGEIK6urpxqqqqNaLy9ff3Py0MOIQteAAAjI2N/aa/&#10;fnj//r2GvLx8i6jyxcTEeGiTGixwUBeyo6NjIoQQeHl5hfXXn1euXFk1GOBYtWrVFVH5xcXFLcDb&#10;3tvbS5s2bdprYfy6urolOHBACIG7u3skitPX1y+i9ufKlSuvovQjR478MGTg4HA4MmigCYLgr1u3&#10;7u8kSdocOnToR3zAVqxYcU0QcOCVIEnSZvfu3YF4/P79+wMGAhxr1669iOInTpxYnJycPOfevXsu&#10;+G5w6NChH4cCGnPmzEkWExPjoXzc3NwuC9qxPydwtLW1ySkqKjYKGnCCIPgGBgYFR48e/Z7NZtOp&#10;sh8/fhwrIyPDQfzbtm07QZKkDQ4m8vLyLU1NTQpIBp8wenp6b2NiYlwfPHjwtaWlZQZeNn4EjwMH&#10;CuPHj68iCIKflJTkACEEK1asuIanu7i43PP39z+9evXqaBRHo9F6q6ur1QQBBwAAnjx5citJkja3&#10;b9/+Ft8RfXx8zvfXj8uXL7+O+C0sLDJTU1NtSZK0uX///kI8r9WrV0dDCMGuXbsOMJnMSrx8FRUV&#10;FpPJrCwvL9eiAgcKampq1RISEj3nz5/3aW1tHU2j0XpRmomJSXZKSop9cHDwJnyxOjg4JCFwYzKZ&#10;lfgGqqio2MhkMiu///77oxBC8OzZMzuUJikp2X358mW31NRUW29v7wsoXkND4z2+OVI18M2bN58l&#10;SdLm/PnzPvh8xoEjNjb2Gzy+oqJCE+XH5/MJdXX1DygtPz9/8pCBo6qqavyiRYvuMhiM2kWLFt3F&#10;027evLkUybu6usYIA47ly5dfxyvn4OCQhNKYTGYlWqTCgKOtrU1OWlq6A03CsrIybZRfZWUlU1JS&#10;shtNgO7ubsnBgAa1TGtr6+cfPnxQH0wex44d27F79+7A3bt3B+bn508eqNyLFy9mysnJtYnaZZSV&#10;leuzsrKm43JnzpzxQ+mLFi26i/qPx+OJ4eppRESEJ5IJCAjYP3Xq1FwxMTEeDihsNpuO7/rR0dGr&#10;hQFHUFDQdxBCkJKSYt/V1SXV0tIij/oeAAD37du3B6/nggUL4lDarVu3lggCDnzeQPjHDcLW1ja1&#10;vz6cNWvWL4j/xIkT2/C0oKCg75YtW3bj559//uuLFy9m4mn4Iqa+MlOBY+vWrSf5fD7x22+/mdbW&#10;1jLKysq0XVxc7qmoqLA0NDTed3Z2jkKyycnJc5CcrKxsO57vpEmTClEa1Y8DB+AzZ874ofiuri6p&#10;2bNnP0VpDx8+dEZp5ubmL1G8p6dnBL7Z+fn5nREEHO3t7bK45o5rpvi61dbWLuPz+cSQgQNf8G1t&#10;bXJ43OPHj+f2BxwKCgpNXV1dUrhcU1OTAo6ICAiEAcfDhw+dUZyTk1MCtW74BCVJ0mYwi76wsHAS&#10;dbESBMG/ffv2t4PJZ6ihqKhI38nJKUEUeIwZM6b5/fv3GkgG58cnEoR9QIrS3N3dI6nlUcewp6dH&#10;QktLq1zQhMaBw8LCIpOaF0mSNiidTqezOzo6pPH0S5cueWzatCk4Ojp6NYvFUhEEHM+fP7fGZcLC&#10;wrxw0BwMcKipqVVfuHDBu6ysTLs/jXGgwGFubv5SWF58Pp+gvlbGx8fPR7IyMjKcgQIH/pqM9xWE&#10;fQCI0n744YcjaBxxB0Z8fkDYt4ng2gPuaPf1118/QPHffvvtbRR/8eLFtSge2T8++VSFIAhIo9G4&#10;JEnaZmVlmZEkaZuUlOTYn5yRkVEu1WVaQUGhedKkSUUFBQWTAeizyIty8379+rUJeoYQEsnJyXPx&#10;dNxC/urVK3Oqz4oo0tHRKaupqVEDoM+3Ys+ePfshhMTBgwd3LVy4ME7Y6cTnIn19/eKHDx9+/fvv&#10;v0999eqV+fXr11c8efLEHudpaWkZExYWtmH//v17APhjf1RVVTHx/sB9E/ATBkRycnLsiooKrdTU&#10;VLtff/3V4v79+y7I8i6KJk6c+JYaV1FRoYWeDQ0N86WlpTvxdA8Pj0gPD49IUflSTwrU1dWr+6sL&#10;TmZmZlnPnz+fBQAANTU1ahs3brwAAABjx45tWLly5bVNmzadx09/BktmZmZZ1BMvRARBQDqd3p6b&#10;m2tEkqTto0ePHB49euQw2DI4HI4smoMAAECSpC3uAo+7BqAxLS4u1of/cGBUUVGp09DQ+IDnKSYm&#10;xp8xY8bLu3fvfkMtz8XF5f7Dhw+/BqDvRJDL5dLQ2kY8CxYsiAcAgE/SOGpqalS3bNlyCr0uCArC&#10;NA5hLufGxsZvAAV9hWkc/v7+p4WVSw07duw4NtTdv729XRZX22/cuLHsS2gZ/YWKigrNEydObMN3&#10;ZgkJiZ729nZZPp9PCDM2U8PkyZPz8XxjYmJccfVWUBCmcRw7dmwHtZ4hISEbUbqlpWXGQNsnyuUc&#10;1y4HonHU19crW1lZpQtrD0EQfG9v7wu9vb20oWgcyAhMDV1dXVKBgYG7RRl3B6px1NbWMgY6v+3t&#10;7VMg/KO2z2AwagXVcdmyZTcE9XNtbS0D11bQaxzSPOl0Ohu9JQxZ4+jt7ZWwtrZOKysr00FxcnJy&#10;bBcXl/uTJ08u2Llz5yFR8lCAWzeVhCG6oDxoNBpXlEcrcpgaCsnKynIsLCx+jY+PXwBAnyY01LxE&#10;EZfLpV24cGFjTU2NWm1trerevXv34r4wmpqaldu2bTuppqZWgy799fb2SqCLYXh/SEtLd4qLi/ME&#10;lUOj0bjoOTQ01BvtxkhOXV292s3NLSo0NNS7urpaXVSd+xujP4uUlZU/kiRpu3Xr1lPh4eFe1PGH&#10;EBKhoaHeHR0dMlFRUW6fq9ytW7eeCgkJ8QHgn5qHpaVlpqmpafbRo0d/+JS8ZWRkOoT5bKBx+JTx&#10;YDAYLAsLi1+Rv8bjx4/naWhofEAapIODwyP0ljBk4IiOjl6DQENdXb06MTHRCTlNoYJFUX5+viFS&#10;hfD4np4eSfQ8bty4elF54Gqbh4dHZHh4uNdg24GIw+HIlpaW6tbW1qp2d3dLubi43B9qXkMlGo3G&#10;PXDgwO66ujoVAABYtmxZjCAnOjMzsyxqHEEQUEFBoRnd6M3IyJhpbGycI6q85uZmhe+///5n9Pvk&#10;yZPb/Pz8ghDgXLt2beVQ2iEnJ8dGz7hDG6LCwkKDpqYmRWNj4xw6nd4+lDIGQjQajXv27Nnv9u7d&#10;uzc+Pn4BSZK2T58+/UtVVRUT8URHR685ceLEdmVl5Y+fWl5VVRUzIiJiPQAAMJnMqsTERKfJkycX&#10;AND3mjFY4JCRkenAf5eVlen0d3MWb0dra6t8Z2enNPVVUdT9poULF8ah9fvo0SOHCRMmvENp8+fP&#10;f4Ceh3zJLSsryww9Hzx4cBcCDQAAePv27cT+5BsaGsaiHRxRa2urfHFxsT76bWpqmi0qDzQoAABA&#10;3RkhhER0dPSanJwc497eXon+6vP8+fNZ06ZNe+Pk5JTo7+9/Bt+9eTye+EDa9DkIb/O7d+8mCOIR&#10;dgHL0NAwHz1T+yM/P98wPj5+Af7OXFpaqtvW1jYa/d66despXEsZ6p0NfLLl5OQYUydqcnLyXGtr&#10;67TRo0e3bd68+dxQyuiP+Hy+WGlpqW5MTMwydHHw0qVLa8vLy7WvXLmyGufFPTc/hc6ePfsdmmvO&#10;zs4J+PwcSl/KycmxRV3rz8rKMktKSnL8+PGjMoozMDAoRFpBZ2enNNW28vr1axNk+xFE+IaJbF0A&#10;9G1Mzs7OCSjts9yObW1tlUfPEELi6tWrqwYi9/jx43n4Aj169OgPyKBpaWmZOXbs2AZR8rNmzXqO&#10;VLfk5OS5uDtudXW1upubW9S0adPeyMnJsXNycoxF5TVlypQ89FxZWamJ1E0AALh586YrDmg4ryg6&#10;fvz4joCAgMCAgIBAZPDtj3B3+59++mkfXm8+ny8WGxu7GDcsysjIdKCdyc7OLhXFh4eHe+F9Gx0d&#10;vWbhwoVx6urq1XPnzk0WVDYOsPn5+YaCjKgDIRMTk9dI64AQEuiSIAB9LuBIk4EQEiYmJq+HUoYo&#10;4nK5NDU1tRo9Pb2S5cuX38AXipiYGH/OnDkpn7tMAABAbvgAAFBeXq6NG+cFGSMFET4GBEFAfD5c&#10;v359Bc577ty5zU5OTonjxo2r9/f3PwMAAJKSkj2Ojo5JiGfv3r17kQZbUVGh5erqehOvF5UMDAwK&#10;EfDz+Xyx27dvLwGgz8X+D28AVMPJQI2j27dvP454xMXFuffu3XMhSdLG19f3HC6/ePHiO0hGkAOY&#10;jY0N6e/vf3r+/PnxePzNmzeX4sZJPA13AFu4cOF9FK+np/f27t27i0iStMENWZKSkt0cDkdGlDGN&#10;z+cT+DcwpKWlOzw9PSN8fHzO4w5Z5ubmL/s7okZhKA5g9fX1ygoKCk14PZhMZiWTyaxUVlaup/Yf&#10;7mFYVlamjRv3NmzYEJqammqbkJDghHtxbty4MQRCCPLy8gzxvHx9fc+RJGkTExPjqqOj8w5PE2Yc&#10;PX78+HZB7cAdlADocwDz8/M7g7uny8rKttfV1Y37EsZRZ2fnh4jf0tIyAzmApaam2trb26egNBUV&#10;FRZ+XIz3n5OTU8K8efMeIZf7/oyjmzdvPou3effu3YEkSdqcPn3aH/droRpHDQ0N81Carq5uibu7&#10;eyRyAIuJiXHF8zxw4MAukiRtYmNjv8EdLfHja/w4HAAAR40a1clkMiupDnaC+hlCCLZt23aCynfg&#10;wIFdOM+QgQMfSGoYNWpUJ3qm0+lsLpcrTgUO6sTEw5w5c5LxM3JRwFFUVKQvyuUcgD4PxIEs2pSU&#10;FHt8YlODvLx8y2A+YjQU4IDwjz4LosKSJUtuUU8FduzYcUyUjIqKCquqqmo8hBBwuVxxBoNRK4wX&#10;v+tw8eLFtYMBjoG4fIeGhm7AZT4ncGRmZlr0Ny9Gjx7devfu3UW4HO43gcKDBw++HghwxMXFLRBW&#10;loSERA8CD3FxcS7umblly5ZTVH60IfD5fGLJkiW3RLXDw8PjErUunp6eEYJ47ezsnvX3wSQq8AAA&#10;YE5OjtFnAQ4IITh06NCP1AKMjY3fPH36dDbuZIK+nEU9jk1JSbGnXnKTlJTspl5MG+olNxkZGQ5+&#10;V2YgoaKiQlNbW7tMUH7USfalgAPCPhdgQZMYhSlTpvwuSIvq6uqSmj59epawSdPQ0KCE8+fn5082&#10;MjLKoS6oPXv27MMdf1atWnVlMMABYZ/TE+4Cjy+iwMDA3aIuuX0qcEDY58SnqalZIagvVFVVawRd&#10;IIyMjHTHtQMAAAwJCdk4EOCAEIInT578hXq5TElJqSEuLm4Bfjx87949FyTz9OnT2VRP4YFeclu8&#10;ePEdQV7RHA5HxsLCIhPnXbp06c36+nrl/oCjt7eXhrvla2hovKeOFQEhBDg1NDSMxb8J4eXlFS7q&#10;iOfBgwfz7927twiAPquri4vLfYIg4Js3b6YhA52ZmVmWiopKHYfDkU1NTbUDoO/au6WlZSaLxWKc&#10;O3duM4vFYgi7Vs/lcmm4kcfGxuYX3HIPwL9eq6fT6e3u7u6Xh/IO3djYqHTkyJG/oSvmUlJS3evW&#10;rbuIf6dkIDSUa/U4sdlsubS0NOvi4mL90tJSXZSXtbV1mqur602q1R0Rh8ORDQ0N9cbtKvr6+sWb&#10;Nm06Lysry6Hy9/T0SJ4+fXrL27dvJ2ppaVX4+voGKygoNDc1NSlmZGTMBAAACQmJ3rlz5yYTBAHx&#10;a/UGBgaFOjo6ZcLa8P79+/EnT57cxmaz5aSlpTsNDQ3z7e3tn+jp6ZVQeRMSEpzhP+wyVlZWL3DD&#10;YH19/bhXr16ZA9D3Hi/MTkOlDx8+aFy5cmV1aWmpLorT1NSs9PX1DVZUVGwSJJOdnW0aFha2gcvl&#10;0mbMmPFy1apVV6nX6jU1NSuF2bpKSkr0Tp06tbWnp0fSwMCg0NvbO5ROp7fja2LChAnv8G+qlpeX&#10;a586dWprR0eHjIaGxofNmzefw218zc3NCufPn9+E7Hg0Go1rZmaW5e7uflmYM2Jvb6/EkydP7Hk8&#10;nriiomKTpaVlJkEQUFJSsgfZUtLT079CH4rCaf78+Q+QM5i7u/vlyMhIDzz9X4BjhEZohP6zaf78&#10;+Q8UFRWblJWVP+rp6ZXgfjp8Pl9MSkqqG/n+CAIOHo8nbmxsnIP8lSIjIz3c3d0v4zyf7HI+QiM0&#10;Qv9elJmZaYn8eZSUlBqdnZ0TmExmVUNDw9hDhw7tRKABwD9d+Ts7O6XR8f+xY8f+ijs54qd1/0+D&#10;ee8eCSNhJPz7B/zEE4C+wwpdXd0S/NAC/MPmgWRKSkp0gQAbCvV6AgojryojNEL/ZcRisRizZ89+&#10;Jur7uAoKCs15eXlT1NTUagDo8/ClepjKy8u3Pn78eJ6gT3mO/D3CCI3QfxkxGAzWq1evzKOjo9fY&#10;2tqS+Ddj1dTUary9vUPz8/MNEWgA0PfPBfhNdFNT0+zU1FQ7Yd///T/ulqIcpwNdCgAAAABJRU5E&#10;rkJgglBLAwQKAAAAAAAAACEAH1LuaYkLAACJCwAAFAAAAGRycy9tZWRpYS9pbWFnZTMucG5niVBO&#10;Rw0KGgoAAAANSUhEUgAAAGcAAAAVCAYAAABbq/AzAAAABmJLR0QA/wD/AP+gvaeTAAAACXBIWXMA&#10;AA7EAAAOxAGVKw4bAAALKUlEQVRoge1Ze1BTVxr/7k1iEsJDEFGQGlQEU4MQHwENWoXFqmgrJOiU&#10;EqkIRRiXIlofnU63zs7aFllT6vqARXwAu8OrasVHtaAbQwE1gDUuIqA8xEctTxNISHLP/qGnc5tJ&#10;QLdad2b7zXwz53yP851zfuece75zASEEdFYqlfPlcvlRPp/fymKxhgAA8Xg87fbt23cODQ2xLO1/&#10;S87MzEyJjIwsjYyMLM3NzV37KvvyW/DPhaGhIda6detyAADZYqlUWvIqAZLL5UdxX1JTUxWvevJe&#10;NpMAAAghQi6X5x08eHAdDEOlpaXSmJiYfJPJxBzO7nd6McQEAMjPz48pLCxcjYUTJ05sj4yM/Jog&#10;CHTnzp1Jx48fX4l1RUVFq5YvX14ml8vzXkWH/6/IaDQy3d3d78HT42Ly5Mktvb29TvTttXfv3mQ7&#10;OzsdtpFIJKrfj7WXz8xz584tvn//vjsGKycnJ97JyamPDmBycvI+jUYj3L9/fxIAQFNT01SEEEEQ&#10;BKLbmc1mxokTJ96ur68PwLKgoKDqZcuWnR5ugajV6lknTpx4G9ddXV1/io6O/oerq+tPIy2uH3/8&#10;0e3QoUNrdTodTyAQNERFRRUzmUwT3aajo+O17u5uFwCAyZMn3yYIAmVnZ7//+PFjh5iYmPwpU6a0&#10;ADw53isqKkKUSuUChBABADB16tSmt9566xvLOdFqtfYtLS1TAABIkqT8/Pyum81mRmlpqVSj0QiZ&#10;TKYpNjb2CJ/Pb7PWb4QQUV5eHqpUKhdgmVAo1MhkshKSJCkAANiwYcMeeLoalyxZcsYWit9///3c&#10;pKSkfadPn146ODjIsdQ3Njb6BAUFVYGVi8RHH330F4qiCEsfiqKIjz/++M/WfHx8fBo7Ojo8h9s5&#10;2dnZCfQdDQBo5cqVxx4+fOhG90tISMjG+tLS0kiJRKLCdXd393tms5kcHBzkSKXSEmt9GTVqlOGT&#10;Tz7ZQW/z0qVLwVjP4/G0arV65uuvv36D7jd+/Pj75eXlIdbmMy0t7a/WYoWHh5eZzWYSIQSwYMGC&#10;f2HFf3s9vX379iR7e/vH1oJh3r59+05LP4VCkTqcj7Ozc7darZ5pDRyJRKKyBAZzcnLyXlvgBAQE&#10;1NFtFy1aVIEQgk2bNmUM1xeSJM23bt2aag0cOzs7nbe3d5M1P0dHx77u7m5nen/KysrCh4u1Z8+e&#10;DQghgAkTJtzFwtraWtHzAkNRFBESElKO2yAIgpo/f74yLCzsnJOTUy89KL39Bw8ejKNProODQ39Y&#10;WNi5sLCwc2w2W4/lK1as+MYaOACA3NzcHqanp3+YlZX1vkgkqsVyV1fXRzqdzs4aOJackZGxSavV&#10;8rhc7gCWzZs3r3L//v3rk5KS9jk4OPRjeWJi4gFr4GAWi8U1+/btS6LPBwCgzMzMFOzX39/v4OHh&#10;0Yl1MpmsOCsr6336Cebm5vZwYGCAC/TgdXV1Ac8LTklJidRWRxobG304HM4g1kVHRxdg3a5duzZj&#10;OYPBMFVXVwdi3YEDBxKxjsvlDphMJoY1cK5evTrL1mTV1NSIbYHz2Wefbevu7nbOzs5OaG5unqLR&#10;aKbz+fxWgCcXIhwPIQRHjx6VYz8+n99qK56vr+9NvCB0Op2dWCyuwbr4+Pi/Y7/MzMwULJ89e/YV&#10;/ImgKIqgH7fFxcUyIEnSjAVXrlyZ/bzg0BuMiooqwuelNfA4HM6gXq9nI4Rg8eLF39Iny/L7xefz&#10;W6VSacnOnTu340HTwREKhdct+8JkMo0jgSMQCP5tayydnZ0e9fX1/nTZyZMnl2NfDw+PTlvgFBUV&#10;RdH9kpOT91oDJzAwsBrLCwoKouk+BQUF0VgXGxt7mMnhcPQDAwN2AAD9/f2O8BxkMBjYNTU1gbgu&#10;Fosv/3zTeEqRkZFf8/n8tra2Nr5er+fU1dWJgoKCqq9du+aPbZYuXXqG7uPj43OrtbXVa7jYCxcu&#10;vGgps7w9WiOJRFJpS+fh4XHPw8PjnslkYqrV6lmnT59elpubGzdSmwAAAQEB9SPZGAwGtlqtnkWv&#10;a7Vae1z38vJqxeW6ujoR09HRsR+D09nZOeFZOoLJaDSyRnotIAgCOTs797S1tfEBAO7eveuJECK6&#10;urrGYBsWi2V8nrgAAJbX5V/rR1EUWVJSIsvPz4+5cOHCIvqkjUQcDkfv7e3dPJLdo0ePxtLnKy4u&#10;LjcuLi7Xmm1nZ+cEko5WbW3tTFsN19fXB6Slpe2+ePHiQqPRyAIAYLPZhmcdAKaBgQE7iqLI/6Un&#10;IIQQkZiYmLV69erCkydPrsDAODo69oeGhpaP5M9gMMzPsmv1ej3nWfvU19fnxBSJRHXV1dVBAABl&#10;ZWXLd+/enWYt0NmzZ5coFIqNCoVio6en59329vaJLBbLaG9vrx1plaGnCR0eCIPBMI8ePbq3t7d3&#10;tKUek1artbe3t9c+62B+DalUquCcnJx4gCcL7ssvv0ydOXNmrZ+f3/WKioqQ8vLy0BcRxzKRVSqV&#10;C0aNGjVky56kn/fNzc3ep06dCrdmWFFREYLLOMsGAPD397+G5dZ2Q29v7+ibN29Ow/Xp06ffAADw&#10;8/O7jmWXL18W030QQsS0adNuent7N69Zs+bo4OAg19YAXgRVVlZKcDk+Pj5n/fr1B8Ri8WUulzv4&#10;IuOMGTOmiw7Q9OnTbwQGBtZg9vf3vyYUCjW4Ti5ZsuTs+PHjH2CHDz74ILOvr8+J3uiuXbs+PH/+&#10;fBiuR0REHMPlN99881tcTk9P39LU1DQV181mM0Mmk5UYDAY2AMCMGTN+EAqFGku/HTt2/Im++1Qq&#10;VXBnZ+eElpaWKVVVVXNf9CRZUkNDgwCXLb9/VVVVc19UHJIkqeDgYBWuHz58+D26/tSpU+GOjo79&#10;fn5+11NSUr4iWSyWMT09fQs2uH379uQZM2b8sHHjRkVaWtruiIiIY1u2bEnHeh6Pp3v33XcLcD0x&#10;MTELHz89PT3O77zzzj+/++67P6hUquCUlJSv6EfCnj17/og/yGvXrj2Et3RbWxt/w4YNf1OpVMGF&#10;hYWro6KiirGP5U3uZRD9GD9z5sxSvJiUSuWCvLw8+YuMlZiYmIXLmzdvzsCfFIQQcezYsQiKokiN&#10;RiM0GAzsn7P8qKioIhjmSQHz559/vtUyPyguLpaN5Gft3c7W+xJmHo+nbWtrm2jthcDaqzT+cwvD&#10;5Dnr16/fb+mXkZGxiR7XxcWla9y4cQ/oOSAMk+fweDytZZu28hyKooiVK1cewzqSJM3jxo174Orq&#10;+gjLuFzuQHNz85SfG9Pr9exVq1YVDjdZCQkJ2ZZJJubNmzfvsuUnEolq29vbX7P00el0dpaPhZgZ&#10;DIbp4MGDcXT7lwVOV1eXy5w5cy5b9oEgCCo1NVWBn1tYLNZQT0/P6F8DDkIIent7nby8vO5YG7en&#10;p2dHZWXlPIQQMD799FMAAGAymWaZTFbq7+9/ra+vz6m/v99Rp9PxAADmzp1bpVAo0rZu3fqFrStj&#10;SEjIBb1ez62rq5tpMplYAABjx459tG3bti+OHDnynrOzc4+lD4vFMkZERBy/cuWKuL29nQ8AMGnS&#10;pDtvvPGGMi8vTx4eHv6LXw0dHR2v2dnZDQoEgob58+dfEolEv0j8NBqN0NfXt1EgEDSsWLGibMyY&#10;Md0AT3IrNpttEAgEDRKJpHL27Nlquh+Xyx2MjY09QpIkUqlUwQghMiAgoP78+fOL16xZk6fT6exd&#10;XFx6fH19b/H5/HYvL69WnU7Hu3//vrtAIGgQCoU3pFLp1/Q27927N4HFYhlxzDlz5lzFOg6HYwgN&#10;Da3QaDRCPG4AgGnTpt08dOjQWvxd+g/4YpLxWNyX+QAAAABJRU5ErkJgglBLAQItABQABgAIAAAA&#10;IQCxgme2CgEAABMCAAATAAAAAAAAAAAAAAAAAAAAAABbQ29udGVudF9UeXBlc10ueG1sUEsBAi0A&#10;FAAGAAgAAAAhADj9If/WAAAAlAEAAAsAAAAAAAAAAAAAAAAAOwEAAF9yZWxzLy5yZWxzUEsBAi0A&#10;FAAGAAgAAAAhAMFLAEM3BAAAHBgAAA4AAAAAAAAAAAAAAAAAOgIAAGRycy9lMm9Eb2MueG1sUEsB&#10;Ai0AFAAGAAgAAAAhAFd98erUAAAArQIAABkAAAAAAAAAAAAAAAAAnQYAAGRycy9fcmVscy9lMm9E&#10;b2MueG1sLnJlbHNQSwECLQAUAAYACAAAACEAYUY9bN4AAAAHAQAADwAAAAAAAAAAAAAAAACoBwAA&#10;ZHJzL2Rvd25yZXYueG1sUEsBAi0ACgAAAAAAAAAhAFzeQD5xBwAAcQcAABQAAAAAAAAAAAAAAAAA&#10;swgAAGRycy9tZWRpYS9pbWFnZTQucG5nUEsBAi0ACgAAAAAAAAAhABgrBAZpAQAAaQEAABQAAAAA&#10;AAAAAAAAAAAAVhAAAGRycy9tZWRpYS9pbWFnZTIucG5nUEsBAi0ACgAAAAAAAAAhAEFlaFFpGgAA&#10;aRoAABQAAAAAAAAAAAAAAAAA8REAAGRycy9tZWRpYS9pbWFnZTEucG5nUEsBAi0ACgAAAAAAAAAh&#10;AB9S7mmJCwAAiQsAABQAAAAAAAAAAAAAAAAAjCwAAGRycy9tZWRpYS9pbWFnZTMucG5nUEsFBgAA&#10;AAAJAAkAQgIAAEc4AAAAAA==&#10;">
                <v:shape id="Picture 279" o:spid="_x0000_s1027" type="#_x0000_t75" style="position:absolute;left:4269;top:1809;width:2024;height:19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bcQnXCAAAA3AAAAA8AAABkcnMvZG93bnJldi54bWxEj0GLwjAUhO8L/ofwBG9rqkJXqlFEUTzo&#10;Yd1FPD6aZ1tsXkoStf57Iwgeh5n5hpnOW1OLGzlfWVYw6CcgiHOrKy4U/P+tv8cgfEDWWFsmBQ/y&#10;MJ91vqaYaXvnX7odQiEihH2GCsoQmkxKn5dk0PdtQxy9s3UGQ5SukNrhPcJNLYdJkkqDFceFEhta&#10;lpRfDlej4EcfN9uhXe2S3C78yeHey5FWqtdtFxMQgdrwCb/bW60gHafwOhOPgJw9AQ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G3EJ1wgAAANwAAAAPAAAAAAAAAAAAAAAAAJ8C&#10;AABkcnMvZG93bnJldi54bWxQSwUGAAAAAAQABAD3AAAAjgMAAAAA&#10;">
                  <v:imagedata r:id="rId21" o:title=""/>
                </v:shape>
                <v:shape id="Picture 278" o:spid="_x0000_s1028" type="#_x0000_t75" style="position:absolute;left:6357;top:1812;width:130;height:15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arCl3EAAAA3AAAAA8AAABkcnMvZG93bnJldi54bWxEj8FqAjEQhu+FvkOYQm8120JFtkYRS6UU&#10;PLj6ANNk3F3dTJYkq9u37xwEj8M//zfzzZej79SFYmoDG3idFKCIbXAt1wYO+6+XGaiUkR12gcnA&#10;HyVYLh4f5li6cOUdXapcK4FwKtFAk3Nfap1sQx7TJPTEkh1D9JhljLV2Ea8C951+K4qp9tiyXGiw&#10;p3VD9lwNXihbGqpNMdjRfv7Ezfn0/nsIvTHPT+PqA1SmMd+Xb+1vZ2A6k29FRkRAL/4B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MarCl3EAAAA3AAAAA8AAAAAAAAAAAAAAAAA&#10;nwIAAGRycy9kb3ducmV2LnhtbFBLBQYAAAAABAAEAPcAAACQAwAAAAA=&#10;">
                  <v:imagedata r:id="rId22" o:title=""/>
                </v:shape>
                <v:shape id="Picture 277" o:spid="_x0000_s1029" type="#_x0000_t75" style="position:absolute;left:6552;top:1809;width:776;height:15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VVuL3DAAAA3AAAAA8AAABkcnMvZG93bnJldi54bWxET01rwkAQvQv9D8sUvOnGSqWNWUVshUIV&#10;rArmOGTHJG12Ns1uTPz33YPQ4+N9J8veVOJKjSstK5iMIxDEmdUl5wpOx83oBYTzyBory6TgRg6W&#10;i4dBgrG2HX/R9eBzEULYxaig8L6OpXRZQQbd2NbEgbvYxqAPsMmlbrAL4aaST1E0kwZLDg0F1rQu&#10;KPs5tEbB2X0//9L2/Zbup/vdm/9MqZ1apYaP/WoOwlPv/8V394dWMHsN88OZcATk4g8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pVW4vcMAAADcAAAADwAAAAAAAAAAAAAAAACf&#10;AgAAZHJzL2Rvd25yZXYueG1sUEsFBgAAAAAEAAQA9wAAAI8DAAAAAA==&#10;">
                  <v:imagedata r:id="rId23" o:title=""/>
                </v:shape>
                <v:shape id="Picture 276" o:spid="_x0000_s1030" type="#_x0000_t75" style="position:absolute;left:7394;top:1812;width:567;height:19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vIa/zHAAAA3AAAAA8AAABkcnMvZG93bnJldi54bWxEj9FqwkAURN8L/YflFvpSzKZaRaOriFBs&#10;pQ9pzAdcstckNHs3Zjea/n23IPg4zMwZZrUZTCMu1LnasoLXKAZBXFhdc6kgP76P5iCcR9bYWCYF&#10;v+Rgs358WGGi7ZW/6ZL5UgQIuwQVVN63iZSuqMigi2xLHLyT7Qz6ILtS6g6vAW4aOY7jmTRYc1io&#10;sKVdRcVP1hsF0/wwyc7n9HCa781X714++7d0qtTz07BdgvA0+Hv41v7QCmaLMfyfCUdArv8AAAD/&#10;/wMAUEsBAi0AFAAGAAgAAAAhAASrOV4AAQAA5gEAABMAAAAAAAAAAAAAAAAAAAAAAFtDb250ZW50&#10;X1R5cGVzXS54bWxQSwECLQAUAAYACAAAACEACMMYpNQAAACTAQAACwAAAAAAAAAAAAAAAAAxAQAA&#10;X3JlbHMvLnJlbHNQSwECLQAUAAYACAAAACEAMy8FnkEAAAA5AAAAEgAAAAAAAAAAAAAAAAAuAgAA&#10;ZHJzL3BpY3R1cmV4bWwueG1sUEsBAi0AFAAGAAgAAAAhAHvIa/zHAAAA3AAAAA8AAAAAAAAAAAAA&#10;AAAAnwIAAGRycy9kb3ducmV2LnhtbFBLBQYAAAAABAAEAPcAAACTAwAAAAA=&#10;">
                  <v:imagedata r:id="rId24" o:title=""/>
                </v:shape>
                <w10:wrap anchorx="margin" anchory="page"/>
              </v:group>
            </w:pict>
          </mc:Fallback>
        </mc:AlternateContent>
      </w:r>
    </w:p>
    <w:p w:rsidR="00782899" w:rsidRPr="00782899" w:rsidRDefault="00782899" w:rsidP="00782899"/>
    <w:tbl>
      <w:tblPr>
        <w:tblStyle w:val="TableNormal"/>
        <w:tblpPr w:leftFromText="141" w:rightFromText="141" w:vertAnchor="text" w:horzAnchor="margin" w:tblpX="-431" w:tblpY="70"/>
        <w:tblW w:w="100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04"/>
        <w:gridCol w:w="8363"/>
        <w:gridCol w:w="993"/>
      </w:tblGrid>
      <w:tr w:rsidR="003579BD" w:rsidTr="003579BD">
        <w:trPr>
          <w:trHeight w:val="250"/>
        </w:trPr>
        <w:tc>
          <w:tcPr>
            <w:tcW w:w="704" w:type="dxa"/>
          </w:tcPr>
          <w:p w:rsidR="003579BD" w:rsidRPr="00CA4443" w:rsidRDefault="003579BD" w:rsidP="003579BD">
            <w:pPr>
              <w:pStyle w:val="TableParagraph"/>
              <w:ind w:left="100"/>
              <w:rPr>
                <w:color w:val="1A1A1A"/>
                <w:sz w:val="21"/>
              </w:rPr>
            </w:pPr>
            <w:r w:rsidRPr="00CA4443">
              <w:rPr>
                <w:color w:val="1A1A1A"/>
                <w:sz w:val="21"/>
              </w:rPr>
              <w:t>#1</w:t>
            </w:r>
          </w:p>
        </w:tc>
        <w:tc>
          <w:tcPr>
            <w:tcW w:w="8363" w:type="dxa"/>
          </w:tcPr>
          <w:p w:rsidR="003579BD" w:rsidRPr="00CA4443" w:rsidRDefault="003579BD" w:rsidP="003579BD">
            <w:pPr>
              <w:pStyle w:val="TableParagraph"/>
              <w:ind w:left="102"/>
              <w:rPr>
                <w:color w:val="1A1A1A"/>
                <w:sz w:val="21"/>
              </w:rPr>
            </w:pPr>
            <w:r w:rsidRPr="00CA4443">
              <w:rPr>
                <w:color w:val="1A1A1A"/>
                <w:sz w:val="21"/>
              </w:rPr>
              <w:t>MeSH descriptor: [Mucous Membrane] this term only</w:t>
            </w:r>
          </w:p>
        </w:tc>
        <w:tc>
          <w:tcPr>
            <w:tcW w:w="993" w:type="dxa"/>
          </w:tcPr>
          <w:p w:rsidR="003579BD" w:rsidRPr="00CA4443" w:rsidRDefault="003579BD" w:rsidP="003579BD">
            <w:pPr>
              <w:pStyle w:val="TableParagraph"/>
              <w:ind w:left="101"/>
              <w:rPr>
                <w:color w:val="1A1A1A"/>
                <w:sz w:val="21"/>
              </w:rPr>
            </w:pPr>
            <w:r w:rsidRPr="00CA4443">
              <w:rPr>
                <w:color w:val="1A1A1A"/>
                <w:sz w:val="21"/>
              </w:rPr>
              <w:t>354</w:t>
            </w:r>
          </w:p>
        </w:tc>
      </w:tr>
      <w:tr w:rsidR="003579BD" w:rsidTr="003579BD">
        <w:trPr>
          <w:trHeight w:val="252"/>
        </w:trPr>
        <w:tc>
          <w:tcPr>
            <w:tcW w:w="704" w:type="dxa"/>
          </w:tcPr>
          <w:p w:rsidR="003579BD" w:rsidRPr="00CA4443" w:rsidRDefault="003579BD" w:rsidP="003579BD">
            <w:pPr>
              <w:pStyle w:val="TableParagraph"/>
              <w:spacing w:before="1"/>
              <w:ind w:left="100"/>
              <w:rPr>
                <w:color w:val="1A1A1A"/>
                <w:sz w:val="21"/>
              </w:rPr>
            </w:pPr>
            <w:r w:rsidRPr="00CA4443">
              <w:rPr>
                <w:color w:val="1A1A1A"/>
                <w:sz w:val="21"/>
              </w:rPr>
              <w:t>#2</w:t>
            </w:r>
          </w:p>
        </w:tc>
        <w:tc>
          <w:tcPr>
            <w:tcW w:w="8363" w:type="dxa"/>
          </w:tcPr>
          <w:p w:rsidR="003579BD" w:rsidRPr="00CA4443" w:rsidRDefault="003579BD" w:rsidP="003579BD">
            <w:pPr>
              <w:pStyle w:val="TableParagraph"/>
              <w:spacing w:before="1"/>
              <w:ind w:left="102"/>
              <w:rPr>
                <w:color w:val="1A1A1A"/>
                <w:sz w:val="21"/>
              </w:rPr>
            </w:pPr>
            <w:r w:rsidRPr="00CA4443">
              <w:rPr>
                <w:color w:val="1A1A1A"/>
                <w:sz w:val="21"/>
              </w:rPr>
              <w:t>MeSH descriptor: [Gingival Recession] this term only</w:t>
            </w:r>
          </w:p>
        </w:tc>
        <w:tc>
          <w:tcPr>
            <w:tcW w:w="993" w:type="dxa"/>
          </w:tcPr>
          <w:p w:rsidR="003579BD" w:rsidRPr="00CA4443" w:rsidRDefault="003579BD" w:rsidP="003579BD">
            <w:pPr>
              <w:pStyle w:val="TableParagraph"/>
              <w:spacing w:before="1"/>
              <w:ind w:left="101"/>
              <w:rPr>
                <w:color w:val="1A1A1A"/>
                <w:sz w:val="21"/>
              </w:rPr>
            </w:pPr>
            <w:r w:rsidRPr="00CA4443">
              <w:rPr>
                <w:color w:val="1A1A1A"/>
                <w:sz w:val="21"/>
              </w:rPr>
              <w:t>938</w:t>
            </w:r>
          </w:p>
        </w:tc>
      </w:tr>
      <w:tr w:rsidR="003579BD" w:rsidTr="003579BD">
        <w:trPr>
          <w:trHeight w:val="249"/>
        </w:trPr>
        <w:tc>
          <w:tcPr>
            <w:tcW w:w="704" w:type="dxa"/>
          </w:tcPr>
          <w:p w:rsidR="003579BD" w:rsidRPr="00CA4443" w:rsidRDefault="003579BD" w:rsidP="003579BD">
            <w:pPr>
              <w:pStyle w:val="TableParagraph"/>
              <w:ind w:left="100"/>
              <w:rPr>
                <w:color w:val="1A1A1A"/>
                <w:sz w:val="21"/>
              </w:rPr>
            </w:pPr>
            <w:r w:rsidRPr="00CA4443">
              <w:rPr>
                <w:color w:val="1A1A1A"/>
                <w:sz w:val="21"/>
              </w:rPr>
              <w:t>#3</w:t>
            </w:r>
          </w:p>
        </w:tc>
        <w:tc>
          <w:tcPr>
            <w:tcW w:w="8363" w:type="dxa"/>
          </w:tcPr>
          <w:p w:rsidR="003579BD" w:rsidRPr="00CA4443" w:rsidRDefault="003579BD" w:rsidP="003579BD">
            <w:pPr>
              <w:pStyle w:val="TableParagraph"/>
              <w:ind w:left="102"/>
              <w:rPr>
                <w:color w:val="1A1A1A"/>
                <w:sz w:val="21"/>
              </w:rPr>
            </w:pPr>
            <w:r w:rsidRPr="00CA4443">
              <w:rPr>
                <w:color w:val="1A1A1A"/>
                <w:sz w:val="21"/>
              </w:rPr>
              <w:t>MeSH descriptor: [Surgical Wound Dehiscence] this term only</w:t>
            </w:r>
          </w:p>
        </w:tc>
        <w:tc>
          <w:tcPr>
            <w:tcW w:w="993" w:type="dxa"/>
          </w:tcPr>
          <w:p w:rsidR="003579BD" w:rsidRPr="00CA4443" w:rsidRDefault="003579BD" w:rsidP="003579BD">
            <w:pPr>
              <w:pStyle w:val="TableParagraph"/>
              <w:ind w:left="101"/>
              <w:rPr>
                <w:color w:val="1A1A1A"/>
                <w:sz w:val="21"/>
              </w:rPr>
            </w:pPr>
            <w:r w:rsidRPr="00CA4443">
              <w:rPr>
                <w:color w:val="1A1A1A"/>
                <w:sz w:val="21"/>
              </w:rPr>
              <w:t>510</w:t>
            </w:r>
          </w:p>
        </w:tc>
      </w:tr>
      <w:tr w:rsidR="003579BD" w:rsidTr="003579BD">
        <w:trPr>
          <w:trHeight w:val="249"/>
        </w:trPr>
        <w:tc>
          <w:tcPr>
            <w:tcW w:w="704" w:type="dxa"/>
          </w:tcPr>
          <w:p w:rsidR="003579BD" w:rsidRPr="00CA4443" w:rsidRDefault="003579BD" w:rsidP="003579BD">
            <w:pPr>
              <w:pStyle w:val="TableParagraph"/>
              <w:ind w:left="100"/>
              <w:rPr>
                <w:color w:val="1A1A1A"/>
                <w:sz w:val="21"/>
              </w:rPr>
            </w:pPr>
            <w:r w:rsidRPr="00CA4443">
              <w:rPr>
                <w:color w:val="1A1A1A"/>
                <w:sz w:val="21"/>
              </w:rPr>
              <w:t>#4</w:t>
            </w:r>
          </w:p>
        </w:tc>
        <w:tc>
          <w:tcPr>
            <w:tcW w:w="8363" w:type="dxa"/>
          </w:tcPr>
          <w:p w:rsidR="003579BD" w:rsidRPr="00CA4443" w:rsidRDefault="003579BD" w:rsidP="003579BD">
            <w:pPr>
              <w:pStyle w:val="TableParagraph"/>
              <w:ind w:left="102"/>
              <w:rPr>
                <w:color w:val="1A1A1A"/>
                <w:sz w:val="21"/>
              </w:rPr>
            </w:pPr>
            <w:r w:rsidRPr="00CA4443">
              <w:rPr>
                <w:color w:val="1A1A1A"/>
                <w:sz w:val="21"/>
              </w:rPr>
              <w:t>MeSH descriptor: [Mouth Mucosa] this term only</w:t>
            </w:r>
          </w:p>
        </w:tc>
        <w:tc>
          <w:tcPr>
            <w:tcW w:w="993" w:type="dxa"/>
          </w:tcPr>
          <w:p w:rsidR="003579BD" w:rsidRPr="00CA4443" w:rsidRDefault="003579BD" w:rsidP="003579BD">
            <w:pPr>
              <w:pStyle w:val="TableParagraph"/>
              <w:ind w:left="101"/>
              <w:rPr>
                <w:color w:val="1A1A1A"/>
                <w:sz w:val="21"/>
              </w:rPr>
            </w:pPr>
            <w:r w:rsidRPr="00CA4443">
              <w:rPr>
                <w:color w:val="1A1A1A"/>
                <w:sz w:val="21"/>
              </w:rPr>
              <w:t>898</w:t>
            </w:r>
          </w:p>
        </w:tc>
      </w:tr>
      <w:tr w:rsidR="003579BD" w:rsidTr="003579BD">
        <w:trPr>
          <w:trHeight w:val="1503"/>
        </w:trPr>
        <w:tc>
          <w:tcPr>
            <w:tcW w:w="704" w:type="dxa"/>
          </w:tcPr>
          <w:p w:rsidR="003579BD" w:rsidRPr="00CA4443" w:rsidRDefault="003579BD" w:rsidP="003579BD">
            <w:pPr>
              <w:pStyle w:val="TableParagraph"/>
              <w:spacing w:before="2"/>
              <w:ind w:left="100"/>
              <w:rPr>
                <w:color w:val="1A1A1A"/>
                <w:sz w:val="21"/>
              </w:rPr>
            </w:pPr>
            <w:r w:rsidRPr="00CA4443">
              <w:rPr>
                <w:color w:val="1A1A1A"/>
                <w:sz w:val="21"/>
              </w:rPr>
              <w:t>#5</w:t>
            </w:r>
          </w:p>
        </w:tc>
        <w:tc>
          <w:tcPr>
            <w:tcW w:w="8363" w:type="dxa"/>
          </w:tcPr>
          <w:p w:rsidR="003579BD" w:rsidRPr="003579BD" w:rsidRDefault="003579BD" w:rsidP="003579BD">
            <w:pPr>
              <w:pStyle w:val="TableParagraph"/>
              <w:spacing w:before="2" w:line="276" w:lineRule="auto"/>
              <w:ind w:left="102" w:right="88"/>
              <w:jc w:val="both"/>
              <w:rPr>
                <w:color w:val="1A1A1A"/>
                <w:sz w:val="21"/>
              </w:rPr>
            </w:pPr>
            <w:r w:rsidRPr="00CA4443">
              <w:rPr>
                <w:color w:val="1A1A1A"/>
                <w:sz w:val="21"/>
              </w:rPr>
              <w:t>("soft tissue dehiscence*" OR "buccal soft tissue dehiscence*" OR "mucosal recession*" OR "mucosal dehiscence*" OR "soft tissue recession*" OR "soft tissue defect*" OR "soft tissue deficienc*" OR "peri implant recession" OR "midfacial recession*" OR "volume deficienc*" OR "volume defect*" OR "contour deficienc*" OR "soft tissue volume deficienc*" OR "gingival thickness" OR "mucosal thickness" OR "soft tissue thickness" OR</w:t>
            </w:r>
            <w:r>
              <w:rPr>
                <w:color w:val="1A1A1A"/>
                <w:sz w:val="21"/>
              </w:rPr>
              <w:t xml:space="preserve"> </w:t>
            </w:r>
            <w:r w:rsidRPr="00CA4443">
              <w:rPr>
                <w:color w:val="1A1A1A"/>
                <w:sz w:val="21"/>
              </w:rPr>
              <w:t>"keratinized mucosa")</w:t>
            </w:r>
            <w:r>
              <w:rPr>
                <w:color w:val="1A1A1A"/>
                <w:sz w:val="21"/>
              </w:rPr>
              <w:t xml:space="preserve"> </w:t>
            </w:r>
            <w:r w:rsidRPr="00CA4443">
              <w:rPr>
                <w:color w:val="1A1A1A"/>
                <w:sz w:val="21"/>
              </w:rPr>
              <w:t>:ti,ab,kw</w:t>
            </w:r>
          </w:p>
        </w:tc>
        <w:tc>
          <w:tcPr>
            <w:tcW w:w="993" w:type="dxa"/>
          </w:tcPr>
          <w:p w:rsidR="003579BD" w:rsidRPr="00CA4443" w:rsidRDefault="003579BD" w:rsidP="003579BD">
            <w:pPr>
              <w:pStyle w:val="TableParagraph"/>
              <w:spacing w:before="1"/>
              <w:rPr>
                <w:color w:val="1A1A1A"/>
                <w:sz w:val="21"/>
              </w:rPr>
            </w:pPr>
          </w:p>
          <w:p w:rsidR="003579BD" w:rsidRPr="00CA4443" w:rsidRDefault="003579BD" w:rsidP="003579BD">
            <w:pPr>
              <w:pStyle w:val="TableParagraph"/>
              <w:ind w:left="101"/>
              <w:rPr>
                <w:color w:val="1A1A1A"/>
                <w:sz w:val="21"/>
              </w:rPr>
            </w:pPr>
            <w:r w:rsidRPr="00CA4443">
              <w:rPr>
                <w:color w:val="1A1A1A"/>
                <w:sz w:val="21"/>
              </w:rPr>
              <w:t>726</w:t>
            </w:r>
          </w:p>
        </w:tc>
      </w:tr>
      <w:tr w:rsidR="003579BD" w:rsidTr="003579BD">
        <w:trPr>
          <w:trHeight w:val="250"/>
        </w:trPr>
        <w:tc>
          <w:tcPr>
            <w:tcW w:w="704" w:type="dxa"/>
          </w:tcPr>
          <w:p w:rsidR="003579BD" w:rsidRPr="00CA4443" w:rsidRDefault="003579BD" w:rsidP="003579BD">
            <w:pPr>
              <w:pStyle w:val="TableParagraph"/>
              <w:spacing w:before="1"/>
              <w:ind w:left="100"/>
              <w:rPr>
                <w:color w:val="1A1A1A"/>
                <w:sz w:val="21"/>
              </w:rPr>
            </w:pPr>
            <w:r w:rsidRPr="00CA4443">
              <w:rPr>
                <w:color w:val="1A1A1A"/>
                <w:sz w:val="21"/>
              </w:rPr>
              <w:t>#6</w:t>
            </w:r>
          </w:p>
        </w:tc>
        <w:tc>
          <w:tcPr>
            <w:tcW w:w="8363" w:type="dxa"/>
          </w:tcPr>
          <w:p w:rsidR="003579BD" w:rsidRPr="00CA4443" w:rsidRDefault="003579BD" w:rsidP="003579BD">
            <w:pPr>
              <w:pStyle w:val="TableParagraph"/>
              <w:spacing w:before="1"/>
              <w:ind w:left="102"/>
              <w:rPr>
                <w:color w:val="1A1A1A"/>
                <w:sz w:val="21"/>
              </w:rPr>
            </w:pPr>
            <w:r w:rsidRPr="00CA4443">
              <w:rPr>
                <w:color w:val="1A1A1A"/>
                <w:sz w:val="21"/>
              </w:rPr>
              <w:t>#1 OR #2 OR #3 OR #4 OR #5</w:t>
            </w:r>
          </w:p>
        </w:tc>
        <w:tc>
          <w:tcPr>
            <w:tcW w:w="993" w:type="dxa"/>
          </w:tcPr>
          <w:p w:rsidR="003579BD" w:rsidRPr="00CA4443" w:rsidRDefault="003579BD" w:rsidP="003579BD">
            <w:pPr>
              <w:pStyle w:val="TableParagraph"/>
              <w:spacing w:before="1"/>
              <w:ind w:left="101"/>
              <w:rPr>
                <w:color w:val="1A1A1A"/>
                <w:sz w:val="21"/>
              </w:rPr>
            </w:pPr>
            <w:r w:rsidRPr="00CA4443">
              <w:rPr>
                <w:color w:val="1A1A1A"/>
                <w:sz w:val="21"/>
              </w:rPr>
              <w:t>3221</w:t>
            </w:r>
          </w:p>
        </w:tc>
      </w:tr>
      <w:tr w:rsidR="003579BD" w:rsidTr="003579BD">
        <w:trPr>
          <w:trHeight w:val="251"/>
        </w:trPr>
        <w:tc>
          <w:tcPr>
            <w:tcW w:w="704" w:type="dxa"/>
          </w:tcPr>
          <w:p w:rsidR="003579BD" w:rsidRPr="00CA4443" w:rsidRDefault="003579BD" w:rsidP="003579BD">
            <w:pPr>
              <w:pStyle w:val="TableParagraph"/>
              <w:spacing w:before="2"/>
              <w:ind w:left="100"/>
              <w:rPr>
                <w:color w:val="1A1A1A"/>
                <w:sz w:val="21"/>
              </w:rPr>
            </w:pPr>
            <w:r w:rsidRPr="00CA4443">
              <w:rPr>
                <w:color w:val="1A1A1A"/>
                <w:sz w:val="21"/>
              </w:rPr>
              <w:t>#7</w:t>
            </w:r>
          </w:p>
        </w:tc>
        <w:tc>
          <w:tcPr>
            <w:tcW w:w="8363" w:type="dxa"/>
          </w:tcPr>
          <w:p w:rsidR="003579BD" w:rsidRPr="00CA4443" w:rsidRDefault="003579BD" w:rsidP="003579BD">
            <w:pPr>
              <w:pStyle w:val="TableParagraph"/>
              <w:spacing w:before="2"/>
              <w:ind w:left="102"/>
              <w:rPr>
                <w:color w:val="1A1A1A"/>
                <w:sz w:val="21"/>
              </w:rPr>
            </w:pPr>
            <w:r w:rsidRPr="00CA4443">
              <w:rPr>
                <w:color w:val="1A1A1A"/>
                <w:sz w:val="21"/>
              </w:rPr>
              <w:t>MeSH descriptor: [Dental Implantation, Endosseous] this term only</w:t>
            </w:r>
          </w:p>
        </w:tc>
        <w:tc>
          <w:tcPr>
            <w:tcW w:w="993" w:type="dxa"/>
          </w:tcPr>
          <w:p w:rsidR="003579BD" w:rsidRPr="00CA4443" w:rsidRDefault="003579BD" w:rsidP="003579BD">
            <w:pPr>
              <w:pStyle w:val="TableParagraph"/>
              <w:spacing w:before="2"/>
              <w:ind w:left="101"/>
              <w:rPr>
                <w:color w:val="1A1A1A"/>
                <w:sz w:val="21"/>
              </w:rPr>
            </w:pPr>
            <w:r w:rsidRPr="00CA4443">
              <w:rPr>
                <w:color w:val="1A1A1A"/>
                <w:sz w:val="21"/>
              </w:rPr>
              <w:t>1397</w:t>
            </w:r>
          </w:p>
        </w:tc>
      </w:tr>
      <w:tr w:rsidR="003579BD" w:rsidTr="003579BD">
        <w:trPr>
          <w:trHeight w:val="249"/>
        </w:trPr>
        <w:tc>
          <w:tcPr>
            <w:tcW w:w="704" w:type="dxa"/>
          </w:tcPr>
          <w:p w:rsidR="003579BD" w:rsidRPr="00CA4443" w:rsidRDefault="003579BD" w:rsidP="003579BD">
            <w:pPr>
              <w:pStyle w:val="TableParagraph"/>
              <w:ind w:left="100"/>
              <w:rPr>
                <w:color w:val="1A1A1A"/>
                <w:sz w:val="21"/>
              </w:rPr>
            </w:pPr>
            <w:r w:rsidRPr="00CA4443">
              <w:rPr>
                <w:color w:val="1A1A1A"/>
                <w:sz w:val="21"/>
              </w:rPr>
              <w:t>#8</w:t>
            </w:r>
          </w:p>
        </w:tc>
        <w:tc>
          <w:tcPr>
            <w:tcW w:w="8363" w:type="dxa"/>
          </w:tcPr>
          <w:p w:rsidR="003579BD" w:rsidRPr="00CA4443" w:rsidRDefault="003579BD" w:rsidP="003579BD">
            <w:pPr>
              <w:pStyle w:val="TableParagraph"/>
              <w:ind w:left="102"/>
              <w:rPr>
                <w:color w:val="1A1A1A"/>
                <w:sz w:val="21"/>
              </w:rPr>
            </w:pPr>
            <w:r w:rsidRPr="00CA4443">
              <w:rPr>
                <w:color w:val="1A1A1A"/>
                <w:sz w:val="21"/>
              </w:rPr>
              <w:t>MeSH descriptor: [Dental Implants, Single-Tooth] this term only</w:t>
            </w:r>
          </w:p>
        </w:tc>
        <w:tc>
          <w:tcPr>
            <w:tcW w:w="993" w:type="dxa"/>
          </w:tcPr>
          <w:p w:rsidR="003579BD" w:rsidRPr="00CA4443" w:rsidRDefault="003579BD" w:rsidP="003579BD">
            <w:pPr>
              <w:pStyle w:val="TableParagraph"/>
              <w:ind w:left="101"/>
              <w:rPr>
                <w:color w:val="1A1A1A"/>
                <w:sz w:val="21"/>
              </w:rPr>
            </w:pPr>
            <w:r w:rsidRPr="00CA4443">
              <w:rPr>
                <w:color w:val="1A1A1A"/>
                <w:sz w:val="21"/>
              </w:rPr>
              <w:t>395</w:t>
            </w:r>
          </w:p>
        </w:tc>
      </w:tr>
      <w:tr w:rsidR="003579BD" w:rsidTr="003579BD">
        <w:trPr>
          <w:trHeight w:val="253"/>
        </w:trPr>
        <w:tc>
          <w:tcPr>
            <w:tcW w:w="704" w:type="dxa"/>
          </w:tcPr>
          <w:p w:rsidR="003579BD" w:rsidRPr="00CA4443" w:rsidRDefault="003579BD" w:rsidP="003579BD">
            <w:pPr>
              <w:pStyle w:val="TableParagraph"/>
              <w:ind w:left="100"/>
              <w:rPr>
                <w:color w:val="1A1A1A"/>
                <w:sz w:val="21"/>
              </w:rPr>
            </w:pPr>
            <w:r w:rsidRPr="00CA4443">
              <w:rPr>
                <w:color w:val="1A1A1A"/>
                <w:sz w:val="21"/>
              </w:rPr>
              <w:t>#9</w:t>
            </w:r>
          </w:p>
        </w:tc>
        <w:tc>
          <w:tcPr>
            <w:tcW w:w="8363" w:type="dxa"/>
          </w:tcPr>
          <w:p w:rsidR="003579BD" w:rsidRPr="00CA4443" w:rsidRDefault="003579BD" w:rsidP="003579BD">
            <w:pPr>
              <w:pStyle w:val="TableParagraph"/>
              <w:ind w:left="102"/>
              <w:rPr>
                <w:color w:val="1A1A1A"/>
                <w:sz w:val="21"/>
              </w:rPr>
            </w:pPr>
            <w:r w:rsidRPr="00CA4443">
              <w:rPr>
                <w:color w:val="1A1A1A"/>
                <w:sz w:val="21"/>
              </w:rPr>
              <w:t>MeSH descriptor: [Dental Implants] this term only</w:t>
            </w:r>
          </w:p>
        </w:tc>
        <w:tc>
          <w:tcPr>
            <w:tcW w:w="993" w:type="dxa"/>
          </w:tcPr>
          <w:p w:rsidR="003579BD" w:rsidRPr="00CA4443" w:rsidRDefault="003579BD" w:rsidP="003579BD">
            <w:pPr>
              <w:pStyle w:val="TableParagraph"/>
              <w:ind w:left="101"/>
              <w:rPr>
                <w:color w:val="1A1A1A"/>
                <w:sz w:val="21"/>
              </w:rPr>
            </w:pPr>
            <w:r w:rsidRPr="00CA4443">
              <w:rPr>
                <w:color w:val="1A1A1A"/>
                <w:sz w:val="21"/>
              </w:rPr>
              <w:t>1690</w:t>
            </w:r>
          </w:p>
        </w:tc>
      </w:tr>
      <w:tr w:rsidR="003579BD" w:rsidTr="003579BD">
        <w:trPr>
          <w:trHeight w:val="645"/>
        </w:trPr>
        <w:tc>
          <w:tcPr>
            <w:tcW w:w="704" w:type="dxa"/>
          </w:tcPr>
          <w:p w:rsidR="003579BD" w:rsidRPr="00CA4443" w:rsidRDefault="003579BD" w:rsidP="003579BD">
            <w:pPr>
              <w:pStyle w:val="TableParagraph"/>
              <w:ind w:left="100"/>
              <w:rPr>
                <w:color w:val="1A1A1A"/>
                <w:sz w:val="21"/>
              </w:rPr>
            </w:pPr>
            <w:r w:rsidRPr="00CA4443">
              <w:rPr>
                <w:color w:val="1A1A1A"/>
                <w:sz w:val="21"/>
              </w:rPr>
              <w:t>#10</w:t>
            </w:r>
          </w:p>
        </w:tc>
        <w:tc>
          <w:tcPr>
            <w:tcW w:w="8363" w:type="dxa"/>
          </w:tcPr>
          <w:p w:rsidR="003579BD" w:rsidRPr="00CA4443" w:rsidRDefault="003579BD" w:rsidP="003579BD">
            <w:pPr>
              <w:pStyle w:val="TableParagraph"/>
              <w:spacing w:line="273" w:lineRule="auto"/>
              <w:ind w:left="102"/>
              <w:rPr>
                <w:color w:val="1A1A1A"/>
                <w:sz w:val="21"/>
              </w:rPr>
            </w:pPr>
            <w:r w:rsidRPr="00CA4443">
              <w:rPr>
                <w:color w:val="1A1A1A"/>
                <w:sz w:val="21"/>
              </w:rPr>
              <w:t>("single implant*" OR "dental implant*"  OR "single tooth implant*" OR "single tooth dental implant*" OR "dental implantation" OR "maxillary</w:t>
            </w:r>
            <w:r>
              <w:rPr>
                <w:color w:val="1A1A1A"/>
                <w:sz w:val="21"/>
              </w:rPr>
              <w:t xml:space="preserve"> </w:t>
            </w:r>
            <w:r w:rsidRPr="00CA4443">
              <w:rPr>
                <w:color w:val="1A1A1A"/>
                <w:sz w:val="21"/>
              </w:rPr>
              <w:t>anterior implant*"):ti,ab,kw</w:t>
            </w:r>
          </w:p>
        </w:tc>
        <w:tc>
          <w:tcPr>
            <w:tcW w:w="993" w:type="dxa"/>
          </w:tcPr>
          <w:p w:rsidR="003579BD" w:rsidRPr="00CA4443" w:rsidRDefault="003579BD" w:rsidP="003579BD">
            <w:pPr>
              <w:pStyle w:val="TableParagraph"/>
              <w:spacing w:before="8"/>
              <w:rPr>
                <w:color w:val="1A1A1A"/>
                <w:sz w:val="21"/>
              </w:rPr>
            </w:pPr>
          </w:p>
          <w:p w:rsidR="003579BD" w:rsidRPr="00CA4443" w:rsidRDefault="003579BD" w:rsidP="003579BD">
            <w:pPr>
              <w:pStyle w:val="TableParagraph"/>
              <w:ind w:left="101"/>
              <w:rPr>
                <w:color w:val="1A1A1A"/>
                <w:sz w:val="21"/>
              </w:rPr>
            </w:pPr>
            <w:r w:rsidRPr="00CA4443">
              <w:rPr>
                <w:color w:val="1A1A1A"/>
                <w:sz w:val="21"/>
              </w:rPr>
              <w:t>2743</w:t>
            </w:r>
          </w:p>
        </w:tc>
      </w:tr>
      <w:tr w:rsidR="003579BD" w:rsidTr="003579BD">
        <w:trPr>
          <w:trHeight w:val="251"/>
        </w:trPr>
        <w:tc>
          <w:tcPr>
            <w:tcW w:w="704" w:type="dxa"/>
          </w:tcPr>
          <w:p w:rsidR="003579BD" w:rsidRPr="00CA4443" w:rsidRDefault="003579BD" w:rsidP="003579BD">
            <w:pPr>
              <w:pStyle w:val="TableParagraph"/>
              <w:ind w:left="100"/>
              <w:rPr>
                <w:color w:val="1A1A1A"/>
                <w:sz w:val="21"/>
              </w:rPr>
            </w:pPr>
            <w:r w:rsidRPr="00CA4443">
              <w:rPr>
                <w:color w:val="1A1A1A"/>
                <w:sz w:val="21"/>
              </w:rPr>
              <w:t>#11</w:t>
            </w:r>
          </w:p>
        </w:tc>
        <w:tc>
          <w:tcPr>
            <w:tcW w:w="8363" w:type="dxa"/>
          </w:tcPr>
          <w:p w:rsidR="003579BD" w:rsidRPr="00CA4443" w:rsidRDefault="003579BD" w:rsidP="003579BD">
            <w:pPr>
              <w:pStyle w:val="TableParagraph"/>
              <w:ind w:left="102"/>
              <w:rPr>
                <w:color w:val="1A1A1A"/>
                <w:sz w:val="21"/>
              </w:rPr>
            </w:pPr>
            <w:r w:rsidRPr="00CA4443">
              <w:rPr>
                <w:color w:val="1A1A1A"/>
                <w:sz w:val="21"/>
              </w:rPr>
              <w:t>#7 OR #8 OR #9 OR #10</w:t>
            </w:r>
          </w:p>
        </w:tc>
        <w:tc>
          <w:tcPr>
            <w:tcW w:w="993" w:type="dxa"/>
          </w:tcPr>
          <w:p w:rsidR="003579BD" w:rsidRPr="00CA4443" w:rsidRDefault="003579BD" w:rsidP="003579BD">
            <w:pPr>
              <w:pStyle w:val="TableParagraph"/>
              <w:ind w:left="101"/>
              <w:rPr>
                <w:color w:val="1A1A1A"/>
                <w:sz w:val="21"/>
              </w:rPr>
            </w:pPr>
            <w:r w:rsidRPr="00CA4443">
              <w:rPr>
                <w:color w:val="1A1A1A"/>
                <w:sz w:val="21"/>
              </w:rPr>
              <w:t>3390</w:t>
            </w:r>
          </w:p>
        </w:tc>
      </w:tr>
      <w:tr w:rsidR="003579BD" w:rsidTr="003579BD">
        <w:trPr>
          <w:trHeight w:val="250"/>
        </w:trPr>
        <w:tc>
          <w:tcPr>
            <w:tcW w:w="704" w:type="dxa"/>
          </w:tcPr>
          <w:p w:rsidR="003579BD" w:rsidRPr="00CA4443" w:rsidRDefault="003579BD" w:rsidP="003579BD">
            <w:pPr>
              <w:pStyle w:val="TableParagraph"/>
              <w:ind w:left="100"/>
              <w:rPr>
                <w:color w:val="1A1A1A"/>
                <w:sz w:val="21"/>
              </w:rPr>
            </w:pPr>
            <w:r w:rsidRPr="00CA4443">
              <w:rPr>
                <w:color w:val="1A1A1A"/>
                <w:sz w:val="21"/>
              </w:rPr>
              <w:t>#12</w:t>
            </w:r>
          </w:p>
        </w:tc>
        <w:tc>
          <w:tcPr>
            <w:tcW w:w="8363" w:type="dxa"/>
          </w:tcPr>
          <w:p w:rsidR="003579BD" w:rsidRPr="00CA4443" w:rsidRDefault="003579BD" w:rsidP="003579BD">
            <w:pPr>
              <w:pStyle w:val="TableParagraph"/>
              <w:ind w:left="102"/>
              <w:rPr>
                <w:color w:val="1A1A1A"/>
                <w:sz w:val="21"/>
              </w:rPr>
            </w:pPr>
            <w:r w:rsidRPr="00CA4443">
              <w:rPr>
                <w:color w:val="1A1A1A"/>
                <w:sz w:val="21"/>
              </w:rPr>
              <w:t>MeSH descriptor: [Esthetics, Dental] this term only</w:t>
            </w:r>
          </w:p>
        </w:tc>
        <w:tc>
          <w:tcPr>
            <w:tcW w:w="993" w:type="dxa"/>
          </w:tcPr>
          <w:p w:rsidR="003579BD" w:rsidRPr="00CA4443" w:rsidRDefault="003579BD" w:rsidP="003579BD">
            <w:pPr>
              <w:pStyle w:val="TableParagraph"/>
              <w:ind w:left="101"/>
              <w:rPr>
                <w:color w:val="1A1A1A"/>
                <w:sz w:val="21"/>
              </w:rPr>
            </w:pPr>
            <w:r w:rsidRPr="00CA4443">
              <w:rPr>
                <w:color w:val="1A1A1A"/>
                <w:sz w:val="21"/>
              </w:rPr>
              <w:t>520</w:t>
            </w:r>
          </w:p>
        </w:tc>
      </w:tr>
      <w:tr w:rsidR="003579BD" w:rsidTr="003579BD">
        <w:trPr>
          <w:trHeight w:val="754"/>
        </w:trPr>
        <w:tc>
          <w:tcPr>
            <w:tcW w:w="704" w:type="dxa"/>
          </w:tcPr>
          <w:p w:rsidR="003579BD" w:rsidRPr="00CA4443" w:rsidRDefault="003579BD" w:rsidP="003579BD">
            <w:pPr>
              <w:pStyle w:val="TableParagraph"/>
              <w:spacing w:before="1"/>
              <w:ind w:left="100"/>
              <w:rPr>
                <w:color w:val="1A1A1A"/>
                <w:sz w:val="21"/>
              </w:rPr>
            </w:pPr>
            <w:r w:rsidRPr="00CA4443">
              <w:rPr>
                <w:color w:val="1A1A1A"/>
                <w:sz w:val="21"/>
              </w:rPr>
              <w:t>#13</w:t>
            </w:r>
          </w:p>
        </w:tc>
        <w:tc>
          <w:tcPr>
            <w:tcW w:w="8363" w:type="dxa"/>
          </w:tcPr>
          <w:p w:rsidR="003579BD" w:rsidRPr="00CA4443" w:rsidRDefault="003579BD" w:rsidP="003579BD">
            <w:pPr>
              <w:pStyle w:val="TableParagraph"/>
              <w:spacing w:before="1" w:line="273" w:lineRule="auto"/>
              <w:ind w:left="102"/>
              <w:rPr>
                <w:color w:val="1A1A1A"/>
                <w:sz w:val="21"/>
              </w:rPr>
            </w:pPr>
            <w:r w:rsidRPr="00CA4443">
              <w:rPr>
                <w:color w:val="1A1A1A"/>
                <w:sz w:val="21"/>
              </w:rPr>
              <w:t>("esthetic zone" OR "esthetic area*" OR "esthetic site*" OR "anterior maxilla" OR "aesthetic area*" OR "aesthetic zone*" OR "aesthetic site*" OR "aesthetic</w:t>
            </w:r>
            <w:r>
              <w:rPr>
                <w:color w:val="1A1A1A"/>
                <w:sz w:val="21"/>
              </w:rPr>
              <w:t xml:space="preserve"> </w:t>
            </w:r>
            <w:r w:rsidRPr="00CA4443">
              <w:rPr>
                <w:color w:val="1A1A1A"/>
                <w:sz w:val="21"/>
              </w:rPr>
              <w:t>region*" OR "esthetic region*" OR "anterior region*"):ti,ab,kw</w:t>
            </w:r>
          </w:p>
        </w:tc>
        <w:tc>
          <w:tcPr>
            <w:tcW w:w="993" w:type="dxa"/>
          </w:tcPr>
          <w:p w:rsidR="003579BD" w:rsidRPr="00CA4443" w:rsidRDefault="003579BD" w:rsidP="003579BD">
            <w:pPr>
              <w:pStyle w:val="TableParagraph"/>
              <w:spacing w:before="9"/>
              <w:rPr>
                <w:color w:val="1A1A1A"/>
                <w:sz w:val="21"/>
              </w:rPr>
            </w:pPr>
          </w:p>
          <w:p w:rsidR="003579BD" w:rsidRPr="00CA4443" w:rsidRDefault="003579BD" w:rsidP="003579BD">
            <w:pPr>
              <w:pStyle w:val="TableParagraph"/>
              <w:ind w:left="101"/>
              <w:rPr>
                <w:color w:val="1A1A1A"/>
                <w:sz w:val="21"/>
              </w:rPr>
            </w:pPr>
            <w:r w:rsidRPr="00CA4443">
              <w:rPr>
                <w:color w:val="1A1A1A"/>
                <w:sz w:val="21"/>
              </w:rPr>
              <w:t>624</w:t>
            </w:r>
          </w:p>
        </w:tc>
      </w:tr>
      <w:tr w:rsidR="003579BD" w:rsidTr="003579BD">
        <w:trPr>
          <w:trHeight w:val="249"/>
        </w:trPr>
        <w:tc>
          <w:tcPr>
            <w:tcW w:w="704" w:type="dxa"/>
          </w:tcPr>
          <w:p w:rsidR="003579BD" w:rsidRPr="00CA4443" w:rsidRDefault="003579BD" w:rsidP="003579BD">
            <w:pPr>
              <w:pStyle w:val="TableParagraph"/>
              <w:ind w:left="100"/>
              <w:rPr>
                <w:color w:val="1A1A1A"/>
                <w:sz w:val="21"/>
              </w:rPr>
            </w:pPr>
            <w:r w:rsidRPr="00CA4443">
              <w:rPr>
                <w:color w:val="1A1A1A"/>
                <w:sz w:val="21"/>
              </w:rPr>
              <w:t>#14</w:t>
            </w:r>
          </w:p>
        </w:tc>
        <w:tc>
          <w:tcPr>
            <w:tcW w:w="8363" w:type="dxa"/>
          </w:tcPr>
          <w:p w:rsidR="003579BD" w:rsidRPr="00CA4443" w:rsidRDefault="003579BD" w:rsidP="003579BD">
            <w:pPr>
              <w:pStyle w:val="TableParagraph"/>
              <w:ind w:left="102"/>
              <w:rPr>
                <w:color w:val="1A1A1A"/>
                <w:sz w:val="21"/>
              </w:rPr>
            </w:pPr>
            <w:r w:rsidRPr="00CA4443">
              <w:rPr>
                <w:color w:val="1A1A1A"/>
                <w:sz w:val="21"/>
              </w:rPr>
              <w:t>#12 OR #13</w:t>
            </w:r>
          </w:p>
        </w:tc>
        <w:tc>
          <w:tcPr>
            <w:tcW w:w="993" w:type="dxa"/>
          </w:tcPr>
          <w:p w:rsidR="003579BD" w:rsidRPr="00CA4443" w:rsidRDefault="003579BD" w:rsidP="003579BD">
            <w:pPr>
              <w:pStyle w:val="TableParagraph"/>
              <w:ind w:left="101"/>
              <w:rPr>
                <w:color w:val="1A1A1A"/>
                <w:sz w:val="21"/>
              </w:rPr>
            </w:pPr>
            <w:r w:rsidRPr="00CA4443">
              <w:rPr>
                <w:color w:val="1A1A1A"/>
                <w:sz w:val="21"/>
              </w:rPr>
              <w:t>1042</w:t>
            </w:r>
          </w:p>
        </w:tc>
      </w:tr>
      <w:tr w:rsidR="003579BD" w:rsidTr="003579BD">
        <w:trPr>
          <w:trHeight w:val="249"/>
        </w:trPr>
        <w:tc>
          <w:tcPr>
            <w:tcW w:w="704" w:type="dxa"/>
          </w:tcPr>
          <w:p w:rsidR="003579BD" w:rsidRPr="00CA4443" w:rsidRDefault="003579BD" w:rsidP="003579BD">
            <w:pPr>
              <w:pStyle w:val="TableParagraph"/>
              <w:ind w:left="100"/>
              <w:rPr>
                <w:color w:val="1A1A1A"/>
                <w:sz w:val="21"/>
              </w:rPr>
            </w:pPr>
            <w:r w:rsidRPr="00CA4443">
              <w:rPr>
                <w:color w:val="1A1A1A"/>
                <w:sz w:val="21"/>
              </w:rPr>
              <w:t>#15</w:t>
            </w:r>
          </w:p>
        </w:tc>
        <w:tc>
          <w:tcPr>
            <w:tcW w:w="8363" w:type="dxa"/>
          </w:tcPr>
          <w:p w:rsidR="003579BD" w:rsidRPr="00CA4443" w:rsidRDefault="003579BD" w:rsidP="003579BD">
            <w:pPr>
              <w:pStyle w:val="TableParagraph"/>
              <w:ind w:left="102"/>
              <w:rPr>
                <w:color w:val="1A1A1A"/>
                <w:sz w:val="21"/>
              </w:rPr>
            </w:pPr>
            <w:r w:rsidRPr="00CA4443">
              <w:rPr>
                <w:color w:val="1A1A1A"/>
                <w:sz w:val="21"/>
              </w:rPr>
              <w:t>MeSH descriptor: [Vestibuloplasty] this term only</w:t>
            </w:r>
          </w:p>
        </w:tc>
        <w:tc>
          <w:tcPr>
            <w:tcW w:w="993" w:type="dxa"/>
          </w:tcPr>
          <w:p w:rsidR="003579BD" w:rsidRPr="00CA4443" w:rsidRDefault="003579BD" w:rsidP="003579BD">
            <w:pPr>
              <w:pStyle w:val="TableParagraph"/>
              <w:ind w:left="101"/>
              <w:rPr>
                <w:color w:val="1A1A1A"/>
                <w:sz w:val="21"/>
              </w:rPr>
            </w:pPr>
            <w:r w:rsidRPr="00CA4443">
              <w:rPr>
                <w:color w:val="1A1A1A"/>
                <w:sz w:val="21"/>
              </w:rPr>
              <w:t>42</w:t>
            </w:r>
          </w:p>
        </w:tc>
      </w:tr>
      <w:tr w:rsidR="003579BD" w:rsidTr="003579BD">
        <w:trPr>
          <w:trHeight w:val="252"/>
        </w:trPr>
        <w:tc>
          <w:tcPr>
            <w:tcW w:w="704" w:type="dxa"/>
          </w:tcPr>
          <w:p w:rsidR="003579BD" w:rsidRPr="00CA4443" w:rsidRDefault="003579BD" w:rsidP="003579BD">
            <w:pPr>
              <w:pStyle w:val="TableParagraph"/>
              <w:spacing w:before="2"/>
              <w:ind w:left="100"/>
              <w:rPr>
                <w:color w:val="1A1A1A"/>
                <w:sz w:val="21"/>
              </w:rPr>
            </w:pPr>
            <w:r w:rsidRPr="00CA4443">
              <w:rPr>
                <w:color w:val="1A1A1A"/>
                <w:sz w:val="21"/>
              </w:rPr>
              <w:t>#16</w:t>
            </w:r>
          </w:p>
        </w:tc>
        <w:tc>
          <w:tcPr>
            <w:tcW w:w="8363" w:type="dxa"/>
          </w:tcPr>
          <w:p w:rsidR="003579BD" w:rsidRPr="00CA4443" w:rsidRDefault="003579BD" w:rsidP="003579BD">
            <w:pPr>
              <w:pStyle w:val="TableParagraph"/>
              <w:spacing w:before="2"/>
              <w:ind w:left="102"/>
              <w:rPr>
                <w:color w:val="1A1A1A"/>
                <w:sz w:val="21"/>
              </w:rPr>
            </w:pPr>
            <w:r w:rsidRPr="00CA4443">
              <w:rPr>
                <w:color w:val="1A1A1A"/>
                <w:sz w:val="21"/>
              </w:rPr>
              <w:t>MeSH descriptor: [Gingivoplasty] this term only</w:t>
            </w:r>
          </w:p>
        </w:tc>
        <w:tc>
          <w:tcPr>
            <w:tcW w:w="993" w:type="dxa"/>
          </w:tcPr>
          <w:p w:rsidR="003579BD" w:rsidRPr="00CA4443" w:rsidRDefault="003579BD" w:rsidP="003579BD">
            <w:pPr>
              <w:pStyle w:val="TableParagraph"/>
              <w:spacing w:before="2"/>
              <w:ind w:left="101"/>
              <w:rPr>
                <w:color w:val="1A1A1A"/>
                <w:sz w:val="21"/>
              </w:rPr>
            </w:pPr>
            <w:r w:rsidRPr="00CA4443">
              <w:rPr>
                <w:color w:val="1A1A1A"/>
                <w:sz w:val="21"/>
              </w:rPr>
              <w:t>128</w:t>
            </w:r>
          </w:p>
        </w:tc>
      </w:tr>
      <w:tr w:rsidR="003579BD" w:rsidTr="003579BD">
        <w:trPr>
          <w:trHeight w:val="250"/>
        </w:trPr>
        <w:tc>
          <w:tcPr>
            <w:tcW w:w="704" w:type="dxa"/>
          </w:tcPr>
          <w:p w:rsidR="003579BD" w:rsidRPr="00CA4443" w:rsidRDefault="003579BD" w:rsidP="003579BD">
            <w:pPr>
              <w:pStyle w:val="TableParagraph"/>
              <w:spacing w:before="1"/>
              <w:ind w:left="100"/>
              <w:rPr>
                <w:color w:val="1A1A1A"/>
                <w:sz w:val="21"/>
              </w:rPr>
            </w:pPr>
            <w:r w:rsidRPr="00CA4443">
              <w:rPr>
                <w:color w:val="1A1A1A"/>
                <w:sz w:val="21"/>
              </w:rPr>
              <w:t>#17</w:t>
            </w:r>
          </w:p>
        </w:tc>
        <w:tc>
          <w:tcPr>
            <w:tcW w:w="8363" w:type="dxa"/>
          </w:tcPr>
          <w:p w:rsidR="003579BD" w:rsidRPr="00CA4443" w:rsidRDefault="003579BD" w:rsidP="003579BD">
            <w:pPr>
              <w:pStyle w:val="TableParagraph"/>
              <w:spacing w:before="1"/>
              <w:ind w:left="102"/>
              <w:rPr>
                <w:color w:val="1A1A1A"/>
                <w:sz w:val="21"/>
              </w:rPr>
            </w:pPr>
            <w:r w:rsidRPr="00CA4443">
              <w:rPr>
                <w:color w:val="1A1A1A"/>
                <w:sz w:val="21"/>
              </w:rPr>
              <w:t>MeSH descriptor: [Connective Tissue] this term only</w:t>
            </w:r>
          </w:p>
        </w:tc>
        <w:tc>
          <w:tcPr>
            <w:tcW w:w="993" w:type="dxa"/>
          </w:tcPr>
          <w:p w:rsidR="003579BD" w:rsidRPr="00CA4443" w:rsidRDefault="003579BD" w:rsidP="003579BD">
            <w:pPr>
              <w:pStyle w:val="TableParagraph"/>
              <w:spacing w:before="1"/>
              <w:ind w:left="101"/>
              <w:rPr>
                <w:color w:val="1A1A1A"/>
                <w:sz w:val="21"/>
              </w:rPr>
            </w:pPr>
            <w:r w:rsidRPr="00CA4443">
              <w:rPr>
                <w:color w:val="1A1A1A"/>
                <w:sz w:val="21"/>
              </w:rPr>
              <w:t>505</w:t>
            </w:r>
          </w:p>
        </w:tc>
      </w:tr>
      <w:tr w:rsidR="003579BD" w:rsidTr="003579BD">
        <w:trPr>
          <w:trHeight w:val="251"/>
        </w:trPr>
        <w:tc>
          <w:tcPr>
            <w:tcW w:w="704" w:type="dxa"/>
          </w:tcPr>
          <w:p w:rsidR="003579BD" w:rsidRPr="00CA4443" w:rsidRDefault="003579BD" w:rsidP="003579BD">
            <w:pPr>
              <w:pStyle w:val="TableParagraph"/>
              <w:ind w:left="100"/>
              <w:rPr>
                <w:color w:val="1A1A1A"/>
                <w:sz w:val="21"/>
              </w:rPr>
            </w:pPr>
            <w:r w:rsidRPr="00CA4443">
              <w:rPr>
                <w:color w:val="1A1A1A"/>
                <w:sz w:val="21"/>
              </w:rPr>
              <w:t>#18</w:t>
            </w:r>
          </w:p>
        </w:tc>
        <w:tc>
          <w:tcPr>
            <w:tcW w:w="8363" w:type="dxa"/>
          </w:tcPr>
          <w:p w:rsidR="003579BD" w:rsidRPr="00CA4443" w:rsidRDefault="003579BD" w:rsidP="003579BD">
            <w:pPr>
              <w:pStyle w:val="TableParagraph"/>
              <w:ind w:left="102"/>
              <w:rPr>
                <w:color w:val="1A1A1A"/>
                <w:sz w:val="21"/>
              </w:rPr>
            </w:pPr>
            <w:r w:rsidRPr="00CA4443">
              <w:rPr>
                <w:color w:val="1A1A1A"/>
                <w:sz w:val="21"/>
              </w:rPr>
              <w:t>MeSH descriptor: [Surgical Flaps] this term only</w:t>
            </w:r>
          </w:p>
        </w:tc>
        <w:tc>
          <w:tcPr>
            <w:tcW w:w="993" w:type="dxa"/>
          </w:tcPr>
          <w:p w:rsidR="003579BD" w:rsidRPr="00CA4443" w:rsidRDefault="003579BD" w:rsidP="003579BD">
            <w:pPr>
              <w:pStyle w:val="TableParagraph"/>
              <w:ind w:left="101"/>
              <w:rPr>
                <w:color w:val="1A1A1A"/>
                <w:sz w:val="21"/>
              </w:rPr>
            </w:pPr>
            <w:r w:rsidRPr="00CA4443">
              <w:rPr>
                <w:color w:val="1A1A1A"/>
                <w:sz w:val="21"/>
              </w:rPr>
              <w:t>1456</w:t>
            </w:r>
          </w:p>
        </w:tc>
      </w:tr>
      <w:tr w:rsidR="003579BD" w:rsidTr="003579BD">
        <w:trPr>
          <w:trHeight w:val="250"/>
        </w:trPr>
        <w:tc>
          <w:tcPr>
            <w:tcW w:w="704" w:type="dxa"/>
          </w:tcPr>
          <w:p w:rsidR="003579BD" w:rsidRPr="00CA4443" w:rsidRDefault="003579BD" w:rsidP="003579BD">
            <w:pPr>
              <w:pStyle w:val="TableParagraph"/>
              <w:ind w:left="100"/>
              <w:rPr>
                <w:color w:val="1A1A1A"/>
                <w:sz w:val="21"/>
              </w:rPr>
            </w:pPr>
            <w:r w:rsidRPr="00CA4443">
              <w:rPr>
                <w:color w:val="1A1A1A"/>
                <w:sz w:val="21"/>
              </w:rPr>
              <w:t>#19</w:t>
            </w:r>
          </w:p>
        </w:tc>
        <w:tc>
          <w:tcPr>
            <w:tcW w:w="8363" w:type="dxa"/>
          </w:tcPr>
          <w:p w:rsidR="003579BD" w:rsidRPr="00CA4443" w:rsidRDefault="003579BD" w:rsidP="003579BD">
            <w:pPr>
              <w:pStyle w:val="TableParagraph"/>
              <w:ind w:left="102"/>
              <w:rPr>
                <w:color w:val="1A1A1A"/>
                <w:sz w:val="21"/>
              </w:rPr>
            </w:pPr>
            <w:r w:rsidRPr="00CA4443">
              <w:rPr>
                <w:color w:val="1A1A1A"/>
                <w:sz w:val="21"/>
              </w:rPr>
              <w:t>MeSH descriptor: [Acellular Dermis] this term only</w:t>
            </w:r>
          </w:p>
        </w:tc>
        <w:tc>
          <w:tcPr>
            <w:tcW w:w="993" w:type="dxa"/>
          </w:tcPr>
          <w:p w:rsidR="003579BD" w:rsidRPr="00CA4443" w:rsidRDefault="003579BD" w:rsidP="003579BD">
            <w:pPr>
              <w:pStyle w:val="TableParagraph"/>
              <w:ind w:left="101"/>
              <w:rPr>
                <w:color w:val="1A1A1A"/>
                <w:sz w:val="21"/>
              </w:rPr>
            </w:pPr>
            <w:r w:rsidRPr="00CA4443">
              <w:rPr>
                <w:color w:val="1A1A1A"/>
                <w:sz w:val="21"/>
              </w:rPr>
              <w:t>97</w:t>
            </w:r>
          </w:p>
        </w:tc>
      </w:tr>
      <w:tr w:rsidR="003579BD" w:rsidTr="003579BD">
        <w:trPr>
          <w:trHeight w:val="250"/>
        </w:trPr>
        <w:tc>
          <w:tcPr>
            <w:tcW w:w="704" w:type="dxa"/>
          </w:tcPr>
          <w:p w:rsidR="003579BD" w:rsidRPr="00CA4443" w:rsidRDefault="003579BD" w:rsidP="003579BD">
            <w:pPr>
              <w:pStyle w:val="TableParagraph"/>
              <w:spacing w:line="217" w:lineRule="exact"/>
              <w:ind w:left="100"/>
              <w:rPr>
                <w:color w:val="1A1A1A"/>
                <w:sz w:val="21"/>
              </w:rPr>
            </w:pPr>
            <w:r w:rsidRPr="00CA4443">
              <w:rPr>
                <w:color w:val="1A1A1A"/>
                <w:sz w:val="21"/>
              </w:rPr>
              <w:t>#20</w:t>
            </w:r>
          </w:p>
        </w:tc>
        <w:tc>
          <w:tcPr>
            <w:tcW w:w="8363" w:type="dxa"/>
          </w:tcPr>
          <w:p w:rsidR="003579BD" w:rsidRPr="00CA4443" w:rsidRDefault="003579BD" w:rsidP="003579BD">
            <w:pPr>
              <w:pStyle w:val="TableParagraph"/>
              <w:spacing w:line="217" w:lineRule="exact"/>
              <w:ind w:left="102"/>
              <w:rPr>
                <w:color w:val="1A1A1A"/>
                <w:sz w:val="21"/>
              </w:rPr>
            </w:pPr>
            <w:r w:rsidRPr="00CA4443">
              <w:rPr>
                <w:color w:val="1A1A1A"/>
                <w:sz w:val="21"/>
              </w:rPr>
              <w:t>MeSH descriptor: [Guided Tissue Regeneration, Periodontal] this term only</w:t>
            </w:r>
          </w:p>
        </w:tc>
        <w:tc>
          <w:tcPr>
            <w:tcW w:w="993" w:type="dxa"/>
          </w:tcPr>
          <w:p w:rsidR="003579BD" w:rsidRPr="00CA4443" w:rsidRDefault="003579BD" w:rsidP="003579BD">
            <w:pPr>
              <w:pStyle w:val="TableParagraph"/>
              <w:spacing w:line="217" w:lineRule="exact"/>
              <w:ind w:left="101"/>
              <w:rPr>
                <w:color w:val="1A1A1A"/>
                <w:sz w:val="21"/>
              </w:rPr>
            </w:pPr>
            <w:r w:rsidRPr="00CA4443">
              <w:rPr>
                <w:color w:val="1A1A1A"/>
                <w:sz w:val="21"/>
              </w:rPr>
              <w:t>553</w:t>
            </w:r>
          </w:p>
        </w:tc>
      </w:tr>
      <w:tr w:rsidR="003579BD" w:rsidTr="003579BD">
        <w:trPr>
          <w:trHeight w:val="251"/>
        </w:trPr>
        <w:tc>
          <w:tcPr>
            <w:tcW w:w="704" w:type="dxa"/>
          </w:tcPr>
          <w:p w:rsidR="003579BD" w:rsidRPr="00CA4443" w:rsidRDefault="003579BD" w:rsidP="003579BD">
            <w:pPr>
              <w:pStyle w:val="TableParagraph"/>
              <w:ind w:left="100"/>
              <w:rPr>
                <w:color w:val="1A1A1A"/>
                <w:sz w:val="21"/>
              </w:rPr>
            </w:pPr>
            <w:r w:rsidRPr="00CA4443">
              <w:rPr>
                <w:color w:val="1A1A1A"/>
                <w:sz w:val="21"/>
              </w:rPr>
              <w:t>#21</w:t>
            </w:r>
          </w:p>
        </w:tc>
        <w:tc>
          <w:tcPr>
            <w:tcW w:w="8363" w:type="dxa"/>
          </w:tcPr>
          <w:p w:rsidR="003579BD" w:rsidRPr="00CA4443" w:rsidRDefault="003579BD" w:rsidP="003579BD">
            <w:pPr>
              <w:pStyle w:val="TableParagraph"/>
              <w:ind w:left="102"/>
              <w:rPr>
                <w:color w:val="1A1A1A"/>
                <w:sz w:val="21"/>
              </w:rPr>
            </w:pPr>
            <w:r w:rsidRPr="00CA4443">
              <w:rPr>
                <w:color w:val="1A1A1A"/>
                <w:sz w:val="21"/>
              </w:rPr>
              <w:t>MeSH descriptor: [Treatment Outcome] this term only</w:t>
            </w:r>
          </w:p>
        </w:tc>
        <w:tc>
          <w:tcPr>
            <w:tcW w:w="993" w:type="dxa"/>
          </w:tcPr>
          <w:p w:rsidR="003579BD" w:rsidRPr="00CA4443" w:rsidRDefault="003579BD" w:rsidP="003579BD">
            <w:pPr>
              <w:pStyle w:val="TableParagraph"/>
              <w:ind w:left="101"/>
              <w:rPr>
                <w:color w:val="1A1A1A"/>
                <w:sz w:val="21"/>
              </w:rPr>
            </w:pPr>
            <w:r w:rsidRPr="00CA4443">
              <w:rPr>
                <w:color w:val="1A1A1A"/>
                <w:sz w:val="21"/>
              </w:rPr>
              <w:t>169179</w:t>
            </w:r>
          </w:p>
        </w:tc>
      </w:tr>
      <w:tr w:rsidR="003579BD" w:rsidTr="003579BD">
        <w:trPr>
          <w:trHeight w:val="249"/>
        </w:trPr>
        <w:tc>
          <w:tcPr>
            <w:tcW w:w="704" w:type="dxa"/>
          </w:tcPr>
          <w:p w:rsidR="003579BD" w:rsidRPr="00CA4443" w:rsidRDefault="003579BD" w:rsidP="003579BD">
            <w:pPr>
              <w:pStyle w:val="TableParagraph"/>
              <w:ind w:left="100"/>
              <w:rPr>
                <w:color w:val="1A1A1A"/>
                <w:sz w:val="21"/>
              </w:rPr>
            </w:pPr>
            <w:r w:rsidRPr="00CA4443">
              <w:rPr>
                <w:color w:val="1A1A1A"/>
                <w:sz w:val="21"/>
              </w:rPr>
              <w:t>#22</w:t>
            </w:r>
          </w:p>
        </w:tc>
        <w:tc>
          <w:tcPr>
            <w:tcW w:w="8363" w:type="dxa"/>
          </w:tcPr>
          <w:p w:rsidR="003579BD" w:rsidRPr="00CA4443" w:rsidRDefault="003579BD" w:rsidP="003579BD">
            <w:pPr>
              <w:pStyle w:val="TableParagraph"/>
              <w:ind w:left="102"/>
              <w:rPr>
                <w:color w:val="1A1A1A"/>
                <w:sz w:val="21"/>
              </w:rPr>
            </w:pPr>
            <w:r w:rsidRPr="00CA4443">
              <w:rPr>
                <w:color w:val="1A1A1A"/>
                <w:sz w:val="21"/>
              </w:rPr>
              <w:t>MeSH descriptor: [Allografts] this term only</w:t>
            </w:r>
          </w:p>
        </w:tc>
        <w:tc>
          <w:tcPr>
            <w:tcW w:w="993" w:type="dxa"/>
          </w:tcPr>
          <w:p w:rsidR="003579BD" w:rsidRPr="00CA4443" w:rsidRDefault="003579BD" w:rsidP="003579BD">
            <w:pPr>
              <w:pStyle w:val="TableParagraph"/>
              <w:ind w:left="101"/>
              <w:rPr>
                <w:color w:val="1A1A1A"/>
                <w:sz w:val="21"/>
              </w:rPr>
            </w:pPr>
            <w:r w:rsidRPr="00CA4443">
              <w:rPr>
                <w:color w:val="1A1A1A"/>
                <w:sz w:val="21"/>
              </w:rPr>
              <w:t>305</w:t>
            </w:r>
          </w:p>
        </w:tc>
      </w:tr>
      <w:tr w:rsidR="003579BD" w:rsidTr="003579BD">
        <w:trPr>
          <w:trHeight w:val="2678"/>
        </w:trPr>
        <w:tc>
          <w:tcPr>
            <w:tcW w:w="704" w:type="dxa"/>
          </w:tcPr>
          <w:p w:rsidR="003579BD" w:rsidRPr="00CA4443" w:rsidRDefault="003579BD" w:rsidP="003579BD">
            <w:pPr>
              <w:pStyle w:val="TableParagraph"/>
              <w:ind w:left="100"/>
              <w:rPr>
                <w:color w:val="1A1A1A"/>
                <w:sz w:val="21"/>
              </w:rPr>
            </w:pPr>
            <w:r w:rsidRPr="00CA4443">
              <w:rPr>
                <w:color w:val="1A1A1A"/>
                <w:sz w:val="21"/>
              </w:rPr>
              <w:t>#23</w:t>
            </w:r>
          </w:p>
        </w:tc>
        <w:tc>
          <w:tcPr>
            <w:tcW w:w="8363" w:type="dxa"/>
          </w:tcPr>
          <w:p w:rsidR="003579BD" w:rsidRPr="003579BD" w:rsidRDefault="003579BD" w:rsidP="003579BD">
            <w:pPr>
              <w:pStyle w:val="TableParagraph"/>
              <w:spacing w:line="276" w:lineRule="auto"/>
              <w:ind w:left="102" w:right="88"/>
              <w:jc w:val="both"/>
              <w:rPr>
                <w:color w:val="1A1A1A"/>
                <w:sz w:val="21"/>
              </w:rPr>
            </w:pPr>
            <w:r w:rsidRPr="00CA4443">
              <w:rPr>
                <w:color w:val="1A1A1A"/>
                <w:sz w:val="21"/>
              </w:rPr>
              <w:t>("soft tissue graft" OR "soft tissue augmentation" OR "phenotype modification" OR "connective tissue graft" OR "subepithelial connective tissue graft" OR "gingival autograft" OR "free gingival graft" OR "allograft" OR "alloderm" OR "mucoderm" OR "mucograft" OR "Acellular Dermis" OR "acellular dermal matrix" OR "dermal matrix allograft" OR "xenogeneic collagen matrix" OR "collagen matrix" OR "collagen matrix xenograft" OR "Collagen-based matrix" OR "human fibroblast derived dermal substitute" OR "enamel matrix protein" OR "coronally advanced flap" OR "split thickness flap" Or "laterally positioned flap" OR "tunnel technique*" OR "modified coronally advanced tunnel" OR "coronally advanced tunnel" OR "recession coverage" OR "soft tissue coverage" OR "periodontal plastic surgery" OR</w:t>
            </w:r>
            <w:r>
              <w:rPr>
                <w:color w:val="1A1A1A"/>
                <w:sz w:val="21"/>
              </w:rPr>
              <w:t xml:space="preserve"> </w:t>
            </w:r>
            <w:r w:rsidRPr="00CA4443">
              <w:rPr>
                <w:color w:val="1A1A1A"/>
                <w:sz w:val="21"/>
              </w:rPr>
              <w:t>"mucogingival surgery"):ti,ab,kw</w:t>
            </w:r>
          </w:p>
        </w:tc>
        <w:tc>
          <w:tcPr>
            <w:tcW w:w="993" w:type="dxa"/>
          </w:tcPr>
          <w:p w:rsidR="003579BD" w:rsidRPr="00CA4443" w:rsidRDefault="003579BD" w:rsidP="003579BD">
            <w:pPr>
              <w:pStyle w:val="TableParagraph"/>
              <w:spacing w:before="10"/>
              <w:rPr>
                <w:color w:val="1A1A1A"/>
                <w:sz w:val="21"/>
              </w:rPr>
            </w:pPr>
          </w:p>
          <w:p w:rsidR="003579BD" w:rsidRPr="00CA4443" w:rsidRDefault="003579BD" w:rsidP="003579BD">
            <w:pPr>
              <w:pStyle w:val="TableParagraph"/>
              <w:ind w:left="101"/>
              <w:rPr>
                <w:color w:val="1A1A1A"/>
                <w:sz w:val="21"/>
              </w:rPr>
            </w:pPr>
            <w:r w:rsidRPr="00CA4443">
              <w:rPr>
                <w:color w:val="1A1A1A"/>
                <w:sz w:val="21"/>
              </w:rPr>
              <w:t>6144</w:t>
            </w:r>
          </w:p>
        </w:tc>
      </w:tr>
      <w:tr w:rsidR="003579BD" w:rsidTr="003579BD">
        <w:trPr>
          <w:trHeight w:val="249"/>
        </w:trPr>
        <w:tc>
          <w:tcPr>
            <w:tcW w:w="704" w:type="dxa"/>
          </w:tcPr>
          <w:p w:rsidR="003579BD" w:rsidRPr="00CA4443" w:rsidRDefault="003579BD" w:rsidP="003579BD">
            <w:pPr>
              <w:pStyle w:val="TableParagraph"/>
              <w:ind w:left="100"/>
              <w:rPr>
                <w:color w:val="1A1A1A"/>
                <w:sz w:val="21"/>
              </w:rPr>
            </w:pPr>
            <w:r w:rsidRPr="00CA4443">
              <w:rPr>
                <w:color w:val="1A1A1A"/>
                <w:sz w:val="21"/>
              </w:rPr>
              <w:t>#24</w:t>
            </w:r>
          </w:p>
        </w:tc>
        <w:tc>
          <w:tcPr>
            <w:tcW w:w="8363" w:type="dxa"/>
          </w:tcPr>
          <w:p w:rsidR="003579BD" w:rsidRPr="00CA4443" w:rsidRDefault="003579BD" w:rsidP="003579BD">
            <w:pPr>
              <w:pStyle w:val="TableParagraph"/>
              <w:ind w:left="102"/>
              <w:rPr>
                <w:color w:val="1A1A1A"/>
                <w:sz w:val="21"/>
              </w:rPr>
            </w:pPr>
            <w:r w:rsidRPr="00CA4443">
              <w:rPr>
                <w:color w:val="1A1A1A"/>
                <w:sz w:val="21"/>
              </w:rPr>
              <w:t>#15 OR #16 OR #17 OR #18 OR #19 OR #20 OR #21 OR #22 OR #23</w:t>
            </w:r>
          </w:p>
        </w:tc>
        <w:tc>
          <w:tcPr>
            <w:tcW w:w="993" w:type="dxa"/>
          </w:tcPr>
          <w:p w:rsidR="003579BD" w:rsidRPr="00CA4443" w:rsidRDefault="003579BD" w:rsidP="003579BD">
            <w:pPr>
              <w:pStyle w:val="TableParagraph"/>
              <w:ind w:left="101"/>
              <w:rPr>
                <w:color w:val="1A1A1A"/>
                <w:sz w:val="21"/>
              </w:rPr>
            </w:pPr>
            <w:r w:rsidRPr="00CA4443">
              <w:rPr>
                <w:color w:val="1A1A1A"/>
                <w:sz w:val="21"/>
              </w:rPr>
              <w:t>175593</w:t>
            </w:r>
          </w:p>
        </w:tc>
      </w:tr>
      <w:tr w:rsidR="003579BD" w:rsidTr="003579BD">
        <w:trPr>
          <w:trHeight w:val="250"/>
        </w:trPr>
        <w:tc>
          <w:tcPr>
            <w:tcW w:w="704" w:type="dxa"/>
          </w:tcPr>
          <w:p w:rsidR="003579BD" w:rsidRPr="00CA4443" w:rsidRDefault="003579BD" w:rsidP="003579BD">
            <w:pPr>
              <w:pStyle w:val="TableParagraph"/>
              <w:ind w:left="100"/>
              <w:rPr>
                <w:color w:val="1A1A1A"/>
                <w:sz w:val="21"/>
              </w:rPr>
            </w:pPr>
            <w:r w:rsidRPr="00CA4443">
              <w:rPr>
                <w:color w:val="1A1A1A"/>
                <w:sz w:val="21"/>
              </w:rPr>
              <w:t>#25</w:t>
            </w:r>
          </w:p>
        </w:tc>
        <w:tc>
          <w:tcPr>
            <w:tcW w:w="8363" w:type="dxa"/>
          </w:tcPr>
          <w:p w:rsidR="003579BD" w:rsidRPr="00CA4443" w:rsidRDefault="003579BD" w:rsidP="003579BD">
            <w:pPr>
              <w:pStyle w:val="TableParagraph"/>
              <w:ind w:left="102"/>
              <w:rPr>
                <w:color w:val="1A1A1A"/>
                <w:sz w:val="21"/>
              </w:rPr>
            </w:pPr>
            <w:r w:rsidRPr="00CA4443">
              <w:rPr>
                <w:color w:val="1A1A1A"/>
                <w:sz w:val="21"/>
              </w:rPr>
              <w:t>#6 AND #11 AND #14 AND #24</w:t>
            </w:r>
          </w:p>
        </w:tc>
        <w:tc>
          <w:tcPr>
            <w:tcW w:w="993" w:type="dxa"/>
          </w:tcPr>
          <w:p w:rsidR="003579BD" w:rsidRPr="00CA4443" w:rsidRDefault="003579BD" w:rsidP="003579BD">
            <w:pPr>
              <w:pStyle w:val="TableParagraph"/>
              <w:ind w:left="101"/>
              <w:rPr>
                <w:color w:val="1A1A1A"/>
                <w:sz w:val="21"/>
              </w:rPr>
            </w:pPr>
            <w:r w:rsidRPr="00CA4443">
              <w:rPr>
                <w:color w:val="1A1A1A"/>
                <w:sz w:val="21"/>
              </w:rPr>
              <w:t>42</w:t>
            </w:r>
          </w:p>
        </w:tc>
      </w:tr>
      <w:tr w:rsidR="003579BD" w:rsidTr="003579BD">
        <w:trPr>
          <w:trHeight w:val="252"/>
        </w:trPr>
        <w:tc>
          <w:tcPr>
            <w:tcW w:w="704" w:type="dxa"/>
          </w:tcPr>
          <w:p w:rsidR="003579BD" w:rsidRPr="00CA4443" w:rsidRDefault="003579BD" w:rsidP="003579BD">
            <w:pPr>
              <w:pStyle w:val="TableParagraph"/>
              <w:spacing w:before="3"/>
              <w:ind w:left="100"/>
              <w:rPr>
                <w:color w:val="1A1A1A"/>
                <w:sz w:val="21"/>
              </w:rPr>
            </w:pPr>
            <w:r w:rsidRPr="00CA4443">
              <w:rPr>
                <w:color w:val="1A1A1A"/>
                <w:sz w:val="21"/>
              </w:rPr>
              <w:t>#26</w:t>
            </w:r>
          </w:p>
        </w:tc>
        <w:tc>
          <w:tcPr>
            <w:tcW w:w="8363" w:type="dxa"/>
          </w:tcPr>
          <w:p w:rsidR="003579BD" w:rsidRPr="00CA4443" w:rsidRDefault="003579BD" w:rsidP="003579BD">
            <w:pPr>
              <w:pStyle w:val="TableParagraph"/>
              <w:spacing w:before="3"/>
              <w:ind w:left="102"/>
              <w:rPr>
                <w:color w:val="1A1A1A"/>
                <w:sz w:val="21"/>
              </w:rPr>
            </w:pPr>
            <w:r w:rsidRPr="00CA4443">
              <w:rPr>
                <w:color w:val="1A1A1A"/>
                <w:sz w:val="21"/>
              </w:rPr>
              <w:t>#6 AND #11 AND #14</w:t>
            </w:r>
          </w:p>
        </w:tc>
        <w:tc>
          <w:tcPr>
            <w:tcW w:w="993" w:type="dxa"/>
          </w:tcPr>
          <w:p w:rsidR="003579BD" w:rsidRPr="00CA4443" w:rsidRDefault="003579BD" w:rsidP="003579BD">
            <w:pPr>
              <w:pStyle w:val="TableParagraph"/>
              <w:spacing w:before="3"/>
              <w:ind w:left="101"/>
              <w:rPr>
                <w:color w:val="1A1A1A"/>
                <w:sz w:val="21"/>
              </w:rPr>
            </w:pPr>
            <w:r w:rsidRPr="00CA4443">
              <w:rPr>
                <w:color w:val="1A1A1A"/>
                <w:sz w:val="21"/>
              </w:rPr>
              <w:t>65</w:t>
            </w:r>
          </w:p>
        </w:tc>
      </w:tr>
      <w:tr w:rsidR="003579BD" w:rsidTr="003579BD">
        <w:trPr>
          <w:trHeight w:val="249"/>
        </w:trPr>
        <w:tc>
          <w:tcPr>
            <w:tcW w:w="704" w:type="dxa"/>
          </w:tcPr>
          <w:p w:rsidR="003579BD" w:rsidRPr="00CA4443" w:rsidRDefault="003579BD" w:rsidP="003579BD">
            <w:pPr>
              <w:pStyle w:val="TableParagraph"/>
              <w:ind w:left="100"/>
              <w:rPr>
                <w:color w:val="1A1A1A"/>
                <w:sz w:val="21"/>
              </w:rPr>
            </w:pPr>
            <w:r w:rsidRPr="00CA4443">
              <w:rPr>
                <w:color w:val="1A1A1A"/>
                <w:sz w:val="21"/>
              </w:rPr>
              <w:t>#27</w:t>
            </w:r>
          </w:p>
        </w:tc>
        <w:tc>
          <w:tcPr>
            <w:tcW w:w="8363" w:type="dxa"/>
          </w:tcPr>
          <w:p w:rsidR="003579BD" w:rsidRPr="00CA4443" w:rsidRDefault="003579BD" w:rsidP="003579BD">
            <w:pPr>
              <w:pStyle w:val="TableParagraph"/>
              <w:ind w:left="102"/>
              <w:rPr>
                <w:color w:val="1A1A1A"/>
                <w:sz w:val="21"/>
              </w:rPr>
            </w:pPr>
            <w:r w:rsidRPr="00CA4443">
              <w:rPr>
                <w:color w:val="1A1A1A"/>
                <w:sz w:val="21"/>
              </w:rPr>
              <w:t>#6 AND #11 AND #24</w:t>
            </w:r>
          </w:p>
        </w:tc>
        <w:tc>
          <w:tcPr>
            <w:tcW w:w="993" w:type="dxa"/>
          </w:tcPr>
          <w:p w:rsidR="003579BD" w:rsidRPr="00CA4443" w:rsidRDefault="003579BD" w:rsidP="003579BD">
            <w:pPr>
              <w:pStyle w:val="TableParagraph"/>
              <w:ind w:left="101"/>
              <w:rPr>
                <w:color w:val="1A1A1A"/>
                <w:sz w:val="21"/>
              </w:rPr>
            </w:pPr>
            <w:r w:rsidRPr="00CA4443">
              <w:rPr>
                <w:color w:val="1A1A1A"/>
                <w:sz w:val="21"/>
              </w:rPr>
              <w:t>165</w:t>
            </w:r>
          </w:p>
        </w:tc>
      </w:tr>
      <w:tr w:rsidR="003579BD" w:rsidTr="003579BD">
        <w:trPr>
          <w:trHeight w:val="503"/>
        </w:trPr>
        <w:tc>
          <w:tcPr>
            <w:tcW w:w="704" w:type="dxa"/>
          </w:tcPr>
          <w:p w:rsidR="003579BD" w:rsidRPr="00CA4443" w:rsidRDefault="003579BD" w:rsidP="003579BD">
            <w:pPr>
              <w:pStyle w:val="TableParagraph"/>
              <w:ind w:left="100"/>
              <w:rPr>
                <w:color w:val="1A1A1A"/>
                <w:sz w:val="21"/>
              </w:rPr>
            </w:pPr>
            <w:r w:rsidRPr="00CA4443">
              <w:rPr>
                <w:color w:val="1A1A1A"/>
                <w:sz w:val="21"/>
              </w:rPr>
              <w:t>#28</w:t>
            </w:r>
          </w:p>
        </w:tc>
        <w:tc>
          <w:tcPr>
            <w:tcW w:w="8363" w:type="dxa"/>
          </w:tcPr>
          <w:p w:rsidR="003579BD" w:rsidRPr="00CA4443" w:rsidRDefault="003579BD" w:rsidP="003579BD">
            <w:pPr>
              <w:pStyle w:val="TableParagraph"/>
              <w:ind w:left="102"/>
              <w:rPr>
                <w:color w:val="1A1A1A"/>
                <w:sz w:val="21"/>
              </w:rPr>
            </w:pPr>
            <w:r w:rsidRPr="00CA4443">
              <w:rPr>
                <w:color w:val="1A1A1A"/>
                <w:sz w:val="21"/>
              </w:rPr>
              <w:t>#25 OR #26 OR #27 with Cochrane Library publication date from Jan 2013 to</w:t>
            </w:r>
          </w:p>
          <w:p w:rsidR="003579BD" w:rsidRPr="00CA4443" w:rsidRDefault="00883860" w:rsidP="003579BD">
            <w:pPr>
              <w:pStyle w:val="TableParagraph"/>
              <w:spacing w:before="33"/>
              <w:ind w:left="102"/>
              <w:rPr>
                <w:color w:val="1A1A1A"/>
                <w:sz w:val="21"/>
              </w:rPr>
            </w:pPr>
            <w:r>
              <w:rPr>
                <w:color w:val="1A1A1A"/>
                <w:sz w:val="21"/>
              </w:rPr>
              <w:t>Sep</w:t>
            </w:r>
            <w:r w:rsidR="003579BD" w:rsidRPr="00CA4443">
              <w:rPr>
                <w:color w:val="1A1A1A"/>
                <w:sz w:val="21"/>
              </w:rPr>
              <w:t xml:space="preserve"> 2023</w:t>
            </w:r>
          </w:p>
        </w:tc>
        <w:tc>
          <w:tcPr>
            <w:tcW w:w="993" w:type="dxa"/>
          </w:tcPr>
          <w:p w:rsidR="003579BD" w:rsidRPr="00CA4443" w:rsidRDefault="003579BD" w:rsidP="003579BD">
            <w:pPr>
              <w:pStyle w:val="TableParagraph"/>
              <w:ind w:left="101"/>
              <w:rPr>
                <w:color w:val="1A1A1A"/>
                <w:sz w:val="21"/>
              </w:rPr>
            </w:pPr>
            <w:r w:rsidRPr="00CA4443">
              <w:rPr>
                <w:color w:val="1A1A1A"/>
                <w:sz w:val="21"/>
              </w:rPr>
              <w:t>127</w:t>
            </w:r>
          </w:p>
        </w:tc>
      </w:tr>
    </w:tbl>
    <w:p w:rsidR="00782899" w:rsidRPr="00782899" w:rsidRDefault="00782899" w:rsidP="00782899"/>
    <w:p w:rsidR="00782899" w:rsidRPr="00782899" w:rsidRDefault="00782899" w:rsidP="00782899"/>
    <w:p w:rsidR="00782899" w:rsidRPr="00782899" w:rsidRDefault="00782899" w:rsidP="00782899"/>
    <w:p w:rsidR="00782899" w:rsidRPr="00782899" w:rsidRDefault="00782899" w:rsidP="00782899"/>
    <w:p w:rsidR="007E6601" w:rsidRDefault="007E6601" w:rsidP="00883860"/>
    <w:p w:rsidR="007E6601" w:rsidRDefault="007E6601" w:rsidP="00782899">
      <w:pPr>
        <w:jc w:val="center"/>
      </w:pPr>
    </w:p>
    <w:p w:rsidR="007E6601" w:rsidRDefault="007E6601" w:rsidP="00782899">
      <w:pPr>
        <w:jc w:val="center"/>
      </w:pPr>
    </w:p>
    <w:p w:rsidR="007E6601" w:rsidRDefault="007E6601" w:rsidP="00782899">
      <w:pPr>
        <w:jc w:val="center"/>
      </w:pPr>
    </w:p>
    <w:p w:rsidR="007E6601" w:rsidRPr="00BA7640" w:rsidRDefault="00BA7640" w:rsidP="00BA7640">
      <w:pPr>
        <w:jc w:val="center"/>
        <w:rPr>
          <w:rFonts w:ascii="Times New Roman" w:hAnsi="Times New Roman" w:cs="Times New Roman"/>
          <w:b/>
          <w:bCs/>
          <w:sz w:val="22"/>
          <w:szCs w:val="22"/>
        </w:rPr>
      </w:pPr>
      <w:r>
        <w:rPr>
          <w:rFonts w:ascii="Times New Roman" w:hAnsi="Times New Roman" w:cs="Times New Roman"/>
          <w:b/>
          <w:bCs/>
          <w:sz w:val="22"/>
          <w:szCs w:val="22"/>
        </w:rPr>
        <w:t>Table 4</w:t>
      </w:r>
      <w:r w:rsidR="007E6601" w:rsidRPr="00710F91">
        <w:rPr>
          <w:rFonts w:ascii="Times New Roman" w:hAnsi="Times New Roman" w:cs="Times New Roman"/>
          <w:b/>
          <w:bCs/>
          <w:sz w:val="22"/>
          <w:szCs w:val="22"/>
        </w:rPr>
        <w:t>:</w:t>
      </w:r>
      <w:r w:rsidR="007E6601" w:rsidRPr="00710F91">
        <w:rPr>
          <w:rFonts w:ascii="Times New Roman" w:hAnsi="Times New Roman" w:cs="Times New Roman"/>
          <w:sz w:val="22"/>
          <w:szCs w:val="22"/>
        </w:rPr>
        <w:t xml:space="preserve"> Reference and the reason for the excluded articles.</w:t>
      </w:r>
    </w:p>
    <w:p w:rsidR="007E6601" w:rsidRDefault="007E6601" w:rsidP="007101A9">
      <w:pPr>
        <w:rPr>
          <w:rFonts w:ascii="Times New Roman" w:hAnsi="Times New Roman" w:cs="Times New Roman"/>
          <w:sz w:val="22"/>
          <w:szCs w:val="22"/>
        </w:rPr>
      </w:pPr>
    </w:p>
    <w:tbl>
      <w:tblPr>
        <w:tblStyle w:val="TableNormal"/>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739"/>
        <w:gridCol w:w="4760"/>
      </w:tblGrid>
      <w:tr w:rsidR="007E6601" w:rsidTr="00883860">
        <w:trPr>
          <w:trHeight w:val="397"/>
          <w:jc w:val="center"/>
        </w:trPr>
        <w:tc>
          <w:tcPr>
            <w:tcW w:w="3739" w:type="dxa"/>
          </w:tcPr>
          <w:p w:rsidR="007E6601" w:rsidRDefault="007E6601" w:rsidP="00CA4443">
            <w:pPr>
              <w:pStyle w:val="TableParagraph"/>
              <w:spacing w:before="8"/>
              <w:ind w:left="100"/>
              <w:rPr>
                <w:b/>
              </w:rPr>
            </w:pPr>
            <w:r>
              <w:rPr>
                <w:b/>
                <w:w w:val="105"/>
              </w:rPr>
              <w:t>Reason</w:t>
            </w:r>
            <w:r>
              <w:rPr>
                <w:b/>
                <w:spacing w:val="-12"/>
                <w:w w:val="105"/>
              </w:rPr>
              <w:t xml:space="preserve"> </w:t>
            </w:r>
            <w:r>
              <w:rPr>
                <w:b/>
                <w:w w:val="105"/>
              </w:rPr>
              <w:t>for</w:t>
            </w:r>
            <w:r>
              <w:rPr>
                <w:b/>
                <w:spacing w:val="-9"/>
                <w:w w:val="105"/>
              </w:rPr>
              <w:t xml:space="preserve"> </w:t>
            </w:r>
            <w:r>
              <w:rPr>
                <w:b/>
                <w:w w:val="105"/>
              </w:rPr>
              <w:t>exclusion</w:t>
            </w:r>
          </w:p>
        </w:tc>
        <w:tc>
          <w:tcPr>
            <w:tcW w:w="4760" w:type="dxa"/>
          </w:tcPr>
          <w:p w:rsidR="007E6601" w:rsidRDefault="007E6601" w:rsidP="00CA4443">
            <w:pPr>
              <w:pStyle w:val="TableParagraph"/>
              <w:spacing w:before="8"/>
              <w:ind w:left="100"/>
              <w:rPr>
                <w:b/>
              </w:rPr>
            </w:pPr>
            <w:r>
              <w:rPr>
                <w:b/>
                <w:w w:val="105"/>
              </w:rPr>
              <w:t>Articles</w:t>
            </w:r>
          </w:p>
        </w:tc>
      </w:tr>
      <w:tr w:rsidR="007E6601" w:rsidTr="00883860">
        <w:trPr>
          <w:trHeight w:val="1835"/>
          <w:jc w:val="center"/>
        </w:trPr>
        <w:tc>
          <w:tcPr>
            <w:tcW w:w="3739" w:type="dxa"/>
          </w:tcPr>
          <w:p w:rsidR="007E6601" w:rsidRDefault="007E6601" w:rsidP="00CA4443">
            <w:pPr>
              <w:pStyle w:val="TableParagraph"/>
              <w:spacing w:before="8" w:line="247" w:lineRule="auto"/>
              <w:ind w:left="100" w:right="87"/>
            </w:pPr>
            <w:r>
              <w:rPr>
                <w:w w:val="105"/>
              </w:rPr>
              <w:t>Implants</w:t>
            </w:r>
            <w:r>
              <w:rPr>
                <w:spacing w:val="37"/>
                <w:w w:val="105"/>
              </w:rPr>
              <w:t xml:space="preserve"> </w:t>
            </w:r>
            <w:r>
              <w:rPr>
                <w:w w:val="105"/>
              </w:rPr>
              <w:t>not/not</w:t>
            </w:r>
            <w:r>
              <w:rPr>
                <w:spacing w:val="39"/>
                <w:w w:val="105"/>
              </w:rPr>
              <w:t xml:space="preserve"> </w:t>
            </w:r>
            <w:r>
              <w:rPr>
                <w:w w:val="105"/>
              </w:rPr>
              <w:t>only</w:t>
            </w:r>
            <w:r>
              <w:rPr>
                <w:spacing w:val="38"/>
                <w:w w:val="105"/>
              </w:rPr>
              <w:t xml:space="preserve"> </w:t>
            </w:r>
            <w:r>
              <w:rPr>
                <w:w w:val="105"/>
              </w:rPr>
              <w:t>in</w:t>
            </w:r>
            <w:r>
              <w:rPr>
                <w:spacing w:val="39"/>
                <w:w w:val="105"/>
              </w:rPr>
              <w:t xml:space="preserve"> </w:t>
            </w:r>
            <w:r>
              <w:rPr>
                <w:w w:val="105"/>
              </w:rPr>
              <w:t>the</w:t>
            </w:r>
            <w:r>
              <w:rPr>
                <w:spacing w:val="39"/>
                <w:w w:val="105"/>
              </w:rPr>
              <w:t xml:space="preserve"> </w:t>
            </w:r>
            <w:r>
              <w:rPr>
                <w:w w:val="105"/>
              </w:rPr>
              <w:t>esthetic</w:t>
            </w:r>
            <w:r>
              <w:rPr>
                <w:spacing w:val="-55"/>
                <w:w w:val="105"/>
              </w:rPr>
              <w:t xml:space="preserve"> </w:t>
            </w:r>
            <w:r>
              <w:rPr>
                <w:w w:val="105"/>
              </w:rPr>
              <w:t>area (n=15)</w:t>
            </w:r>
          </w:p>
        </w:tc>
        <w:tc>
          <w:tcPr>
            <w:tcW w:w="4760" w:type="dxa"/>
          </w:tcPr>
          <w:p w:rsidR="007E6601" w:rsidRDefault="007E6601" w:rsidP="002D5F82">
            <w:pPr>
              <w:pStyle w:val="TableParagraph"/>
              <w:spacing w:before="8" w:line="249" w:lineRule="auto"/>
              <w:ind w:left="100" w:right="93"/>
              <w:jc w:val="both"/>
            </w:pPr>
            <w:r>
              <w:rPr>
                <w:w w:val="105"/>
              </w:rPr>
              <w:t xml:space="preserve">Ko et al. </w:t>
            </w:r>
            <w:r>
              <w:rPr>
                <w:w w:val="105"/>
              </w:rPr>
              <w:fldChar w:fldCharType="begin"/>
            </w:r>
            <w:r w:rsidR="002D5F82">
              <w:rPr>
                <w:w w:val="105"/>
              </w:rPr>
              <w:instrText xml:space="preserve"> ADDIN ZOTERO_ITEM CSL_CITATION {"citationID":"jO44IZJz","properties":{"formattedCitation":"(14)","plainCitation":"(14)","noteIndex":0},"citationItems":[{"id":369,"uris":["http://zotero.org/users/local/YRtJlQCY/items/JFP3NFHC"],"itemData":{"id":369,"type":"article-journal","abstract":"AIM: To assess changes in the position of the mucogingival junction (MGJ) after an apically positioned flap (APF) with collagen matrix performed at sites with or without previous guided bone regeneration (GBR).\nMATERIALS AND METHODS: Dental implants were placed with or without GBR (group GBR or non-GBR) depending on the available ridge width in 30 patients with a limited width of keratinized mucosa (MGJ placed more coronally than the expected prosthetic margin). An apically positioned flap with collagen matrix was performed in both groups. Changes in the position of the MGJ from the day of an apically positioned flap up to 1, 3, and 12 months thereafter were assessed on digital scans (primary endpoint). Secondary endpoints were the width and thickness of the keratinized mucosa, and the position of the mucosal margin.\nRESULTS: The position of the MGJ changed significantly from baseline to the first month, by 5.25 ± 2.10 and 4.40 ± 1.41 mm in groups GBR and non-GBR, respectively. Thereafter, the position remained stable in both groups up to 1 year (changes from baseline of 5.46 ± 2.28 and 4.58 ± 1.92 mm, respectively; p = .34). The position of the mucosal margin did not differ between groups GBR and non-GBR (-1.57 ± 2.04 and -1.75 ± 2.08 mm, respectively; p = .84), nor did the width of the keratinized mucosa (1.20 ± 1.03 and 0.99 ± 0.66 mm, p = .91) or its thickness (1.28 ± 0.44 and 1.40 ± 0.78 mm, p = .87).\nCONCLUSION: Apically positioned flap combined with a collagen matrix results in a more apical position of the MGJ at sites with or without GBR. Following a coronal shift during the first month after the apical positioning of the flap, the level of the MGJ remained stable.","container-title":"Clinical Oral Implants Research","DOI":"10.1111/clr.13665","ISSN":"1600-0501","issue":"12","journalAbbreviation":"Clin Oral Implants Res","language":"eng","note":"PMID: 32909305","page":"1199-1206","source":"PubMed","title":"Changes in mucogingival junction after an apically positioned flap with collagen matrix at sites with or without previous guided bone regeneration: A prospective comparative cohort study","title-short":"Changes in mucogingival junction after an apically positioned flap with collagen matrix at sites with or without previous guided bone regeneration","volume":"31","author":[{"family":"Ko","given":"Kyung-A."},{"family":"Lee","given":"Jung-Seok"},{"family":"Kim","given":"Jang-Hyun"},{"family":"Park","given":"Ji-Man"},{"family":"Gruber","given":"Reinhard"},{"family":"Thoma","given":"Daniel S."}],"issued":{"date-parts":[["2020",12]]}}}],"schema":"https://github.com/citation-style-language/schema/raw/master/csl-citation.json"} </w:instrText>
            </w:r>
            <w:r>
              <w:rPr>
                <w:w w:val="105"/>
              </w:rPr>
              <w:fldChar w:fldCharType="separate"/>
            </w:r>
            <w:r w:rsidR="002D5F82" w:rsidRPr="002D5F82">
              <w:t>(14)</w:t>
            </w:r>
            <w:r>
              <w:rPr>
                <w:w w:val="105"/>
              </w:rPr>
              <w:fldChar w:fldCharType="end"/>
            </w:r>
            <w:r>
              <w:rPr>
                <w:w w:val="105"/>
              </w:rPr>
              <w:t xml:space="preserve">; Huang et al. </w:t>
            </w:r>
            <w:r>
              <w:rPr>
                <w:w w:val="105"/>
              </w:rPr>
              <w:fldChar w:fldCharType="begin"/>
            </w:r>
            <w:r w:rsidR="002D5F82">
              <w:rPr>
                <w:w w:val="105"/>
              </w:rPr>
              <w:instrText xml:space="preserve"> ADDIN ZOTERO_ITEM CSL_CITATION {"citationID":"tSnmHMa4","properties":{"formattedCitation":"(15)","plainCitation":"(15)","noteIndex":0},"citationItems":[{"id":371,"uris":["http://zotero.org/users/local/YRtJlQCY/items/W93S7DRJ"],"itemData":{"id":371,"type":"article-journal","abstract":"AIM: To evaluate the outcomes of an apically repositioned flap (ARF) plus xenogeneic collagen matrix (XCM) in augmenting keratinized mucosa width (KMW) around dental implants when compared with ARF plus free gingival grafts (FGG).\nMATERIALS AND METHODS: Twenty-six participants with at least one site with KMW ≤2 mm were randomized into FGG or XCM group. Clinical examinations were performed at baseline and at 2 and 6 months after surgery, including KMW, keratinized mucosa thickness, gingival index (GI), and probing depth (PD). Post-operative pain and patient satisfaction were also evaluated.\nRESULTS: At 6 months, FGG attained a greater increase of KMW and thicker mucosa than XCM (4.1 ± 1.6 mm vs. 1.8 ± 1.0 mm, p &lt; .001; 1.7 ± 0.6 mm vs. 1.2 ± 0.3 mm, p &lt; .01). Regarding GI, PD, post-operative pain, aesthetic outcomes, and patient satisfaction, no significant difference could be detected. Moreover, the operation time of XCM group was shorter (60 ± 9 min vs. 39 ± 8 min, p &lt; .001).\nCONCLUSIONS: FGG could result in greater increase of KMW than XCM, though both could increase KMW, maintain peri-implant health, and attain comparable aesthetic outcomes. The use of XCM was associated with reduced operation time.","container-title":"Journal of Clinical Periodontology","DOI":"10.1111/jcpe.13518","ISSN":"1600-051X","issue":"10","journalAbbreviation":"J Clin Periodontol","language":"eng","note":"PMID: 34219259","page":"1293-1301","source":"PubMed","title":"Clinical evaluation of xenogeneic collagen matrix versus free gingival grafts for keratinized mucosa augmentation around dental implants: A randomized controlled clinical trial","title-short":"Clinical evaluation of xenogeneic collagen matrix versus free gingival grafts for keratinized mucosa augmentation around dental implants","volume":"48","author":[{"family":"Huang","given":"Jia-Ping"},{"family":"Liu","given":"Jia-Mei"},{"family":"Wu","given":"Yan-Min"},{"family":"Dai","given":"Anna"},{"family":"Hu","given":"Hua-Jiao"},{"family":"He","given":"Fu-Ming"},{"family":"Chen","given":"Qian-Ming"},{"family":"Li","given":"Xiao-Jun"},{"family":"Sun","given":"Ping"},{"family":"Ding","given":"Pei-Hui"}],"issued":{"date-parts":[["2021",10]]}}}],"schema":"https://github.com/citation-style-language/schema/raw/master/csl-citation.json"} </w:instrText>
            </w:r>
            <w:r>
              <w:rPr>
                <w:w w:val="105"/>
              </w:rPr>
              <w:fldChar w:fldCharType="separate"/>
            </w:r>
            <w:r w:rsidR="002D5F82" w:rsidRPr="002D5F82">
              <w:t>(15)</w:t>
            </w:r>
            <w:r>
              <w:rPr>
                <w:w w:val="105"/>
              </w:rPr>
              <w:fldChar w:fldCharType="end"/>
            </w:r>
            <w:r>
              <w:rPr>
                <w:w w:val="105"/>
              </w:rPr>
              <w:t>; Vellis et al.</w:t>
            </w:r>
            <w:r>
              <w:rPr>
                <w:w w:val="105"/>
              </w:rPr>
              <w:fldChar w:fldCharType="begin"/>
            </w:r>
            <w:r w:rsidR="002D5F82">
              <w:rPr>
                <w:w w:val="105"/>
              </w:rPr>
              <w:instrText xml:space="preserve"> ADDIN ZOTERO_ITEM CSL_CITATION {"citationID":"YVu8PdCd","properties":{"formattedCitation":"(16)","plainCitation":"(16)","noteIndex":0},"citationItems":[{"id":373,"uris":["http://zotero.org/users/local/YRtJlQCY/items/8ZI3P6QV"],"itemData":{"id":373,"type":"article-journal","abstract":"PURPOSE: To evaluate the effectiveness of collagen matrix (CM) grafts as an alternative to free gingival grafts (FGGs) in increasing the zone of keratinized tissue (KT) around dental implants.\nMETHODS: Thirty subjects with 2 contralateral implants were recruited. The test group (n = 30) received CM grafts. The control group (n = 30) received FGGs. Clinical variables were plaque index, gingival index, probing depths, bleeding on probing (BOP), and mucosal recession (MR). Subjects were followed at 1 and 2 weeks and 1, 3, and 6 months.\nRESULTS: FGGs resulted in mean gains (3.73 ± 1.93 mm) in KT for 28 of 30 implants (93% success rate). CM grafts resulted in mean gains (3.23 ± 1.52 mm) in KT for 29 of the 30 implants (97% success rate). Mean change in pocket depth around implants grafted with FGG was -0.24 ± 1.02 mm and with CM was -0.25 ± 0.80 mm. Mean change in BOP around implants grafted with FGG was 0.03 ± 0.49 and with CM was 0.13 ± 0.57.\nCONCLUSION: CM grafts achieved results comparable to those of FGGs in augmented tissue. They do not negatively affect probing depths, MR, or bleeding on probing.","container-title":"Implant Dentistry","DOI":"10.1097/ID.0000000000000842","ISSN":"1538-2982","issue":"1","journalAbbreviation":"Implant Dent","language":"eng","note":"PMID: 30461439","page":"20-27","source":"PubMed","title":"Comparison of Xenogeneic Collagen Matrix vs. Free Gingival Grafts to Increase the Zone of Keratinized Mucosa Around Functioning Implants","volume":"28","author":[{"family":"Vellis","given":"Jimmy"},{"family":"Kutkut","given":"Ahmad"},{"family":"Al-Sabbagh","given":"Mohanad"}],"issued":{"date-parts":[["2019",2]]}}}],"schema":"https://github.com/citation-style-language/schema/raw/master/csl-citation.json"} </w:instrText>
            </w:r>
            <w:r>
              <w:rPr>
                <w:w w:val="105"/>
              </w:rPr>
              <w:fldChar w:fldCharType="separate"/>
            </w:r>
            <w:r w:rsidR="002D5F82" w:rsidRPr="002D5F82">
              <w:t>(16)</w:t>
            </w:r>
            <w:r>
              <w:rPr>
                <w:w w:val="105"/>
              </w:rPr>
              <w:fldChar w:fldCharType="end"/>
            </w:r>
            <w:r>
              <w:rPr>
                <w:spacing w:val="1"/>
                <w:w w:val="105"/>
              </w:rPr>
              <w:t xml:space="preserve"> </w:t>
            </w:r>
            <w:r>
              <w:rPr>
                <w:w w:val="105"/>
              </w:rPr>
              <w:t xml:space="preserve">; Esfahani et al. </w:t>
            </w:r>
            <w:r>
              <w:rPr>
                <w:w w:val="105"/>
              </w:rPr>
              <w:fldChar w:fldCharType="begin"/>
            </w:r>
            <w:r w:rsidR="002D5F82">
              <w:rPr>
                <w:w w:val="105"/>
              </w:rPr>
              <w:instrText xml:space="preserve"> ADDIN ZOTERO_ITEM CSL_CITATION {"citationID":"zjeFN6Ap","properties":{"formattedCitation":"(17)","plainCitation":"(17)","noteIndex":0},"citationItems":[{"id":375,"uris":["http://zotero.org/users/local/YRtJlQCY/items/I5RI3FUQ"],"itemData":{"id":375,"type":"article-journal","abstract":"BACKGROUND/PURPOSE: Free gingival graft (FGG) is used as an effective method to increase the width of keratinized tissue. However, it can cause pain at the donor site. Techniques accompanied by lesser tissue harvesting can reduce pain after surgery. The purpose of this study was to evaluate the self-reported pain perception following harvesting FGG using conventional and accordion methods.\nMATERIALS AND METHODS: In this randomized clinical trial study, 31 patients with a deficiency of keratinized tissue around implant were investigated. Sixteen subjects in the accordion group and 15 subjects in the control group received conventional FGG. In the accordion group, FGG was harvested with a length of 60% of the mesiodistal length of the recipient area and with the same length as the mesiodistal length of the recipient area in the conventional group. The patients were asked to record their daily pain using a numerical rating scale.\nRESULTS: The severity of the pain after reaching to the peak on the second day was reduced and reached zero at day 14 in both groups. Pain severity showed no significant difference between the treatment groups. The highest level of pain was reported in the conventional group in those subjects under 50 years old, and the lowest one was in the conventional group's subjects above 50 years old. There was no difference between men and women in the reported pain between the treatment groups.\nCONCLUSION: Harvesting graft with a smaller size in the accordion group has no effect on reducing pain.\nREGISTRATION NUMBER: IRCT20190721044296N1.","container-title":"Journal of Dental Sciences","DOI":"10.1016/j.jds.2020.08.004","ISSN":"2213-8862","issue":"1","journalAbbreviation":"J Dent Sci","language":"eng","note":"PMID: 33384828\nPMCID: PMC7770369","page":"410-416","source":"PubMed","title":"The influence of harvesting free gingival graft on self-reported pain perception: A randomized two-arm parallel clinical trial","title-short":"The influence of harvesting free gingival graft on self-reported pain perception","volume":"16","author":[{"family":"Namadmalian Esfahani","given":"Niusha"},{"family":"Khorsand","given":"Afshin"},{"family":"Mohseni Salehimonfared","given":"Seyedhossein"}],"issued":{"date-parts":[["2021",1]]}},"label":"page"}],"schema":"https://github.com/citation-style-language/schema/raw/master/csl-citation.json"} </w:instrText>
            </w:r>
            <w:r>
              <w:rPr>
                <w:w w:val="105"/>
              </w:rPr>
              <w:fldChar w:fldCharType="separate"/>
            </w:r>
            <w:r w:rsidR="002D5F82" w:rsidRPr="002D5F82">
              <w:t>(17)</w:t>
            </w:r>
            <w:r>
              <w:rPr>
                <w:w w:val="105"/>
              </w:rPr>
              <w:fldChar w:fldCharType="end"/>
            </w:r>
            <w:r>
              <w:rPr>
                <w:w w:val="105"/>
              </w:rPr>
              <w:t xml:space="preserve">; Esfahani et al. </w:t>
            </w:r>
            <w:r>
              <w:rPr>
                <w:w w:val="105"/>
              </w:rPr>
              <w:fldChar w:fldCharType="begin"/>
            </w:r>
            <w:r w:rsidR="002D5F82">
              <w:rPr>
                <w:w w:val="105"/>
              </w:rPr>
              <w:instrText xml:space="preserve"> ADDIN ZOTERO_ITEM CSL_CITATION {"citationID":"AMyMH7Wt","properties":{"formattedCitation":"(18)","plainCitation":"(18)","noteIndex":0},"citationItems":[{"id":70,"uris":["http://zotero.org/users/local/YRtJlQCY/items/WCH82PY8"],"itemData":{"id":70,"type":"article-journal","abstract":"OBJECTIVES: Free gingival graft (FGG) is the most effective way to increase the apico-coronal width of the keratinized mucosa. In case of limited donor tissue, the accordion technique can be used. This study compared FGG for dimensional and clinical changes using accordion and conventional methods.\nMATERIALS AND METHODS: Ninety-four implants with keratinized tissue deficiency (&lt;2 mm) were randomly assigned to treatment with accordion (49 implants) and conventional (45 implants) FGG. Endpoints including apico-coronal keratinized tissue width, vertical shrinkage, vestibular depth, probing depth, bleeding on probing, and plaque index were measured. The graft harvesting and recipient bed preparation method were similar in the two groups, and the only difference was the graft length. FGG was harvested with a length 40% shorter than the mesiodistal length of the recipient area in the accordion method and as much as the recipient area in the conventional method.\nRESULTS: vertical graft shrinkage 1, 3, and 6 months following conventional graft placement was 12.04 ± 14.99, 17.12 ± 20.40, and 23.29 ± 24.63 percent, respectively. In the accordion graft group, the shrinkage was significantly greater with 30.10 ± 16.12, 36.99 ± 15.51, and 43.75 ± 18.78 percent at 1, 3, and 6 months, respectively (p-value &lt; .001). Other factors did not show a clinically significant difference between the two groups.\nCONCLUSIONS: Comparison of vertical shrinkage changes shows that the shrinkage rate in the accordion group is significantly higher than the conventional group.\nREGISTRATION NUMBER: IRCT20190721044296N1 (Evaluation of dimensional changes of peri-implant attached mucosa following the treatment of free gingival graft by conventional and accordion methods; randomized clinical trial two-arm parallel).","container-title":"Clinical Oral Implants Research","DOI":"10.1111/clr.13907","ISSN":"1600-0501","issue":"5","journalAbbreviation":"Clin Oral Implants Res","language":"eng","note":"PMID: 35191105","page":"472-481","source":"PubMed","title":"Dimensional changes of keratinized mucosa after accordion versus conventional free gingival graft around dental implants: A randomized two-arm parallel clinical trial","title-short":"Dimensional changes of keratinized mucosa after accordion versus conventional free gingival graft around dental implants","volume":"33","author":[{"family":"Namadmalian Esfahani","given":"Niusha"},{"family":"Mohseni Salehi Monfared","given":"Seyed Hossein"},{"family":"Khorsand","given":"Afshin"},{"family":"Shamshiri","given":"Ahmad Reza"}],"issued":{"date-parts":[["2022",5]]}},"label":"page"}],"schema":"https://github.com/citation-style-language/schema/raw/master/csl-citation.json"} </w:instrText>
            </w:r>
            <w:r>
              <w:rPr>
                <w:w w:val="105"/>
              </w:rPr>
              <w:fldChar w:fldCharType="separate"/>
            </w:r>
            <w:r w:rsidR="002D5F82" w:rsidRPr="002D5F82">
              <w:t>(18)</w:t>
            </w:r>
            <w:r>
              <w:rPr>
                <w:w w:val="105"/>
              </w:rPr>
              <w:fldChar w:fldCharType="end"/>
            </w:r>
            <w:r>
              <w:rPr>
                <w:w w:val="105"/>
              </w:rPr>
              <w:t>;</w:t>
            </w:r>
            <w:r>
              <w:rPr>
                <w:spacing w:val="1"/>
                <w:w w:val="105"/>
              </w:rPr>
              <w:t xml:space="preserve"> </w:t>
            </w:r>
            <w:r>
              <w:rPr>
                <w:w w:val="105"/>
              </w:rPr>
              <w:t xml:space="preserve">Schallhom et al. </w:t>
            </w:r>
            <w:r>
              <w:rPr>
                <w:w w:val="105"/>
              </w:rPr>
              <w:fldChar w:fldCharType="begin"/>
            </w:r>
            <w:r w:rsidR="002D5F82">
              <w:rPr>
                <w:w w:val="105"/>
              </w:rPr>
              <w:instrText xml:space="preserve"> ADDIN ZOTERO_ITEM CSL_CITATION {"citationID":"77PUAVh9","properties":{"formattedCitation":"(19)","plainCitation":"(19)","noteIndex":0},"citationItems":[{"id":378,"uris":["http://zotero.org/users/local/YRtJlQCY/items/XBCMBVWH"],"itemData":{"id":378,"type":"article-journal","abstract":"Implant-supported prostheses often present with mucogingival deficiencies that may cause esthetic or hygienic issues. These issues may present as limited or no keratinized tissue, irregular soft tissue contour or concavity, and gray \"showthrough\" of the implant abutment and root forms. An interpositional soft tissue graft substitute that generates keratinized tissue and increases soft tissue thickness would be beneficial, as it would reduce donor site morbidity and be available in unlimited, off-the-shelf supply. Thirty patients were assessed as part of a multicenter, practice-based evaluation of the material. A xenogeneic collagen matrix was placed as an interpositional graft on the buccal aspect of implant sites; sites were reassessed at 6 months posttreatment. Results indicated that the collagen matrix increased tissue thickness and keratinized tissue around existing dental implants.","container-title":"The International Journal of Periodontics &amp; Restorative Dentistry","DOI":"10.11607/prd.1888","ISSN":"1945-3388","issue":"1","journalAbbreviation":"Int J Periodontics Restorative Dent","language":"eng","note":"PMID: 25734712","page":"99-103","source":"PubMed","title":"Evaluation of a porcine collagen matrix used to augment keratinized tissue and increase soft tissue thickness around existing dental implants","volume":"35","author":[{"family":"Schallhorn","given":"Rachel A."},{"family":"McClain","given":"Pamela K."},{"family":"Charles","given":"Allan"},{"family":"Clem","given":"Donald"},{"family":"Newman","given":"Michael G."}],"issued":{"date-parts":[["2015"]]}}}],"schema":"https://github.com/citation-style-language/schema/raw/master/csl-citation.json"} </w:instrText>
            </w:r>
            <w:r>
              <w:rPr>
                <w:w w:val="105"/>
              </w:rPr>
              <w:fldChar w:fldCharType="separate"/>
            </w:r>
            <w:r w:rsidR="002D5F82" w:rsidRPr="002D5F82">
              <w:t>(19)</w:t>
            </w:r>
            <w:r>
              <w:rPr>
                <w:w w:val="105"/>
              </w:rPr>
              <w:fldChar w:fldCharType="end"/>
            </w:r>
            <w:r>
              <w:rPr>
                <w:w w:val="105"/>
              </w:rPr>
              <w:t xml:space="preserve">; Oh et al. </w:t>
            </w:r>
            <w:r>
              <w:rPr>
                <w:w w:val="105"/>
              </w:rPr>
              <w:fldChar w:fldCharType="begin"/>
            </w:r>
            <w:r w:rsidR="002D5F82">
              <w:rPr>
                <w:w w:val="105"/>
              </w:rPr>
              <w:instrText xml:space="preserve"> ADDIN ZOTERO_ITEM CSL_CITATION {"citationID":"3vSFIIsR","properties":{"formattedCitation":"(20)","plainCitation":"(20)","noteIndex":0},"citationItems":[{"id":150,"uris":["http://zotero.org/users/local/YRtJlQCY/items/PEA347QT"],"itemData":{"id":150,"type":"article-journal","abstract":"INTRODUCTION: To evaluate clinical and radiographic outcomes following free gingival grafts (FGGs) around implants with limited keratinized mucosa (KM) during 18 months follow-up compared to oral prophylaxis without augmentation.\nMATERIALS AND METHODS: This prospective controlled randomized blind clinical study investigated 41 implants displaying lack of KM in 28 subjects. After baseline examination, 14 subjects in the experimental group received FGGs followed by oral prophylaxis and 14 subjects in the control group received oral prophylaxis only. The width of KM, the level of mucosal margin, pocket depths, plaque index, and gingival index (GI) were assessed at baseline, 6, 12, and 18 months. Changes in crestal bone levels, from baseline, were assessed at 18 months.\nRESULTS: There was a significant gain in KM in the FGG group compared to controls at 6, 12, 18 months. The mean GI was significantly lower for the FGG group at all follow-ups. Crestal bone loss in the FGG group was significantly less than the control group (mesial: p = 0.0005, distal: p = 0.042) at 18 months.\nCONCLUSIONS: Free gingival graft for implants exhibiting lack of KM is a viable treatment option to reduce mucosal inflammation and to maintain crestal bone level in the short term.","container-title":"Journal of Clinical Periodontology","DOI":"10.1111/jcpe.12660","ISSN":"1600-051X","issue":"2","journalAbbreviation":"J Clin Periodontol","language":"eng","note":"PMID: 27930813","page":"195-203","source":"PubMed","title":"Free gingival grafts for implants exhibiting lack of keratinized mucosa: a prospective controlled randomized clinical study","title-short":"Free gingival grafts for implants exhibiting lack of keratinized mucosa","volume":"44","author":[{"family":"Oh","given":"Se-Lim"},{"family":"Masri","given":"Radi M."},{"family":"Williams","given":"David A."},{"family":"Ji","given":"Chao"},{"family":"Romberg","given":"Elaine"}],"issued":{"date-parts":[["2017",2]]}}}],"schema":"https://github.com/citation-style-language/schema/raw/master/csl-citation.json"} </w:instrText>
            </w:r>
            <w:r>
              <w:rPr>
                <w:w w:val="105"/>
              </w:rPr>
              <w:fldChar w:fldCharType="separate"/>
            </w:r>
            <w:r w:rsidR="002D5F82" w:rsidRPr="002D5F82">
              <w:t>(20)</w:t>
            </w:r>
            <w:r>
              <w:rPr>
                <w:w w:val="105"/>
              </w:rPr>
              <w:fldChar w:fldCharType="end"/>
            </w:r>
            <w:r>
              <w:rPr>
                <w:w w:val="105"/>
              </w:rPr>
              <w:t>; Oh et al.</w:t>
            </w:r>
            <w:r>
              <w:rPr>
                <w:spacing w:val="1"/>
                <w:w w:val="105"/>
              </w:rPr>
              <w:t xml:space="preserve"> </w:t>
            </w:r>
            <w:r>
              <w:rPr>
                <w:spacing w:val="1"/>
                <w:w w:val="105"/>
              </w:rPr>
              <w:fldChar w:fldCharType="begin"/>
            </w:r>
            <w:r w:rsidR="002D5F82">
              <w:rPr>
                <w:spacing w:val="1"/>
                <w:w w:val="105"/>
              </w:rPr>
              <w:instrText xml:space="preserve"> ADDIN ZOTERO_ITEM CSL_CITATION {"citationID":"DjEIHxGk","properties":{"formattedCitation":"(21)","plainCitation":"(21)","noteIndex":0},"citationItems":[{"id":148,"uris":["http://zotero.org/users/local/YRtJlQCY/items/S5XUJ5BB"],"itemData":{"id":148,"type":"article-journal","abstract":"INTRODUCTION: This study is an extended follow-up of a randomized controlled trial that evaluated 18-month outcomes following free gingival grafts (FGGs) around implants with &lt;2 mm keratinized mucosa (KM) compared to implants without KM augmentation.\nMATERIALS AND METHODS: Follow-up data were obtained over 48 months from 18 implants in the FGG group (11 subjects) and 8 implants in the no-surgery group (7 subjects) within the control group. FGGs were performed after 18 months for 8 implants in the control group; these 8 implants constituted a delayed FGG group (5 subjects). The width of KM, mucosal recession (MR) and crestal bone level (CBL) were obtained.\nRESULTS: The increased width of KM and the reduced MR following FGGs were maintained for 48 months in the FGG group, which exhibited less MR than the no-surgery group. The amount of crestal bone loss (0.4 ± 0.4 mm) in the no-surgery group was significantly greater than that in the FGG group (0 ± 0.4 mm) at 48 months. In the delayed FGG group, reduced MR and no significant differences in CBL were observed compared with the pre-graft measurements.\nCONCLUSIONS: FGGs can be a practical treatment option to maintain CBL around implants with limited KM.","container-title":"Journal of Clinical Periodontology","DOI":"10.1111/jcpe.13272","ISSN":"1600-051X","issue":"6","journalAbbreviation":"J Clin Periodontol","language":"eng","note":"PMID: 32096243","page":"777-785","source":"PubMed","title":"Free gingival grafts for implants exhibiting a lack of keratinized mucosa: Extended follow-up of a randomized controlled trial","title-short":"Free gingival grafts for implants exhibiting a lack of keratinized mucosa","volume":"47","author":[{"family":"Oh","given":"Se-Lim"},{"family":"Ji","given":"Chao"},{"family":"Azad","given":"Salar"}],"issued":{"date-parts":[["2020",6]]}}}],"schema":"https://github.com/citation-style-language/schema/raw/master/csl-citation.json"} </w:instrText>
            </w:r>
            <w:r>
              <w:rPr>
                <w:spacing w:val="1"/>
                <w:w w:val="105"/>
              </w:rPr>
              <w:fldChar w:fldCharType="separate"/>
            </w:r>
            <w:r w:rsidR="002D5F82" w:rsidRPr="002D5F82">
              <w:t>(21)</w:t>
            </w:r>
            <w:r>
              <w:rPr>
                <w:spacing w:val="1"/>
                <w:w w:val="105"/>
              </w:rPr>
              <w:fldChar w:fldCharType="end"/>
            </w:r>
            <w:r>
              <w:rPr>
                <w:w w:val="105"/>
              </w:rPr>
              <w:t>;</w:t>
            </w:r>
            <w:r>
              <w:rPr>
                <w:spacing w:val="1"/>
                <w:w w:val="105"/>
              </w:rPr>
              <w:t xml:space="preserve"> </w:t>
            </w:r>
            <w:r>
              <w:rPr>
                <w:w w:val="105"/>
              </w:rPr>
              <w:t>Park</w:t>
            </w:r>
            <w:r>
              <w:rPr>
                <w:spacing w:val="1"/>
                <w:w w:val="105"/>
              </w:rPr>
              <w:t xml:space="preserve"> </w:t>
            </w:r>
            <w:r>
              <w:rPr>
                <w:w w:val="105"/>
              </w:rPr>
              <w:t>et</w:t>
            </w:r>
            <w:r>
              <w:rPr>
                <w:spacing w:val="1"/>
                <w:w w:val="105"/>
              </w:rPr>
              <w:t xml:space="preserve"> </w:t>
            </w:r>
            <w:r>
              <w:rPr>
                <w:w w:val="105"/>
              </w:rPr>
              <w:t>al.</w:t>
            </w:r>
            <w:r>
              <w:rPr>
                <w:spacing w:val="1"/>
                <w:w w:val="105"/>
              </w:rPr>
              <w:t xml:space="preserve"> </w:t>
            </w:r>
            <w:r>
              <w:rPr>
                <w:spacing w:val="1"/>
                <w:w w:val="105"/>
              </w:rPr>
              <w:fldChar w:fldCharType="begin"/>
            </w:r>
            <w:r w:rsidR="002D5F82">
              <w:rPr>
                <w:spacing w:val="1"/>
                <w:w w:val="105"/>
              </w:rPr>
              <w:instrText xml:space="preserve"> ADDIN ZOTERO_ITEM CSL_CITATION {"citationID":"gdQdSSIC","properties":{"formattedCitation":"(22)","plainCitation":"(22)","noteIndex":0},"citationItems":[{"id":160,"uris":["http://zotero.org/users/local/YRtJlQCY/items/M767CVPR"],"itemData":{"id":160,"type":"article-journal","abstract":"PURPOSE: The aim of this study was to evaluate the periimplant tissues after autogenous soft tissue graft (ASTG) during 15 years of follow-up.\nMATERIALS AND METHODS: The clinical parameters, dimension of keratinized mucosa (KM), and marginal bone loss of 50 patients with 127 implants were followed up and their relationships were assessed at 15-year follow-up. In addition, clinical and radiographic parameters of 11 patients who had both autogenous soft tissue grafted (n = 21 implants) and nongrafted (n = 21 implants) sides were compared.\nRESULTS: The thickness of the KM was related to the width of the KM (P &lt; 0.01) and mucosal recession (P &lt; 0.05); however, there was no significant association between marginal bone loss and dimension of the KM. The autogenous soft tissue grafted group showed statistically significantly lower modified bleeding index, wider and thicker KM than the nongrafted group. However, the modified plaque index, probing depth, and marginal bone loss did not show any significant differences between 2 groups.\nCONCLUSIONS: This 15-year follow-up study shows that the thickness or width of KM is not related to the marginal bone loss around implants. However, it seems that ASTG can be beneficial for preventing mucosal recession and soft tissue inflammation around dental implants.","container-title":"Implant Dentistry","DOI":"10.1097/ID.0000000000000656","ISSN":"1538-2982","issue":"5","journalAbbreviation":"Implant Dent","language":"eng","note":"PMID: 28945672","page":"762-769","source":"PubMed","title":"Long-Term Clinical and Radiographic Observation of Periimplant Tissues After Autogenous Soft Tissue Grafts: A 15-Year Retrospective Study","title-short":"Long-Term Clinical and Radiographic Observation of Periimplant Tissues After Autogenous Soft Tissue Grafts","volume":"26","author":[{"family":"Park","given":"Won-Bae"},{"family":"Kang","given":"Kyung Lhi"},{"family":"Han","given":"Ji-Young"}],"issued":{"date-parts":[["2017",10]]}}}],"schema":"https://github.com/citation-style-language/schema/raw/master/csl-citation.json"} </w:instrText>
            </w:r>
            <w:r>
              <w:rPr>
                <w:spacing w:val="1"/>
                <w:w w:val="105"/>
              </w:rPr>
              <w:fldChar w:fldCharType="separate"/>
            </w:r>
            <w:r w:rsidR="002D5F82" w:rsidRPr="002D5F82">
              <w:t>(22)</w:t>
            </w:r>
            <w:r>
              <w:rPr>
                <w:spacing w:val="1"/>
                <w:w w:val="105"/>
              </w:rPr>
              <w:fldChar w:fldCharType="end"/>
            </w:r>
            <w:r>
              <w:rPr>
                <w:w w:val="105"/>
              </w:rPr>
              <w:t>;</w:t>
            </w:r>
            <w:r>
              <w:rPr>
                <w:spacing w:val="1"/>
                <w:w w:val="105"/>
              </w:rPr>
              <w:t xml:space="preserve"> </w:t>
            </w:r>
            <w:r>
              <w:rPr>
                <w:w w:val="105"/>
              </w:rPr>
              <w:t>Kikuchi</w:t>
            </w:r>
            <w:r>
              <w:rPr>
                <w:spacing w:val="1"/>
                <w:w w:val="105"/>
              </w:rPr>
              <w:t xml:space="preserve"> </w:t>
            </w:r>
            <w:r>
              <w:rPr>
                <w:w w:val="105"/>
              </w:rPr>
              <w:t>et</w:t>
            </w:r>
            <w:r>
              <w:rPr>
                <w:spacing w:val="1"/>
                <w:w w:val="105"/>
              </w:rPr>
              <w:t xml:space="preserve"> </w:t>
            </w:r>
            <w:r>
              <w:rPr>
                <w:w w:val="105"/>
              </w:rPr>
              <w:t>al.</w:t>
            </w:r>
            <w:r>
              <w:rPr>
                <w:spacing w:val="1"/>
                <w:w w:val="105"/>
              </w:rPr>
              <w:t xml:space="preserve"> </w:t>
            </w:r>
            <w:r>
              <w:rPr>
                <w:spacing w:val="1"/>
                <w:w w:val="105"/>
              </w:rPr>
              <w:fldChar w:fldCharType="begin"/>
            </w:r>
            <w:r w:rsidR="002D5F82">
              <w:rPr>
                <w:spacing w:val="1"/>
                <w:w w:val="105"/>
              </w:rPr>
              <w:instrText xml:space="preserve"> ADDIN ZOTERO_ITEM CSL_CITATION {"citationID":"s9nHCZvJ","properties":{"formattedCitation":"(23)","plainCitation":"(23)","noteIndex":0},"citationItems":[{"id":380,"uris":["http://zotero.org/users/local/YRtJlQCY/items/T7PUBQSV"],"itemData":{"id":380,"type":"article-journal","abstract":"BACKGROUND: Dental implant therapy is a well-established method of prosthetic rehabilitation of missing teeth. To maintain the health of the surrounding tissue, management of risk factors/indicators and daily maintenance are important. It still remains controversial whether a certain amount of keratinized mucosal width is essential for maintaining the health of peri-implant tissue. The purpose of this multicenter retrospective study was to assess the correlation between bone loss around dental implant and the amount of keratinized tissue width.\nMETHODS: A total of 1,644 implants were evaluated. Data was collected about participants' general and dental history, as well as implant details. Bone resorption around implant was calculated from intra-oral radiographs taken after 1 year and more than 3 years of function. Implants were classified into three groups; received free gingival graft or apically repositioned flap surgery for increasing the keratinized mucosa ≥2 mm width (group A), keratinized mucosa width ≥2 mm (group B), and keratinized mucosa width &lt;2 mm (group C). These data were analyzed by propensity score analysis and a generalized linear regression analysis was performed to compare the bone resorption among groups.\nRESULTS: Mean functional time was 55.8 months (SD = 20.5) in group A, 67.6 months (SD = 28.1) in group B, and 74.5 months (SD = 32.9) in group C. Mean bone resorption of groups A, B, and C were 0.08 mm (SD = 0.40), 0.18 mm (SD = 0.66), and 0.44 mm (SD = 0.40). Groups A and B had significantly lower bone resorption than group C.\nCONCLUSION: The results in this study show the importance of keratinized mucosa in maintaining the peri-implant bone. Our findings also suggest that mucosal transplantation is useful, as opposed to narrowing of the keratinized mucosa.","container-title":"PeerJ","DOI":"10.7717/peerj.13598","ISSN":"2167-8359","journalAbbreviation":"PeerJ","language":"eng","note":"PMID: 35782095\nPMCID: PMC9248778","page":"e13598","source":"PubMed","title":"Longitudinal study on the effect of keratinized mucosal augmentation surrounding dental implants in preventing peri-implant bone loss","volume":"10","author":[{"family":"Kikuchi","given":"Takeshi"},{"family":"Wada","given":"Masahiro"},{"family":"Mameno","given":"Tomoaki"},{"family":"Hasegawa","given":"Daisuke"},{"family":"Serino","given":"Giovanni"},{"family":"Ikebe","given":"Kazunori"}],"issued":{"date-parts":[["2022"]]}}}],"schema":"https://github.com/citation-style-language/schema/raw/master/csl-citation.json"} </w:instrText>
            </w:r>
            <w:r>
              <w:rPr>
                <w:spacing w:val="1"/>
                <w:w w:val="105"/>
              </w:rPr>
              <w:fldChar w:fldCharType="separate"/>
            </w:r>
            <w:r w:rsidR="002D5F82" w:rsidRPr="002D5F82">
              <w:t>(23)</w:t>
            </w:r>
            <w:r>
              <w:rPr>
                <w:spacing w:val="1"/>
                <w:w w:val="105"/>
              </w:rPr>
              <w:fldChar w:fldCharType="end"/>
            </w:r>
            <w:r>
              <w:rPr>
                <w:w w:val="105"/>
              </w:rPr>
              <w:t>;</w:t>
            </w:r>
            <w:r>
              <w:rPr>
                <w:spacing w:val="1"/>
                <w:w w:val="105"/>
              </w:rPr>
              <w:t xml:space="preserve"> </w:t>
            </w:r>
            <w:r>
              <w:rPr>
                <w:w w:val="105"/>
              </w:rPr>
              <w:t>Zafiropoulos et al.</w:t>
            </w:r>
            <w:r>
              <w:rPr>
                <w:w w:val="105"/>
              </w:rPr>
              <w:fldChar w:fldCharType="begin"/>
            </w:r>
            <w:r w:rsidR="002D5F82">
              <w:rPr>
                <w:w w:val="105"/>
              </w:rPr>
              <w:instrText xml:space="preserve"> ADDIN ZOTERO_ITEM CSL_CITATION {"citationID":"WPDOzqO2","properties":{"formattedCitation":"(24)","plainCitation":"(24)","noteIndex":0},"citationItems":[{"id":267,"uris":["http://zotero.org/users/local/YRtJlQCY/items/RIEBRWS8"],"itemData":{"id":267,"type":"article-journal","abstract":"Peri-implant keratinized mucosa (PI-KM) may support implant survival. Acellular collagen matrices (aCMs) have been widely used to facilitate soft tissue regeneration. The aim of this study was to investigate clinical outcomes obtained with the use of an aCM (mucoderm®) to enhance PI-KM. In this retrospective non-randomized case series, 27 restored implants in 14 patients (eight males and six females, mean age = 56 years) with a PI-KM width ≤ 1 mm were followed for 6 months. It was demonstrated that aCM grafts augmented PI-KM effectively (mean increase of 5.4 mm; &gt;533%) without a significant change in bleeding on probing (BOP) from baseline. The mean aCM shrinkage was 3.9 mm (42%). Gender, area, arch, and BOP did not influence PI-KM augmentation or aCM shrinkage significantly. The present results demonstrated that the examined aCM was effective and predictable for attaining a band of keratinized tissue, while avoiding graft donor site harversting.","container-title":"Membranes","DOI":"10.3390/membranes11090698","ISSN":"2077-0375","issue":"9","journalAbbreviation":"Membranes (Basel)","language":"eng","note":"PMID: 34564515\nPMCID: PMC8466111","page":"698","source":"PubMed","title":"Peri-Implant Mucosa Augmentation with an Acellular Collagen Matrix","volume":"11","author":[{"family":"Zafiropoulos","given":"Gregor-Georg"},{"family":"Al-Asfour","given":"Adel A."},{"family":"Abuzayeda","given":"Moosa"},{"family":"Kačarević","given":"Zeljka Perić"},{"family":"Murray","given":"Colin Alexander"},{"family":"Trajkovski","given":"Branko"}],"issued":{"date-parts":[["2021",9,12]]}}}],"schema":"https://github.com/citation-style-language/schema/raw/master/csl-citation.json"} </w:instrText>
            </w:r>
            <w:r>
              <w:rPr>
                <w:w w:val="105"/>
              </w:rPr>
              <w:fldChar w:fldCharType="separate"/>
            </w:r>
            <w:r w:rsidR="002D5F82" w:rsidRPr="002D5F82">
              <w:t>(24)</w:t>
            </w:r>
            <w:r>
              <w:rPr>
                <w:w w:val="105"/>
              </w:rPr>
              <w:fldChar w:fldCharType="end"/>
            </w:r>
            <w:r>
              <w:rPr>
                <w:w w:val="105"/>
              </w:rPr>
              <w:t xml:space="preserve">; Puzio et al. </w:t>
            </w:r>
            <w:r>
              <w:rPr>
                <w:w w:val="105"/>
              </w:rPr>
              <w:fldChar w:fldCharType="begin"/>
            </w:r>
            <w:r w:rsidR="002D5F82">
              <w:rPr>
                <w:w w:val="105"/>
              </w:rPr>
              <w:instrText xml:space="preserve"> ADDIN ZOTERO_ITEM CSL_CITATION {"citationID":"guS5yWfo","properties":{"formattedCitation":"(25)","plainCitation":"(25)","noteIndex":0},"citationItems":[{"id":168,"uris":["http://zotero.org/users/local/YRtJlQCY/items/YTTA4FGB"],"itemData":{"id":168,"type":"article-journal","abstract":"BACKGROUND: The anatomy of soft tissues around dental implants is extremely important to prevent inflammatory periimplant diseases and ensure healthy, stable and long-term survival of a dental implant. Various methods and materials for increasing the physiological thickness of tissues have been described including connective tissue graft (CTG) and xenogenic collagen matrix (XCM). While assessing various materials it is necessary to establish objective measurement method to determine the minimum amount of tissue thickness to maintain a stable level of bone around the implant. The aim of the study was to determine the effect of soft tissues in the implant area on the marginal bone level in the implant area and to define of the critical gingival thickness to minimize marginal bone level (MBL) loss.\nMETHODS: 75 bone level implants (Conelog® Camlog, Switzerland) were inserted in the aesthetic area. Thickening of soft tissues was performed using CTG and XCM. 12 months after the loading with final restoration, the thickness of soft tissues in the implant area was examined with ultrasound USG device (Pirop®, Echoson, Poland), and each implant was subjected to RVG examination, where MBL loss was determined.\nRESULTS: A tendency to occur less MBL loss was found when thicker gingiva was present. The higher soft tissue thickness was, the lower MBL loss has occurred. A critical value for tissue thickness was determined as TKT ≤ 2.88.\nCONCLUSIONS: In case of thin biotype soft tissue augmentation is required when value of tissue thickness in ultrasound measure is less than 2.88 mm.","container-title":"Annals of Anatomy = Anatomischer Anzeiger: Official Organ of the Anatomische Gesellschaft","DOI":"10.1016/j.aanat.2020.151484","ISSN":"1618-0402","journalAbbreviation":"Ann Anat","language":"eng","note":"PMID: 32205206","page":"151484","source":"PubMed","title":"Soft tissue augmentation around dental implants with connective tissue graft (CTG) and xenogenic collagen matrix (XCM). 1-year randomized control trail","volume":"230","author":[{"family":"Puzio","given":"Monika"},{"family":"Hadzik","given":"Jakub"},{"family":"Błaszczyszyn","given":"Artur"},{"family":"Gedrange","given":"Tomasz"},{"family":"Dominiak","given":"Marzena"}],"issued":{"date-parts":[["2020",7]]}}}],"schema":"https://github.com/citation-style-language/schema/raw/master/csl-citation.json"} </w:instrText>
            </w:r>
            <w:r>
              <w:rPr>
                <w:w w:val="105"/>
              </w:rPr>
              <w:fldChar w:fldCharType="separate"/>
            </w:r>
            <w:r w:rsidR="002D5F82" w:rsidRPr="002D5F82">
              <w:t>(25)</w:t>
            </w:r>
            <w:r>
              <w:rPr>
                <w:w w:val="105"/>
              </w:rPr>
              <w:fldChar w:fldCharType="end"/>
            </w:r>
            <w:r>
              <w:rPr>
                <w:w w:val="105"/>
              </w:rPr>
              <w:t>; Rojo</w:t>
            </w:r>
            <w:r>
              <w:rPr>
                <w:spacing w:val="1"/>
                <w:w w:val="105"/>
              </w:rPr>
              <w:t xml:space="preserve"> </w:t>
            </w:r>
            <w:r>
              <w:rPr>
                <w:w w:val="105"/>
              </w:rPr>
              <w:t>et</w:t>
            </w:r>
            <w:r>
              <w:rPr>
                <w:spacing w:val="15"/>
                <w:w w:val="105"/>
              </w:rPr>
              <w:t xml:space="preserve"> </w:t>
            </w:r>
            <w:r>
              <w:rPr>
                <w:w w:val="105"/>
              </w:rPr>
              <w:t>al.</w:t>
            </w:r>
            <w:r>
              <w:rPr>
                <w:spacing w:val="14"/>
                <w:w w:val="105"/>
              </w:rPr>
              <w:t xml:space="preserve"> </w:t>
            </w:r>
            <w:r>
              <w:rPr>
                <w:spacing w:val="14"/>
                <w:w w:val="105"/>
              </w:rPr>
              <w:fldChar w:fldCharType="begin"/>
            </w:r>
            <w:r w:rsidR="002D5F82">
              <w:rPr>
                <w:spacing w:val="14"/>
                <w:w w:val="105"/>
              </w:rPr>
              <w:instrText xml:space="preserve"> ADDIN ZOTERO_ITEM CSL_CITATION {"citationID":"DAltnN6t","properties":{"formattedCitation":"(26)","plainCitation":"(26)","noteIndex":0},"citationItems":[{"id":383,"uris":["http://zotero.org/users/local/YRtJlQCY/items/NF64ZKW2"],"itemData":{"id":383,"type":"article-journal","abstract":"AIM: To compare the soft tissue volume gain (VG) around single tooth implants with subepithelial connective tissue graft (SCTG) from either the lateral palate (LP) or from the tuberosity area (TA).\nMETHODS: Thirty-two patients with 36 implants with buccal volume deficiencies were randomly assigned to receive SCTG from LP (control group/CG) or TA (test group/TG). Clinical parameters were recorded. VG was evaluated by stereolithography (STL) image superimposition of two intraoral scans (baseline/BL and 3 months after surgery/FU-3). Descriptive analysis was performed for both groups, and for comparisons, Mann-Whitney U test was used.\nRESULTS: In terms of VG values, no statistically significant differences were observed except for values at 6 and 7 mm apically to the healing abutment which favoured the TG. Mean values were 0.69 ± 0.23 mm for CG while TG obtained 0.79 ± 0.10 mm (p = .64). Regarding Keratinized tissue (KT) width statistical significant differences were found favouring TG, which obtained a gain of 0.83 ± 0.61 mm compared with 0.22 ± 0.48 mm for CG (p = .009). Pink esthetic scores resulted in mean values of 10.07 ± 2.19 for the CG, while TG obtained 9.15 ± 2.34.\nCONCLUSIONS: Both procedures were effective in increasing soft tissue volume with no statistically significant differences. A longer follow-up is needed to confirm or refute these results.","container-title":"Journal of Clinical Periodontology","DOI":"10.1111/jcpe.12869","ISSN":"1600-051X","issue":"4","journalAbbreviation":"J Clin Periodontol","language":"eng","note":"PMID: 29334403","page":"495-503","source":"PubMed","title":"Soft tissue volume gain around dental implants using autogenous subepithelial connective tissue grafts harvested from the lateral palate or tuberosity area. A randomized controlled clinical study","volume":"45","author":[{"family":"Rojo","given":"Ernest"},{"family":"Stroppa","given":"Giorgio"},{"family":"Sanz-Martin","given":"Ignacio"},{"family":"Gonzalez-Martín","given":"Oscar"},{"family":"Alemany","given":"Antonio Santos"},{"family":"Nart","given":"José"}],"issued":{"date-parts":[["2018",4]]}}}],"schema":"https://github.com/citation-style-language/schema/raw/master/csl-citation.json"} </w:instrText>
            </w:r>
            <w:r>
              <w:rPr>
                <w:spacing w:val="14"/>
                <w:w w:val="105"/>
              </w:rPr>
              <w:fldChar w:fldCharType="separate"/>
            </w:r>
            <w:r w:rsidR="002D5F82" w:rsidRPr="002D5F82">
              <w:t>(26)</w:t>
            </w:r>
            <w:r>
              <w:rPr>
                <w:spacing w:val="14"/>
                <w:w w:val="105"/>
              </w:rPr>
              <w:fldChar w:fldCharType="end"/>
            </w:r>
            <w:r>
              <w:rPr>
                <w:w w:val="105"/>
              </w:rPr>
              <w:t>;</w:t>
            </w:r>
            <w:r>
              <w:rPr>
                <w:spacing w:val="14"/>
                <w:w w:val="105"/>
              </w:rPr>
              <w:t xml:space="preserve"> </w:t>
            </w:r>
            <w:r>
              <w:rPr>
                <w:w w:val="105"/>
              </w:rPr>
              <w:t>Rojo</w:t>
            </w:r>
            <w:r>
              <w:rPr>
                <w:spacing w:val="15"/>
                <w:w w:val="105"/>
              </w:rPr>
              <w:t xml:space="preserve"> </w:t>
            </w:r>
            <w:r>
              <w:rPr>
                <w:w w:val="105"/>
              </w:rPr>
              <w:t>et</w:t>
            </w:r>
            <w:r>
              <w:rPr>
                <w:spacing w:val="15"/>
                <w:w w:val="105"/>
              </w:rPr>
              <w:t xml:space="preserve"> </w:t>
            </w:r>
            <w:r>
              <w:rPr>
                <w:w w:val="105"/>
              </w:rPr>
              <w:t>al.</w:t>
            </w:r>
            <w:r>
              <w:rPr>
                <w:spacing w:val="14"/>
                <w:w w:val="105"/>
              </w:rPr>
              <w:t xml:space="preserve"> </w:t>
            </w:r>
            <w:r>
              <w:rPr>
                <w:spacing w:val="14"/>
                <w:w w:val="105"/>
              </w:rPr>
              <w:fldChar w:fldCharType="begin"/>
            </w:r>
            <w:r w:rsidR="002D5F82">
              <w:rPr>
                <w:spacing w:val="14"/>
                <w:w w:val="105"/>
              </w:rPr>
              <w:instrText xml:space="preserve"> ADDIN ZOTERO_ITEM CSL_CITATION {"citationID":"ffkN000d","properties":{"formattedCitation":"(27)","plainCitation":"(27)","noteIndex":0},"citationItems":[{"id":180,"uris":["http://zotero.org/users/local/YRtJlQCY/items/HYYPKHSG"],"itemData":{"id":180,"type":"article-journal","abstract":"AIM: To compare the soft tissue stability (STA) around single implants previously augmented with either subepithelial connective tissue graft (SCTG) from the lateral palate (LP) or from the tuberosity area (TA).\nMATERIAL AND METHODS: Twenty-nine patients showing 33 implants with buccal volume deficiency randomly received SCTG from LP (control group/CG) or TA (test group/TG). At 4 months (FU-4) the definitive crown was installed and an intra-oral scan performed. At 12 months (FU-12), a new scan was registered. Between FU-4 and FU-12 STA was evaluated by STL image superimposition. Clinical parameters and the modified pink aesthetic score (PES) (Fürhauser et al. 2005) were recorded.\nRESULTS: After FU-4 both tissues demonstrated a similar STA without statistically significant differences (SSD). The mean soft tissue changes were 0.03 ± 0.22 mm for CG and 0.04 ± 0.23 mm for TG (p = .870). SSD were observed for changes in keratinized tissue (KT) with greater stability for TG (0 ± 0.32 mm) compared with CG (-0.3 ± 0.33 mm) (p = .002). PES resulted in mean values of 8.37 ± 2.46 for CG and 8.54 ± 2.43 for TG (p=.59).\nCONCLUSIONS: Both groups demonstrated similar STA between the definitive crown placement and 12 months, while greater stability of the KT gained was observed in TG.","container-title":"Journal of Clinical Periodontology","DOI":"10.1111/jcpe.13292","ISSN":"1600-051X","issue":"7","journalAbbreviation":"J Clin Periodontol","language":"eng","note":"PMID: 32304248","page":"892-899","source":"PubMed","title":"Soft tissue stability around dental implants after soft tissue grafting from the lateral palate or the tuberosity area - A randomized controlled clinical study","volume":"47","author":[{"family":"Rojo","given":"Ernest"},{"family":"Stroppa","given":"Giorgio"},{"family":"Sanz-Martin","given":"Ignacio"},{"family":"Gonzalez-Martín","given":"Oscar"},{"family":"Nart","given":"Jose"}],"issued":{"date-parts":[["2020",7]]}}}],"schema":"https://github.com/citation-style-language/schema/raw/master/csl-citation.json"} </w:instrText>
            </w:r>
            <w:r>
              <w:rPr>
                <w:spacing w:val="14"/>
                <w:w w:val="105"/>
              </w:rPr>
              <w:fldChar w:fldCharType="separate"/>
            </w:r>
            <w:r w:rsidR="002D5F82" w:rsidRPr="002D5F82">
              <w:t>(27)</w:t>
            </w:r>
            <w:r>
              <w:rPr>
                <w:spacing w:val="14"/>
                <w:w w:val="105"/>
              </w:rPr>
              <w:fldChar w:fldCharType="end"/>
            </w:r>
            <w:r>
              <w:rPr>
                <w:w w:val="105"/>
              </w:rPr>
              <w:t>;</w:t>
            </w:r>
            <w:r>
              <w:rPr>
                <w:spacing w:val="16"/>
                <w:w w:val="105"/>
              </w:rPr>
              <w:t xml:space="preserve"> </w:t>
            </w:r>
            <w:r>
              <w:rPr>
                <w:w w:val="105"/>
              </w:rPr>
              <w:t>Basegmez</w:t>
            </w:r>
            <w:r>
              <w:rPr>
                <w:spacing w:val="16"/>
                <w:w w:val="105"/>
              </w:rPr>
              <w:t xml:space="preserve"> </w:t>
            </w:r>
            <w:r>
              <w:rPr>
                <w:w w:val="105"/>
              </w:rPr>
              <w:t>et</w:t>
            </w:r>
            <w:r>
              <w:rPr>
                <w:spacing w:val="15"/>
                <w:w w:val="105"/>
              </w:rPr>
              <w:t xml:space="preserve"> </w:t>
            </w:r>
            <w:r>
              <w:rPr>
                <w:w w:val="105"/>
              </w:rPr>
              <w:t>al.</w:t>
            </w:r>
            <w:r>
              <w:rPr>
                <w:spacing w:val="15"/>
                <w:w w:val="105"/>
              </w:rPr>
              <w:t xml:space="preserve"> </w:t>
            </w:r>
            <w:r>
              <w:rPr>
                <w:spacing w:val="15"/>
                <w:w w:val="105"/>
              </w:rPr>
              <w:fldChar w:fldCharType="begin"/>
            </w:r>
            <w:r w:rsidR="002D5F82">
              <w:rPr>
                <w:spacing w:val="15"/>
                <w:w w:val="105"/>
              </w:rPr>
              <w:instrText xml:space="preserve"> ADDIN ZOTERO_ITEM CSL_CITATION {"citationID":"mgJkA7RJ","properties":{"formattedCitation":"(28)","plainCitation":"(28)","noteIndex":0},"citationItems":[{"id":16,"uris":["http://zotero.org/users/local/YRtJlQCY/items/JKSKTKLF"],"itemData":{"id":16,"type":"article-journal","abstract":"PURPOSE: The purpose of this randomised controlled trial is to compare the efficacy of two techniques for enhancing peri-implant keratinised mucosa: acellular dermal matrix allograft versus free gingival grafts.\nMATERIALS AND METHODS: Thirty-six patients having implant sites with less than 1.5 mm of keratinised mucosa width were randomly assigned to two groups. Thirty-six implants placed in 18 patients received acellular dermal matrix allografts (ADM group), while 36 implants placed in 18 individuals received free gingival grafts (FGG group). Plaque index (PI), gingival index (GI), probing depth (PD) and the width of attached mucosa (WAM) were measured at baseline and at 1, 3 and 6 months following surgery.\nRESULTS: WAM in the FGG group was significantly greater than the ADM group at 3 (P = 0.026) and 6 months (P &lt; 0.001). In the FGG group, final gain of WAM was greater (1.58 mm in ADM group, 2.57 mm in FGG group) (P &lt; 0.001) and postoperative relapse was smaller (2.68 mm in the ADM group, 1.73 mm in the FGG group) (P &lt; 0.001). PI and GI scores were greater in the ADM group at 6 months (P = 0.016 and P = 0.61, respectively). The FGG group demonstrated a greater PD value at 3 months (P &lt; 0.001), however there was no significant difference between the groups at 6 months (P = 0.317).\nCONCLUSIONS: Although ADM allografts are capable of increasing the width of peri-implant keratinised mucosa, FGGs seem to be more effective. ADM allografts may be the application of choice at implant sites in need of major grafts and in patients where a donor site should be avoided for medical or psychological reasons.","container-title":"European Journal of Oral Implantology","ISSN":"1756-2406","issue":"2","journalAbbreviation":"Eur J Oral Implantol","language":"eng","note":"PMID: 23926586","page":"145-152","source":"PubMed","title":"The comparison of acellular dermal matrix allografts with free gingival grafts in the augmentation of peri-implant attached mucosa: a randomised controlled trial","title-short":"The comparison of acellular dermal matrix allografts with free gingival grafts in the augmentation of peri-implant attached mucosa","volume":"6","author":[{"family":"Basegmez","given":"Cansu"},{"family":"Karabuda","given":"Zihni Cuneyt"},{"family":"Demirel","given":"Korkud"},{"family":"Yalcin","given":"Serdar"}],"issued":{"date-parts":[["2013"]]}}}],"schema":"https://github.com/citation-style-language/schema/raw/master/csl-citation.json"} </w:instrText>
            </w:r>
            <w:r>
              <w:rPr>
                <w:spacing w:val="15"/>
                <w:w w:val="105"/>
              </w:rPr>
              <w:fldChar w:fldCharType="separate"/>
            </w:r>
            <w:r w:rsidR="002D5F82" w:rsidRPr="002D5F82">
              <w:t>(28)</w:t>
            </w:r>
            <w:r>
              <w:rPr>
                <w:spacing w:val="15"/>
                <w:w w:val="105"/>
              </w:rPr>
              <w:fldChar w:fldCharType="end"/>
            </w:r>
            <w:r>
              <w:rPr>
                <w:w w:val="105"/>
              </w:rPr>
              <w:t>;</w:t>
            </w:r>
          </w:p>
          <w:p w:rsidR="007E6601" w:rsidRDefault="007E6601" w:rsidP="002D5F82">
            <w:pPr>
              <w:pStyle w:val="TableParagraph"/>
              <w:spacing w:line="229" w:lineRule="exact"/>
              <w:ind w:left="100"/>
              <w:jc w:val="both"/>
            </w:pPr>
            <w:r>
              <w:rPr>
                <w:w w:val="105"/>
              </w:rPr>
              <w:t>Schmitt</w:t>
            </w:r>
            <w:r>
              <w:rPr>
                <w:spacing w:val="-8"/>
                <w:w w:val="105"/>
              </w:rPr>
              <w:t xml:space="preserve"> </w:t>
            </w:r>
            <w:r>
              <w:rPr>
                <w:w w:val="105"/>
              </w:rPr>
              <w:t>et</w:t>
            </w:r>
            <w:r>
              <w:rPr>
                <w:spacing w:val="-8"/>
                <w:w w:val="105"/>
              </w:rPr>
              <w:t xml:space="preserve"> </w:t>
            </w:r>
            <w:r>
              <w:rPr>
                <w:w w:val="105"/>
              </w:rPr>
              <w:t>al.</w:t>
            </w:r>
            <w:r>
              <w:rPr>
                <w:w w:val="105"/>
              </w:rPr>
              <w:fldChar w:fldCharType="begin"/>
            </w:r>
            <w:r w:rsidR="002D5F82">
              <w:rPr>
                <w:w w:val="105"/>
              </w:rPr>
              <w:instrText xml:space="preserve"> ADDIN ZOTERO_ITEM CSL_CITATION {"citationID":"0wVhFNih","properties":{"formattedCitation":"(29)","plainCitation":"(29)","noteIndex":0},"citationItems":[{"id":196,"uris":["http://zotero.org/users/local/YRtJlQCY/items/GYZ6AT67"],"itemData":{"id":196,"type":"article-journal","abstract":"BACKGROUND: A free gingival graft (FGG) is currently the gold standard for augmenting small areas of keratinized mucosa. The porcine collagen matrix (CM) represents an alternative to autologous tissue harvesting. This study aims to compare the CM versus FGGs for augmenting keratinized peri-implant mucosa based on clinical and histologic evaluations.\nMETHODS: The study included 14 patients who underwent a vestibuloplasty with either a FGG from the palate (n = 7) or the CM (n = 7). An implant-fixed vestibular retention splint was inserted for 30 days. Follow-up examinations were performed at 4, 10, 30, and 90 days after surgery. Width of keratinized mucosa was measured in the region of each implant (days 10, 30, and 90). After 90 days, a biopsy was harvested for histologic and immunohistologic analyses. To characterize newly formed soft tissue, the authors stained for tissue-and differentiation-specific markers, cytokeratin (CK) 5/6, 13, and 14, to detect presence or absence of keratinization.\nRESULTS: The groups showed similar healing, with increased peri-implant keratinized mucosa. The CM group had overall significantly shorter operation times than the FGG group. Both groups showed similar overall shrinkage (32.98% CM versus 28.35% FGG). All biopsies showed a multilayered, keratinized, squamous epithelium. CKs 5/6 and 14 were detected in the basal and suprabasal layers, and spots of CK 13 were detected in the suprabasal layer.\nCONCLUSIONS: During the whole observation period, both groups showed comparable clinical and histologic outcomes. Within the limitations of the present study, CM seems to be a promising alternative for the regeneration of keratinized mucosa without tissue harvesting. Comparative long-term studies are needed to investigate changes over time.","container-title":"Journal of Periodontology","DOI":"10.1902/jop.2012.120084","ISSN":"1943-3670","issue":"7","journalAbbreviation":"J Periodontol","language":"eng","note":"PMID: 23030237","page":"914-923","source":"PubMed","title":"Vestibuloplasty: porcine collagen matrix versus free gingival graft: a clinical and histologic study","title-short":"Vestibuloplasty","volume":"84","author":[{"family":"Schmitt","given":"Christian M."},{"family":"Tudor","given":"Christian"},{"family":"Kiener","given":"Katrin"},{"family":"Wehrhan","given":"Falk"},{"family":"Schmitt","given":"Johannes"},{"family":"Eitner","given":"Stefan"},{"family":"Agaimy","given":"Abbas"},{"family":"Schlegel","given":"Karl A."}],"issued":{"date-parts":[["2013",7]]}}}],"schema":"https://github.com/citation-style-language/schema/raw/master/csl-citation.json"} </w:instrText>
            </w:r>
            <w:r>
              <w:rPr>
                <w:w w:val="105"/>
              </w:rPr>
              <w:fldChar w:fldCharType="separate"/>
            </w:r>
            <w:r w:rsidR="002D5F82" w:rsidRPr="002D5F82">
              <w:t>(29)</w:t>
            </w:r>
            <w:r>
              <w:rPr>
                <w:w w:val="105"/>
              </w:rPr>
              <w:fldChar w:fldCharType="end"/>
            </w:r>
          </w:p>
        </w:tc>
      </w:tr>
      <w:tr w:rsidR="007E6601" w:rsidTr="00883860">
        <w:trPr>
          <w:trHeight w:val="785"/>
          <w:jc w:val="center"/>
        </w:trPr>
        <w:tc>
          <w:tcPr>
            <w:tcW w:w="3739" w:type="dxa"/>
          </w:tcPr>
          <w:p w:rsidR="007E6601" w:rsidRDefault="007E6601" w:rsidP="00CA4443">
            <w:pPr>
              <w:pStyle w:val="TableParagraph"/>
              <w:spacing w:before="5" w:line="247" w:lineRule="auto"/>
              <w:ind w:left="100"/>
            </w:pPr>
            <w:r>
              <w:rPr>
                <w:w w:val="105"/>
              </w:rPr>
              <w:t>Intervention</w:t>
            </w:r>
            <w:r>
              <w:rPr>
                <w:spacing w:val="36"/>
                <w:w w:val="105"/>
              </w:rPr>
              <w:t xml:space="preserve"> </w:t>
            </w:r>
            <w:r>
              <w:rPr>
                <w:w w:val="105"/>
              </w:rPr>
              <w:t>before/at</w:t>
            </w:r>
            <w:r>
              <w:rPr>
                <w:spacing w:val="38"/>
                <w:w w:val="105"/>
              </w:rPr>
              <w:t xml:space="preserve"> </w:t>
            </w:r>
            <w:r>
              <w:rPr>
                <w:w w:val="105"/>
              </w:rPr>
              <w:t>second</w:t>
            </w:r>
            <w:r>
              <w:rPr>
                <w:spacing w:val="36"/>
                <w:w w:val="105"/>
              </w:rPr>
              <w:t xml:space="preserve"> </w:t>
            </w:r>
            <w:r>
              <w:rPr>
                <w:w w:val="105"/>
              </w:rPr>
              <w:t>stage</w:t>
            </w:r>
            <w:r>
              <w:rPr>
                <w:spacing w:val="-55"/>
                <w:w w:val="105"/>
              </w:rPr>
              <w:t xml:space="preserve"> </w:t>
            </w:r>
            <w:r>
              <w:rPr>
                <w:w w:val="105"/>
              </w:rPr>
              <w:t>surgery (n=7)</w:t>
            </w:r>
          </w:p>
        </w:tc>
        <w:tc>
          <w:tcPr>
            <w:tcW w:w="4760" w:type="dxa"/>
          </w:tcPr>
          <w:p w:rsidR="007E6601" w:rsidRPr="00DC6BD8" w:rsidRDefault="007E6601" w:rsidP="002D5F82">
            <w:pPr>
              <w:pStyle w:val="TableParagraph"/>
              <w:spacing w:before="5" w:line="247" w:lineRule="auto"/>
              <w:ind w:left="100"/>
            </w:pPr>
            <w:r>
              <w:rPr>
                <w:w w:val="105"/>
              </w:rPr>
              <w:t>Tabanella.</w:t>
            </w:r>
            <w:r>
              <w:rPr>
                <w:spacing w:val="3"/>
                <w:w w:val="105"/>
              </w:rPr>
              <w:t xml:space="preserve"> </w:t>
            </w:r>
            <w:r>
              <w:rPr>
                <w:spacing w:val="3"/>
                <w:w w:val="105"/>
              </w:rPr>
              <w:fldChar w:fldCharType="begin"/>
            </w:r>
            <w:r w:rsidR="002D5F82">
              <w:rPr>
                <w:spacing w:val="3"/>
                <w:w w:val="105"/>
              </w:rPr>
              <w:instrText xml:space="preserve"> ADDIN ZOTERO_ITEM CSL_CITATION {"citationID":"uKb58wz5","properties":{"formattedCitation":"(30)","plainCitation":"(30)","noteIndex":0},"citationItems":[{"id":219,"uris":["http://zotero.org/users/local/YRtJlQCY/items/5B4C52J6"],"itemData":{"id":219,"type":"article-journal","abstract":"INTRODUCTION: A special interest has been raised regarding the role of the peri-implant mucosa as a critical factor for long-term maintenance of the artificial fixtures as well as the final esthetic outcome that may significantly affect patient satisfaction. It is then imperative to develop minimally invasive and easy-to-apply plastic surgical methods to increase the volume of the peri-implant mucosa.\nCASE PRESENTATION: The limited scientific evidence regarding possible techniques to treat esthetic soft tissue defects around endosseous implants is encouraging a preventive soft tissue augmentation of mucosa deficiencies and thin phenotypes. Several techniques have been proposed to augment the volume of the mucosa to achieve the so-called pink esthetics. Among these the buccal pedicle flap seems to be less invasive in terms of morbidity since it does not necessitate any soft tissue harvesting. Its low morbidity allows it to treat patients without the need of postoperative medications since it reduces pain, the risk of infections, alteration of the sensitivity of the donor site and significantly reduces the period of healing which is generally longer when associated with connective tissue grafts. A modified surgical approach is based on the combination of the buccal pedicle flap with a stable collagen matrix to boost a biomimetic peri-implant mucosa and generate a convex pink interface with the final restoration.\nCONCLUSION: The proposed modified buccal pedicle flap seems to be promising in terms of decreased morbidity and maintenance of the blood supply, and conducive to an increased patient acceptance rate.","container-title":"Clinical Advances in Periodontics","DOI":"10.1002/cap.10128","ISSN":"2163-0097","issue":"1","journalAbbreviation":"Clin Adv Periodontics","language":"eng","note":"PMID: 33155424","page":"5-11","source":"PubMed","title":"Buccal Pedicle Flap Technique Combined With Porcine Collagen Matrix for Volumetric Augmentation of Peri-Implant Mucosa","volume":"12","author":[{"family":"Tabanella","given":"Giorgio"}],"issued":{"date-parts":[["2022",3]]}}}],"schema":"https://github.com/citation-style-language/schema/raw/master/csl-citation.json"} </w:instrText>
            </w:r>
            <w:r>
              <w:rPr>
                <w:spacing w:val="3"/>
                <w:w w:val="105"/>
              </w:rPr>
              <w:fldChar w:fldCharType="separate"/>
            </w:r>
            <w:r w:rsidR="002D5F82" w:rsidRPr="002D5F82">
              <w:t>(30)</w:t>
            </w:r>
            <w:r>
              <w:rPr>
                <w:spacing w:val="3"/>
                <w:w w:val="105"/>
              </w:rPr>
              <w:fldChar w:fldCharType="end"/>
            </w:r>
            <w:r>
              <w:rPr>
                <w:w w:val="105"/>
              </w:rPr>
              <w:t>;</w:t>
            </w:r>
            <w:r>
              <w:rPr>
                <w:spacing w:val="4"/>
                <w:w w:val="105"/>
              </w:rPr>
              <w:t xml:space="preserve"> </w:t>
            </w:r>
            <w:r>
              <w:rPr>
                <w:w w:val="105"/>
              </w:rPr>
              <w:t>Frisch</w:t>
            </w:r>
            <w:r>
              <w:rPr>
                <w:spacing w:val="5"/>
                <w:w w:val="105"/>
              </w:rPr>
              <w:t xml:space="preserve"> </w:t>
            </w:r>
            <w:r>
              <w:rPr>
                <w:w w:val="105"/>
              </w:rPr>
              <w:t>et</w:t>
            </w:r>
            <w:r>
              <w:rPr>
                <w:spacing w:val="2"/>
                <w:w w:val="105"/>
              </w:rPr>
              <w:t xml:space="preserve"> </w:t>
            </w:r>
            <w:r>
              <w:rPr>
                <w:w w:val="105"/>
              </w:rPr>
              <w:t>al.</w:t>
            </w:r>
            <w:r>
              <w:rPr>
                <w:spacing w:val="4"/>
                <w:w w:val="105"/>
              </w:rPr>
              <w:t xml:space="preserve"> </w:t>
            </w:r>
            <w:r>
              <w:rPr>
                <w:spacing w:val="4"/>
                <w:w w:val="105"/>
              </w:rPr>
              <w:fldChar w:fldCharType="begin"/>
            </w:r>
            <w:r w:rsidR="002D5F82">
              <w:rPr>
                <w:spacing w:val="4"/>
                <w:w w:val="105"/>
              </w:rPr>
              <w:instrText xml:space="preserve"> ADDIN ZOTERO_ITEM CSL_CITATION {"citationID":"w12x1wuF","properties":{"formattedCitation":"(31)","plainCitation":"(31)","noteIndex":0},"citationItems":[{"id":75,"uris":["http://zotero.org/users/local/YRtJlQCY/items/CPJ8DKU7"],"itemData":{"id":75,"type":"article-journal","abstract":"Sufficient soft-tissue coverage of maxillary implant sites may be difficult to achieve, especially after bone augmentation. The use of vestibular flaps moves keratinized mucosa (KM) toward the palate and may be disadvantageous for future peri-implant tissue stability. This study describes a new split palatal bridge flap (SPBF) that achieves tension-free wound closure and increases the KM width in maxillary implant areas. We began SPBF surgery with a horizontal incision in the palatal soft tissue to create a split-thickness flap. The second incision was performed perpendicular to the first, using a bridge design, at a distance of 10 to 15 mm. The superior layer can be moved crestally and sutured to cover the soft-tissue defect. The defect width was measured using a periodontal probe. The inferior layer was left exposed, and secondary wound healing created new KM in this region. This SPBF technique was performed on 37 patients. Of these, 16 patients were included in the assessment of clinical peri-implant outcomes. All of the SPBF procedures successfully resulted in a palatal regeneration of KM through secondary wound healing (mean regeneration width, 4.51 ± 1.17 mm; range, 3-6 mm). The 1-year follow-up of 16 patients revealed a mean pocket probing depth of 3.22 ± 0.6 mm with zero cases of peri-implantitis. The vestibular KM width at the involved implants was 2.82 ± 1.07 mm (range, 1.5-6 mm). Surgery for SPBF may be a promising technique for covering soft-tissue defects and increasing KM width in maxillary implant surgery.","container-title":"The Journal of Oral Implantology","DOI":"10.1563/aaid-joi-D-14-00025","ISSN":"1548-1336","issue":"5","journalAbbreviation":"J Oral Implantol","language":"eng","note":"PMID: 24946207","page":"e195-201","source":"PubMed","title":"Increasing the Width of Keratinized Mucosa in Maxillary Implant Areas Using a Split Palatal Bridge Flap: Surgical Technique and 1-Year Follow-Up","title-short":"Increasing the Width of Keratinized Mucosa in Maxillary Implant Areas Using a Split Palatal Bridge Flap","volume":"41","author":[{"family":"Frisch","given":"Eberhard"},{"family":"Ratka-Krüger","given":"Petra"},{"family":"Ziebolz","given":"Dirk"}],"issued":{"date-parts":[["2015",10]]}}}],"schema":"https://github.com/citation-style-language/schema/raw/master/csl-citation.json"} </w:instrText>
            </w:r>
            <w:r>
              <w:rPr>
                <w:spacing w:val="4"/>
                <w:w w:val="105"/>
              </w:rPr>
              <w:fldChar w:fldCharType="separate"/>
            </w:r>
            <w:r w:rsidR="002D5F82" w:rsidRPr="002D5F82">
              <w:t>(31)</w:t>
            </w:r>
            <w:r>
              <w:rPr>
                <w:spacing w:val="4"/>
                <w:w w:val="105"/>
              </w:rPr>
              <w:fldChar w:fldCharType="end"/>
            </w:r>
            <w:r>
              <w:rPr>
                <w:w w:val="105"/>
              </w:rPr>
              <w:t>;</w:t>
            </w:r>
            <w:r>
              <w:rPr>
                <w:spacing w:val="2"/>
                <w:w w:val="105"/>
              </w:rPr>
              <w:t xml:space="preserve"> </w:t>
            </w:r>
            <w:r>
              <w:rPr>
                <w:w w:val="105"/>
              </w:rPr>
              <w:t>Kobayashi</w:t>
            </w:r>
            <w:r>
              <w:rPr>
                <w:spacing w:val="2"/>
                <w:w w:val="105"/>
              </w:rPr>
              <w:t xml:space="preserve"> </w:t>
            </w:r>
            <w:r>
              <w:rPr>
                <w:w w:val="105"/>
              </w:rPr>
              <w:t>et</w:t>
            </w:r>
            <w:r>
              <w:rPr>
                <w:spacing w:val="-55"/>
                <w:w w:val="105"/>
              </w:rPr>
              <w:t xml:space="preserve">    </w:t>
            </w:r>
            <w:r>
              <w:rPr>
                <w:w w:val="105"/>
              </w:rPr>
              <w:t xml:space="preserve">al. </w:t>
            </w:r>
            <w:r>
              <w:rPr>
                <w:w w:val="105"/>
              </w:rPr>
              <w:fldChar w:fldCharType="begin"/>
            </w:r>
            <w:r w:rsidR="002D5F82">
              <w:rPr>
                <w:w w:val="105"/>
              </w:rPr>
              <w:instrText xml:space="preserve"> ADDIN ZOTERO_ITEM CSL_CITATION {"citationID":"sqfxUk6q","properties":{"formattedCitation":"(32)","plainCitation":"(32)","noteIndex":0},"citationItems":[{"id":385,"uris":["http://zotero.org/users/local/YRtJlQCY/items/YQXR5BG3"],"itemData":{"id":385,"type":"article-journal","abstract":"BACKGROUND: In the treatment of anterior implants, few studies have quantitatively evaluated the effects of connective tissue grafts on labial bone resorption and soft tissue recession.\nPURPOSE: To evaluate the influence of connective tissue grafting (CTG) on the peri-implant tissue morphology by quantitatively measuring change over time the tissue surrounding the implant in the anterior esthetic zone.\nMATERIAL AND METHODS: Twenty-six patients who received implants with platform shifting in the anterior esthetic region were included in this follow-up study. Patients were classified as those who received CTG [CTG (+) group] and those who did not [CTG (-) group]. The vertical and horizontal dimensions of the buccal alveolar bone of the implant and its surrounding soft tissues were evaluated using cone-beam computed tomography.\nRESULTS: At 1 year after connection of the superstructure, labial soft tissue recession was on average 0.64 mm in the CTG (-) group and 0.09 mm in the CTG (+) group, and this difference was significant (P &lt; .001). Furthermore, mean labial bone resorption was 0.65 mm in the CTG (-) group and 0.13 mm in the CTG (+) group, and also this difference was significant (P = .003).\nCONCLUSIONS: Within the limitations of this study, these findings suggest that CTG may be effective in both reducing labial bone resorption around the implant and reducing the recession of the soft tissue.","container-title":"Clinical Implant Dentistry and Related Research","DOI":"10.1111/cid.12898","ISSN":"1708-8208","issue":"3","journalAbbreviation":"Clin Implant Dent Relat Res","language":"eng","note":"PMID: 32212303","page":"311-318","source":"PubMed","title":"Quantitative evaluation of connective tissue grafts on peri-implant tissue morphology in the esthetic zone: A 1-year prospective clinical study","title-short":"Quantitative evaluation of connective tissue grafts on peri-implant tissue morphology in the esthetic zone","volume":"22","author":[{"family":"Kobayashi","given":"Tomoyuki"},{"family":"Nakano","given":"Tamaki"},{"family":"Ono","given":"Shinji"},{"family":"Matsumura","given":"Atsushi"},{"family":"Yamada","given":"Shuhei"},{"family":"Yatani","given":"Hirofumi"}],"issued":{"date-parts":[["2020",6]]}}}],"schema":"https://github.com/citation-style-language/schema/raw/master/csl-citation.json"} </w:instrText>
            </w:r>
            <w:r>
              <w:rPr>
                <w:w w:val="105"/>
              </w:rPr>
              <w:fldChar w:fldCharType="separate"/>
            </w:r>
            <w:r w:rsidR="002D5F82" w:rsidRPr="002D5F82">
              <w:t>(32)</w:t>
            </w:r>
            <w:r>
              <w:rPr>
                <w:w w:val="105"/>
              </w:rPr>
              <w:fldChar w:fldCharType="end"/>
            </w:r>
            <w:r>
              <w:rPr>
                <w:w w:val="105"/>
              </w:rPr>
              <w:t>;</w:t>
            </w:r>
            <w:r>
              <w:rPr>
                <w:spacing w:val="26"/>
                <w:w w:val="105"/>
              </w:rPr>
              <w:t xml:space="preserve"> </w:t>
            </w:r>
            <w:r>
              <w:rPr>
                <w:w w:val="105"/>
              </w:rPr>
              <w:t>Thoma</w:t>
            </w:r>
            <w:r>
              <w:rPr>
                <w:spacing w:val="27"/>
                <w:w w:val="105"/>
              </w:rPr>
              <w:t xml:space="preserve"> </w:t>
            </w:r>
            <w:r>
              <w:rPr>
                <w:w w:val="105"/>
              </w:rPr>
              <w:t>et</w:t>
            </w:r>
            <w:r>
              <w:rPr>
                <w:spacing w:val="26"/>
                <w:w w:val="105"/>
              </w:rPr>
              <w:t xml:space="preserve"> </w:t>
            </w:r>
            <w:r>
              <w:rPr>
                <w:w w:val="105"/>
              </w:rPr>
              <w:t>al.</w:t>
            </w:r>
            <w:r>
              <w:rPr>
                <w:spacing w:val="27"/>
                <w:w w:val="105"/>
              </w:rPr>
              <w:t xml:space="preserve"> </w:t>
            </w:r>
            <w:r>
              <w:rPr>
                <w:spacing w:val="27"/>
                <w:w w:val="105"/>
              </w:rPr>
              <w:fldChar w:fldCharType="begin"/>
            </w:r>
            <w:r w:rsidR="002D5F82">
              <w:rPr>
                <w:spacing w:val="27"/>
                <w:w w:val="105"/>
              </w:rPr>
              <w:instrText xml:space="preserve"> ADDIN ZOTERO_ITEM CSL_CITATION {"citationID":"7nchwJGC","properties":{"formattedCitation":"(4)","plainCitation":"(4)","noteIndex":0},"citationItems":[{"id":329,"uris":["http://zotero.org/users/local/YRtJlQCY/items/MH2DMGHU"],"itemData":{"id":329,"type":"article-journal","abstract":"BACKGROUND: Different procedures were proposed to augment soft tissue around dental implants.\nOBJECTIVE: Aims of this Systematic Review (SR) were to evaluate (a) clinical benefit of soft tissue augmentation at implant sites (b) which is the best surgical procedure to augment soft tissue.\nMATERIALS AND METHODS: Manual/electronic searches were performed to identify randomized controlled trials (RCTs). Change in keratinized tissue thickness (STT) and height (KT) were primary outcomes. Random effects meta-analyses were performed where suitable and expressed as weighted mean differences (MD) with their associated 95% confidence intervals (CI).\nRESULTS: Fourteen RCTs accounting for 475 patients and 538 implants were included. Only five studies were judged at low risk of bias. In the single studies, soft augmentation lead to higher STT and KT compared to no augmentation. Considering primary outcomes, connective tissue graft (CTG) was more effective than xenogeneic collagen matrix (XCM) to improve STT (MD: -0.30 mm; 95% CI -0.43; -0.17; P &lt; .00001) in the meta-analysis for different techniques for augmentation.\nCONCLUSIONS: Even if further studies at low risk of bias are needed, soft tissue augmentation techniques improved quantity and quality of peri-implant soft tissue. Among the augmentation procedures, CTG was associated to higher STT change compared to XCM.","container-title":"Clinical Implant Dentistry and Related Research","DOI":"10.1111/cid.12861","ISSN":"1708-8208","issue":"6","journalAbbreviation":"Clin Implant Dent Relat Res","language":"eng","note":"PMID: 31729830","page":"1262-1270","source":"PubMed","title":"Surgical procedures for soft tissue augmentation at implant sites. A systematic review and meta-analysis of randomized controlled trials","volume":"21","author":[{"family":"Cairo","given":"Francesco"},{"family":"Barbato","given":"Luigi"},{"family":"Selvaggi","given":"Filippo"},{"family":"Baielli","given":"Maria G."},{"family":"Piattelli","given":"Adriano"},{"family":"Chambrone","given":"Leandro"}],"issued":{"date-parts":[["2019",12]]}}}],"schema":"https://github.com/citation-style-language/schema/raw/master/csl-citation.json"} </w:instrText>
            </w:r>
            <w:r>
              <w:rPr>
                <w:spacing w:val="27"/>
                <w:w w:val="105"/>
              </w:rPr>
              <w:fldChar w:fldCharType="separate"/>
            </w:r>
            <w:r w:rsidR="002D5F82" w:rsidRPr="002D5F82">
              <w:t>(4)</w:t>
            </w:r>
            <w:r>
              <w:rPr>
                <w:spacing w:val="27"/>
                <w:w w:val="105"/>
              </w:rPr>
              <w:fldChar w:fldCharType="end"/>
            </w:r>
            <w:r>
              <w:rPr>
                <w:w w:val="105"/>
              </w:rPr>
              <w:t>;</w:t>
            </w:r>
            <w:r>
              <w:rPr>
                <w:spacing w:val="26"/>
                <w:w w:val="105"/>
              </w:rPr>
              <w:t xml:space="preserve"> </w:t>
            </w:r>
            <w:r>
              <w:rPr>
                <w:w w:val="105"/>
              </w:rPr>
              <w:t>Thoma</w:t>
            </w:r>
            <w:r>
              <w:rPr>
                <w:spacing w:val="24"/>
                <w:w w:val="105"/>
              </w:rPr>
              <w:t xml:space="preserve"> </w:t>
            </w:r>
            <w:r w:rsidRPr="00DC6BD8">
              <w:rPr>
                <w:w w:val="105"/>
              </w:rPr>
              <w:t>et</w:t>
            </w:r>
            <w:r w:rsidRPr="00DC6BD8">
              <w:rPr>
                <w:spacing w:val="28"/>
                <w:w w:val="105"/>
              </w:rPr>
              <w:t xml:space="preserve"> </w:t>
            </w:r>
            <w:r w:rsidRPr="00DC6BD8">
              <w:rPr>
                <w:w w:val="105"/>
              </w:rPr>
              <w:t>al.</w:t>
            </w:r>
            <w:r w:rsidRPr="00DC6BD8">
              <w:rPr>
                <w:spacing w:val="25"/>
                <w:w w:val="105"/>
              </w:rPr>
              <w:t xml:space="preserve"> </w:t>
            </w:r>
            <w:r w:rsidRPr="00DC6BD8">
              <w:rPr>
                <w:spacing w:val="25"/>
                <w:w w:val="105"/>
              </w:rPr>
              <w:fldChar w:fldCharType="begin"/>
            </w:r>
            <w:r w:rsidR="002D5F82" w:rsidRPr="00DC6BD8">
              <w:rPr>
                <w:spacing w:val="25"/>
                <w:w w:val="105"/>
              </w:rPr>
              <w:instrText xml:space="preserve"> ADDIN ZOTERO_ITEM CSL_CITATION {"citationID":"5ddwls0E","properties":{"formattedCitation":"(33)","plainCitation":"(33)","noteIndex":0},"citationItems":[{"id":238,"uris":["http://zotero.org/users/local/YRtJlQCY/items/E4P4KHFD"],"itemData":{"id":238,"type":"article-journal","abstract":"AIM: To assess mid-term clinical, radiographic and profilometric outcomes at implant sites, previously grafted with a volume-stable collagen matrix (VCMX) or an autogenous subepithelial connective tissue graft (SCTG).\nMETHODS: VCMX or SCTG were randomly applied to single implant sites in 20 patients. Following abutment connection and insertion of final reconstructions (baseline), patients were re-examined at 6 months (6M), at 1 year (FU-1) and at 3 years (FU-3). Measurements included the following: clinical data, radiographic measurement of first bone to implant contact (fBIC), soft tissue thickness and volumetric outcomes. Non-parametric tests and estimates were applied for the statistical analysis.\nRESULTS: The median buccal mucosal thickness increased by 0.5 mm (Q1: -0.5; Q3: 1.25) (VCMX) (p = .281) and by 0.8 mm (Q1: 0.0; Q3: 2.5) (SCTG) (p = .047) between BL and FU-3 (intergroup p = .303). The profilometric changes of the buccal soft tissues demonstrated a median decrease between BL and FU-3 of -0.2 mm (Q1: -0.5; Q3: -0.1) (p = .039) for VCMX and a decrease of -0.1 mm (Q1: -0.8; Q3: 0.1) (p = .020) for SCTG, respectively (intergroup p = .596). Peri-implant soft tissues and bone levels remained healthy throughout the entire study period. PROMs did not show any significant differences between the groups nor significant changes over time.\nCONCLUSION: Minimal changes of the peri-implant tissue contour as well as of the soft tissue thickness were observed at implant sites previously grafted with VCMX or SCTG.","container-title":"Journal of Clinical Periodontology","DOI":"10.1111/jcpe.13271","ISSN":"1600-051X","issue":"5","journalAbbreviation":"J Clin Periodontol","language":"eng","note":"PMID: 32096246","page":"630-639","source":"PubMed","title":"Randomized controlled clinical trial comparing implant sites augmented with a volume-stable collagen matrix or an autogenous connective tissue graft: 3-year data after insertion of reconstructions","title-short":"Randomized controlled clinical trial comparing implant sites augmented with a volume-stable collagen matrix or an autogenous connective tissue graft","volume":"47","author":[{"family":"Thoma","given":"Daniel S."},{"family":"Gasser","given":"Thomas J. W."},{"family":"Jung","given":"Ronald E."},{"family":"Hämmerle","given":"Christoph H. F."}],"issued":{"date-parts":[["2020",5]]}}}],"schema":"https://github.com/citation-style-language/schema/raw/master/csl-citation.json"} </w:instrText>
            </w:r>
            <w:r w:rsidRPr="00DC6BD8">
              <w:rPr>
                <w:spacing w:val="25"/>
                <w:w w:val="105"/>
              </w:rPr>
              <w:fldChar w:fldCharType="separate"/>
            </w:r>
            <w:r w:rsidR="002D5F82" w:rsidRPr="00DC6BD8">
              <w:t>(33)</w:t>
            </w:r>
            <w:r w:rsidRPr="00DC6BD8">
              <w:rPr>
                <w:spacing w:val="25"/>
                <w:w w:val="105"/>
              </w:rPr>
              <w:fldChar w:fldCharType="end"/>
            </w:r>
            <w:r w:rsidRPr="00DC6BD8">
              <w:rPr>
                <w:w w:val="105"/>
              </w:rPr>
              <w:t>;</w:t>
            </w:r>
          </w:p>
          <w:p w:rsidR="007E6601" w:rsidRDefault="007E6601" w:rsidP="002D5F82">
            <w:pPr>
              <w:pStyle w:val="TableParagraph"/>
              <w:spacing w:before="5" w:line="234" w:lineRule="exact"/>
              <w:ind w:left="100"/>
            </w:pPr>
            <w:r w:rsidRPr="00DC6BD8">
              <w:rPr>
                <w:w w:val="105"/>
              </w:rPr>
              <w:t>Thoma</w:t>
            </w:r>
            <w:r w:rsidRPr="00DC6BD8">
              <w:rPr>
                <w:spacing w:val="-11"/>
                <w:w w:val="105"/>
              </w:rPr>
              <w:t xml:space="preserve"> </w:t>
            </w:r>
            <w:r w:rsidRPr="00DC6BD8">
              <w:rPr>
                <w:w w:val="105"/>
              </w:rPr>
              <w:t>et</w:t>
            </w:r>
            <w:r w:rsidRPr="00DC6BD8">
              <w:rPr>
                <w:spacing w:val="-6"/>
                <w:w w:val="105"/>
              </w:rPr>
              <w:t xml:space="preserve"> </w:t>
            </w:r>
            <w:r w:rsidRPr="00DC6BD8">
              <w:rPr>
                <w:w w:val="105"/>
              </w:rPr>
              <w:t>al.</w:t>
            </w:r>
            <w:r w:rsidRPr="00DC6BD8">
              <w:rPr>
                <w:spacing w:val="-7"/>
                <w:w w:val="105"/>
              </w:rPr>
              <w:t xml:space="preserve"> </w:t>
            </w:r>
            <w:r w:rsidRPr="00DC6BD8">
              <w:rPr>
                <w:spacing w:val="-7"/>
                <w:w w:val="105"/>
              </w:rPr>
              <w:fldChar w:fldCharType="begin"/>
            </w:r>
            <w:r w:rsidR="002D5F82" w:rsidRPr="00DC6BD8">
              <w:rPr>
                <w:spacing w:val="-7"/>
                <w:w w:val="105"/>
              </w:rPr>
              <w:instrText xml:space="preserve"> ADDIN ZOTERO_ITEM CSL_CITATION {"citationID":"OcxDfKCY","properties":{"formattedCitation":"(34)","plainCitation":"(34)","noteIndex":0},"citationItems":[{"id":235,"uris":["http://zotero.org/users/local/YRtJlQCY/items/T9AI25SG"],"itemData":{"id":235,"type":"article-journal","abstract":"BACKGROUND: Interventions to augment the mucosal thickness around dental implants are indicated to optimize esthetics and maintain peri-implant health. However, there is a lack of clinical data on the long-term performance of soft tissue substitutes, such as volume-stable collagen matrix (VCMX), compared to autogenous grafts, such as subepithelial connective tissue grafts (SCTGs). This randomized controlled trial aimed to assess 5-year data on clinical and radiographic outcomes at implant sites previously augmented with VCMX or SCTG.\nMETHODS: Twenty patients were randomly assigned for soft tissue augmentation with VCMX or SCTG at single implant sites. Following abutment connection, final restorations were inserted (baseline; BL) and patients were reexamined up to 5 years (FU-5). Measurements included clinical data, marginal bone levels, mucosal thickness, and ridge contour changes. Nonparametric tests and estimates were applied for the statistical analysis.\nRESULTS: The median buccal mucosal thickness increased by 0.3 mm (Q1: -0.8; Q3: 1.0) in the VCMX group (P = 0.656) and 0.3 mm (Q1: 0.0; Q3: 1.0) in the SCTG group (P = 0.188) between BL and FU-5 (intergroup P = 0.752), while the ridge contour decreased by a median of -0.3 mm (-0.9; -0.1) (P = 0.078) for VCMX and -0.3 mm (-0.4; -0.2) (P = 0.039) for SCTG (intergroup P = 0.817). Peri-implant health was maintained in both groups with stable clinical and radiographic outcomes and without significant differences between the treatments.\nCONCLUSION: Despite the limited power and considerable dropout rate in the present study, soft tissue augmentation at implant sites with either VCMX or SCTG resulted in similar stable peri-implant tissues, favorable esthetics, and clinically negligible contour changes at 5 years post loading.","container-title":"Journal of Periodontology","DOI":"10.1002/JPER.22-0226","ISSN":"1943-3670","issue":"2","journalAbbreviation":"J Periodontol","language":"eng","note":"PMID: 35904229","page":"230-243","source":"PubMed","title":"Soft tissue augmentation with a volume-stable collagen matrix or an autogenous connective tissue graft at implant sites: Five-year results of a randomized controlled trial post implant loading","title-short":"Soft tissue augmentation with a volume-stable collagen matrix or an autogenous connective tissue graft at implant sites","volume":"94","author":[{"family":"Thoma","given":"Daniel S."},{"family":"Gasser","given":"Thomas J. W."},{"family":"Hämmerle","given":"Christoph H. F."},{"family":"Strauss","given":"Franz J."},{"family":"Jung","given":"Ronald E."}],"issued":{"date-parts":[["2023",2]]}}}],"schema":"https://github.com/citation-style-language/schema/raw/master/csl-citation.json"} </w:instrText>
            </w:r>
            <w:r w:rsidRPr="00DC6BD8">
              <w:rPr>
                <w:spacing w:val="-7"/>
                <w:w w:val="105"/>
              </w:rPr>
              <w:fldChar w:fldCharType="separate"/>
            </w:r>
            <w:r w:rsidR="002D5F82" w:rsidRPr="00DC6BD8">
              <w:t>(34)</w:t>
            </w:r>
            <w:r w:rsidRPr="00DC6BD8">
              <w:rPr>
                <w:spacing w:val="-7"/>
                <w:w w:val="105"/>
              </w:rPr>
              <w:fldChar w:fldCharType="end"/>
            </w:r>
            <w:r w:rsidRPr="00DC6BD8">
              <w:rPr>
                <w:w w:val="105"/>
              </w:rPr>
              <w:t>;</w:t>
            </w:r>
            <w:r w:rsidRPr="00DC6BD8">
              <w:rPr>
                <w:spacing w:val="-9"/>
                <w:w w:val="105"/>
              </w:rPr>
              <w:t xml:space="preserve"> </w:t>
            </w:r>
            <w:r w:rsidRPr="00DC6BD8">
              <w:rPr>
                <w:w w:val="105"/>
              </w:rPr>
              <w:t>Chacón</w:t>
            </w:r>
            <w:r w:rsidRPr="00DC6BD8">
              <w:rPr>
                <w:spacing w:val="-7"/>
                <w:w w:val="105"/>
              </w:rPr>
              <w:t xml:space="preserve"> </w:t>
            </w:r>
            <w:r w:rsidRPr="00DC6BD8">
              <w:rPr>
                <w:w w:val="105"/>
              </w:rPr>
              <w:t>et</w:t>
            </w:r>
            <w:r w:rsidRPr="00DC6BD8">
              <w:rPr>
                <w:spacing w:val="-6"/>
                <w:w w:val="105"/>
              </w:rPr>
              <w:t xml:space="preserve"> </w:t>
            </w:r>
            <w:r w:rsidRPr="00DC6BD8">
              <w:rPr>
                <w:w w:val="105"/>
              </w:rPr>
              <w:t>al.</w:t>
            </w:r>
            <w:r w:rsidRPr="00DC6BD8">
              <w:rPr>
                <w:spacing w:val="-7"/>
                <w:w w:val="105"/>
              </w:rPr>
              <w:t xml:space="preserve"> </w:t>
            </w:r>
            <w:r w:rsidRPr="00DC6BD8">
              <w:rPr>
                <w:spacing w:val="-7"/>
                <w:w w:val="105"/>
              </w:rPr>
              <w:fldChar w:fldCharType="begin"/>
            </w:r>
            <w:r w:rsidR="002D5F82" w:rsidRPr="00DC6BD8">
              <w:rPr>
                <w:spacing w:val="-7"/>
                <w:w w:val="105"/>
              </w:rPr>
              <w:instrText xml:space="preserve"> ADDIN ZOTERO_ITEM CSL_CITATION {"citationID":"Uef8FPfJ","properties":{"formattedCitation":"(35)","plainCitation":"(35)","noteIndex":0},"citationItems":[{"id":36,"uris":["http://zotero.org/users/local/YRtJlQCY/items/VZCW7TN8"],"itemData":{"id":36,"type":"article-journal","abstract":"Dental implants are now one of the most useful therapies worldwide with higher rates of success from simple to complex cases, but also, with different results regarding the esthetics, cost and long-term success maintenance. In the beginning, dental implants therapy function and survival was the main goal. Nevertheless, through the years, the success criteria have increased, evolved, and improved beyond function to include esthetic and patient-related outcomes. Parallel to implant therapy, guide bone regeneration and periodontal plastic surgery have also evolved to achieve predictable, functional, and esthetic results in shallow and complex defects. However, they are mostly performed during different surgical procedures at different stages, raising the treatment time and cost for patients, directly related to the bio materials used and surgical times. The purpose of this case series is to present a simplified clinical scenario using a connective tissue graft as a membrane to improve esthetics and patient satisfaction while reducing treatment time and cost.","container-title":"Journal of Stomatology, Oral and Maxillofacial Surgery","DOI":"10.1016/j.jormas.2022.04.012","ISSN":"2468-7855","issue":"5","journalAbbreviation":"J Stomatol Oral Maxillofac Surg","language":"eng","note":"PMID: 35569726","page":"514-520","source":"PubMed","title":"The connective tissue graft as a membrane to improve esthetics according the defect","volume":"123","author":[{"family":"Chacón R","given":"Gerardo J."},{"family":"Retana","given":"Luciano"}],"issued":{"date-parts":[["2022",10]]}}}],"schema":"https://github.com/citation-style-language/schema/raw/master/csl-citation.json"} </w:instrText>
            </w:r>
            <w:r w:rsidRPr="00DC6BD8">
              <w:rPr>
                <w:spacing w:val="-7"/>
                <w:w w:val="105"/>
              </w:rPr>
              <w:fldChar w:fldCharType="separate"/>
            </w:r>
            <w:r w:rsidR="002D5F82" w:rsidRPr="00DC6BD8">
              <w:t>(35)</w:t>
            </w:r>
            <w:r w:rsidRPr="00DC6BD8">
              <w:rPr>
                <w:spacing w:val="-7"/>
                <w:w w:val="105"/>
              </w:rPr>
              <w:fldChar w:fldCharType="end"/>
            </w:r>
            <w:r w:rsidR="002D5F82" w:rsidRPr="00DC6BD8">
              <w:rPr>
                <w:spacing w:val="-7"/>
                <w:w w:val="105"/>
              </w:rPr>
              <w:t xml:space="preserve">; Bienz et al </w:t>
            </w:r>
            <w:r w:rsidR="002D5F82" w:rsidRPr="00DC6BD8">
              <w:rPr>
                <w:spacing w:val="-7"/>
                <w:w w:val="105"/>
              </w:rPr>
              <w:fldChar w:fldCharType="begin"/>
            </w:r>
            <w:r w:rsidR="002D5F82" w:rsidRPr="00DC6BD8">
              <w:rPr>
                <w:spacing w:val="-7"/>
                <w:w w:val="105"/>
              </w:rPr>
              <w:instrText xml:space="preserve"> ADDIN ZOTERO_ITEM CSL_CITATION {"citationID":"ovm8gge4","properties":{"formattedCitation":"(36)","plainCitation":"(36)","noteIndex":0},"citationItems":[{"id":512,"uris":["http://zotero.org/users/local/YRtJlQCY/items/GD7P476P"],"itemData":{"id":512,"type":"article-journal","abstract":"Objectives To evaluate the volumetric changes and peri-implant health at implant sites with and without previous soft tissue grafting over a 12-year observation period. Materials and Methods Eighteen patients received dental implants and simultaneously guided bone regeneration in the esthetic zone (15–25) for dental rehabilitation. Three months following implant placement, 8 patients (test) received an additional subepithelial connective tissue graft, whereas 10 patients (control) did not receive any additional treatment. One week after prothesis delivery and at the 5 and 12 years follow-up examination, impressions were taken. Obtained casts were processed for profilometric and linear analyses. The mean distance (MD) in the mid-buccal area between the two surfaces was considered the primary outcome. Peri-implant health was assessed based on clinical and radiographic data. Results Nine female and 7 male patients were re-assessed after a median follow-up time of 144.5 months (Min: 114.8; Max: 213.0). The median reduction of MD amounted to −0.81 mm (Min: −1.39; Max: 0.52) in the test group and −0.56 mm (Min: −0.93; Max: 0.11) in the control group, (intergroup comparison p = .607, CI 95%: −0.760/0.530). None of the implants was diagnosed with peri-implantitis. Six tests and two control implants were diagnosed with peri-implant mucositis (p = .103). Conclusions Despite the limited number of included patients, similar results in terms of volumetric, linear changes, and peri-implant conditions could be detected at implant sites with or without soft tissue grafting over a period of 12 years.","container-title":"Clinical Oral Implants Research","DOI":"10.1111/clr.14058","ISSN":"1600-0501","issue":"5","language":"en","note":"_eprint: https://onlinelibrary.wiley.com/doi/pdf/10.1111/clr.14058","page":"521-530","source":"Wiley Online Library","title":"Soft tissue contour changes at implant sites with or without soft tissue grafting in the esthetic zone: A retrospective case–control study with a 12-year follow-up","title-short":"Soft tissue contour changes at implant sites with or without soft tissue grafting in the esthetic zone","volume":"34","author":[{"family":"Bienz","given":"Stefan P."},{"family":"Carrera","given":"Edwin Ruales"},{"family":"Hüsler","given":"Jürg"},{"family":"Roccuzzo","given":"Andrea"},{"family":"Jung","given":"Ronald E."},{"family":"Thoma","given":"Daniel S."}],"issued":{"date-parts":[["2023"]]}},"label":"page"}],"schema":"https://github.com/citation-style-language/schema/raw/master/csl-citation.json"} </w:instrText>
            </w:r>
            <w:r w:rsidR="002D5F82" w:rsidRPr="00DC6BD8">
              <w:rPr>
                <w:spacing w:val="-7"/>
                <w:w w:val="105"/>
              </w:rPr>
              <w:fldChar w:fldCharType="separate"/>
            </w:r>
            <w:r w:rsidR="002D5F82" w:rsidRPr="00DC6BD8">
              <w:t>(36)</w:t>
            </w:r>
            <w:r w:rsidR="002D5F82" w:rsidRPr="00DC6BD8">
              <w:rPr>
                <w:spacing w:val="-7"/>
                <w:w w:val="105"/>
              </w:rPr>
              <w:fldChar w:fldCharType="end"/>
            </w:r>
          </w:p>
        </w:tc>
      </w:tr>
      <w:tr w:rsidR="007E6601" w:rsidTr="00883860">
        <w:trPr>
          <w:trHeight w:val="523"/>
          <w:jc w:val="center"/>
        </w:trPr>
        <w:tc>
          <w:tcPr>
            <w:tcW w:w="3739" w:type="dxa"/>
          </w:tcPr>
          <w:p w:rsidR="007E6601" w:rsidRDefault="007E6601" w:rsidP="00CA4443">
            <w:pPr>
              <w:pStyle w:val="TableParagraph"/>
              <w:spacing w:line="262" w:lineRule="exact"/>
              <w:ind w:left="100" w:right="91"/>
            </w:pPr>
            <w:r>
              <w:rPr>
                <w:w w:val="105"/>
              </w:rPr>
              <w:t>The</w:t>
            </w:r>
            <w:r>
              <w:rPr>
                <w:spacing w:val="2"/>
                <w:w w:val="105"/>
              </w:rPr>
              <w:t xml:space="preserve"> </w:t>
            </w:r>
            <w:r>
              <w:rPr>
                <w:w w:val="105"/>
              </w:rPr>
              <w:t>effect</w:t>
            </w:r>
            <w:r>
              <w:rPr>
                <w:spacing w:val="4"/>
                <w:w w:val="105"/>
              </w:rPr>
              <w:t xml:space="preserve"> </w:t>
            </w:r>
            <w:r>
              <w:rPr>
                <w:w w:val="105"/>
              </w:rPr>
              <w:t>of</w:t>
            </w:r>
            <w:r>
              <w:rPr>
                <w:spacing w:val="3"/>
                <w:w w:val="105"/>
              </w:rPr>
              <w:t xml:space="preserve"> </w:t>
            </w:r>
            <w:r>
              <w:rPr>
                <w:w w:val="105"/>
              </w:rPr>
              <w:t>soft</w:t>
            </w:r>
            <w:r>
              <w:rPr>
                <w:spacing w:val="4"/>
                <w:w w:val="105"/>
              </w:rPr>
              <w:t xml:space="preserve"> </w:t>
            </w:r>
            <w:r>
              <w:rPr>
                <w:w w:val="105"/>
              </w:rPr>
              <w:t>tissue</w:t>
            </w:r>
            <w:r>
              <w:rPr>
                <w:spacing w:val="-1"/>
                <w:w w:val="105"/>
              </w:rPr>
              <w:t xml:space="preserve"> </w:t>
            </w:r>
            <w:r>
              <w:rPr>
                <w:w w:val="105"/>
              </w:rPr>
              <w:t>surgery</w:t>
            </w:r>
            <w:r>
              <w:rPr>
                <w:spacing w:val="3"/>
                <w:w w:val="105"/>
              </w:rPr>
              <w:t xml:space="preserve"> </w:t>
            </w:r>
            <w:r>
              <w:rPr>
                <w:w w:val="105"/>
              </w:rPr>
              <w:t>could</w:t>
            </w:r>
            <w:r>
              <w:rPr>
                <w:spacing w:val="-54"/>
                <w:w w:val="105"/>
              </w:rPr>
              <w:t xml:space="preserve"> </w:t>
            </w:r>
            <w:r>
              <w:rPr>
                <w:w w:val="105"/>
              </w:rPr>
              <w:t>not</w:t>
            </w:r>
            <w:r>
              <w:rPr>
                <w:spacing w:val="-5"/>
                <w:w w:val="105"/>
              </w:rPr>
              <w:t xml:space="preserve"> </w:t>
            </w:r>
            <w:r>
              <w:rPr>
                <w:w w:val="105"/>
              </w:rPr>
              <w:t>be</w:t>
            </w:r>
            <w:r>
              <w:rPr>
                <w:spacing w:val="-5"/>
                <w:w w:val="105"/>
              </w:rPr>
              <w:t xml:space="preserve"> </w:t>
            </w:r>
            <w:r>
              <w:rPr>
                <w:w w:val="105"/>
              </w:rPr>
              <w:t>extracted</w:t>
            </w:r>
            <w:r>
              <w:rPr>
                <w:spacing w:val="-4"/>
                <w:w w:val="105"/>
              </w:rPr>
              <w:t xml:space="preserve"> </w:t>
            </w:r>
            <w:r>
              <w:rPr>
                <w:w w:val="105"/>
              </w:rPr>
              <w:t>from</w:t>
            </w:r>
            <w:r>
              <w:rPr>
                <w:spacing w:val="-4"/>
                <w:w w:val="105"/>
              </w:rPr>
              <w:t xml:space="preserve"> </w:t>
            </w:r>
            <w:r>
              <w:rPr>
                <w:w w:val="105"/>
              </w:rPr>
              <w:t>the</w:t>
            </w:r>
            <w:r>
              <w:rPr>
                <w:spacing w:val="-1"/>
                <w:w w:val="105"/>
              </w:rPr>
              <w:t xml:space="preserve"> </w:t>
            </w:r>
            <w:r>
              <w:rPr>
                <w:w w:val="105"/>
              </w:rPr>
              <w:t>data (n=2)</w:t>
            </w:r>
          </w:p>
        </w:tc>
        <w:tc>
          <w:tcPr>
            <w:tcW w:w="4760" w:type="dxa"/>
          </w:tcPr>
          <w:p w:rsidR="007E6601" w:rsidRDefault="007E6601" w:rsidP="002D5F82">
            <w:pPr>
              <w:pStyle w:val="TableParagraph"/>
              <w:spacing w:before="7"/>
              <w:ind w:left="100"/>
            </w:pPr>
            <w:r>
              <w:rPr>
                <w:w w:val="105"/>
              </w:rPr>
              <w:t>Cosyn</w:t>
            </w:r>
            <w:r>
              <w:rPr>
                <w:spacing w:val="-8"/>
                <w:w w:val="105"/>
              </w:rPr>
              <w:t xml:space="preserve"> </w:t>
            </w:r>
            <w:r>
              <w:rPr>
                <w:w w:val="105"/>
              </w:rPr>
              <w:t>et</w:t>
            </w:r>
            <w:r>
              <w:rPr>
                <w:spacing w:val="-7"/>
                <w:w w:val="105"/>
              </w:rPr>
              <w:t xml:space="preserve"> </w:t>
            </w:r>
            <w:r>
              <w:rPr>
                <w:w w:val="105"/>
              </w:rPr>
              <w:t>al.</w:t>
            </w:r>
            <w:r>
              <w:rPr>
                <w:spacing w:val="-6"/>
                <w:w w:val="105"/>
              </w:rPr>
              <w:t xml:space="preserve"> </w:t>
            </w:r>
            <w:r>
              <w:rPr>
                <w:spacing w:val="-6"/>
                <w:w w:val="105"/>
              </w:rPr>
              <w:fldChar w:fldCharType="begin"/>
            </w:r>
            <w:r w:rsidR="002D5F82">
              <w:rPr>
                <w:spacing w:val="-6"/>
                <w:w w:val="105"/>
              </w:rPr>
              <w:instrText xml:space="preserve"> ADDIN ZOTERO_ITEM CSL_CITATION {"citationID":"8l3U2R5z","properties":{"formattedCitation":"(37)","plainCitation":"(37)","noteIndex":0},"citationItems":[{"id":44,"uris":["http://zotero.org/users/local/YRtJlQCY/items/R9FBILCE"],"itemData":{"id":44,"type":"article-journal","abstract":"PURPOSE: (1) To document soft tissue aspects using a specific protocol for immediate implant treatment (IIT) following single-tooth removal; (2) to evaluate whether this protocol allows preservation of pink aesthetics as objectively assessed.\nMATERIALS AND METHODS: Patients with a thick gingival biotype and intact buccal bone wall upon extraction of a single tooth in the aesthetic zone (15-25) were consecutively treated. The protocol included flapless extraction and implant surgery, socket grafting, immediate nonocclusal loading with a screw-retained provisional crown, and replacement by a permanent crown 6 months thereafter. The outcome was assessed after 3, 6, and 12 months. Cases demonstrating major alveolar process remodeling and/or advanced midfacial recession (&gt;1 mm) at 3 months were additionally treated with a connective tissue graft (CTG). The emergence profile of the provisional crown was replicated for all permanent crowns.\nRESULTS: Twenty-two patients (12 men, 10 women; mean age 50) were treated after tooth extraction for nonperiodontal reasons using a novel bone condensing implant with variable-thread design, conical connection, and platform switch (NobelActive®, Nobel Biocare, Göteborg, Sweden). One implant failed and mean marginal bone loss was 0.1 mm (p = .059). Temporary mesial papilla reduction occurred, whereas distal papilla reduction was permanent (mean 0.5 mm; p = .001). At 3 months, five cases demonstrated major alveolar process remodeling and two advanced midfacial recession. Hence, slight initial decline in the pink esthetic score (PES) (p = .053) was observed. CTG resulted in a steady improvement of the PES after 3 months (p ≤ .037). At 12 months, pink aesthetics (mean PES 12.15) was comparable to the preoperative status (mean PES 11.86; p = .293). Distal papillae had significantly deteriorated (p = .020) in this time span, whereas midfacial contour had significantly improved (p = .005).\nCONCLUSIONS: Preservation of pink aesthetics is possible following IIT. However, to achieve that, CTG may be necessary in about one-third of the patients. Major alveolar process remodeling is the main reason for additional treatment.","container-title":"Clinical Implant Dentistry and Related Research","DOI":"10.1111/j.1708-8208.2012.00448.x","ISSN":"1708-8208","issue":"6","journalAbbreviation":"Clin Implant Dent Relat Res","language":"eng","note":"PMID: 22376232","page":"847-857","source":"PubMed","title":"Soft tissue preservation and pink aesthetics around single immediate implant restorations: a 1-year prospective study","title-short":"Soft tissue preservation and pink aesthetics around single immediate implant restorations","volume":"15","author":[{"family":"Cosyn","given":"Jan"},{"family":"De Bruyn","given":"Hugo"},{"family":"Cleymaet","given":"Roberto"}],"issued":{"date-parts":[["2013",12]]}}}],"schema":"https://github.com/citation-style-language/schema/raw/master/csl-citation.json"} </w:instrText>
            </w:r>
            <w:r>
              <w:rPr>
                <w:spacing w:val="-6"/>
                <w:w w:val="105"/>
              </w:rPr>
              <w:fldChar w:fldCharType="separate"/>
            </w:r>
            <w:r w:rsidR="002D5F82" w:rsidRPr="002D5F82">
              <w:t>(37)</w:t>
            </w:r>
            <w:r>
              <w:rPr>
                <w:spacing w:val="-6"/>
                <w:w w:val="105"/>
              </w:rPr>
              <w:fldChar w:fldCharType="end"/>
            </w:r>
            <w:r>
              <w:rPr>
                <w:w w:val="105"/>
              </w:rPr>
              <w:t>;</w:t>
            </w:r>
            <w:r>
              <w:rPr>
                <w:spacing w:val="45"/>
                <w:w w:val="105"/>
              </w:rPr>
              <w:t xml:space="preserve"> </w:t>
            </w:r>
            <w:r>
              <w:rPr>
                <w:w w:val="105"/>
              </w:rPr>
              <w:t>Cosyn</w:t>
            </w:r>
            <w:r>
              <w:rPr>
                <w:spacing w:val="-5"/>
                <w:w w:val="105"/>
              </w:rPr>
              <w:t xml:space="preserve"> </w:t>
            </w:r>
            <w:r>
              <w:rPr>
                <w:w w:val="105"/>
              </w:rPr>
              <w:t>et</w:t>
            </w:r>
            <w:r>
              <w:rPr>
                <w:spacing w:val="-7"/>
                <w:w w:val="105"/>
              </w:rPr>
              <w:t xml:space="preserve"> </w:t>
            </w:r>
            <w:r>
              <w:rPr>
                <w:w w:val="105"/>
              </w:rPr>
              <w:t>al.</w:t>
            </w:r>
            <w:r>
              <w:rPr>
                <w:spacing w:val="-6"/>
                <w:w w:val="105"/>
              </w:rPr>
              <w:t xml:space="preserve"> </w:t>
            </w:r>
            <w:r>
              <w:rPr>
                <w:spacing w:val="-6"/>
                <w:w w:val="105"/>
              </w:rPr>
              <w:fldChar w:fldCharType="begin"/>
            </w:r>
            <w:r w:rsidR="002D5F82">
              <w:rPr>
                <w:spacing w:val="-6"/>
                <w:w w:val="105"/>
              </w:rPr>
              <w:instrText xml:space="preserve"> ADDIN ZOTERO_ITEM CSL_CITATION {"citationID":"2SXcYvhM","properties":{"formattedCitation":"(38)","plainCitation":"(38)","noteIndex":0},"citationItems":[{"id":49,"uris":["http://zotero.org/users/local/YRtJlQCY/items/B48MBM4J"],"itemData":{"id":49,"type":"article-journal","abstract":"AIM: There is a paucity of long-term data on soft tissue aesthetics of single immediate implants. The objective of this study was to evaluate the 5-year clinical and aesthetic outcome of this treatment concept.\nMATERIALS AND METHODS: Twenty-two periodontally healthy patients (12 men, 10 women; mean age 50) with low risk for aesthetic complications (thick gingival biotype, intact buccal bone wall, both neighbouring teeth present) were consecutively treated with a single immediate implant in the aesthetic zone (15-25). Flapless surgery was performed and the gap between the implant and buccal bone wall was systematically filled with bovine bone particles. Implants were immediately non-functionally loaded with a screw-retained provisional crown. Cases demonstrating major alveolar process changes and/or advanced mid-facial recession (&gt;1 mm) at 3 months were additionally treated with a connective tissue graft (CTG). Permanent crowns were installed at 6 months. The clinical and aesthetic results at 5 years were compared to those obtained at 1 year.\nRESULTS: Seventeen patients attended the 5-year re-assessment, of whom five had been treated with a CTG for early aesthetic complications. There was one early implant failure and one complication after 1 year (porcelain chipping). Mean marginal bone loss was 0.12 mm at 1 year and 0.19 mm at 5 years (p = 0.595) with the moment of implant installation as baseline. Papilla height increased between 1 and 5 years (p ≤ 0.007), whereas mid-facial contour (p = 0.005) and alveolar process deficiency (p = 0.008) deteriorated. Mean mid-facial recession was on average 0.28 mm (SD 0.48) at 1 year and 0.53 mm (SD 0.53) at 5 years (p = 0.072) with the preoperative status as baseline. Three implants demonstrated advanced mid-facial recession (&gt;1 mm) at 5 years. All three were in a central incisor position and none had been treated with a CTG. Thus, 8/17 implants showed aesthetic complications (five early and three late aesthetic complications). Implants in a lateral incisor position showed stable soft tissue levels. The pink aesthetic score was on average 12.15 at 1 year and 11.18 at 5 years (p = 0.030).\nCONCLUSION: Single immediate implants showed high implant survival and limited marginal bone loss in the long term. However, mid-facial recession, mid-facial contour and alveolar process deficiency deteriorated after 1 year. With an aesthetic complication rate of 8/17 in well-selected patients who had been treated by experienced clinicians, type I placement may not be recommended for daily practice.","container-title":"Journal of Clinical Periodontology","DOI":"10.1111/jcpe.12571","ISSN":"1600-051X","issue":"8","journalAbbreviation":"J Clin Periodontol","language":"eng","note":"PMID: 27120578","page":"702-709","source":"PubMed","title":"A 5-year prospective study on single immediate implants in the aesthetic zone","volume":"43","author":[{"family":"Cosyn","given":"Jan"},{"family":"Eghbali","given":"Aryan"},{"family":"Hermans","given":"Alexander"},{"family":"Vervaeke","given":"Stijn"},{"family":"De Bruyn","given":"Hugo"},{"family":"Cleymaet","given":"Roberto"}],"issued":{"date-parts":[["2016",8]]}}}],"schema":"https://github.com/citation-style-language/schema/raw/master/csl-citation.json"} </w:instrText>
            </w:r>
            <w:r>
              <w:rPr>
                <w:spacing w:val="-6"/>
                <w:w w:val="105"/>
              </w:rPr>
              <w:fldChar w:fldCharType="separate"/>
            </w:r>
            <w:r w:rsidR="002D5F82" w:rsidRPr="002D5F82">
              <w:t>(38)</w:t>
            </w:r>
            <w:r>
              <w:rPr>
                <w:spacing w:val="-6"/>
                <w:w w:val="105"/>
              </w:rPr>
              <w:fldChar w:fldCharType="end"/>
            </w:r>
          </w:p>
        </w:tc>
      </w:tr>
      <w:tr w:rsidR="007E6601" w:rsidTr="00883860">
        <w:trPr>
          <w:trHeight w:val="263"/>
          <w:jc w:val="center"/>
        </w:trPr>
        <w:tc>
          <w:tcPr>
            <w:tcW w:w="3739" w:type="dxa"/>
          </w:tcPr>
          <w:p w:rsidR="007E6601" w:rsidRDefault="007E6601" w:rsidP="00CA4443">
            <w:pPr>
              <w:pStyle w:val="TableParagraph"/>
              <w:spacing w:before="8" w:line="236" w:lineRule="exact"/>
              <w:ind w:left="100"/>
            </w:pPr>
            <w:r>
              <w:rPr>
                <w:w w:val="105"/>
              </w:rPr>
              <w:t>Histological</w:t>
            </w:r>
            <w:r>
              <w:rPr>
                <w:spacing w:val="-14"/>
                <w:w w:val="105"/>
              </w:rPr>
              <w:t xml:space="preserve"> </w:t>
            </w:r>
            <w:r>
              <w:rPr>
                <w:w w:val="105"/>
              </w:rPr>
              <w:t>study (n=2)</w:t>
            </w:r>
          </w:p>
        </w:tc>
        <w:tc>
          <w:tcPr>
            <w:tcW w:w="4760" w:type="dxa"/>
          </w:tcPr>
          <w:p w:rsidR="007E6601" w:rsidRDefault="007E6601" w:rsidP="002D5F82">
            <w:pPr>
              <w:pStyle w:val="TableParagraph"/>
              <w:spacing w:before="8" w:line="236" w:lineRule="exact"/>
              <w:ind w:left="100"/>
            </w:pPr>
            <w:r>
              <w:rPr>
                <w:w w:val="105"/>
              </w:rPr>
              <w:t>Artzi</w:t>
            </w:r>
            <w:r>
              <w:rPr>
                <w:spacing w:val="-7"/>
                <w:w w:val="105"/>
              </w:rPr>
              <w:t xml:space="preserve"> </w:t>
            </w:r>
            <w:r>
              <w:rPr>
                <w:w w:val="105"/>
              </w:rPr>
              <w:t>et</w:t>
            </w:r>
            <w:r>
              <w:rPr>
                <w:spacing w:val="-6"/>
                <w:w w:val="105"/>
              </w:rPr>
              <w:t xml:space="preserve"> </w:t>
            </w:r>
            <w:r>
              <w:rPr>
                <w:w w:val="105"/>
              </w:rPr>
              <w:t>al.</w:t>
            </w:r>
            <w:r>
              <w:rPr>
                <w:spacing w:val="-8"/>
                <w:w w:val="105"/>
              </w:rPr>
              <w:t xml:space="preserve"> </w:t>
            </w:r>
            <w:r>
              <w:rPr>
                <w:spacing w:val="-8"/>
                <w:w w:val="105"/>
              </w:rPr>
              <w:fldChar w:fldCharType="begin"/>
            </w:r>
            <w:r w:rsidR="002D5F82">
              <w:rPr>
                <w:spacing w:val="-8"/>
                <w:w w:val="105"/>
              </w:rPr>
              <w:instrText xml:space="preserve"> ADDIN ZOTERO_ITEM CSL_CITATION {"citationID":"XB6LB0nr","properties":{"formattedCitation":"(39)","plainCitation":"(39)","noteIndex":0},"citationItems":[{"id":5,"uris":["http://zotero.org/users/local/YRtJlQCY/items/ZDZDP2P7"],"itemData":{"id":5,"type":"article-journal","abstract":"AIM: This study aims to examine the composition of lining and masticatory mucosa at the pre- and post-soft tissue augmentation procedures with a volume-stable cross-linking collagen matrix (VCMX) in humans.\nMATERIALS AND METHODS: In 12 patients, single implant sites were augmented with a VCMX. Biopsies were obtained including masticatory (MM) and lining (LM) mucosa before augmentation and at 12 weeks post-augmentation procedures. Rete pegs density (RPD), length (RPL), and blood vessel density (BVD) were histomorphometrically analyzed at both time points. Picrosirius red staining under polarized light microscopy was used to evaluate collagen fiber organization. The effects of time and tissue type were evaluated by ANOVA with repeated measures.\nRESULTS: Both MM and LM areas demonstrated an increase in mean RPL following augmentation, 382.6 µm ± 95.1 vs. 290.5 µm ± 79.3 and 335.6 µm ± 94.2 vs. 292.9 µm ± 77.0, respectively (p &lt; .05). There was a significant difference in the numbers of RP per 1 mm length (RPD) between the MM (9.2 ± 1.7) and LM (6.1 ± 2.8) mucosa but not between the pre- and post-VCMX augmentation time points. The mean BVD in the LM was greater than in the MM (5.5 ± 2.4 and 6.3 ± 2.4 vs. 3.4 ± 3.3 and 3.7 ± 1.8, respectively, p &lt; .05) but not between time points. The collagen fiber arrangements pre- and post-augmentation were not significantly different.\nCONCLUSION: Augmentation with VCMX did not alter the composition of lining and masticatory mucosa at implant sites.\nCLINICAL RELEVANCE: A thick soft tissue phenotype around the implant neck is an important factor to maintain peri-implant health. A non-autogenous cross-linking collagen matrix is proposed as an alternate graft substitute in soft tissue augmentation procedures in order to improve implant soft tissue phenotype.","container-title":"Clinical Oral Investigations","DOI":"10.1007/s00784-021-04016-1","ISSN":"1436-3771","issue":"1","journalAbbreviation":"Clin Oral Investig","language":"eng","note":"PMID: 34164734","page":"427-435","source":"PubMed","title":"Histologic composition of marginal mucosal tissue augmented by a resorbable volume-stable collagen matrix in soft tissue thickening procedures in humans: a morphometric observational study","title-short":"Histologic composition of marginal mucosal tissue augmented by a resorbable volume-stable collagen matrix in soft tissue thickening procedures in humans","volume":"26","author":[{"family":"Artzi","given":"Zvi"},{"family":"Renert","given":"Uri"},{"family":"Netanely","given":"Erez"},{"family":"Thoma","given":"Daniel S."},{"family":"Vered","given":"Marilena"}],"issued":{"date-parts":[["2022",1]]}}}],"schema":"https://github.com/citation-style-language/schema/raw/master/csl-citation.json"} </w:instrText>
            </w:r>
            <w:r>
              <w:rPr>
                <w:spacing w:val="-8"/>
                <w:w w:val="105"/>
              </w:rPr>
              <w:fldChar w:fldCharType="separate"/>
            </w:r>
            <w:r w:rsidR="002D5F82" w:rsidRPr="002D5F82">
              <w:t>(39)</w:t>
            </w:r>
            <w:r>
              <w:rPr>
                <w:spacing w:val="-8"/>
                <w:w w:val="105"/>
              </w:rPr>
              <w:fldChar w:fldCharType="end"/>
            </w:r>
            <w:r>
              <w:rPr>
                <w:w w:val="105"/>
              </w:rPr>
              <w:t>;</w:t>
            </w:r>
            <w:r>
              <w:rPr>
                <w:spacing w:val="-9"/>
                <w:w w:val="105"/>
              </w:rPr>
              <w:t xml:space="preserve"> </w:t>
            </w:r>
            <w:r>
              <w:rPr>
                <w:w w:val="105"/>
              </w:rPr>
              <w:t>Sanz-Martin</w:t>
            </w:r>
            <w:r>
              <w:rPr>
                <w:spacing w:val="-7"/>
                <w:w w:val="105"/>
              </w:rPr>
              <w:t xml:space="preserve"> </w:t>
            </w:r>
            <w:r>
              <w:rPr>
                <w:w w:val="105"/>
              </w:rPr>
              <w:t>et</w:t>
            </w:r>
            <w:r>
              <w:rPr>
                <w:spacing w:val="-7"/>
                <w:w w:val="105"/>
              </w:rPr>
              <w:t xml:space="preserve"> </w:t>
            </w:r>
            <w:r>
              <w:rPr>
                <w:w w:val="105"/>
              </w:rPr>
              <w:t>al.</w:t>
            </w:r>
            <w:r>
              <w:rPr>
                <w:spacing w:val="-7"/>
                <w:w w:val="105"/>
              </w:rPr>
              <w:t xml:space="preserve"> </w:t>
            </w:r>
            <w:r>
              <w:rPr>
                <w:spacing w:val="-7"/>
                <w:w w:val="105"/>
              </w:rPr>
              <w:fldChar w:fldCharType="begin"/>
            </w:r>
            <w:r w:rsidR="002D5F82">
              <w:rPr>
                <w:spacing w:val="-7"/>
                <w:w w:val="105"/>
              </w:rPr>
              <w:instrText xml:space="preserve"> ADDIN ZOTERO_ITEM CSL_CITATION {"citationID":"vC6WMIbe","properties":{"formattedCitation":"(40)","plainCitation":"(40)","noteIndex":0},"citationItems":[{"id":387,"uris":["http://zotero.org/users/local/YRtJlQCY/items/QTXN8L63"],"itemData":{"id":387,"type":"article-journal","abstract":"Tuberosity grafts had a greater percentage of lamina propria and lower percentage of submucosa when compared to lateral palate grafts.\nOBJECTIVE: The study aims to understand the differences in the structural composition of soft tissue autografts harvested from the lateral palate or the tuberosity.\nMATERIAL AND METHODS: Patients were randomly allocated to receive autografts harvested either from palatal or tuberosity sites to augment horizontal volume deficiencies around single-tooth implants. Tissue biopsies were analyzed for histological and histo-morphometric analysis. Picro-sirius red stain was used to evaluate collagen 1 and 3. Also, immuno-histochemical analysis was performed against MMP1, MMP2, cytokeratin-10, cytokeratin-13, and lysine hydroxylase-2.\nRESULTS: Twenty specimens were harvested from 9 subjects in the lateral palate group (PG) and 11 subjects in the tuberosity group (TG). The percentage of lamina propria represented 51.08% in the PG group and 72.79% in the TG group, while the area of submucosa was minimal in the TG group representing 4.89% of the total sample vs 25.75% in the PG. The total area of COL-1 and 3 in the TG was 1.19 ± 0.57 and 0.72 ± 0.44 mm2, respectively, while in the PG, the corresponding values were 1.4 ± 0.7 and 1.04 ± 0.5 mm2. The immuno-histochemical analysis generally showed a higher expression of LLH-2, MMP2, CYT-10, and CYT-13 in the TG when compared with the PG.\nCONCLUSION: Tuberosity grafts had a greater percentage of lamina propria and lower percentage of submucosa. The collagen content in the lamina propria was similar for both groups while the immuno-histochemical profile showed differences in the antibody expression of the epithelial cells.\nCLINICAL RELEVANCE: Tuberosity grafts had more lamina propria and less submocusa, which may be beneficial for volume augmentation.","container-title":"Clinical Oral Investigations","DOI":"10.1007/s00784-018-2516-9","ISSN":"1436-3771","issue":"2","journalAbbreviation":"Clin Oral Investig","language":"eng","note":"PMID: 29915931","page":"957-964","source":"PubMed","title":"Structural and histological differences between connective tissue grafts harvested from the lateral palatal mucosa or from the tuberosity area","volume":"23","author":[{"family":"Sanz-Martín","given":"I."},{"family":"Rojo","given":"E."},{"family":"Maldonado","given":"E."},{"family":"Stroppa","given":"G."},{"family":"Nart","given":"J."},{"family":"Sanz","given":"M."}],"issued":{"date-parts":[["2019",2]]}}}],"schema":"https://github.com/citation-style-language/schema/raw/master/csl-citation.json"} </w:instrText>
            </w:r>
            <w:r>
              <w:rPr>
                <w:spacing w:val="-7"/>
                <w:w w:val="105"/>
              </w:rPr>
              <w:fldChar w:fldCharType="separate"/>
            </w:r>
            <w:r w:rsidR="002D5F82" w:rsidRPr="002D5F82">
              <w:t>(40)</w:t>
            </w:r>
            <w:r>
              <w:rPr>
                <w:spacing w:val="-7"/>
                <w:w w:val="105"/>
              </w:rPr>
              <w:fldChar w:fldCharType="end"/>
            </w:r>
          </w:p>
        </w:tc>
      </w:tr>
      <w:tr w:rsidR="007E6601" w:rsidTr="00883860">
        <w:trPr>
          <w:trHeight w:val="261"/>
          <w:jc w:val="center"/>
        </w:trPr>
        <w:tc>
          <w:tcPr>
            <w:tcW w:w="3739" w:type="dxa"/>
          </w:tcPr>
          <w:p w:rsidR="007E6601" w:rsidRDefault="007E6601" w:rsidP="00CA4443">
            <w:pPr>
              <w:pStyle w:val="TableParagraph"/>
              <w:spacing w:before="5" w:line="236" w:lineRule="exact"/>
              <w:ind w:left="100"/>
            </w:pPr>
            <w:r>
              <w:rPr>
                <w:w w:val="105"/>
              </w:rPr>
              <w:t>Case</w:t>
            </w:r>
            <w:r>
              <w:rPr>
                <w:spacing w:val="-12"/>
                <w:w w:val="105"/>
              </w:rPr>
              <w:t xml:space="preserve"> </w:t>
            </w:r>
            <w:r>
              <w:rPr>
                <w:w w:val="105"/>
              </w:rPr>
              <w:t>report (n=2)</w:t>
            </w:r>
          </w:p>
        </w:tc>
        <w:tc>
          <w:tcPr>
            <w:tcW w:w="4760" w:type="dxa"/>
          </w:tcPr>
          <w:p w:rsidR="007E6601" w:rsidRDefault="007E6601" w:rsidP="002D5F82">
            <w:pPr>
              <w:pStyle w:val="TableParagraph"/>
              <w:spacing w:before="5" w:line="236" w:lineRule="exact"/>
              <w:ind w:left="100"/>
            </w:pPr>
            <w:r>
              <w:rPr>
                <w:w w:val="105"/>
              </w:rPr>
              <w:t>Ia</w:t>
            </w:r>
            <w:r>
              <w:rPr>
                <w:spacing w:val="-5"/>
                <w:w w:val="105"/>
              </w:rPr>
              <w:t xml:space="preserve"> </w:t>
            </w:r>
            <w:r>
              <w:rPr>
                <w:w w:val="105"/>
              </w:rPr>
              <w:t>et</w:t>
            </w:r>
            <w:r>
              <w:rPr>
                <w:spacing w:val="-5"/>
                <w:w w:val="105"/>
              </w:rPr>
              <w:t xml:space="preserve"> </w:t>
            </w:r>
            <w:r>
              <w:rPr>
                <w:w w:val="105"/>
              </w:rPr>
              <w:t>al.</w:t>
            </w:r>
            <w:r>
              <w:rPr>
                <w:w w:val="105"/>
              </w:rPr>
              <w:fldChar w:fldCharType="begin"/>
            </w:r>
            <w:r w:rsidR="002D5F82">
              <w:rPr>
                <w:w w:val="105"/>
              </w:rPr>
              <w:instrText xml:space="preserve"> ADDIN ZOTERO_ITEM CSL_CITATION {"citationID":"y0ICAVpQ","properties":{"formattedCitation":"(41)","plainCitation":"(41)","noteIndex":0},"citationItems":[{"id":367,"uris":["http://zotero.org/users/local/YRtJlQCY/items/K2SUMT2Q"],"itemData":{"id":367,"type":"article-journal","abstract":"Reformation of the lost interdental papilla remains one of the most challenging goals for clinicians. When a single tooth is replaced with an implant, the papilla between the tooth and the implant can often be maintained or predictably reformed as long as the adjacent tooth's periodontal attachment and bone are preserved. However, if the periodontal support is compromised on the neighboring natural tooth, the papilla will often be deficient or missing. The cases presented herein demonstrate long-term follow-up of successful reformation of periodontal/peri-implant tissue contours, including reconstruction of lost interproximal bone and papilla at periodontally compromised sites using a combined hard and soft tissue surgical approach.","container-title":"The International Journal of Periodontics &amp; Restorative Dentistry","DOI":"10.11607/prd.2818","ISSN":"1945-3388","issue":"1","journalAbbreviation":"Int J Periodontics Restorative Dent","language":"eng","note":"PMID: 27977813","page":"9-17","source":"PubMed","title":"Papilla Reformation at Single-Tooth Implant Sites Adjacent to Teeth with Severely Compromised Periodontal Support","volume":"37","author":[{"family":"Urban","given":"Istvan A."},{"family":"Klokkevold","given":"Perry R."},{"family":"Takei","given":"Henry H."}],"issued":{"date-parts":[["2017"]]}}}],"schema":"https://github.com/citation-style-language/schema/raw/master/csl-citation.json"} </w:instrText>
            </w:r>
            <w:r>
              <w:rPr>
                <w:w w:val="105"/>
              </w:rPr>
              <w:fldChar w:fldCharType="separate"/>
            </w:r>
            <w:r w:rsidR="002D5F82" w:rsidRPr="002D5F82">
              <w:t>(41)</w:t>
            </w:r>
            <w:r>
              <w:rPr>
                <w:w w:val="105"/>
              </w:rPr>
              <w:fldChar w:fldCharType="end"/>
            </w:r>
            <w:r>
              <w:rPr>
                <w:w w:val="105"/>
              </w:rPr>
              <w:t>,</w:t>
            </w:r>
            <w:r>
              <w:rPr>
                <w:spacing w:val="-6"/>
                <w:w w:val="105"/>
              </w:rPr>
              <w:t xml:space="preserve"> </w:t>
            </w:r>
            <w:r>
              <w:rPr>
                <w:w w:val="105"/>
              </w:rPr>
              <w:t>kim</w:t>
            </w:r>
            <w:r>
              <w:rPr>
                <w:spacing w:val="-5"/>
                <w:w w:val="105"/>
              </w:rPr>
              <w:t xml:space="preserve"> </w:t>
            </w:r>
            <w:r>
              <w:rPr>
                <w:w w:val="105"/>
              </w:rPr>
              <w:t>et</w:t>
            </w:r>
            <w:r>
              <w:rPr>
                <w:spacing w:val="-5"/>
                <w:w w:val="105"/>
              </w:rPr>
              <w:t xml:space="preserve"> </w:t>
            </w:r>
            <w:r>
              <w:rPr>
                <w:w w:val="105"/>
              </w:rPr>
              <w:t>al.</w:t>
            </w:r>
            <w:r>
              <w:rPr>
                <w:w w:val="105"/>
              </w:rPr>
              <w:fldChar w:fldCharType="begin"/>
            </w:r>
            <w:r w:rsidR="002D5F82">
              <w:rPr>
                <w:w w:val="105"/>
              </w:rPr>
              <w:instrText xml:space="preserve"> ADDIN ZOTERO_ITEM CSL_CITATION {"citationID":"ZrXDFgoG","properties":{"formattedCitation":"(42)","plainCitation":"(42)","noteIndex":0},"citationItems":[{"id":389,"uris":["http://zotero.org/users/local/YRtJlQCY/items/VAJRAL9U"],"itemData":{"id":389,"type":"article-journal","container-title":"Journal of implantology and applied sciences","DOI":"10.32542/implantology.2022029","ISSN":"2765-7833, 2765-7841","issue":"4","journalAbbreviation":"J Implantol Appl Sci","language":"ko-KR","note":"publisher: The Korean Academy Of Oral &amp; Maxillofacial Implantology","page":"288-294","source":"www.implantology.or.kr","title":"Surgical Approach for Facial Peri-implant Soft Tissue Deficiency in the Esthetic Area","volume":"26","author":[{"family":"Kim","given":"Hyun-Joo"},{"family":"Lee","given":"Ju-Youn"},{"family":"Joo","given":"Ji-Young"}],"issued":{"date-parts":[["2022",12,31]]}}}],"schema":"https://github.com/citation-style-language/schema/raw/master/csl-citation.json"} </w:instrText>
            </w:r>
            <w:r>
              <w:rPr>
                <w:w w:val="105"/>
              </w:rPr>
              <w:fldChar w:fldCharType="separate"/>
            </w:r>
            <w:r w:rsidR="002D5F82" w:rsidRPr="002D5F82">
              <w:t>(42)</w:t>
            </w:r>
            <w:r>
              <w:rPr>
                <w:w w:val="105"/>
              </w:rPr>
              <w:fldChar w:fldCharType="end"/>
            </w:r>
          </w:p>
        </w:tc>
      </w:tr>
      <w:tr w:rsidR="007E6601" w:rsidTr="00883860">
        <w:trPr>
          <w:trHeight w:val="261"/>
          <w:jc w:val="center"/>
        </w:trPr>
        <w:tc>
          <w:tcPr>
            <w:tcW w:w="3739" w:type="dxa"/>
          </w:tcPr>
          <w:p w:rsidR="007E6601" w:rsidRDefault="007E6601" w:rsidP="00CA4443">
            <w:pPr>
              <w:pStyle w:val="TableParagraph"/>
              <w:spacing w:before="5" w:line="236" w:lineRule="exact"/>
              <w:ind w:left="100"/>
            </w:pPr>
            <w:r>
              <w:rPr>
                <w:w w:val="105"/>
              </w:rPr>
              <w:t>Multiple</w:t>
            </w:r>
            <w:r>
              <w:rPr>
                <w:spacing w:val="-13"/>
                <w:w w:val="105"/>
              </w:rPr>
              <w:t xml:space="preserve"> </w:t>
            </w:r>
            <w:r>
              <w:rPr>
                <w:w w:val="105"/>
              </w:rPr>
              <w:t>adjacent</w:t>
            </w:r>
            <w:r>
              <w:rPr>
                <w:spacing w:val="-12"/>
                <w:w w:val="105"/>
              </w:rPr>
              <w:t xml:space="preserve"> </w:t>
            </w:r>
            <w:r>
              <w:rPr>
                <w:w w:val="105"/>
              </w:rPr>
              <w:t>implants (n=1)</w:t>
            </w:r>
          </w:p>
        </w:tc>
        <w:tc>
          <w:tcPr>
            <w:tcW w:w="4760" w:type="dxa"/>
          </w:tcPr>
          <w:p w:rsidR="007E6601" w:rsidRDefault="007E6601" w:rsidP="002D5F82">
            <w:pPr>
              <w:pStyle w:val="TableParagraph"/>
              <w:spacing w:before="5" w:line="236" w:lineRule="exact"/>
              <w:ind w:left="100"/>
            </w:pPr>
            <w:r>
              <w:rPr>
                <w:w w:val="105"/>
              </w:rPr>
              <w:t>Frisch</w:t>
            </w:r>
            <w:r>
              <w:rPr>
                <w:spacing w:val="-8"/>
                <w:w w:val="105"/>
              </w:rPr>
              <w:t xml:space="preserve"> </w:t>
            </w:r>
            <w:r>
              <w:rPr>
                <w:w w:val="105"/>
              </w:rPr>
              <w:t>et</w:t>
            </w:r>
            <w:r>
              <w:rPr>
                <w:spacing w:val="-5"/>
                <w:w w:val="105"/>
              </w:rPr>
              <w:t xml:space="preserve"> </w:t>
            </w:r>
            <w:r>
              <w:rPr>
                <w:w w:val="105"/>
              </w:rPr>
              <w:t>al.</w:t>
            </w:r>
            <w:r>
              <w:rPr>
                <w:w w:val="105"/>
              </w:rPr>
              <w:fldChar w:fldCharType="begin"/>
            </w:r>
            <w:r w:rsidR="002D5F82">
              <w:rPr>
                <w:w w:val="105"/>
              </w:rPr>
              <w:instrText xml:space="preserve"> ADDIN ZOTERO_ITEM CSL_CITATION {"citationID":"ZQ0SCwGj","properties":{"formattedCitation":"(43)","plainCitation":"(43)","noteIndex":0},"citationItems":[{"id":77,"uris":["http://zotero.org/users/local/YRtJlQCY/items/F2587RAY"],"itemData":{"id":77,"type":"article-journal","abstract":"BACKGROUND: Data on implant recession coverage (RC) are very scarce.\nPURPOSE: To present a new surgical approach and preliminary results for the treatment of peri-implant soft tissue recession via partially epithelialized connective tissue grafts (PECTGs).\nMATERIALS AND METHODS: We harvested PECTGs from the palate using a double-blade scalpel. All donor sites were sutured and covered with a stent. Dissection lines were placed minimally coronal to the mucogingival border. The recipient areas were prepared epiperiostally. All PECTGs were sutured with the keratinized mucosa (KM) portion toward the local KM tissue and were subsequently widely covered by the local mucosal tissue layer.\nRESULTS: Fifteen patients with 22 implants were available for follow-up. The recession depth at baseline was 2.4 ± 1.1 mm (median: 2.5). After a mean observational period of 5 years, we found a mean recession value of 0.4 ± 0.5 mm (median: 0). We found a mean increase in the peri-implant KM width of 2.2 ± 1.1 mm (median: 1.5). In all cases, progression of the recession had stopped. None of the grafts was lost. The mean RC was 2 ± 0.9 mm (median: 1.5 mm) [88 ± 20% (median: 100)]. Complete RC was found in 64% of the implants. The results have remained stable for up to 13 years.\nCONCLUSION: Soft tissue recession around dental implants may successfully be treated using the PECTG technique.","container-title":"Clinical Implant Dentistry and Related Research","DOI":"10.1111/cid.12897","ISSN":"1708-8208","issue":"3","journalAbbreviation":"Clin Implant Dent Relat Res","language":"eng","note":"PMID: 32216023","page":"403-408","source":"PubMed","title":"A new technique for peri-implant recession treatment: Partially epithelialized connective tissue grafts. Description of the technique and preliminary results of a case series","title-short":"A new technique for peri-implant recession treatment","volume":"22","author":[{"family":"Frisch","given":"Eberhard"},{"family":"Ratka-Krüger","given":"Petra"}],"issued":{"date-parts":[["2020",6]]}},"label":"page"}],"schema":"https://github.com/citation-style-language/schema/raw/master/csl-citation.json"} </w:instrText>
            </w:r>
            <w:r>
              <w:rPr>
                <w:w w:val="105"/>
              </w:rPr>
              <w:fldChar w:fldCharType="separate"/>
            </w:r>
            <w:r w:rsidR="002D5F82" w:rsidRPr="002D5F82">
              <w:t>(43)</w:t>
            </w:r>
            <w:r>
              <w:rPr>
                <w:w w:val="105"/>
              </w:rPr>
              <w:fldChar w:fldCharType="end"/>
            </w:r>
            <w:r>
              <w:rPr>
                <w:spacing w:val="-8"/>
                <w:w w:val="105"/>
              </w:rPr>
              <w:t xml:space="preserve"> </w:t>
            </w:r>
          </w:p>
        </w:tc>
      </w:tr>
      <w:tr w:rsidR="007E6601" w:rsidTr="00883860">
        <w:trPr>
          <w:trHeight w:val="261"/>
          <w:jc w:val="center"/>
        </w:trPr>
        <w:tc>
          <w:tcPr>
            <w:tcW w:w="3739" w:type="dxa"/>
          </w:tcPr>
          <w:p w:rsidR="007E6601" w:rsidRDefault="007E6601" w:rsidP="00CA4443">
            <w:pPr>
              <w:pStyle w:val="TableParagraph"/>
              <w:spacing w:before="5" w:line="236" w:lineRule="exact"/>
              <w:ind w:left="100"/>
            </w:pPr>
            <w:r>
              <w:rPr>
                <w:w w:val="105"/>
              </w:rPr>
              <w:t>Implant</w:t>
            </w:r>
            <w:r>
              <w:rPr>
                <w:spacing w:val="-13"/>
                <w:w w:val="105"/>
              </w:rPr>
              <w:t xml:space="preserve"> </w:t>
            </w:r>
            <w:r>
              <w:rPr>
                <w:w w:val="105"/>
              </w:rPr>
              <w:t>removal (n=1)</w:t>
            </w:r>
          </w:p>
        </w:tc>
        <w:tc>
          <w:tcPr>
            <w:tcW w:w="4760" w:type="dxa"/>
          </w:tcPr>
          <w:p w:rsidR="007E6601" w:rsidRDefault="007E6601" w:rsidP="002D5F82">
            <w:pPr>
              <w:pStyle w:val="TableParagraph"/>
              <w:spacing w:before="5" w:line="236" w:lineRule="exact"/>
              <w:ind w:left="100"/>
            </w:pPr>
            <w:r>
              <w:rPr>
                <w:w w:val="105"/>
              </w:rPr>
              <w:t>El</w:t>
            </w:r>
            <w:r>
              <w:rPr>
                <w:spacing w:val="-6"/>
                <w:w w:val="105"/>
              </w:rPr>
              <w:t xml:space="preserve"> </w:t>
            </w:r>
            <w:r>
              <w:rPr>
                <w:w w:val="105"/>
              </w:rPr>
              <w:t>Askari</w:t>
            </w:r>
            <w:r>
              <w:rPr>
                <w:spacing w:val="-6"/>
                <w:w w:val="105"/>
              </w:rPr>
              <w:t xml:space="preserve"> </w:t>
            </w:r>
            <w:r>
              <w:rPr>
                <w:w w:val="105"/>
              </w:rPr>
              <w:t>et</w:t>
            </w:r>
            <w:r>
              <w:rPr>
                <w:spacing w:val="-8"/>
                <w:w w:val="105"/>
              </w:rPr>
              <w:t xml:space="preserve"> </w:t>
            </w:r>
            <w:r>
              <w:rPr>
                <w:w w:val="105"/>
              </w:rPr>
              <w:t>al.</w:t>
            </w:r>
            <w:r>
              <w:rPr>
                <w:spacing w:val="-7"/>
                <w:w w:val="105"/>
              </w:rPr>
              <w:t xml:space="preserve"> </w:t>
            </w:r>
            <w:r>
              <w:rPr>
                <w:spacing w:val="-7"/>
                <w:w w:val="105"/>
              </w:rPr>
              <w:fldChar w:fldCharType="begin"/>
            </w:r>
            <w:r w:rsidR="002D5F82">
              <w:rPr>
                <w:spacing w:val="-7"/>
                <w:w w:val="105"/>
              </w:rPr>
              <w:instrText xml:space="preserve"> ADDIN ZOTERO_ITEM CSL_CITATION {"citationID":"bZXdDR9R","properties":{"formattedCitation":"(44)","plainCitation":"(44)","noteIndex":0},"citationItems":[{"id":66,"uris":["http://zotero.org/users/local/YRtJlQCY/items/2WQ878MR"],"itemData":{"id":66,"type":"article-journal","abstract":"This article introduces a novel protocol for the predictable treatment of Class II division 2 implantrelated gingival recession and presents an innovative acrylic template for scoring the peri-implant soft-tissue gain, used before and after treatment. Ten patients with Class II division 2 single-implant-related gingival recession received combined double-papillary flap approximation and rotated subepithelial connective tissue grafting from the palate, along with any preferred optimal grafting technique that suits the type of preexisting defect. Clinical gingival recession was recorded using a scoring template at 4, 6, and 9 months postoperatively. At the end of the 9-month follow-up period, 80% of the cases showed improved soft-tissue coverage; two patients showed significant wound complications that were related to poor home-care measures. The scoring method used can be considered a diagnostic and prognostic tool for better understanding of implant-related gingival recession.","container-title":"Compendium of Continuing Education in Dentistry (Jamesburg, N.J.: 1995)","ISSN":"2158-1797","issue":"7","journalAbbreviation":"Compend Contin Educ Dent","language":"eng","note":"PMID: 27548399","page":"468-480","source":"PubMed","title":"Implant-Related Gingival Recession: Pilot Case Series Presents Novel Technique and Scoring Template","title-short":"Implant-Related Gingival Recession","volume":"37","author":[{"family":"El Askary","given":"Abd El Salam"},{"family":"Ghallab","given":"Noha A."},{"family":"Tan","given":"Shuh-Chern"},{"family":"Rosen","given":"Paul S."},{"family":"Shawkat","given":"Ahmad"}],"issued":{"date-parts":[["2016",7]]}}}],"schema":"https://github.com/citation-style-language/schema/raw/master/csl-citation.json"} </w:instrText>
            </w:r>
            <w:r>
              <w:rPr>
                <w:spacing w:val="-7"/>
                <w:w w:val="105"/>
              </w:rPr>
              <w:fldChar w:fldCharType="separate"/>
            </w:r>
            <w:r w:rsidR="002D5F82" w:rsidRPr="002D5F82">
              <w:t>(44)</w:t>
            </w:r>
            <w:r>
              <w:rPr>
                <w:spacing w:val="-7"/>
                <w:w w:val="105"/>
              </w:rPr>
              <w:fldChar w:fldCharType="end"/>
            </w:r>
          </w:p>
        </w:tc>
      </w:tr>
      <w:tr w:rsidR="007E6601" w:rsidTr="00883860">
        <w:trPr>
          <w:trHeight w:val="261"/>
          <w:jc w:val="center"/>
        </w:trPr>
        <w:tc>
          <w:tcPr>
            <w:tcW w:w="3739" w:type="dxa"/>
          </w:tcPr>
          <w:p w:rsidR="007E6601" w:rsidRDefault="007E6601" w:rsidP="00CA4443">
            <w:pPr>
              <w:pStyle w:val="TableParagraph"/>
              <w:spacing w:before="5" w:line="236" w:lineRule="exact"/>
              <w:ind w:left="100"/>
            </w:pPr>
            <w:r>
              <w:rPr>
                <w:w w:val="105"/>
              </w:rPr>
              <w:t>Retrospective</w:t>
            </w:r>
            <w:r>
              <w:rPr>
                <w:spacing w:val="-14"/>
                <w:w w:val="105"/>
              </w:rPr>
              <w:t xml:space="preserve"> </w:t>
            </w:r>
            <w:r>
              <w:rPr>
                <w:w w:val="105"/>
              </w:rPr>
              <w:t>case</w:t>
            </w:r>
            <w:r>
              <w:rPr>
                <w:spacing w:val="-14"/>
                <w:w w:val="105"/>
              </w:rPr>
              <w:t xml:space="preserve"> </w:t>
            </w:r>
            <w:r>
              <w:rPr>
                <w:w w:val="105"/>
              </w:rPr>
              <w:t>series (n=1)</w:t>
            </w:r>
          </w:p>
        </w:tc>
        <w:tc>
          <w:tcPr>
            <w:tcW w:w="4760" w:type="dxa"/>
          </w:tcPr>
          <w:p w:rsidR="007E6601" w:rsidRDefault="007E6601" w:rsidP="002D5F82">
            <w:pPr>
              <w:pStyle w:val="TableParagraph"/>
              <w:spacing w:before="5" w:line="236" w:lineRule="exact"/>
              <w:ind w:left="100"/>
            </w:pPr>
            <w:r>
              <w:rPr>
                <w:w w:val="105"/>
              </w:rPr>
              <w:t>Le</w:t>
            </w:r>
            <w:r>
              <w:rPr>
                <w:spacing w:val="-8"/>
                <w:w w:val="105"/>
              </w:rPr>
              <w:t xml:space="preserve"> </w:t>
            </w:r>
            <w:r>
              <w:rPr>
                <w:w w:val="105"/>
              </w:rPr>
              <w:t>et</w:t>
            </w:r>
            <w:r>
              <w:rPr>
                <w:spacing w:val="-3"/>
                <w:w w:val="105"/>
              </w:rPr>
              <w:t xml:space="preserve"> </w:t>
            </w:r>
            <w:r>
              <w:rPr>
                <w:w w:val="105"/>
              </w:rPr>
              <w:t>al.</w:t>
            </w:r>
            <w:r>
              <w:rPr>
                <w:spacing w:val="-7"/>
                <w:w w:val="105"/>
              </w:rPr>
              <w:t xml:space="preserve"> </w:t>
            </w:r>
            <w:r>
              <w:rPr>
                <w:spacing w:val="-7"/>
                <w:w w:val="105"/>
              </w:rPr>
              <w:fldChar w:fldCharType="begin"/>
            </w:r>
            <w:r w:rsidR="002D5F82">
              <w:rPr>
                <w:spacing w:val="-7"/>
                <w:w w:val="105"/>
              </w:rPr>
              <w:instrText xml:space="preserve"> ADDIN ZOTERO_ITEM CSL_CITATION {"citationID":"XcoOy5dG","properties":{"formattedCitation":"(45)","plainCitation":"(45)","noteIndex":0},"citationItems":[{"id":391,"uris":["http://zotero.org/users/local/YRtJlQCY/items/SH4T3Y5M"],"itemData":{"id":391,"type":"article-journal","abstract":"PURPOSE: Soft tissue augmentation procedures are often performed to correct gingival recession on the facial aspects of implants in the esthetic zone. This retrospective clinical case series reports on the use of guided bone regeneration (GBR) and a coronal advancement flap with a resorbable membrane and allograft.\nMATERIALS AND METHODS: We analyzed the records of 14 patients (7 men and 7 women) with a mean age of 36.78 years (SD, 13.9 years) who were treated for soft tissue recessions around implant-supported restorations in the maxillary central or lateral incisor location. Implant diameters ranged from 3.3 to 4.7 mm. All patients had bone loss confined to the labial surface of the implant. A solvent-dehydrated particulate mineralized allograft (Puros Cancellous Bone Allograft; Zimmer Biomet Dental, Palm Beach Gardens, FL) and a resorbable membrane (CopiOs Pericardium; Zimmer Biomet Dental) were used in a GBR surgical procedure in combination with a roughened titanium tenting screw placed 3 to 4 mm below the implant platform to restore unesthetic defects in the anterior maxilla.\nRESULTS: All postoperative tissue changes from their preoperative states were statistically significant (P &lt; .05, Wilcoxon signed rank test). Mean preoperative crestal bone thickness (measured 2 mm from crest) and mid-implant buccal bone thickness increased by 1.84 mm (SD, 0.89 mm; 95% confidence interval [CI], 1.32 to 2.35 mm) and 2.07 mm (SD, 0.81 mm; 95% CI, 1.60 to 2.53 mm), respectively, approximately 1 year after treatment (P &lt; .001). Significant mean increases of 1.28 mm (SD, 0.53 mm; 95% CI, 0.97 to 1.58 mm), 1.29 mm (SD, 0.81 mm; 95% CI, 0.82 to 1.75 mm) and 1.23 mm (SD, 0.53 mm; 95% CI, 0.92 to 1.53 mm) also were noted in soft tissue thickness, keratinized tissue width, and gingival height, respectively (P &lt; .001).\nCONCLUSIONS: Use of the allograft and xenogeneic membrane effectively increased alveolar hard and soft tissue dimensions in the esthetic zone of the anterior maxilla. Future prospective clinical trials with a control group are needed to compare this technique with conventional methods such as connective tissue graft.","container-title":"Journal of Oral and Maxillofacial Surgery: Official Journal of the American Association of Oral and Maxillofacial Surgeons","DOI":"10.1016/j.joms.2016.04.015","ISSN":"1531-5053","issue":"8","journalAbbreviation":"J Oral Maxillofac Surg","language":"eng","note":"PMID: 27206625","page":"1552-1561","source":"PubMed","title":"Treatment of Labial Soft Tissue Recession Around Dental Implants in the Esthetic Zone Using Guided Bone Regeneration With Mineralized Allograft: A Retrospective Clinical Case Series","title-short":"Treatment of Labial Soft Tissue Recession Around Dental Implants in the Esthetic Zone Using Guided Bone Regeneration With Mineralized Allograft","volume":"74","author":[{"family":"Le","given":"Bach"},{"family":"Borzabadi-Farahani","given":"Ali"},{"family":"Nielsen","given":"Brady"}],"issued":{"date-parts":[["2016",8]]}}}],"schema":"https://github.com/citation-style-language/schema/raw/master/csl-citation.json"} </w:instrText>
            </w:r>
            <w:r>
              <w:rPr>
                <w:spacing w:val="-7"/>
                <w:w w:val="105"/>
              </w:rPr>
              <w:fldChar w:fldCharType="separate"/>
            </w:r>
            <w:r w:rsidR="002D5F82" w:rsidRPr="002D5F82">
              <w:t>(45)</w:t>
            </w:r>
            <w:r>
              <w:rPr>
                <w:spacing w:val="-7"/>
                <w:w w:val="105"/>
              </w:rPr>
              <w:fldChar w:fldCharType="end"/>
            </w:r>
          </w:p>
        </w:tc>
      </w:tr>
    </w:tbl>
    <w:p w:rsidR="007E6601" w:rsidRDefault="007E6601" w:rsidP="00782899">
      <w:pPr>
        <w:jc w:val="center"/>
      </w:pPr>
    </w:p>
    <w:p w:rsidR="00782899" w:rsidRDefault="00782899" w:rsidP="00782899">
      <w:pPr>
        <w:jc w:val="center"/>
      </w:pPr>
    </w:p>
    <w:p w:rsidR="00B649A5" w:rsidRDefault="00B649A5" w:rsidP="00B649A5">
      <w:pPr>
        <w:pStyle w:val="Corpsdetexte"/>
        <w:spacing w:before="5" w:line="367" w:lineRule="auto"/>
        <w:ind w:right="53"/>
        <w:jc w:val="both"/>
        <w:rPr>
          <w:w w:val="105"/>
        </w:rPr>
      </w:pPr>
      <w:r>
        <w:rPr>
          <w:w w:val="105"/>
        </w:rPr>
        <w:t>References</w:t>
      </w:r>
    </w:p>
    <w:p w:rsidR="002D5F82" w:rsidRPr="002D5F82" w:rsidRDefault="00B649A5" w:rsidP="002D5F82">
      <w:pPr>
        <w:pStyle w:val="Bibliographie"/>
        <w:rPr>
          <w:rFonts w:ascii="Times New Roman" w:hAnsi="Times New Roman" w:cs="Times New Roman"/>
          <w:sz w:val="26"/>
        </w:rPr>
      </w:pPr>
      <w:r>
        <w:rPr>
          <w:w w:val="105"/>
        </w:rPr>
        <w:fldChar w:fldCharType="begin"/>
      </w:r>
      <w:r>
        <w:rPr>
          <w:w w:val="105"/>
        </w:rPr>
        <w:instrText xml:space="preserve"> ADDIN ZOTERO_BIBL {"uncited":[],"omitted":[],"custom":[]} CSL_BIBLIOGRAPHY </w:instrText>
      </w:r>
      <w:r>
        <w:rPr>
          <w:w w:val="105"/>
        </w:rPr>
        <w:fldChar w:fldCharType="separate"/>
      </w:r>
      <w:r w:rsidR="002D5F82" w:rsidRPr="002D5F82">
        <w:rPr>
          <w:rFonts w:ascii="Times New Roman" w:hAnsi="Times New Roman" w:cs="Times New Roman"/>
          <w:sz w:val="26"/>
        </w:rPr>
        <w:t>1.</w:t>
      </w:r>
      <w:r w:rsidR="002D5F82" w:rsidRPr="002D5F82">
        <w:rPr>
          <w:rFonts w:ascii="Times New Roman" w:hAnsi="Times New Roman" w:cs="Times New Roman"/>
          <w:sz w:val="26"/>
        </w:rPr>
        <w:tab/>
        <w:t xml:space="preserve">Shea BJ, Reeves BC, Wells G, Thuku M, Hamel C, Moran J, et al. AMSTAR 2: a critical appraisal tool for systematic reviews that include randomised or non-randomised studies of healthcare interventions, or both. BMJ. 21 sept 2017;358:j4008.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2.</w:t>
      </w:r>
      <w:r w:rsidRPr="002D5F82">
        <w:rPr>
          <w:rFonts w:ascii="Times New Roman" w:hAnsi="Times New Roman" w:cs="Times New Roman"/>
          <w:sz w:val="26"/>
        </w:rPr>
        <w:tab/>
        <w:t xml:space="preserve">Thoma DS, Strauss FJ, Mancini L, Gasser TJW, Jung RE. Minimal invasiveness in soft tissue augmentation at dental implants: A systematic review and meta-analysis of patient-reported outcome measures. Periodontol 2000. févr 2023;91(1):182‑98.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3.</w:t>
      </w:r>
      <w:r w:rsidRPr="002D5F82">
        <w:rPr>
          <w:rFonts w:ascii="Times New Roman" w:hAnsi="Times New Roman" w:cs="Times New Roman"/>
          <w:sz w:val="26"/>
        </w:rPr>
        <w:tab/>
        <w:t xml:space="preserve">Bassetti RG, Stähli A, Bassetti MA, Sculean A. Soft tissue augmentation around osseointegrated and uncovered dental implants: a systematic review. Clin Oral Investig. janv 2017;21(1):53‑70.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4.</w:t>
      </w:r>
      <w:r w:rsidRPr="002D5F82">
        <w:rPr>
          <w:rFonts w:ascii="Times New Roman" w:hAnsi="Times New Roman" w:cs="Times New Roman"/>
          <w:sz w:val="26"/>
        </w:rPr>
        <w:tab/>
        <w:t xml:space="preserve">Cairo F, Barbato L, Selvaggi F, Baielli MG, Piattelli A, Chambrone L. Surgical procedures for soft tissue augmentation at implant sites. A systematic review and meta-analysis of randomized controlled trials. Clin Implant Dent Relat Res. déc 2019;21(6):1262‑70.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5.</w:t>
      </w:r>
      <w:r w:rsidRPr="002D5F82">
        <w:rPr>
          <w:rFonts w:ascii="Times New Roman" w:hAnsi="Times New Roman" w:cs="Times New Roman"/>
          <w:sz w:val="26"/>
        </w:rPr>
        <w:tab/>
        <w:t xml:space="preserve">Frizzera F, Oliveira GJPL de, Shibli JA, Moraes KC de, Marcantonio EB, Marcantonio Junior E. Treatment of peri-implant soft tissue defects: a narrative review. Braz Oral Res. 2019;33(suppl 1):e073.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6.</w:t>
      </w:r>
      <w:r w:rsidRPr="002D5F82">
        <w:rPr>
          <w:rFonts w:ascii="Times New Roman" w:hAnsi="Times New Roman" w:cs="Times New Roman"/>
          <w:sz w:val="26"/>
        </w:rPr>
        <w:tab/>
        <w:t xml:space="preserve">Kaddas C, Papamanoli E, Bobetsis YA. Etiology and Treatment of Peri-Implant Soft Tissue Dehiscences: A Narrative Review. Dent J (Basel). 16 mai 2022;10(5):86.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lastRenderedPageBreak/>
        <w:t>7.</w:t>
      </w:r>
      <w:r w:rsidRPr="002D5F82">
        <w:rPr>
          <w:rFonts w:ascii="Times New Roman" w:hAnsi="Times New Roman" w:cs="Times New Roman"/>
          <w:sz w:val="26"/>
        </w:rPr>
        <w:tab/>
        <w:t xml:space="preserve">Kissa J, El Kholti W, Laalou Y, El Farouki M. Augmentation of keratinized gingiva around dental implants. J Stomatol Oral Maxillofac Surg. juin 2017;118(3):156‑60.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8.</w:t>
      </w:r>
      <w:r w:rsidRPr="002D5F82">
        <w:rPr>
          <w:rFonts w:ascii="Times New Roman" w:hAnsi="Times New Roman" w:cs="Times New Roman"/>
          <w:sz w:val="26"/>
        </w:rPr>
        <w:tab/>
        <w:t xml:space="preserve">Mazzotti C, Stefanini M, Felice P, Bentivogli V, Mounssif I, Zucchelli G. Soft-tissue dehiscence coverage at peri-implant sites. Periodontol 2000. juin 2018;77(1):256‑72.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9.</w:t>
      </w:r>
      <w:r w:rsidRPr="002D5F82">
        <w:rPr>
          <w:rFonts w:ascii="Times New Roman" w:hAnsi="Times New Roman" w:cs="Times New Roman"/>
          <w:sz w:val="26"/>
        </w:rPr>
        <w:tab/>
        <w:t xml:space="preserve">Sculean A, Chappuis V, Cosgarea R. Coverage of mucosal recessions at dental implants. Periodontol 2000. févr 2017;73(1):134‑40.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10.</w:t>
      </w:r>
      <w:r w:rsidRPr="002D5F82">
        <w:rPr>
          <w:rFonts w:ascii="Times New Roman" w:hAnsi="Times New Roman" w:cs="Times New Roman"/>
          <w:sz w:val="26"/>
        </w:rPr>
        <w:tab/>
        <w:t xml:space="preserve">Soetebeer M, Jennes ME, Antonoglou GN, Al-Nawas B, Beuer F. Effectiveness of soft tissue augmentation procedures for coverage of buccal soft tissue dehiscence around dental implants: A systematic review. Clin Oral Implants Res. juin 2022;33 Suppl 23:125‑36.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11.</w:t>
      </w:r>
      <w:r w:rsidRPr="002D5F82">
        <w:rPr>
          <w:rFonts w:ascii="Times New Roman" w:hAnsi="Times New Roman" w:cs="Times New Roman"/>
          <w:sz w:val="26"/>
        </w:rPr>
        <w:tab/>
        <w:t xml:space="preserve">Valles C, Vilarrasa J, Barallat L, Pascual A, Nart J. Efficacy of soft tissue augmentation procedures on tissue thickening around dental implants: A systematic review and meta-analysis. Clin Oral Implants Res. juin 2022;33 Suppl 23:72‑99.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12.</w:t>
      </w:r>
      <w:r w:rsidRPr="002D5F82">
        <w:rPr>
          <w:rFonts w:ascii="Times New Roman" w:hAnsi="Times New Roman" w:cs="Times New Roman"/>
          <w:sz w:val="26"/>
        </w:rPr>
        <w:tab/>
        <w:t xml:space="preserve">Wu Q, Qu Y, Gong P, Wang T, Gong T, Man Y. Evaluation of the efficacy of keratinized mucosa augmentation techniques around dental implants: a systematic review. J Prosthet Dent. mai 2015;113(5):383‑90.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13.</w:t>
      </w:r>
      <w:r w:rsidRPr="002D5F82">
        <w:rPr>
          <w:rFonts w:ascii="Times New Roman" w:hAnsi="Times New Roman" w:cs="Times New Roman"/>
          <w:sz w:val="26"/>
        </w:rPr>
        <w:tab/>
        <w:t xml:space="preserve">Zucchelli G, Tavelli L, Stefanini M, Barootchi S, Wang HL. The coronally advanced flap technique revisited: Treatment of peri-implant soft tissue dehiscences. Int J Oral Implantol (Berl). 2 nov 2021;14(4):351‑65.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14.</w:t>
      </w:r>
      <w:r w:rsidRPr="002D5F82">
        <w:rPr>
          <w:rFonts w:ascii="Times New Roman" w:hAnsi="Times New Roman" w:cs="Times New Roman"/>
          <w:sz w:val="26"/>
        </w:rPr>
        <w:tab/>
        <w:t xml:space="preserve">Ko KA, Lee JS, Kim JH, Park JM, Gruber R, Thoma DS. Changes in mucogingival junction after an apically positioned flap with collagen matrix at sites with or without previous guided bone regeneration: A prospective comparative cohort study. Clin Oral Implants Res. déc 2020;31(12):1199‑206.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15.</w:t>
      </w:r>
      <w:r w:rsidRPr="002D5F82">
        <w:rPr>
          <w:rFonts w:ascii="Times New Roman" w:hAnsi="Times New Roman" w:cs="Times New Roman"/>
          <w:sz w:val="26"/>
        </w:rPr>
        <w:tab/>
        <w:t xml:space="preserve">Huang JP, Liu JM, Wu YM, Dai A, Hu HJ, He FM, et al. Clinical evaluation of xenogeneic collagen matrix versus free gingival grafts for keratinized mucosa augmentation around dental implants: A randomized controlled clinical trial. J Clin Periodontol. oct 2021;48(10):1293‑301.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16.</w:t>
      </w:r>
      <w:r w:rsidRPr="002D5F82">
        <w:rPr>
          <w:rFonts w:ascii="Times New Roman" w:hAnsi="Times New Roman" w:cs="Times New Roman"/>
          <w:sz w:val="26"/>
        </w:rPr>
        <w:tab/>
        <w:t xml:space="preserve">Vellis J, Kutkut A, Al-Sabbagh M. Comparison of Xenogeneic Collagen Matrix vs. Free Gingival Grafts to Increase the Zone of Keratinized Mucosa Around Functioning Implants. Implant Dent. févr 2019;28(1):20‑7.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17.</w:t>
      </w:r>
      <w:r w:rsidRPr="002D5F82">
        <w:rPr>
          <w:rFonts w:ascii="Times New Roman" w:hAnsi="Times New Roman" w:cs="Times New Roman"/>
          <w:sz w:val="26"/>
        </w:rPr>
        <w:tab/>
        <w:t xml:space="preserve">Namadmalian Esfahani N, Khorsand A, Mohseni Salehimonfared S. The influence of harvesting free gingival graft on self-reported pain perception: A randomized two-arm parallel clinical trial. J Dent Sci. janv 2021;16(1):410‑6.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18.</w:t>
      </w:r>
      <w:r w:rsidRPr="002D5F82">
        <w:rPr>
          <w:rFonts w:ascii="Times New Roman" w:hAnsi="Times New Roman" w:cs="Times New Roman"/>
          <w:sz w:val="26"/>
        </w:rPr>
        <w:tab/>
        <w:t xml:space="preserve">Namadmalian Esfahani N, Mohseni Salehi Monfared SH, Khorsand A, Shamshiri AR. Dimensional changes of keratinized mucosa after accordion versus conventional free gingival graft around dental implants: A randomized two-arm parallel clinical trial. Clin Oral Implants Res. mai 2022;33(5):472‑81.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lastRenderedPageBreak/>
        <w:t>19.</w:t>
      </w:r>
      <w:r w:rsidRPr="002D5F82">
        <w:rPr>
          <w:rFonts w:ascii="Times New Roman" w:hAnsi="Times New Roman" w:cs="Times New Roman"/>
          <w:sz w:val="26"/>
        </w:rPr>
        <w:tab/>
        <w:t xml:space="preserve">Schallhorn RA, McClain PK, Charles A, Clem D, Newman MG. Evaluation of a porcine collagen matrix used to augment keratinized tissue and increase soft tissue thickness around existing dental implants. Int J Periodontics Restorative Dent. 2015;35(1):99‑103.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20.</w:t>
      </w:r>
      <w:r w:rsidRPr="002D5F82">
        <w:rPr>
          <w:rFonts w:ascii="Times New Roman" w:hAnsi="Times New Roman" w:cs="Times New Roman"/>
          <w:sz w:val="26"/>
        </w:rPr>
        <w:tab/>
        <w:t xml:space="preserve">Oh SL, Masri RM, Williams DA, Ji C, Romberg E. Free gingival grafts for implants exhibiting lack of keratinized mucosa: a prospective controlled randomized clinical study. J Clin Periodontol. févr 2017;44(2):195‑203.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21.</w:t>
      </w:r>
      <w:r w:rsidRPr="002D5F82">
        <w:rPr>
          <w:rFonts w:ascii="Times New Roman" w:hAnsi="Times New Roman" w:cs="Times New Roman"/>
          <w:sz w:val="26"/>
        </w:rPr>
        <w:tab/>
        <w:t xml:space="preserve">Oh SL, Ji C, Azad S. Free gingival grafts for implants exhibiting a lack of keratinized mucosa: Extended follow-up of a randomized controlled trial. J Clin Periodontol. juin 2020;47(6):777‑85.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22.</w:t>
      </w:r>
      <w:r w:rsidRPr="002D5F82">
        <w:rPr>
          <w:rFonts w:ascii="Times New Roman" w:hAnsi="Times New Roman" w:cs="Times New Roman"/>
          <w:sz w:val="26"/>
        </w:rPr>
        <w:tab/>
        <w:t xml:space="preserve">Park WB, Kang KL, Han JY. Long-Term Clinical and Radiographic Observation of Periimplant Tissues After Autogenous Soft Tissue Grafts: A 15-Year Retrospective Study. Implant Dent. oct 2017;26(5):762‑9.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23.</w:t>
      </w:r>
      <w:r w:rsidRPr="002D5F82">
        <w:rPr>
          <w:rFonts w:ascii="Times New Roman" w:hAnsi="Times New Roman" w:cs="Times New Roman"/>
          <w:sz w:val="26"/>
        </w:rPr>
        <w:tab/>
        <w:t xml:space="preserve">Kikuchi T, Wada M, Mameno T, Hasegawa D, Serino G, Ikebe K. Longitudinal study on the effect of keratinized mucosal augmentation surrounding dental implants in preventing peri-implant bone loss. PeerJ. 2022;10:e13598.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24.</w:t>
      </w:r>
      <w:r w:rsidRPr="002D5F82">
        <w:rPr>
          <w:rFonts w:ascii="Times New Roman" w:hAnsi="Times New Roman" w:cs="Times New Roman"/>
          <w:sz w:val="26"/>
        </w:rPr>
        <w:tab/>
        <w:t xml:space="preserve">Zafiropoulos GG, Al-Asfour AA, Abuzayeda M, Kačarević ZP, Murray CA, Trajkovski B. Peri-Implant Mucosa Augmentation with an Acellular Collagen Matrix. Membranes (Basel). 12 sept 2021;11(9):698.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25.</w:t>
      </w:r>
      <w:r w:rsidRPr="002D5F82">
        <w:rPr>
          <w:rFonts w:ascii="Times New Roman" w:hAnsi="Times New Roman" w:cs="Times New Roman"/>
          <w:sz w:val="26"/>
        </w:rPr>
        <w:tab/>
        <w:t xml:space="preserve">Puzio M, Hadzik J, Błaszczyszyn A, Gedrange T, Dominiak M. Soft tissue augmentation around dental implants with connective tissue graft (CTG) and xenogenic collagen matrix (XCM). 1-year randomized control trail. Ann Anat. juill 2020;230:151484.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26.</w:t>
      </w:r>
      <w:r w:rsidRPr="002D5F82">
        <w:rPr>
          <w:rFonts w:ascii="Times New Roman" w:hAnsi="Times New Roman" w:cs="Times New Roman"/>
          <w:sz w:val="26"/>
        </w:rPr>
        <w:tab/>
        <w:t xml:space="preserve">Rojo E, Stroppa G, Sanz-Martin I, Gonzalez-Martín O, Alemany AS, Nart J. Soft tissue volume gain around dental implants using autogenous subepithelial connective tissue grafts harvested from the lateral palate or tuberosity area. A randomized controlled clinical study. J Clin Periodontol. avr 2018;45(4):495‑503.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27.</w:t>
      </w:r>
      <w:r w:rsidRPr="002D5F82">
        <w:rPr>
          <w:rFonts w:ascii="Times New Roman" w:hAnsi="Times New Roman" w:cs="Times New Roman"/>
          <w:sz w:val="26"/>
        </w:rPr>
        <w:tab/>
        <w:t xml:space="preserve">Rojo E, Stroppa G, Sanz-Martin I, Gonzalez-Martín O, Nart J. Soft tissue stability around dental implants after soft tissue grafting from the lateral palate or the tuberosity area - A randomized controlled clinical study. J Clin Periodontol. juill 2020;47(7):892‑9.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28.</w:t>
      </w:r>
      <w:r w:rsidRPr="002D5F82">
        <w:rPr>
          <w:rFonts w:ascii="Times New Roman" w:hAnsi="Times New Roman" w:cs="Times New Roman"/>
          <w:sz w:val="26"/>
        </w:rPr>
        <w:tab/>
        <w:t xml:space="preserve">Basegmez C, Karabuda ZC, Demirel K, Yalcin S. The comparison of acellular dermal matrix allografts with free gingival grafts in the augmentation of peri-implant attached mucosa: a randomised controlled trial. Eur J Oral Implantol. 2013;6(2):145‑52.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29.</w:t>
      </w:r>
      <w:r w:rsidRPr="002D5F82">
        <w:rPr>
          <w:rFonts w:ascii="Times New Roman" w:hAnsi="Times New Roman" w:cs="Times New Roman"/>
          <w:sz w:val="26"/>
        </w:rPr>
        <w:tab/>
        <w:t xml:space="preserve">Schmitt CM, Tudor C, Kiener K, Wehrhan F, Schmitt J, Eitner S, et al. Vestibuloplasty: porcine collagen matrix versus free gingival graft: a clinical and histologic study. J Periodontol. juill 2013;84(7):914‑23.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lastRenderedPageBreak/>
        <w:t>30.</w:t>
      </w:r>
      <w:r w:rsidRPr="002D5F82">
        <w:rPr>
          <w:rFonts w:ascii="Times New Roman" w:hAnsi="Times New Roman" w:cs="Times New Roman"/>
          <w:sz w:val="26"/>
        </w:rPr>
        <w:tab/>
        <w:t xml:space="preserve">Tabanella G. Buccal Pedicle Flap Technique Combined With Porcine Collagen Matrix for Volumetric Augmentation of Peri-Implant Mucosa. Clin Adv Periodontics. mars 2022;12(1):5‑11.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31.</w:t>
      </w:r>
      <w:r w:rsidRPr="002D5F82">
        <w:rPr>
          <w:rFonts w:ascii="Times New Roman" w:hAnsi="Times New Roman" w:cs="Times New Roman"/>
          <w:sz w:val="26"/>
        </w:rPr>
        <w:tab/>
        <w:t xml:space="preserve">Frisch E, Ratka-Krüger P, Ziebolz D. Increasing the Width of Keratinized Mucosa in Maxillary Implant Areas Using a Split Palatal Bridge Flap: Surgical Technique and 1-Year Follow-Up. J Oral Implantol. oct 2015;41(5):e195-201.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32.</w:t>
      </w:r>
      <w:r w:rsidRPr="002D5F82">
        <w:rPr>
          <w:rFonts w:ascii="Times New Roman" w:hAnsi="Times New Roman" w:cs="Times New Roman"/>
          <w:sz w:val="26"/>
        </w:rPr>
        <w:tab/>
        <w:t xml:space="preserve">Kobayashi T, Nakano T, Ono S, Matsumura A, Yamada S, Yatani H. Quantitative evaluation of connective tissue grafts on peri-implant tissue morphology in the esthetic zone: A 1-year prospective clinical study. Clin Implant Dent Relat Res. juin 2020;22(3):311‑8.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33.</w:t>
      </w:r>
      <w:r w:rsidRPr="002D5F82">
        <w:rPr>
          <w:rFonts w:ascii="Times New Roman" w:hAnsi="Times New Roman" w:cs="Times New Roman"/>
          <w:sz w:val="26"/>
        </w:rPr>
        <w:tab/>
        <w:t xml:space="preserve">Thoma DS, Gasser TJW, Jung RE, Hämmerle CHF. Randomized controlled clinical trial comparing implant sites augmented with a volume-stable collagen matrix or an autogenous connective tissue graft: 3-year data after insertion of reconstructions. J Clin Periodontol. mai 2020;47(5):630‑9.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34.</w:t>
      </w:r>
      <w:r w:rsidRPr="002D5F82">
        <w:rPr>
          <w:rFonts w:ascii="Times New Roman" w:hAnsi="Times New Roman" w:cs="Times New Roman"/>
          <w:sz w:val="26"/>
        </w:rPr>
        <w:tab/>
        <w:t xml:space="preserve">Thoma DS, Gasser TJW, Hämmerle CHF, Strauss FJ, Jung RE. Soft tissue augmentation with a volume-stable collagen matrix or an autogenous connective tissue graft at implant sites: Five-year results of a randomized controlled trial post implant loading. J Periodontol. févr 2023;94(2):230‑43. </w:t>
      </w:r>
    </w:p>
    <w:p w:rsidR="002D5F82" w:rsidRPr="00DC6BD8"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35.</w:t>
      </w:r>
      <w:r w:rsidRPr="002D5F82">
        <w:rPr>
          <w:rFonts w:ascii="Times New Roman" w:hAnsi="Times New Roman" w:cs="Times New Roman"/>
          <w:sz w:val="26"/>
        </w:rPr>
        <w:tab/>
        <w:t>Chacón R GJ, Retana L. The connective tissue graft as a membrane to improve esth</w:t>
      </w:r>
      <w:r w:rsidRPr="00DC6BD8">
        <w:rPr>
          <w:rFonts w:ascii="Times New Roman" w:hAnsi="Times New Roman" w:cs="Times New Roman"/>
          <w:sz w:val="26"/>
        </w:rPr>
        <w:t xml:space="preserve">etics according the defect. J Stomatol Oral Maxillofac Surg. oct 2022;123(5):514‑20. </w:t>
      </w:r>
    </w:p>
    <w:p w:rsidR="002D5F82" w:rsidRPr="00DC6BD8" w:rsidRDefault="002D5F82" w:rsidP="002D5F82">
      <w:pPr>
        <w:pStyle w:val="Bibliographie"/>
        <w:rPr>
          <w:rFonts w:ascii="Times New Roman" w:hAnsi="Times New Roman" w:cs="Times New Roman"/>
          <w:sz w:val="26"/>
        </w:rPr>
      </w:pPr>
      <w:r w:rsidRPr="00DC6BD8">
        <w:rPr>
          <w:rFonts w:ascii="Times New Roman" w:hAnsi="Times New Roman" w:cs="Times New Roman"/>
          <w:sz w:val="26"/>
        </w:rPr>
        <w:t>36.</w:t>
      </w:r>
      <w:r w:rsidRPr="00DC6BD8">
        <w:rPr>
          <w:rFonts w:ascii="Times New Roman" w:hAnsi="Times New Roman" w:cs="Times New Roman"/>
          <w:sz w:val="26"/>
        </w:rPr>
        <w:tab/>
        <w:t xml:space="preserve">Bienz SP, Carrera ER, Hüsler J, Roccuzzo A, Jung RE, Thoma DS. Soft tissue contour changes at implant sites with or without soft tissue grafting in the esthetic zone: A retrospective case–control study with a 12-year follow-up. Clinical Oral Implants Research. 2023;34(5):521‑30. </w:t>
      </w:r>
    </w:p>
    <w:p w:rsidR="002D5F82" w:rsidRPr="002D5F82" w:rsidRDefault="002D5F82" w:rsidP="002D5F82">
      <w:pPr>
        <w:pStyle w:val="Bibliographie"/>
        <w:rPr>
          <w:rFonts w:ascii="Times New Roman" w:hAnsi="Times New Roman" w:cs="Times New Roman"/>
          <w:sz w:val="26"/>
        </w:rPr>
      </w:pPr>
      <w:r w:rsidRPr="00DC6BD8">
        <w:rPr>
          <w:rFonts w:ascii="Times New Roman" w:hAnsi="Times New Roman" w:cs="Times New Roman"/>
          <w:sz w:val="26"/>
        </w:rPr>
        <w:t>37.</w:t>
      </w:r>
      <w:r w:rsidRPr="00DC6BD8">
        <w:rPr>
          <w:rFonts w:ascii="Times New Roman" w:hAnsi="Times New Roman" w:cs="Times New Roman"/>
          <w:sz w:val="26"/>
        </w:rPr>
        <w:tab/>
        <w:t>Cosyn J, De Bruyn H, Cleymaet R. Soft tissue preservation and pink aesthetics around single immediate implant restorations: a 1-year prospective study. Clin Implant Dent Relat Res. déc 2013;15(6):847‑57.</w:t>
      </w:r>
      <w:r w:rsidRPr="002D5F82">
        <w:rPr>
          <w:rFonts w:ascii="Times New Roman" w:hAnsi="Times New Roman" w:cs="Times New Roman"/>
          <w:sz w:val="26"/>
        </w:rPr>
        <w:t xml:space="preserve">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38.</w:t>
      </w:r>
      <w:r w:rsidRPr="002D5F82">
        <w:rPr>
          <w:rFonts w:ascii="Times New Roman" w:hAnsi="Times New Roman" w:cs="Times New Roman"/>
          <w:sz w:val="26"/>
        </w:rPr>
        <w:tab/>
        <w:t xml:space="preserve">Cosyn J, Eghbali A, Hermans A, Vervaeke S, De Bruyn H, Cleymaet R. A 5-year </w:t>
      </w:r>
      <w:bookmarkStart w:id="0" w:name="_GoBack"/>
      <w:bookmarkEnd w:id="0"/>
      <w:r w:rsidRPr="002D5F82">
        <w:rPr>
          <w:rFonts w:ascii="Times New Roman" w:hAnsi="Times New Roman" w:cs="Times New Roman"/>
          <w:sz w:val="26"/>
        </w:rPr>
        <w:t xml:space="preserve">prospective study on single immediate implants in the aesthetic zone. J Clin Periodontol. août 2016;43(8):702‑9.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39.</w:t>
      </w:r>
      <w:r w:rsidRPr="002D5F82">
        <w:rPr>
          <w:rFonts w:ascii="Times New Roman" w:hAnsi="Times New Roman" w:cs="Times New Roman"/>
          <w:sz w:val="26"/>
        </w:rPr>
        <w:tab/>
        <w:t xml:space="preserve">Artzi Z, Renert U, Netanely E, Thoma DS, Vered M. Histologic composition of marginal mucosal tissue augmented by a resorbable volume-stable collagen matrix in soft tissue thickening procedures in humans: a morphometric observational study. Clin Oral Investig. janv 2022;26(1):427‑35.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40.</w:t>
      </w:r>
      <w:r w:rsidRPr="002D5F82">
        <w:rPr>
          <w:rFonts w:ascii="Times New Roman" w:hAnsi="Times New Roman" w:cs="Times New Roman"/>
          <w:sz w:val="26"/>
        </w:rPr>
        <w:tab/>
        <w:t xml:space="preserve">Sanz-Martín I, Rojo E, Maldonado E, Stroppa G, Nart J, Sanz M. Structural and histological differences between connective tissue grafts harvested from the lateral palatal mucosa or from the tuberosity area. Clin Oral Investig. févr 2019;23(2):957‑64.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lastRenderedPageBreak/>
        <w:t>41.</w:t>
      </w:r>
      <w:r w:rsidRPr="002D5F82">
        <w:rPr>
          <w:rFonts w:ascii="Times New Roman" w:hAnsi="Times New Roman" w:cs="Times New Roman"/>
          <w:sz w:val="26"/>
        </w:rPr>
        <w:tab/>
        <w:t xml:space="preserve">Urban IA, Klokkevold PR, Takei HH. Papilla Reformation at Single-Tooth Implant Sites Adjacent to Teeth with Severely Compromised Periodontal Support. Int J Periodontics Restorative Dent. 2017;37(1):9‑17.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42.</w:t>
      </w:r>
      <w:r w:rsidRPr="002D5F82">
        <w:rPr>
          <w:rFonts w:ascii="Times New Roman" w:hAnsi="Times New Roman" w:cs="Times New Roman"/>
          <w:sz w:val="26"/>
        </w:rPr>
        <w:tab/>
        <w:t xml:space="preserve">Kim HJ, Lee JY, Joo JY. Surgical Approach for Facial Peri-implant Soft Tissue Deficiency in the Esthetic Area. J Implantol Appl Sci. 31 déc 2022;26(4):288‑94.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43.</w:t>
      </w:r>
      <w:r w:rsidRPr="002D5F82">
        <w:rPr>
          <w:rFonts w:ascii="Times New Roman" w:hAnsi="Times New Roman" w:cs="Times New Roman"/>
          <w:sz w:val="26"/>
        </w:rPr>
        <w:tab/>
        <w:t xml:space="preserve">Frisch E, Ratka-Krüger P. A new technique for peri-implant recession treatment: Partially epithelialized connective tissue grafts. Description of the technique and preliminary results of a case series. Clin Implant Dent Relat Res. juin 2020;22(3):403‑8.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44.</w:t>
      </w:r>
      <w:r w:rsidRPr="002D5F82">
        <w:rPr>
          <w:rFonts w:ascii="Times New Roman" w:hAnsi="Times New Roman" w:cs="Times New Roman"/>
          <w:sz w:val="26"/>
        </w:rPr>
        <w:tab/>
        <w:t xml:space="preserve">El Askary AES, Ghallab NA, Tan SC, Rosen PS, Shawkat A. Implant-Related Gingival Recession: Pilot Case Series Presents Novel Technique and Scoring Template. Compend Contin Educ Dent. juill 2016;37(7):468‑80. </w:t>
      </w:r>
    </w:p>
    <w:p w:rsidR="002D5F82" w:rsidRPr="002D5F82" w:rsidRDefault="002D5F82" w:rsidP="002D5F82">
      <w:pPr>
        <w:pStyle w:val="Bibliographie"/>
        <w:rPr>
          <w:rFonts w:ascii="Times New Roman" w:hAnsi="Times New Roman" w:cs="Times New Roman"/>
          <w:sz w:val="26"/>
        </w:rPr>
      </w:pPr>
      <w:r w:rsidRPr="002D5F82">
        <w:rPr>
          <w:rFonts w:ascii="Times New Roman" w:hAnsi="Times New Roman" w:cs="Times New Roman"/>
          <w:sz w:val="26"/>
        </w:rPr>
        <w:t>45.</w:t>
      </w:r>
      <w:r w:rsidRPr="002D5F82">
        <w:rPr>
          <w:rFonts w:ascii="Times New Roman" w:hAnsi="Times New Roman" w:cs="Times New Roman"/>
          <w:sz w:val="26"/>
        </w:rPr>
        <w:tab/>
        <w:t xml:space="preserve">Le B, Borzabadi-Farahani A, Nielsen B. Treatment of Labial Soft Tissue Recession Around Dental Implants in the Esthetic Zone Using Guided Bone Regeneration With Mineralized Allograft: A Retrospective Clinical Case Series. J Oral Maxillofac Surg. août 2016;74(8):1552‑61. </w:t>
      </w:r>
    </w:p>
    <w:p w:rsidR="002B2FF8" w:rsidRPr="00782899" w:rsidRDefault="00B649A5" w:rsidP="002D5F82">
      <w:pPr>
        <w:pStyle w:val="Corpsdetexte"/>
        <w:spacing w:before="5" w:line="367" w:lineRule="auto"/>
        <w:ind w:right="53"/>
        <w:jc w:val="both"/>
      </w:pPr>
      <w:r>
        <w:rPr>
          <w:w w:val="105"/>
        </w:rPr>
        <w:fldChar w:fldCharType="end"/>
      </w:r>
    </w:p>
    <w:sectPr w:rsidR="002B2FF8" w:rsidRPr="00782899" w:rsidSect="00CA4443">
      <w:pgSz w:w="11906" w:h="16838"/>
      <w:pgMar w:top="568"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008C8" w:rsidRDefault="008008C8" w:rsidP="00B649A5">
      <w:r>
        <w:separator/>
      </w:r>
    </w:p>
  </w:endnote>
  <w:endnote w:type="continuationSeparator" w:id="0">
    <w:p w:rsidR="008008C8" w:rsidRDefault="008008C8" w:rsidP="00B649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008C8" w:rsidRDefault="008008C8" w:rsidP="00B649A5">
      <w:r>
        <w:separator/>
      </w:r>
    </w:p>
  </w:footnote>
  <w:footnote w:type="continuationSeparator" w:id="0">
    <w:p w:rsidR="008008C8" w:rsidRDefault="008008C8" w:rsidP="00B649A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23D0096"/>
    <w:multiLevelType w:val="multilevel"/>
    <w:tmpl w:val="51A8019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bCs/>
        <w:sz w:val="22"/>
        <w:szCs w:val="22"/>
      </w:rPr>
    </w:lvl>
    <w:lvl w:ilvl="2">
      <w:start w:val="1"/>
      <w:numFmt w:val="decimal"/>
      <w:isLgl/>
      <w:lvlText w:val="%1.%2.%3."/>
      <w:lvlJc w:val="left"/>
      <w:pPr>
        <w:ind w:left="1080" w:hanging="720"/>
      </w:pPr>
      <w:rPr>
        <w:rFonts w:hint="default"/>
        <w:sz w:val="22"/>
        <w:szCs w:val="22"/>
      </w:rPr>
    </w:lvl>
    <w:lvl w:ilvl="3">
      <w:start w:val="1"/>
      <w:numFmt w:val="decimal"/>
      <w:isLgl/>
      <w:lvlText w:val="%1.%2.%3.%4."/>
      <w:lvlJc w:val="left"/>
      <w:pPr>
        <w:ind w:left="1080" w:hanging="720"/>
      </w:pPr>
      <w:rPr>
        <w:rFonts w:hint="default"/>
        <w:sz w:val="22"/>
        <w:szCs w:val="22"/>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nsid w:val="6F986F49"/>
    <w:multiLevelType w:val="multilevel"/>
    <w:tmpl w:val="1B607BFC"/>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nsid w:val="70B34201"/>
    <w:multiLevelType w:val="hybridMultilevel"/>
    <w:tmpl w:val="5B54432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77055079"/>
    <w:multiLevelType w:val="multilevel"/>
    <w:tmpl w:val="51A8019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bCs/>
        <w:sz w:val="22"/>
        <w:szCs w:val="22"/>
      </w:rPr>
    </w:lvl>
    <w:lvl w:ilvl="2">
      <w:start w:val="1"/>
      <w:numFmt w:val="decimal"/>
      <w:isLgl/>
      <w:lvlText w:val="%1.%2.%3."/>
      <w:lvlJc w:val="left"/>
      <w:pPr>
        <w:ind w:left="1080" w:hanging="720"/>
      </w:pPr>
      <w:rPr>
        <w:rFonts w:hint="default"/>
        <w:sz w:val="22"/>
        <w:szCs w:val="22"/>
      </w:rPr>
    </w:lvl>
    <w:lvl w:ilvl="3">
      <w:start w:val="1"/>
      <w:numFmt w:val="decimal"/>
      <w:isLgl/>
      <w:lvlText w:val="%1.%2.%3.%4."/>
      <w:lvlJc w:val="left"/>
      <w:pPr>
        <w:ind w:left="1080" w:hanging="720"/>
      </w:pPr>
      <w:rPr>
        <w:rFonts w:hint="default"/>
        <w:sz w:val="22"/>
        <w:szCs w:val="22"/>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2899"/>
    <w:rsid w:val="0001017F"/>
    <w:rsid w:val="001737E9"/>
    <w:rsid w:val="002029BB"/>
    <w:rsid w:val="00236C0A"/>
    <w:rsid w:val="00283EC2"/>
    <w:rsid w:val="002B2FF8"/>
    <w:rsid w:val="002D5F82"/>
    <w:rsid w:val="003579BD"/>
    <w:rsid w:val="003B3218"/>
    <w:rsid w:val="004F738A"/>
    <w:rsid w:val="005F50D8"/>
    <w:rsid w:val="00616DCF"/>
    <w:rsid w:val="006D5E92"/>
    <w:rsid w:val="006F418D"/>
    <w:rsid w:val="006F6561"/>
    <w:rsid w:val="007101A9"/>
    <w:rsid w:val="00782899"/>
    <w:rsid w:val="007E6601"/>
    <w:rsid w:val="008008C8"/>
    <w:rsid w:val="00816AAB"/>
    <w:rsid w:val="00883860"/>
    <w:rsid w:val="00972835"/>
    <w:rsid w:val="00990E60"/>
    <w:rsid w:val="009B3D41"/>
    <w:rsid w:val="00A43A29"/>
    <w:rsid w:val="00A645CB"/>
    <w:rsid w:val="00AC3DC6"/>
    <w:rsid w:val="00B649A5"/>
    <w:rsid w:val="00B65E21"/>
    <w:rsid w:val="00BA7640"/>
    <w:rsid w:val="00CA4443"/>
    <w:rsid w:val="00DC6BD8"/>
    <w:rsid w:val="00E045E7"/>
    <w:rsid w:val="00E10DA4"/>
    <w:rsid w:val="00F01F89"/>
    <w:rsid w:val="00F729CF"/>
    <w:rsid w:val="00F830A6"/>
    <w:rsid w:val="00FB10BD"/>
    <w:rsid w:val="00FE2342"/>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5F4F37-396F-42AF-9128-218EA7C11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899"/>
    <w:pPr>
      <w:spacing w:after="0" w:line="240" w:lineRule="auto"/>
    </w:pPr>
    <w:rPr>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uiPriority w:val="2"/>
    <w:semiHidden/>
    <w:unhideWhenUsed/>
    <w:qFormat/>
    <w:rsid w:val="00782899"/>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782899"/>
    <w:pPr>
      <w:widowControl w:val="0"/>
      <w:autoSpaceDE w:val="0"/>
      <w:autoSpaceDN w:val="0"/>
    </w:pPr>
    <w:rPr>
      <w:rFonts w:ascii="Times New Roman" w:eastAsia="Times New Roman" w:hAnsi="Times New Roman" w:cs="Times New Roman"/>
      <w:sz w:val="22"/>
      <w:szCs w:val="22"/>
    </w:rPr>
  </w:style>
  <w:style w:type="table" w:customStyle="1" w:styleId="TableNormal1">
    <w:name w:val="Table Normal1"/>
    <w:uiPriority w:val="2"/>
    <w:semiHidden/>
    <w:unhideWhenUsed/>
    <w:qFormat/>
    <w:rsid w:val="00782899"/>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Corpsdetexte">
    <w:name w:val="Body Text"/>
    <w:basedOn w:val="Normal"/>
    <w:link w:val="CorpsdetexteCar"/>
    <w:uiPriority w:val="1"/>
    <w:qFormat/>
    <w:rsid w:val="002B2FF8"/>
    <w:pPr>
      <w:widowControl w:val="0"/>
      <w:autoSpaceDE w:val="0"/>
      <w:autoSpaceDN w:val="0"/>
    </w:pPr>
    <w:rPr>
      <w:rFonts w:ascii="Times New Roman" w:eastAsia="Times New Roman" w:hAnsi="Times New Roman" w:cs="Times New Roman"/>
      <w:sz w:val="26"/>
      <w:szCs w:val="26"/>
    </w:rPr>
  </w:style>
  <w:style w:type="character" w:customStyle="1" w:styleId="CorpsdetexteCar">
    <w:name w:val="Corps de texte Car"/>
    <w:basedOn w:val="Policepardfaut"/>
    <w:link w:val="Corpsdetexte"/>
    <w:uiPriority w:val="1"/>
    <w:rsid w:val="002B2FF8"/>
    <w:rPr>
      <w:rFonts w:ascii="Times New Roman" w:eastAsia="Times New Roman" w:hAnsi="Times New Roman" w:cs="Times New Roman"/>
      <w:sz w:val="26"/>
      <w:szCs w:val="26"/>
      <w:lang w:val="en-US"/>
    </w:rPr>
  </w:style>
  <w:style w:type="paragraph" w:styleId="Bibliographie">
    <w:name w:val="Bibliography"/>
    <w:basedOn w:val="Normal"/>
    <w:next w:val="Normal"/>
    <w:uiPriority w:val="37"/>
    <w:unhideWhenUsed/>
    <w:rsid w:val="00B649A5"/>
    <w:pPr>
      <w:tabs>
        <w:tab w:val="left" w:pos="384"/>
      </w:tabs>
      <w:spacing w:after="240"/>
      <w:ind w:left="384" w:hanging="384"/>
    </w:pPr>
  </w:style>
  <w:style w:type="paragraph" w:styleId="En-tte">
    <w:name w:val="header"/>
    <w:basedOn w:val="Normal"/>
    <w:link w:val="En-tteCar"/>
    <w:uiPriority w:val="99"/>
    <w:unhideWhenUsed/>
    <w:rsid w:val="00B649A5"/>
    <w:pPr>
      <w:tabs>
        <w:tab w:val="center" w:pos="4536"/>
        <w:tab w:val="right" w:pos="9072"/>
      </w:tabs>
    </w:pPr>
  </w:style>
  <w:style w:type="character" w:customStyle="1" w:styleId="En-tteCar">
    <w:name w:val="En-tête Car"/>
    <w:basedOn w:val="Policepardfaut"/>
    <w:link w:val="En-tte"/>
    <w:uiPriority w:val="99"/>
    <w:rsid w:val="00B649A5"/>
    <w:rPr>
      <w:sz w:val="24"/>
      <w:szCs w:val="24"/>
      <w:lang w:val="en-US"/>
    </w:rPr>
  </w:style>
  <w:style w:type="paragraph" w:styleId="Pieddepage">
    <w:name w:val="footer"/>
    <w:basedOn w:val="Normal"/>
    <w:link w:val="PieddepageCar"/>
    <w:uiPriority w:val="99"/>
    <w:unhideWhenUsed/>
    <w:rsid w:val="00B649A5"/>
    <w:pPr>
      <w:tabs>
        <w:tab w:val="center" w:pos="4536"/>
        <w:tab w:val="right" w:pos="9072"/>
      </w:tabs>
    </w:pPr>
  </w:style>
  <w:style w:type="character" w:customStyle="1" w:styleId="PieddepageCar">
    <w:name w:val="Pied de page Car"/>
    <w:basedOn w:val="Policepardfaut"/>
    <w:link w:val="Pieddepage"/>
    <w:uiPriority w:val="99"/>
    <w:rsid w:val="00B649A5"/>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63</TotalTime>
  <Pages>10</Pages>
  <Words>21499</Words>
  <Characters>118250</Characters>
  <Application>Microsoft Office Word</Application>
  <DocSecurity>0</DocSecurity>
  <Lines>985</Lines>
  <Paragraphs>27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94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8</cp:revision>
  <dcterms:created xsi:type="dcterms:W3CDTF">2023-12-27T08:53:00Z</dcterms:created>
  <dcterms:modified xsi:type="dcterms:W3CDTF">2024-07-30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1poKOe62"/&gt;&lt;style id="http://www.zotero.org/styles/vancouver" locale="fr-FR" hasBibliography="1" bibliographyStyleHasBeenSet="1"/&gt;&lt;prefs&gt;&lt;pref name="fieldType" value="Field"/&gt;&lt;/prefs&gt;&lt;/data&gt;</vt:lpwstr>
  </property>
</Properties>
</file>